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63680D" w14:textId="0019BF91" w:rsidR="00CA18FA" w:rsidRPr="00A350EA" w:rsidRDefault="00422465" w:rsidP="00A350EA">
      <w:pPr>
        <w:rPr>
          <w:b/>
          <w:bCs/>
          <w:sz w:val="32"/>
          <w:szCs w:val="32"/>
        </w:rPr>
      </w:pPr>
      <w:r w:rsidRPr="00A350EA">
        <w:rPr>
          <w:b/>
          <w:bCs/>
          <w:noProof/>
          <w:sz w:val="32"/>
          <w:szCs w:val="32"/>
        </w:rPr>
        <w:t>Supplementary material</w:t>
      </w:r>
      <w:r w:rsidR="00A350EA" w:rsidRPr="00A350EA">
        <w:rPr>
          <w:b/>
          <w:bCs/>
          <w:noProof/>
          <w:sz w:val="32"/>
          <w:szCs w:val="32"/>
        </w:rPr>
        <w:t xml:space="preserve"> </w:t>
      </w:r>
      <w:r w:rsidR="00A350EA">
        <w:rPr>
          <w:b/>
          <w:bCs/>
          <w:noProof/>
          <w:sz w:val="32"/>
          <w:szCs w:val="32"/>
        </w:rPr>
        <w:t xml:space="preserve">for </w:t>
      </w:r>
      <w:r w:rsidR="00A350EA" w:rsidRPr="00A350EA">
        <w:rPr>
          <w:b/>
          <w:bCs/>
          <w:noProof/>
          <w:sz w:val="32"/>
          <w:szCs w:val="32"/>
        </w:rPr>
        <w:t>“</w:t>
      </w:r>
      <w:r w:rsidR="00D37223" w:rsidRPr="0050381B">
        <w:rPr>
          <w:b/>
          <w:bCs/>
          <w:sz w:val="32"/>
          <w:szCs w:val="32"/>
          <w:lang w:val="en-US"/>
        </w:rPr>
        <w:t>Silver spoons, reproduction, and growth catch-up</w:t>
      </w:r>
      <w:r w:rsidR="00CA18FA" w:rsidRPr="00D37223">
        <w:rPr>
          <w:b/>
          <w:bCs/>
          <w:sz w:val="32"/>
          <w:szCs w:val="32"/>
        </w:rPr>
        <w:t xml:space="preserve"> in</w:t>
      </w:r>
      <w:r w:rsidR="00CA18FA" w:rsidRPr="00A350EA">
        <w:rPr>
          <w:b/>
          <w:bCs/>
          <w:sz w:val="32"/>
          <w:szCs w:val="32"/>
        </w:rPr>
        <w:t xml:space="preserve"> eastern grey </w:t>
      </w:r>
      <w:r w:rsidR="00BE1CD1" w:rsidRPr="00A350EA">
        <w:rPr>
          <w:b/>
          <w:bCs/>
          <w:sz w:val="32"/>
          <w:szCs w:val="32"/>
        </w:rPr>
        <w:t>kangaroos</w:t>
      </w:r>
      <w:r w:rsidR="00A350EA" w:rsidRPr="00A350EA">
        <w:rPr>
          <w:b/>
          <w:bCs/>
          <w:sz w:val="32"/>
          <w:szCs w:val="32"/>
        </w:rPr>
        <w:t>”</w:t>
      </w:r>
    </w:p>
    <w:p w14:paraId="523C2EB8" w14:textId="46DC27DC" w:rsidR="00422465" w:rsidRPr="00A350EA" w:rsidRDefault="00422465" w:rsidP="00422465">
      <w:pPr>
        <w:pStyle w:val="Heading1"/>
        <w:spacing w:line="480" w:lineRule="auto"/>
        <w:rPr>
          <w:rFonts w:ascii="Times New Roman" w:hAnsi="Times New Roman" w:cs="Times New Roman"/>
          <w:b/>
          <w:bCs/>
          <w:noProof/>
          <w:color w:val="auto"/>
          <w:sz w:val="28"/>
          <w:szCs w:val="28"/>
        </w:rPr>
      </w:pPr>
      <w:r w:rsidRPr="00A350EA">
        <w:rPr>
          <w:rFonts w:ascii="Times New Roman" w:hAnsi="Times New Roman" w:cs="Times New Roman"/>
          <w:b/>
          <w:bCs/>
          <w:noProof/>
          <w:color w:val="auto"/>
          <w:sz w:val="28"/>
          <w:szCs w:val="28"/>
        </w:rPr>
        <w:t>Tables</w:t>
      </w:r>
    </w:p>
    <w:p w14:paraId="016A460B" w14:textId="5538E9E4" w:rsidR="00237891" w:rsidRDefault="00237891" w:rsidP="00237891">
      <w:pPr>
        <w:spacing w:after="32" w:line="480" w:lineRule="auto"/>
        <w:ind w:left="708" w:hanging="708"/>
      </w:pPr>
      <w:r>
        <w:rPr>
          <w:rFonts w:cs="Times New Roman"/>
          <w:szCs w:val="24"/>
        </w:rPr>
        <w:t xml:space="preserve">Supplementary </w:t>
      </w:r>
      <w:r>
        <w:t>Table 1. Annual sum of precipitation (mm) and means of daily minimum and maximum temperature (</w:t>
      </w:r>
      <w:r>
        <w:rPr>
          <w:rFonts w:cs="Times New Roman"/>
        </w:rPr>
        <w:t>°</w:t>
      </w:r>
      <w:r>
        <w:t xml:space="preserve">C) in winter (June to August) and summer (December to February). Precipitation and temperature data taken from </w:t>
      </w:r>
      <w:r>
        <w:rPr>
          <w:rFonts w:cs="Times New Roman"/>
          <w:color w:val="000000" w:themeColor="text1"/>
          <w:szCs w:val="24"/>
        </w:rPr>
        <w:t>Shallow Inlet and Pound Creek, respectively,</w:t>
      </w:r>
      <w:r>
        <w:t xml:space="preserve"> Australian Bureau of Meteorology </w:t>
      </w:r>
      <w:r>
        <w:rPr>
          <w:rFonts w:cs="Times New Roman"/>
          <w:color w:val="000000" w:themeColor="text1"/>
          <w:szCs w:val="24"/>
        </w:rPr>
        <w:t>(</w:t>
      </w:r>
      <w:r w:rsidRPr="006569CA">
        <w:t>http://www.bom.gov.au/</w:t>
      </w:r>
      <w:r>
        <w:t>climate/data/</w:t>
      </w:r>
      <w:r>
        <w:rPr>
          <w:rFonts w:cs="Times New Roman"/>
          <w:color w:val="000000" w:themeColor="text1"/>
          <w:szCs w:val="24"/>
        </w:rPr>
        <w:t>)</w:t>
      </w:r>
      <w:r w:rsidR="004C4290">
        <w:rPr>
          <w:rFonts w:cs="Times New Roman"/>
          <w:color w:val="000000" w:themeColor="text1"/>
          <w:szCs w:val="24"/>
        </w:rPr>
        <w:t xml:space="preserve"> </w:t>
      </w:r>
    </w:p>
    <w:tbl>
      <w:tblPr>
        <w:tblW w:w="9347" w:type="dxa"/>
        <w:tblInd w:w="108" w:type="dxa"/>
        <w:tblLook w:val="04A0" w:firstRow="1" w:lastRow="0" w:firstColumn="1" w:lastColumn="0" w:noHBand="0" w:noVBand="1"/>
      </w:tblPr>
      <w:tblGrid>
        <w:gridCol w:w="1157"/>
        <w:gridCol w:w="1638"/>
        <w:gridCol w:w="1638"/>
        <w:gridCol w:w="1638"/>
        <w:gridCol w:w="1638"/>
        <w:gridCol w:w="1638"/>
      </w:tblGrid>
      <w:tr w:rsidR="00237891" w:rsidRPr="007F4325" w14:paraId="40200694" w14:textId="77777777" w:rsidTr="0097183C">
        <w:trPr>
          <w:trHeight w:val="294"/>
        </w:trPr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DC586" w14:textId="77777777" w:rsidR="00237891" w:rsidRPr="007F4325" w:rsidRDefault="00237891" w:rsidP="009718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7F4325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Year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F81FE" w14:textId="77777777" w:rsidR="00237891" w:rsidRPr="007F4325" w:rsidRDefault="00237891" w:rsidP="009718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7F4325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Total rainfall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ACA2F" w14:textId="77777777" w:rsidR="00237891" w:rsidRPr="007F4325" w:rsidRDefault="00237891" w:rsidP="009718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7F4325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Winter mean maximum temperature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B4FE7" w14:textId="77777777" w:rsidR="00237891" w:rsidRPr="007F4325" w:rsidRDefault="00237891" w:rsidP="009718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7F4325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Summer mean maximum temperature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54129" w14:textId="77777777" w:rsidR="00237891" w:rsidRPr="007F4325" w:rsidRDefault="00237891" w:rsidP="009718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7F4325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Winter mean minimum temperature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19F7A" w14:textId="77777777" w:rsidR="00237891" w:rsidRPr="007F4325" w:rsidRDefault="00237891" w:rsidP="009718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7F4325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Summer mean minimum temperature</w:t>
            </w:r>
          </w:p>
        </w:tc>
      </w:tr>
      <w:tr w:rsidR="00237891" w:rsidRPr="007F4325" w14:paraId="36B9585B" w14:textId="77777777" w:rsidTr="0097183C">
        <w:trPr>
          <w:trHeight w:val="294"/>
        </w:trPr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2DF7" w14:textId="77777777" w:rsidR="00237891" w:rsidRPr="007F4325" w:rsidRDefault="00237891" w:rsidP="0097183C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7F4325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2008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1A2D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703.50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E1B9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13.38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6AF1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24.55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9FC0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5.14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80DC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12.17</w:t>
            </w:r>
          </w:p>
        </w:tc>
      </w:tr>
      <w:tr w:rsidR="00237891" w:rsidRPr="007F4325" w14:paraId="77E35800" w14:textId="77777777" w:rsidTr="0097183C">
        <w:trPr>
          <w:trHeight w:val="294"/>
        </w:trPr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6C21" w14:textId="77777777" w:rsidR="00237891" w:rsidRPr="007F4325" w:rsidRDefault="00237891" w:rsidP="0097183C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7F4325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2009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1C5B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870.20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BE53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14.68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6C3E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23.97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4431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7.04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D215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11.01</w:t>
            </w:r>
          </w:p>
        </w:tc>
      </w:tr>
      <w:tr w:rsidR="00237891" w:rsidRPr="007F4325" w14:paraId="1E0151A1" w14:textId="77777777" w:rsidTr="0097183C">
        <w:trPr>
          <w:trHeight w:val="294"/>
        </w:trPr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7B3F92D" w14:textId="77777777" w:rsidR="00237891" w:rsidRPr="007F4325" w:rsidRDefault="00237891" w:rsidP="0097183C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7F4325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201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7E6B12E1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1031.4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6CC03247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13.65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2455C767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24.7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09CF8CC5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5.98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7A580694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12.22</w:t>
            </w:r>
          </w:p>
        </w:tc>
      </w:tr>
      <w:tr w:rsidR="00237891" w:rsidRPr="007F4325" w14:paraId="740FC983" w14:textId="77777777" w:rsidTr="0097183C">
        <w:trPr>
          <w:trHeight w:val="294"/>
        </w:trPr>
        <w:tc>
          <w:tcPr>
            <w:tcW w:w="11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5CB0" w14:textId="77777777" w:rsidR="00237891" w:rsidRPr="007F4325" w:rsidRDefault="00237891" w:rsidP="0097183C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7F4325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2011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A58D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1148.80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F55B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14.65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6372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23.26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FFE2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6.33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310F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12.80</w:t>
            </w:r>
          </w:p>
        </w:tc>
      </w:tr>
      <w:tr w:rsidR="00237891" w:rsidRPr="007F4325" w14:paraId="3F980AD1" w14:textId="77777777" w:rsidTr="0097183C">
        <w:trPr>
          <w:trHeight w:val="294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A838" w14:textId="77777777" w:rsidR="00237891" w:rsidRPr="007F4325" w:rsidRDefault="00237891" w:rsidP="0097183C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7F4325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201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291D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968.8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FCEC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14.0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DD34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24.0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C3D8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6.2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18E5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12.48</w:t>
            </w:r>
          </w:p>
        </w:tc>
      </w:tr>
      <w:tr w:rsidR="00237891" w:rsidRPr="007F4325" w14:paraId="64227389" w14:textId="77777777" w:rsidTr="0097183C">
        <w:trPr>
          <w:trHeight w:val="294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D70E" w14:textId="77777777" w:rsidR="00237891" w:rsidRPr="007F4325" w:rsidRDefault="00237891" w:rsidP="0097183C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7F4325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201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19D7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1017.6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1A34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14.8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3993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24.5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7978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7.2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CBDA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12.41</w:t>
            </w:r>
          </w:p>
        </w:tc>
      </w:tr>
      <w:tr w:rsidR="00237891" w:rsidRPr="007F4325" w14:paraId="79286A6A" w14:textId="77777777" w:rsidTr="0097183C">
        <w:trPr>
          <w:trHeight w:val="294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4D07" w14:textId="77777777" w:rsidR="00237891" w:rsidRPr="007F4325" w:rsidRDefault="00237891" w:rsidP="0097183C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7F4325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201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BB7E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618.4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A239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14.5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2930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24.8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1764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6.2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2208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12.61</w:t>
            </w:r>
          </w:p>
        </w:tc>
      </w:tr>
      <w:tr w:rsidR="00237891" w:rsidRPr="007F4325" w14:paraId="5EDBE836" w14:textId="77777777" w:rsidTr="0097183C">
        <w:trPr>
          <w:trHeight w:val="294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58B9" w14:textId="77777777" w:rsidR="00237891" w:rsidRPr="007F4325" w:rsidRDefault="00237891" w:rsidP="0097183C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7F4325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201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808E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517.8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AF24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13.3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AC9B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24.0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7672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5.5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DFD5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12.84</w:t>
            </w:r>
          </w:p>
        </w:tc>
      </w:tr>
      <w:tr w:rsidR="00237891" w:rsidRPr="007F4325" w14:paraId="355C20AD" w14:textId="77777777" w:rsidTr="0097183C">
        <w:trPr>
          <w:trHeight w:val="294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46F2" w14:textId="77777777" w:rsidR="00237891" w:rsidRPr="007F4325" w:rsidRDefault="00237891" w:rsidP="0097183C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7F4325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201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77E5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819.0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7F0E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14.6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2775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25.6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9882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6.6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875E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12.67</w:t>
            </w:r>
          </w:p>
        </w:tc>
      </w:tr>
      <w:tr w:rsidR="00237891" w:rsidRPr="007F4325" w14:paraId="12661BF1" w14:textId="77777777" w:rsidTr="0097183C">
        <w:trPr>
          <w:trHeight w:val="294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6CAF" w14:textId="77777777" w:rsidR="00237891" w:rsidRPr="007F4325" w:rsidRDefault="00237891" w:rsidP="0097183C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7F4325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201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3544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917.6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3450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14.1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CD42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24.2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41E7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5.5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2E76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12.32</w:t>
            </w:r>
          </w:p>
        </w:tc>
      </w:tr>
      <w:tr w:rsidR="00237891" w:rsidRPr="007F4325" w14:paraId="3B67782C" w14:textId="77777777" w:rsidTr="0097183C">
        <w:trPr>
          <w:trHeight w:val="294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B36E" w14:textId="77777777" w:rsidR="00237891" w:rsidRPr="007F4325" w:rsidRDefault="00237891" w:rsidP="0097183C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7F4325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201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7CB8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744.0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7F20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14.1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D81F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25.1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13E0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6.1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4088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13.25</w:t>
            </w:r>
          </w:p>
        </w:tc>
      </w:tr>
      <w:tr w:rsidR="00237891" w:rsidRPr="007F4325" w14:paraId="597308BA" w14:textId="77777777" w:rsidTr="0097183C">
        <w:trPr>
          <w:trHeight w:val="294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16DD" w14:textId="77777777" w:rsidR="00237891" w:rsidRPr="007F4325" w:rsidRDefault="00237891" w:rsidP="0097183C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7F4325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201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DED2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804.4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0384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14.0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C801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25.2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9B2B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6.8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7B11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13.58</w:t>
            </w:r>
          </w:p>
        </w:tc>
      </w:tr>
      <w:tr w:rsidR="00237891" w:rsidRPr="007F4325" w14:paraId="43D25B58" w14:textId="77777777" w:rsidTr="0097183C">
        <w:trPr>
          <w:trHeight w:val="294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A156" w14:textId="77777777" w:rsidR="00237891" w:rsidRPr="007F4325" w:rsidRDefault="00237891" w:rsidP="0097183C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7F4325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202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2AF3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911.4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636C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14.2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1A73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23.3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7D0E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5.6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3C4F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12.41</w:t>
            </w:r>
          </w:p>
        </w:tc>
      </w:tr>
      <w:tr w:rsidR="00237891" w:rsidRPr="007F4325" w14:paraId="6A36E4E6" w14:textId="77777777" w:rsidTr="0097183C">
        <w:trPr>
          <w:trHeight w:val="294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2518" w14:textId="77777777" w:rsidR="00237891" w:rsidRPr="007F4325" w:rsidRDefault="00237891" w:rsidP="0097183C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7F4325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202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F9A9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876.9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B0A0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14.7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90A2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22.9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A4FD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6.8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84B6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11.68</w:t>
            </w:r>
          </w:p>
        </w:tc>
      </w:tr>
      <w:tr w:rsidR="00237891" w:rsidRPr="007F4325" w14:paraId="24A937CC" w14:textId="77777777" w:rsidTr="006D22CE">
        <w:trPr>
          <w:trHeight w:val="294"/>
        </w:trPr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40E4" w14:textId="77777777" w:rsidR="00237891" w:rsidRPr="007F4325" w:rsidRDefault="00237891" w:rsidP="0097183C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7F4325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lastRenderedPageBreak/>
              <w:t>2022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55E7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871.50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480C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14.49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D8FD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24.64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3993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5.98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AA2B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12.95</w:t>
            </w:r>
          </w:p>
        </w:tc>
      </w:tr>
      <w:tr w:rsidR="00237891" w:rsidRPr="007F4325" w14:paraId="518E57A3" w14:textId="77777777" w:rsidTr="006D22CE">
        <w:trPr>
          <w:trHeight w:val="294"/>
        </w:trPr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E5079" w14:textId="77777777" w:rsidR="00237891" w:rsidRPr="007F4325" w:rsidRDefault="00237891" w:rsidP="0097183C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7F4325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2023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1F0C0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703.20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DB179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15.0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E1985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24.2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5BD62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7.49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F500A" w14:textId="77777777" w:rsidR="00237891" w:rsidRPr="007F4325" w:rsidRDefault="00237891" w:rsidP="0097183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9C4BC8">
              <w:rPr>
                <w:rFonts w:cs="Times New Roman"/>
                <w:color w:val="000000"/>
                <w:szCs w:val="24"/>
              </w:rPr>
              <w:t>12.59</w:t>
            </w:r>
          </w:p>
        </w:tc>
      </w:tr>
    </w:tbl>
    <w:p w14:paraId="6A5A7C8A" w14:textId="3CDD7224" w:rsidR="00DB0034" w:rsidRDefault="00DB0034" w:rsidP="00D57497">
      <w:pPr>
        <w:spacing w:before="240" w:after="0" w:line="480" w:lineRule="auto"/>
        <w:ind w:left="708" w:hanging="708"/>
      </w:pPr>
      <w:r w:rsidRPr="251D996B">
        <w:rPr>
          <w:rFonts w:cs="Times New Roman"/>
        </w:rPr>
        <w:t xml:space="preserve">Supplementary </w:t>
      </w:r>
      <w:r>
        <w:t xml:space="preserve">Table 2. </w:t>
      </w:r>
      <w:bookmarkStart w:id="0" w:name="_Hlk168298771"/>
      <w:r w:rsidR="00DF46FA">
        <w:t xml:space="preserve">Model structures </w:t>
      </w:r>
      <w:r w:rsidR="00750EF7">
        <w:t xml:space="preserve">for the </w:t>
      </w:r>
      <w:r w:rsidR="00D37223">
        <w:t>predictors</w:t>
      </w:r>
      <w:r w:rsidR="00750EF7">
        <w:t xml:space="preserve"> and </w:t>
      </w:r>
      <w:r w:rsidR="00D37223">
        <w:t>effects</w:t>
      </w:r>
      <w:r w:rsidR="00750EF7">
        <w:t xml:space="preserve"> of early reproduction </w:t>
      </w:r>
      <w:r w:rsidR="00DF46FA">
        <w:t>with</w:t>
      </w:r>
      <w:r w:rsidR="00750EF7">
        <w:t xml:space="preserve"> fixed effects including</w:t>
      </w:r>
      <w:r w:rsidR="00DF46FA">
        <w:t xml:space="preserve"> relative condition (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Cs w:val="24"/>
              </w:rPr>
              <m:t>n</m:t>
            </m:r>
          </m:sub>
        </m:sSub>
      </m:oMath>
      <w:r w:rsidR="00DF46FA">
        <w:t xml:space="preserve">), </w:t>
      </w:r>
      <w:bookmarkStart w:id="1" w:name="_Hlk168298803"/>
      <w:r w:rsidR="007C6328">
        <w:t>vegetation</w:t>
      </w:r>
      <w:r w:rsidR="00DF46FA">
        <w:t xml:space="preserve"> per kangaroo (</w:t>
      </w:r>
      <w:r w:rsidR="00527A91">
        <w:t>VPK</w:t>
      </w:r>
      <w:r w:rsidR="00DF46FA">
        <w:t>)</w:t>
      </w:r>
      <w:r w:rsidR="00AD5F22">
        <w:t>,</w:t>
      </w:r>
      <w:r w:rsidR="00750EF7">
        <w:t xml:space="preserve"> </w:t>
      </w:r>
      <w:r w:rsidR="00DF46FA">
        <w:t>cumulative vegetation per kangaroo (CVPK)</w:t>
      </w:r>
      <w:r w:rsidR="00750EF7">
        <w:t>,</w:t>
      </w:r>
      <w:r w:rsidR="0018147D">
        <w:t xml:space="preserve"> </w:t>
      </w:r>
      <w:r w:rsidR="00750EF7">
        <w:t>and subadult vegetation per kangaroo (</w:t>
      </w:r>
      <w:r w:rsidR="00527A91">
        <w:t>CVPK</w:t>
      </w:r>
      <w:r w:rsidR="00750EF7">
        <w:t>)</w:t>
      </w:r>
      <w:r w:rsidR="00DF46FA">
        <w:t xml:space="preserve">. </w:t>
      </w:r>
      <w:r w:rsidR="00F83A16">
        <w:t>M</w:t>
      </w:r>
      <w:r w:rsidR="00AC685A">
        <w:t>odels for late</w:t>
      </w:r>
      <w:r w:rsidR="00696317">
        <w:t xml:space="preserve">r </w:t>
      </w:r>
      <w:r w:rsidR="00AC685A">
        <w:t xml:space="preserve">life reproductive success include early-life reproduction (ER) and early primiparity (EP). </w:t>
      </w:r>
      <w:bookmarkEnd w:id="0"/>
      <w:bookmarkEnd w:id="1"/>
      <w:r w:rsidR="0018147D" w:rsidRPr="0018147D">
        <w:t>Model VI based on (2) in the main text, with parameters (*) based priors defined in Table S3.</w:t>
      </w:r>
    </w:p>
    <w:tbl>
      <w:tblPr>
        <w:tblStyle w:val="TableGrid"/>
        <w:tblW w:w="91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172"/>
        <w:gridCol w:w="1763"/>
        <w:gridCol w:w="2742"/>
        <w:gridCol w:w="1167"/>
      </w:tblGrid>
      <w:tr w:rsidR="00263192" w14:paraId="50990042" w14:textId="77777777" w:rsidTr="00C40CFA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E19E9" w14:textId="40C277C1" w:rsidR="00263192" w:rsidRPr="006E6951" w:rsidRDefault="00263192" w:rsidP="00263192">
            <w:pPr>
              <w:spacing w:line="276" w:lineRule="auto"/>
              <w:rPr>
                <w:rFonts w:cs="Times New Roman"/>
                <w:noProof/>
                <w:szCs w:val="24"/>
              </w:rPr>
            </w:pPr>
            <w:bookmarkStart w:id="2" w:name="_Hlk166674271"/>
            <w:r>
              <w:rPr>
                <w:rFonts w:cs="Times New Roman"/>
                <w:noProof/>
                <w:szCs w:val="24"/>
              </w:rPr>
              <w:t>Section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4CF97" w14:textId="64179458" w:rsidR="00263192" w:rsidRPr="006E6951" w:rsidRDefault="00263192" w:rsidP="00263192">
            <w:pPr>
              <w:spacing w:line="276" w:lineRule="auto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Model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9780E" w14:textId="6513E328" w:rsidR="00263192" w:rsidRDefault="00263192" w:rsidP="00263192">
            <w:pPr>
              <w:spacing w:line="276" w:lineRule="auto"/>
              <w:rPr>
                <w:rFonts w:cs="Times New Roman"/>
                <w:noProof/>
                <w:szCs w:val="24"/>
              </w:rPr>
            </w:pPr>
            <w:r w:rsidRPr="006E6951">
              <w:rPr>
                <w:rFonts w:cs="Times New Roman"/>
                <w:noProof/>
                <w:szCs w:val="24"/>
              </w:rPr>
              <w:t>Response variable</w:t>
            </w:r>
          </w:p>
        </w:tc>
        <w:tc>
          <w:tcPr>
            <w:tcW w:w="2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CCCCB" w14:textId="135F6C82" w:rsidR="00263192" w:rsidRPr="006E6951" w:rsidRDefault="00263192" w:rsidP="00263192">
            <w:pPr>
              <w:spacing w:line="276" w:lineRule="auto"/>
              <w:rPr>
                <w:rFonts w:cs="Times New Roman"/>
                <w:noProof/>
                <w:szCs w:val="24"/>
              </w:rPr>
            </w:pPr>
            <w:r w:rsidRPr="006E6951">
              <w:rPr>
                <w:rFonts w:cs="Times New Roman"/>
                <w:noProof/>
                <w:szCs w:val="24"/>
              </w:rPr>
              <w:t>Fixed effects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941AB" w14:textId="5E4E0903" w:rsidR="00263192" w:rsidRPr="006E6951" w:rsidRDefault="00263192" w:rsidP="00263192">
            <w:pPr>
              <w:spacing w:line="276" w:lineRule="auto"/>
              <w:rPr>
                <w:rFonts w:cs="Times New Roman"/>
                <w:noProof/>
                <w:szCs w:val="24"/>
              </w:rPr>
            </w:pPr>
            <w:r w:rsidRPr="006E6951">
              <w:rPr>
                <w:rFonts w:cs="Times New Roman"/>
                <w:noProof/>
                <w:szCs w:val="24"/>
              </w:rPr>
              <w:t>Random intercepts</w:t>
            </w:r>
          </w:p>
        </w:tc>
      </w:tr>
      <w:tr w:rsidR="00263192" w14:paraId="481DAE18" w14:textId="77777777" w:rsidTr="00C40CFA">
        <w:tc>
          <w:tcPr>
            <w:tcW w:w="2269" w:type="dxa"/>
            <w:tcBorders>
              <w:top w:val="single" w:sz="4" w:space="0" w:color="auto"/>
              <w:bottom w:val="nil"/>
            </w:tcBorders>
            <w:vAlign w:val="center"/>
          </w:tcPr>
          <w:p w14:paraId="18ABB43A" w14:textId="4B3F3402" w:rsidR="00263192" w:rsidRPr="006E6951" w:rsidRDefault="00E22485" w:rsidP="00C40CFA">
            <w:pPr>
              <w:spacing w:line="276" w:lineRule="auto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Predictors</w:t>
            </w:r>
            <w:r w:rsidR="00263192" w:rsidRPr="00F2662B">
              <w:rPr>
                <w:rFonts w:cs="Times New Roman"/>
                <w:noProof/>
                <w:szCs w:val="24"/>
              </w:rPr>
              <w:t xml:space="preserve"> of early reproduction</w:t>
            </w:r>
          </w:p>
        </w:tc>
        <w:tc>
          <w:tcPr>
            <w:tcW w:w="1172" w:type="dxa"/>
            <w:tcBorders>
              <w:top w:val="single" w:sz="4" w:space="0" w:color="auto"/>
              <w:bottom w:val="nil"/>
            </w:tcBorders>
            <w:vAlign w:val="center"/>
          </w:tcPr>
          <w:p w14:paraId="0E2DDD28" w14:textId="3CDDC2F0" w:rsidR="00263192" w:rsidRPr="006E6951" w:rsidRDefault="00263192" w:rsidP="0050381B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I – Age 2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vAlign w:val="center"/>
          </w:tcPr>
          <w:p w14:paraId="4A8E4708" w14:textId="46FE6074" w:rsidR="00263192" w:rsidRDefault="00263192" w:rsidP="00263192">
            <w:pPr>
              <w:spacing w:line="276" w:lineRule="auto"/>
              <w:rPr>
                <w:rFonts w:cs="Times New Roman"/>
                <w:noProof/>
                <w:szCs w:val="24"/>
              </w:rPr>
            </w:pPr>
            <w:r w:rsidRPr="006E6951">
              <w:rPr>
                <w:rFonts w:cs="Times New Roman"/>
                <w:noProof/>
                <w:szCs w:val="24"/>
              </w:rPr>
              <w:t>Probability of subsequent reproduction</w:t>
            </w:r>
          </w:p>
        </w:tc>
        <w:tc>
          <w:tcPr>
            <w:tcW w:w="2742" w:type="dxa"/>
            <w:tcBorders>
              <w:top w:val="single" w:sz="4" w:space="0" w:color="auto"/>
              <w:bottom w:val="nil"/>
            </w:tcBorders>
            <w:vAlign w:val="center"/>
          </w:tcPr>
          <w:p w14:paraId="1089F0F8" w14:textId="2A2AEFDC" w:rsidR="00263192" w:rsidRPr="006E6951" w:rsidRDefault="00263192" w:rsidP="00263192">
            <w:pPr>
              <w:spacing w:line="276" w:lineRule="auto"/>
              <w:rPr>
                <w:rFonts w:cs="Times New Roman"/>
                <w:noProof/>
                <w:szCs w:val="24"/>
              </w:rPr>
            </w:pPr>
            <w:r w:rsidRPr="006E6951">
              <w:rPr>
                <w:rFonts w:cs="Times New Roman"/>
                <w:noProof/>
                <w:szCs w:val="24"/>
              </w:rPr>
              <w:t xml:space="preserve">Leg length +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n</m:t>
                  </m:r>
                </m:sub>
              </m:sSub>
            </m:oMath>
            <w:r w:rsidRPr="006E6951">
              <w:rPr>
                <w:rFonts w:cs="Times New Roman"/>
                <w:noProof/>
                <w:szCs w:val="24"/>
              </w:rPr>
              <w:t xml:space="preserve">+ VPK + </w:t>
            </w:r>
            <w:r>
              <w:rPr>
                <w:rFonts w:cs="Times New Roman"/>
                <w:noProof/>
                <w:szCs w:val="24"/>
              </w:rPr>
              <w:t>Annual juvenile survival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vAlign w:val="center"/>
          </w:tcPr>
          <w:p w14:paraId="16EE1EBB" w14:textId="66FD3D2D" w:rsidR="00263192" w:rsidRPr="006E6951" w:rsidRDefault="00263192" w:rsidP="00263192">
            <w:pPr>
              <w:spacing w:line="276" w:lineRule="auto"/>
              <w:rPr>
                <w:rFonts w:cs="Times New Roman"/>
                <w:noProof/>
                <w:szCs w:val="24"/>
              </w:rPr>
            </w:pPr>
            <w:r w:rsidRPr="006E6951">
              <w:rPr>
                <w:rFonts w:cs="Times New Roman"/>
                <w:noProof/>
                <w:szCs w:val="24"/>
              </w:rPr>
              <w:t>Cohort</w:t>
            </w:r>
          </w:p>
        </w:tc>
      </w:tr>
      <w:tr w:rsidR="00263192" w14:paraId="5667347E" w14:textId="77777777" w:rsidTr="00C40CFA"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46A4AA35" w14:textId="13C83A6F" w:rsidR="00263192" w:rsidRPr="006E6951" w:rsidRDefault="00C40CFA" w:rsidP="00C40CFA">
            <w:pPr>
              <w:spacing w:line="276" w:lineRule="auto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Predictors</w:t>
            </w:r>
            <w:r w:rsidRPr="00F2662B">
              <w:rPr>
                <w:rFonts w:cs="Times New Roman"/>
                <w:noProof/>
                <w:szCs w:val="24"/>
              </w:rPr>
              <w:t xml:space="preserve"> of early reproduction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14:paraId="228C549F" w14:textId="4A36909E" w:rsidR="00263192" w:rsidRPr="00FB0AC7" w:rsidRDefault="00263192" w:rsidP="0050381B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 w:rsidRPr="00FB0AC7">
              <w:rPr>
                <w:rFonts w:cs="Times New Roman"/>
                <w:noProof/>
                <w:szCs w:val="24"/>
              </w:rPr>
              <w:t>II – Age 3</w:t>
            </w:r>
            <w:r w:rsidR="00E22485">
              <w:rPr>
                <w:rFonts w:cs="Times New Roman"/>
                <w:noProof/>
                <w:szCs w:val="24"/>
              </w:rPr>
              <w:t>-5</w:t>
            </w:r>
          </w:p>
          <w:p w14:paraId="3622A06D" w14:textId="5ED7247D" w:rsidR="00263192" w:rsidRPr="006E6951" w:rsidRDefault="00263192" w:rsidP="0050381B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63" w:type="dxa"/>
            <w:tcBorders>
              <w:bottom w:val="nil"/>
            </w:tcBorders>
            <w:vAlign w:val="center"/>
          </w:tcPr>
          <w:p w14:paraId="103E224E" w14:textId="3197EC8A" w:rsidR="00263192" w:rsidRDefault="00C40CFA" w:rsidP="00263192">
            <w:pPr>
              <w:spacing w:line="276" w:lineRule="auto"/>
              <w:rPr>
                <w:rFonts w:cs="Times New Roman"/>
                <w:noProof/>
                <w:szCs w:val="24"/>
              </w:rPr>
            </w:pPr>
            <w:r w:rsidRPr="006E6951">
              <w:rPr>
                <w:rFonts w:cs="Times New Roman"/>
                <w:noProof/>
                <w:szCs w:val="24"/>
              </w:rPr>
              <w:t>Probability of subsequent reproduction</w:t>
            </w:r>
          </w:p>
        </w:tc>
        <w:tc>
          <w:tcPr>
            <w:tcW w:w="2742" w:type="dxa"/>
            <w:tcBorders>
              <w:top w:val="nil"/>
              <w:bottom w:val="nil"/>
            </w:tcBorders>
            <w:vAlign w:val="center"/>
          </w:tcPr>
          <w:p w14:paraId="38FEC482" w14:textId="64AE9292" w:rsidR="00263192" w:rsidRPr="006E6951" w:rsidRDefault="00263192" w:rsidP="00263192">
            <w:pPr>
              <w:spacing w:line="276" w:lineRule="auto"/>
              <w:rPr>
                <w:rFonts w:cs="Times New Roman"/>
                <w:noProof/>
                <w:szCs w:val="24"/>
              </w:rPr>
            </w:pPr>
            <w:r w:rsidRPr="006E6951">
              <w:rPr>
                <w:rFonts w:cs="Times New Roman"/>
                <w:noProof/>
                <w:szCs w:val="24"/>
              </w:rPr>
              <w:t>Leg length</w:t>
            </w:r>
            <w:r w:rsidR="00E540D4">
              <w:rPr>
                <w:rFonts w:cs="Times New Roman"/>
                <w:noProof/>
                <w:szCs w:val="24"/>
              </w:rPr>
              <w:t>*Age</w:t>
            </w:r>
            <w:r w:rsidRPr="006E6951">
              <w:rPr>
                <w:rFonts w:cs="Times New Roman"/>
                <w:noProof/>
                <w:szCs w:val="24"/>
              </w:rPr>
              <w:t xml:space="preserve"> +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n</m:t>
                  </m:r>
                </m:sub>
              </m:sSub>
            </m:oMath>
            <w:r w:rsidR="00E540D4">
              <w:rPr>
                <w:rFonts w:cs="Times New Roman"/>
                <w:noProof/>
                <w:szCs w:val="24"/>
              </w:rPr>
              <w:t>*Age</w:t>
            </w:r>
            <w:r w:rsidR="00E22485" w:rsidRPr="006E6951">
              <w:rPr>
                <w:rFonts w:cs="Times New Roman"/>
                <w:noProof/>
                <w:szCs w:val="24"/>
              </w:rPr>
              <w:t xml:space="preserve"> </w:t>
            </w:r>
            <w:r w:rsidRPr="006E6951">
              <w:rPr>
                <w:rFonts w:cs="Times New Roman"/>
                <w:noProof/>
                <w:szCs w:val="24"/>
              </w:rPr>
              <w:t>+ VPK</w:t>
            </w:r>
            <w:r w:rsidR="00E540D4">
              <w:rPr>
                <w:rFonts w:cs="Times New Roman"/>
                <w:noProof/>
                <w:szCs w:val="24"/>
              </w:rPr>
              <w:t>*Age</w:t>
            </w:r>
            <w:r w:rsidRPr="006E6951">
              <w:rPr>
                <w:rFonts w:cs="Times New Roman"/>
                <w:noProof/>
                <w:szCs w:val="24"/>
              </w:rPr>
              <w:t xml:space="preserve"> + </w:t>
            </w:r>
            <w:r>
              <w:rPr>
                <w:rFonts w:cs="Times New Roman"/>
                <w:noProof/>
                <w:szCs w:val="24"/>
              </w:rPr>
              <w:t>Annual juvenile survival</w:t>
            </w:r>
            <w:r w:rsidR="00E540D4">
              <w:rPr>
                <w:rFonts w:cs="Times New Roman"/>
                <w:noProof/>
                <w:szCs w:val="24"/>
              </w:rPr>
              <w:t>*Age</w:t>
            </w:r>
            <w:r>
              <w:rPr>
                <w:rFonts w:cs="Times New Roman"/>
                <w:noProof/>
                <w:szCs w:val="24"/>
              </w:rPr>
              <w:t xml:space="preserve"> + Current </w:t>
            </w:r>
            <w:r w:rsidR="0018147D">
              <w:rPr>
                <w:rFonts w:cs="Times New Roman"/>
                <w:noProof/>
                <w:szCs w:val="24"/>
              </w:rPr>
              <w:t>reproduction</w:t>
            </w:r>
            <w:r w:rsidR="00E540D4">
              <w:rPr>
                <w:rFonts w:cs="Times New Roman"/>
                <w:noProof/>
                <w:szCs w:val="24"/>
              </w:rPr>
              <w:t>*Age</w:t>
            </w: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14:paraId="20C59163" w14:textId="24781150" w:rsidR="00263192" w:rsidRPr="006E6951" w:rsidRDefault="00263192" w:rsidP="00263192">
            <w:pPr>
              <w:spacing w:line="276" w:lineRule="auto"/>
              <w:rPr>
                <w:rFonts w:cs="Times New Roman"/>
                <w:noProof/>
                <w:szCs w:val="24"/>
              </w:rPr>
            </w:pPr>
            <w:r w:rsidRPr="006E6951">
              <w:rPr>
                <w:rFonts w:cs="Times New Roman"/>
                <w:noProof/>
                <w:szCs w:val="24"/>
              </w:rPr>
              <w:t>Cohort</w:t>
            </w:r>
            <w:r w:rsidR="00E540D4">
              <w:rPr>
                <w:rFonts w:cs="Times New Roman"/>
                <w:noProof/>
                <w:szCs w:val="24"/>
              </w:rPr>
              <w:t xml:space="preserve"> + ID</w:t>
            </w:r>
          </w:p>
        </w:tc>
      </w:tr>
      <w:tr w:rsidR="00263192" w14:paraId="5282DEE0" w14:textId="77777777" w:rsidTr="00C40CFA">
        <w:tc>
          <w:tcPr>
            <w:tcW w:w="2269" w:type="dxa"/>
            <w:tcBorders>
              <w:top w:val="nil"/>
              <w:bottom w:val="single" w:sz="4" w:space="0" w:color="auto"/>
            </w:tcBorders>
            <w:vAlign w:val="center"/>
          </w:tcPr>
          <w:p w14:paraId="35ACB778" w14:textId="16709943" w:rsidR="00263192" w:rsidRPr="006E6951" w:rsidRDefault="00D37223" w:rsidP="00263192">
            <w:pPr>
              <w:spacing w:before="240" w:line="276" w:lineRule="auto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Predictors</w:t>
            </w:r>
            <w:r w:rsidR="00263192" w:rsidRPr="00F2662B">
              <w:rPr>
                <w:rFonts w:cs="Times New Roman"/>
                <w:noProof/>
                <w:szCs w:val="24"/>
              </w:rPr>
              <w:t xml:space="preserve"> </w:t>
            </w:r>
            <w:r w:rsidR="00263192" w:rsidRPr="006E6951">
              <w:rPr>
                <w:rFonts w:cs="Times New Roman"/>
                <w:noProof/>
                <w:szCs w:val="24"/>
              </w:rPr>
              <w:t>of early reproduction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  <w:vAlign w:val="center"/>
          </w:tcPr>
          <w:p w14:paraId="3E074DE3" w14:textId="78B44C12" w:rsidR="00263192" w:rsidRPr="006E6951" w:rsidRDefault="00E540D4" w:rsidP="00263192">
            <w:pPr>
              <w:spacing w:before="240" w:line="276" w:lineRule="auto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III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  <w:vAlign w:val="center"/>
          </w:tcPr>
          <w:p w14:paraId="1248C775" w14:textId="37D7393D" w:rsidR="00263192" w:rsidRDefault="00263192" w:rsidP="00263192">
            <w:pPr>
              <w:spacing w:before="240" w:line="276" w:lineRule="auto"/>
              <w:rPr>
                <w:rFonts w:cs="Times New Roman"/>
                <w:noProof/>
                <w:szCs w:val="24"/>
              </w:rPr>
            </w:pPr>
            <w:r w:rsidRPr="006E6951">
              <w:rPr>
                <w:rFonts w:cs="Times New Roman"/>
                <w:noProof/>
                <w:szCs w:val="24"/>
              </w:rPr>
              <w:t xml:space="preserve">Early reproduction </w:t>
            </w:r>
            <w:r w:rsidR="00EC7FEC">
              <w:rPr>
                <w:rFonts w:cs="Times New Roman"/>
                <w:noProof/>
                <w:szCs w:val="24"/>
              </w:rPr>
              <w:t>total</w:t>
            </w:r>
          </w:p>
        </w:tc>
        <w:tc>
          <w:tcPr>
            <w:tcW w:w="2742" w:type="dxa"/>
            <w:tcBorders>
              <w:top w:val="nil"/>
              <w:bottom w:val="single" w:sz="4" w:space="0" w:color="auto"/>
            </w:tcBorders>
            <w:vAlign w:val="center"/>
          </w:tcPr>
          <w:p w14:paraId="3943C865" w14:textId="5C765F0F" w:rsidR="00263192" w:rsidRPr="006E6951" w:rsidRDefault="00263192" w:rsidP="00263192">
            <w:pPr>
              <w:spacing w:before="240" w:line="276" w:lineRule="auto"/>
              <w:rPr>
                <w:rFonts w:cs="Times New Roman"/>
                <w:noProof/>
                <w:szCs w:val="24"/>
              </w:rPr>
            </w:pPr>
            <w:r w:rsidRPr="006E6951">
              <w:rPr>
                <w:rFonts w:cs="Times New Roman"/>
                <w:noProof/>
                <w:szCs w:val="24"/>
              </w:rPr>
              <w:t xml:space="preserve">Leg length at age 2 +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n</m:t>
                  </m:r>
                </m:sub>
              </m:sSub>
            </m:oMath>
            <w:r>
              <w:rPr>
                <w:rFonts w:eastAsiaTheme="minorEastAsia" w:cs="Times New Roman"/>
                <w:noProof/>
                <w:szCs w:val="24"/>
              </w:rPr>
              <w:t xml:space="preserve"> </w:t>
            </w:r>
            <w:r w:rsidRPr="006E6951">
              <w:rPr>
                <w:rFonts w:cs="Times New Roman"/>
                <w:noProof/>
                <w:szCs w:val="24"/>
              </w:rPr>
              <w:t xml:space="preserve">at age 2 + </w:t>
            </w:r>
            <w:r>
              <w:rPr>
                <w:rFonts w:cs="Times New Roman"/>
                <w:noProof/>
                <w:szCs w:val="24"/>
              </w:rPr>
              <w:t>CVPK</w:t>
            </w:r>
            <w:r w:rsidR="00546938">
              <w:rPr>
                <w:rFonts w:cs="Times New Roman"/>
                <w:noProof/>
                <w:szCs w:val="24"/>
              </w:rPr>
              <w:t xml:space="preserve"> at age 2</w:t>
            </w:r>
            <w:r w:rsidRPr="006E6951">
              <w:rPr>
                <w:rFonts w:cs="Times New Roman"/>
                <w:noProof/>
                <w:szCs w:val="24"/>
              </w:rPr>
              <w:t xml:space="preserve"> </w:t>
            </w:r>
            <w:r w:rsidR="00546938">
              <w:rPr>
                <w:rFonts w:cs="Times New Roman"/>
                <w:noProof/>
                <w:szCs w:val="24"/>
              </w:rPr>
              <w:t>+ Mean juvenile suvival at age 2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vAlign w:val="center"/>
          </w:tcPr>
          <w:p w14:paraId="786B96BE" w14:textId="407E08A1" w:rsidR="00263192" w:rsidRPr="006E6951" w:rsidRDefault="00263192" w:rsidP="00263192">
            <w:pPr>
              <w:spacing w:before="240" w:line="276" w:lineRule="auto"/>
              <w:rPr>
                <w:rFonts w:cs="Times New Roman"/>
                <w:noProof/>
                <w:szCs w:val="24"/>
              </w:rPr>
            </w:pPr>
            <w:r w:rsidRPr="006E6951">
              <w:rPr>
                <w:rFonts w:cs="Times New Roman"/>
                <w:noProof/>
                <w:szCs w:val="24"/>
              </w:rPr>
              <w:t>Cohort</w:t>
            </w:r>
          </w:p>
        </w:tc>
      </w:tr>
      <w:tr w:rsidR="00263192" w14:paraId="4685BFE9" w14:textId="77777777" w:rsidTr="0050381B">
        <w:tc>
          <w:tcPr>
            <w:tcW w:w="2269" w:type="dxa"/>
            <w:tcBorders>
              <w:top w:val="single" w:sz="4" w:space="0" w:color="auto"/>
              <w:bottom w:val="nil"/>
            </w:tcBorders>
            <w:vAlign w:val="center"/>
          </w:tcPr>
          <w:p w14:paraId="412108F4" w14:textId="703896FC" w:rsidR="00263192" w:rsidRPr="006E6951" w:rsidRDefault="00D37223" w:rsidP="00263192">
            <w:pPr>
              <w:spacing w:before="240" w:line="276" w:lineRule="auto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Effects</w:t>
            </w:r>
            <w:r w:rsidR="00263192" w:rsidRPr="006E6951">
              <w:rPr>
                <w:rFonts w:cs="Times New Roman"/>
                <w:noProof/>
                <w:szCs w:val="24"/>
              </w:rPr>
              <w:t xml:space="preserve"> of early reproduction</w:t>
            </w:r>
          </w:p>
        </w:tc>
        <w:tc>
          <w:tcPr>
            <w:tcW w:w="1172" w:type="dxa"/>
            <w:tcBorders>
              <w:top w:val="single" w:sz="4" w:space="0" w:color="auto"/>
              <w:bottom w:val="nil"/>
            </w:tcBorders>
            <w:vAlign w:val="center"/>
          </w:tcPr>
          <w:p w14:paraId="2B614572" w14:textId="460540A0" w:rsidR="00263192" w:rsidRPr="006E6951" w:rsidRDefault="00EC7FEC" w:rsidP="00263192">
            <w:pPr>
              <w:spacing w:before="240" w:line="276" w:lineRule="auto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I</w:t>
            </w:r>
            <w:r w:rsidR="00263192">
              <w:rPr>
                <w:rFonts w:cs="Times New Roman"/>
                <w:noProof/>
                <w:szCs w:val="24"/>
              </w:rPr>
              <w:t>V</w:t>
            </w:r>
          </w:p>
        </w:tc>
        <w:tc>
          <w:tcPr>
            <w:tcW w:w="1763" w:type="dxa"/>
            <w:tcBorders>
              <w:top w:val="single" w:sz="4" w:space="0" w:color="auto"/>
              <w:bottom w:val="nil"/>
            </w:tcBorders>
            <w:vAlign w:val="center"/>
          </w:tcPr>
          <w:p w14:paraId="036C00ED" w14:textId="1CA69DEA" w:rsidR="00263192" w:rsidRDefault="00EC7FEC" w:rsidP="00263192">
            <w:pPr>
              <w:spacing w:before="240" w:line="276" w:lineRule="auto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Probability of reproduction in ages 6-7</w:t>
            </w:r>
          </w:p>
        </w:tc>
        <w:tc>
          <w:tcPr>
            <w:tcW w:w="2742" w:type="dxa"/>
            <w:tcBorders>
              <w:top w:val="single" w:sz="4" w:space="0" w:color="auto"/>
              <w:bottom w:val="nil"/>
            </w:tcBorders>
            <w:vAlign w:val="center"/>
          </w:tcPr>
          <w:p w14:paraId="3C0C2579" w14:textId="366A5C0A" w:rsidR="00263192" w:rsidRPr="006E6951" w:rsidRDefault="00EC7FEC" w:rsidP="00263192">
            <w:pPr>
              <w:spacing w:before="240" w:line="276" w:lineRule="auto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 xml:space="preserve">Age + </w:t>
            </w:r>
            <w:r w:rsidR="00263192" w:rsidRPr="006E6951">
              <w:rPr>
                <w:rFonts w:cs="Times New Roman"/>
                <w:noProof/>
                <w:szCs w:val="24"/>
              </w:rPr>
              <w:t>Early</w:t>
            </w:r>
            <w:r w:rsidR="00263192">
              <w:rPr>
                <w:rFonts w:cs="Times New Roman"/>
                <w:noProof/>
                <w:szCs w:val="24"/>
              </w:rPr>
              <w:t>-life</w:t>
            </w:r>
            <w:r w:rsidR="00263192" w:rsidRPr="006E6951">
              <w:rPr>
                <w:rFonts w:cs="Times New Roman"/>
                <w:noProof/>
                <w:szCs w:val="24"/>
              </w:rPr>
              <w:t xml:space="preserve"> </w:t>
            </w:r>
            <w:r w:rsidR="00263192">
              <w:rPr>
                <w:rFonts w:cs="Times New Roman"/>
                <w:noProof/>
                <w:szCs w:val="24"/>
              </w:rPr>
              <w:t xml:space="preserve">reproduction + Leg length at age 5 +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n</m:t>
                  </m:r>
                </m:sub>
              </m:sSub>
            </m:oMath>
            <w:r w:rsidR="00263192">
              <w:rPr>
                <w:rFonts w:eastAsiaTheme="minorEastAsia" w:cs="Times New Roman"/>
                <w:noProof/>
                <w:szCs w:val="24"/>
              </w:rPr>
              <w:t xml:space="preserve"> </w:t>
            </w:r>
            <w:r w:rsidR="00263192">
              <w:rPr>
                <w:rFonts w:cs="Times New Roman"/>
                <w:noProof/>
                <w:szCs w:val="24"/>
              </w:rPr>
              <w:t>at age 5 + CVPK</w:t>
            </w:r>
            <w:r>
              <w:rPr>
                <w:rFonts w:cs="Times New Roman"/>
                <w:noProof/>
                <w:szCs w:val="24"/>
              </w:rPr>
              <w:t xml:space="preserve"> to age 5 + Mean juvenile suvival to age 5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vAlign w:val="center"/>
          </w:tcPr>
          <w:p w14:paraId="39066CB9" w14:textId="66AD1D42" w:rsidR="00263192" w:rsidRPr="006E6951" w:rsidRDefault="00263192" w:rsidP="00263192">
            <w:pPr>
              <w:spacing w:before="240" w:line="276" w:lineRule="auto"/>
              <w:rPr>
                <w:rFonts w:cs="Times New Roman"/>
                <w:noProof/>
                <w:szCs w:val="24"/>
              </w:rPr>
            </w:pPr>
            <w:r w:rsidRPr="006E6951">
              <w:rPr>
                <w:rFonts w:cs="Times New Roman"/>
                <w:noProof/>
                <w:szCs w:val="24"/>
              </w:rPr>
              <w:t>Cohort</w:t>
            </w:r>
            <w:r w:rsidR="00EC7FEC">
              <w:rPr>
                <w:rFonts w:cs="Times New Roman"/>
                <w:noProof/>
                <w:szCs w:val="24"/>
              </w:rPr>
              <w:t xml:space="preserve"> + ID</w:t>
            </w:r>
          </w:p>
        </w:tc>
      </w:tr>
      <w:tr w:rsidR="00C40CFA" w14:paraId="31EB8EC4" w14:textId="77777777" w:rsidTr="0050381B"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0E029062" w14:textId="0374E4BE" w:rsidR="00C40CFA" w:rsidRPr="006E6951" w:rsidRDefault="00C40CFA" w:rsidP="00C40CFA">
            <w:pPr>
              <w:spacing w:before="240" w:line="276" w:lineRule="auto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Effects</w:t>
            </w:r>
            <w:r w:rsidRPr="006E6951">
              <w:rPr>
                <w:rFonts w:cs="Times New Roman"/>
                <w:noProof/>
                <w:szCs w:val="24"/>
              </w:rPr>
              <w:t xml:space="preserve"> of early reproduction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14:paraId="1369C13E" w14:textId="3F04E829" w:rsidR="00C40CFA" w:rsidRDefault="00C40CFA" w:rsidP="00C40CFA">
            <w:pPr>
              <w:spacing w:before="240" w:line="276" w:lineRule="auto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V - EP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14:paraId="0E60A24E" w14:textId="15C7EBC9" w:rsidR="00C40CFA" w:rsidRDefault="00C40CFA" w:rsidP="00C40CFA">
            <w:pPr>
              <w:spacing w:before="240" w:line="276" w:lineRule="auto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Probability of reproduction in ages 6-7</w:t>
            </w:r>
          </w:p>
        </w:tc>
        <w:tc>
          <w:tcPr>
            <w:tcW w:w="2742" w:type="dxa"/>
            <w:tcBorders>
              <w:top w:val="nil"/>
              <w:bottom w:val="nil"/>
            </w:tcBorders>
            <w:vAlign w:val="center"/>
          </w:tcPr>
          <w:p w14:paraId="06F018EB" w14:textId="7C8AC533" w:rsidR="00C40CFA" w:rsidRPr="006E6951" w:rsidRDefault="00C40CFA" w:rsidP="00C40CFA">
            <w:pPr>
              <w:spacing w:before="240" w:line="276" w:lineRule="auto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 xml:space="preserve">Age + </w:t>
            </w:r>
            <w:r w:rsidRPr="006E6951">
              <w:rPr>
                <w:rFonts w:cs="Times New Roman"/>
                <w:noProof/>
                <w:szCs w:val="24"/>
              </w:rPr>
              <w:t>Early</w:t>
            </w:r>
            <w:r>
              <w:rPr>
                <w:rFonts w:cs="Times New Roman"/>
                <w:noProof/>
                <w:szCs w:val="24"/>
              </w:rPr>
              <w:t xml:space="preserve"> primiparity + Leg length at age 5 +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n</m:t>
                  </m:r>
                </m:sub>
              </m:sSub>
            </m:oMath>
            <w:r>
              <w:rPr>
                <w:rFonts w:eastAsiaTheme="minorEastAsia" w:cs="Times New Roman"/>
                <w:noProof/>
                <w:szCs w:val="24"/>
              </w:rPr>
              <w:t xml:space="preserve"> </w:t>
            </w:r>
            <w:r>
              <w:rPr>
                <w:rFonts w:cs="Times New Roman"/>
                <w:noProof/>
                <w:szCs w:val="24"/>
              </w:rPr>
              <w:t xml:space="preserve">at age 5 + CVPK to age 5 </w:t>
            </w:r>
            <w:r>
              <w:rPr>
                <w:rFonts w:cs="Times New Roman"/>
                <w:noProof/>
                <w:szCs w:val="24"/>
              </w:rPr>
              <w:lastRenderedPageBreak/>
              <w:t>+ Mean juvenile suvival to age 5</w:t>
            </w: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14:paraId="43F89150" w14:textId="4DBB7503" w:rsidR="00C40CFA" w:rsidRPr="006E6951" w:rsidRDefault="00C40CFA" w:rsidP="00C40CFA">
            <w:pPr>
              <w:spacing w:before="240" w:line="276" w:lineRule="auto"/>
              <w:rPr>
                <w:rFonts w:cs="Times New Roman"/>
                <w:noProof/>
                <w:szCs w:val="24"/>
              </w:rPr>
            </w:pPr>
            <w:r w:rsidRPr="006E6951">
              <w:rPr>
                <w:rFonts w:cs="Times New Roman"/>
                <w:noProof/>
                <w:szCs w:val="24"/>
              </w:rPr>
              <w:lastRenderedPageBreak/>
              <w:t>Cohort</w:t>
            </w:r>
            <w:r>
              <w:rPr>
                <w:rFonts w:cs="Times New Roman"/>
                <w:noProof/>
                <w:szCs w:val="24"/>
              </w:rPr>
              <w:t xml:space="preserve"> + ID</w:t>
            </w:r>
          </w:p>
        </w:tc>
      </w:tr>
      <w:tr w:rsidR="00C40CFA" w14:paraId="5876A437" w14:textId="77777777" w:rsidTr="00C40CFA">
        <w:tc>
          <w:tcPr>
            <w:tcW w:w="2269" w:type="dxa"/>
            <w:tcBorders>
              <w:top w:val="nil"/>
            </w:tcBorders>
            <w:vAlign w:val="center"/>
          </w:tcPr>
          <w:p w14:paraId="01AD07ED" w14:textId="043458FC" w:rsidR="00C40CFA" w:rsidRPr="006E6951" w:rsidRDefault="00C40CFA" w:rsidP="00C40CFA">
            <w:pPr>
              <w:spacing w:before="240" w:line="276" w:lineRule="auto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Effects</w:t>
            </w:r>
            <w:r w:rsidRPr="006E6951">
              <w:rPr>
                <w:rFonts w:cs="Times New Roman"/>
                <w:noProof/>
                <w:szCs w:val="24"/>
              </w:rPr>
              <w:t xml:space="preserve"> of early reproduction</w:t>
            </w:r>
          </w:p>
        </w:tc>
        <w:tc>
          <w:tcPr>
            <w:tcW w:w="1172" w:type="dxa"/>
            <w:tcBorders>
              <w:top w:val="nil"/>
            </w:tcBorders>
            <w:vAlign w:val="center"/>
          </w:tcPr>
          <w:p w14:paraId="6615CCB0" w14:textId="6746789D" w:rsidR="00C40CFA" w:rsidRPr="006E6951" w:rsidRDefault="00C40CFA" w:rsidP="00C40CFA">
            <w:pPr>
              <w:spacing w:before="240" w:line="276" w:lineRule="auto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VI</w:t>
            </w:r>
          </w:p>
        </w:tc>
        <w:tc>
          <w:tcPr>
            <w:tcW w:w="1763" w:type="dxa"/>
            <w:tcBorders>
              <w:top w:val="nil"/>
            </w:tcBorders>
            <w:vAlign w:val="center"/>
          </w:tcPr>
          <w:p w14:paraId="1013B32C" w14:textId="64D2C1A6" w:rsidR="00C40CFA" w:rsidRDefault="00C40CFA" w:rsidP="00C40CFA">
            <w:pPr>
              <w:spacing w:before="240" w:line="276" w:lineRule="auto"/>
              <w:rPr>
                <w:rFonts w:cs="Times New Roman"/>
                <w:noProof/>
                <w:szCs w:val="24"/>
              </w:rPr>
            </w:pPr>
            <w:r w:rsidRPr="006E6951">
              <w:rPr>
                <w:rFonts w:cs="Times New Roman"/>
                <w:noProof/>
                <w:szCs w:val="24"/>
              </w:rPr>
              <w:t>Leg length</w:t>
            </w:r>
          </w:p>
        </w:tc>
        <w:tc>
          <w:tcPr>
            <w:tcW w:w="2742" w:type="dxa"/>
            <w:tcBorders>
              <w:top w:val="nil"/>
            </w:tcBorders>
            <w:vAlign w:val="center"/>
          </w:tcPr>
          <w:p w14:paraId="6D5A619D" w14:textId="1D65ADE1" w:rsidR="00C40CFA" w:rsidRPr="006E6951" w:rsidRDefault="00C40CFA" w:rsidP="00C40CFA">
            <w:pPr>
              <w:spacing w:before="240" w:line="276" w:lineRule="auto"/>
              <w:rPr>
                <w:rFonts w:cs="Times New Roman"/>
                <w:noProof/>
                <w:szCs w:val="24"/>
              </w:rPr>
            </w:pPr>
            <w:r w:rsidRPr="006E6951">
              <w:rPr>
                <w:rFonts w:cs="Times New Roman"/>
                <w:noProof/>
                <w:szCs w:val="24"/>
              </w:rPr>
              <w:t>Initial size</w:t>
            </w:r>
            <w:r>
              <w:rPr>
                <w:rFonts w:cs="Times New Roman"/>
                <w:noProof/>
                <w:szCs w:val="24"/>
              </w:rPr>
              <w:t>*</w:t>
            </w:r>
            <w:r w:rsidRPr="006E6951">
              <w:rPr>
                <w:rFonts w:cs="Times New Roman"/>
                <w:noProof/>
                <w:szCs w:val="24"/>
              </w:rPr>
              <w:t xml:space="preserve"> + M</w:t>
            </w:r>
            <w:r>
              <w:rPr>
                <w:rFonts w:cs="Times New Roman"/>
                <w:noProof/>
                <w:szCs w:val="24"/>
              </w:rPr>
              <w:t xml:space="preserve">etabolic scaling parameter* </w:t>
            </w:r>
            <w:r w:rsidRPr="006E6951">
              <w:rPr>
                <w:rFonts w:cs="Times New Roman"/>
                <w:noProof/>
                <w:szCs w:val="24"/>
              </w:rPr>
              <w:t>+</w:t>
            </w:r>
            <w:r>
              <w:rPr>
                <w:rFonts w:cs="Times New Roman"/>
                <w:noProof/>
                <w:szCs w:val="24"/>
              </w:rPr>
              <w:t xml:space="preserve"> </w:t>
            </w:r>
            <w:r w:rsidRPr="006E6951">
              <w:rPr>
                <w:rFonts w:cs="Times New Roman"/>
                <w:noProof/>
                <w:szCs w:val="24"/>
              </w:rPr>
              <w:t xml:space="preserve">Environmental </w:t>
            </w:r>
            <w:r>
              <w:rPr>
                <w:rFonts w:cs="Times New Roman"/>
                <w:noProof/>
                <w:szCs w:val="24"/>
              </w:rPr>
              <w:t>p</w:t>
            </w:r>
            <w:r w:rsidRPr="006E6951">
              <w:rPr>
                <w:rFonts w:cs="Times New Roman"/>
                <w:noProof/>
                <w:szCs w:val="24"/>
              </w:rPr>
              <w:t>arameter</w:t>
            </w:r>
            <w:r>
              <w:rPr>
                <w:rFonts w:cs="Times New Roman"/>
                <w:noProof/>
                <w:szCs w:val="24"/>
              </w:rPr>
              <w:t>*</w:t>
            </w:r>
          </w:p>
        </w:tc>
        <w:tc>
          <w:tcPr>
            <w:tcW w:w="1167" w:type="dxa"/>
            <w:tcBorders>
              <w:top w:val="nil"/>
            </w:tcBorders>
            <w:vAlign w:val="center"/>
          </w:tcPr>
          <w:p w14:paraId="3F5FC789" w14:textId="4DBAAC5B" w:rsidR="00C40CFA" w:rsidRPr="006E6951" w:rsidRDefault="00C40CFA" w:rsidP="00C40CFA">
            <w:pPr>
              <w:spacing w:before="240" w:line="276" w:lineRule="auto"/>
              <w:rPr>
                <w:rFonts w:cs="Times New Roman"/>
                <w:noProof/>
                <w:szCs w:val="24"/>
              </w:rPr>
            </w:pPr>
            <w:r w:rsidRPr="006E6951">
              <w:rPr>
                <w:rFonts w:cs="Times New Roman"/>
                <w:noProof/>
                <w:szCs w:val="24"/>
              </w:rPr>
              <w:t>ID + Cohort</w:t>
            </w:r>
          </w:p>
        </w:tc>
      </w:tr>
    </w:tbl>
    <w:p w14:paraId="497CDB8F" w14:textId="158DFA4D" w:rsidR="00816930" w:rsidRDefault="00816930" w:rsidP="00D57497">
      <w:pPr>
        <w:spacing w:before="240" w:after="0" w:line="480" w:lineRule="auto"/>
        <w:ind w:left="708" w:hanging="708"/>
        <w:rPr>
          <w:rFonts w:cs="Times New Roman"/>
          <w:noProof/>
          <w:szCs w:val="24"/>
        </w:rPr>
      </w:pPr>
      <w:bookmarkStart w:id="3" w:name="_Hlk168299191"/>
      <w:bookmarkEnd w:id="2"/>
      <w:r>
        <w:rPr>
          <w:rFonts w:cs="Times New Roman"/>
          <w:noProof/>
          <w:szCs w:val="24"/>
        </w:rPr>
        <w:t xml:space="preserve">Supplementary </w:t>
      </w:r>
      <w:r w:rsidR="004B1EC3">
        <w:rPr>
          <w:rFonts w:cs="Times New Roman"/>
          <w:noProof/>
          <w:szCs w:val="24"/>
        </w:rPr>
        <w:t>T</w:t>
      </w:r>
      <w:r>
        <w:rPr>
          <w:rFonts w:cs="Times New Roman"/>
          <w:noProof/>
          <w:szCs w:val="24"/>
        </w:rPr>
        <w:t xml:space="preserve">able 3. </w:t>
      </w:r>
      <w:r w:rsidR="004B1EC3">
        <w:rPr>
          <w:rFonts w:cs="Times New Roman"/>
          <w:noProof/>
          <w:szCs w:val="24"/>
        </w:rPr>
        <w:t xml:space="preserve">Prior </w:t>
      </w:r>
      <w:r w:rsidR="00780506">
        <w:rPr>
          <w:rFonts w:cs="Times New Roman"/>
          <w:noProof/>
          <w:szCs w:val="24"/>
        </w:rPr>
        <w:t>specification</w:t>
      </w:r>
      <w:r w:rsidR="004B1EC3">
        <w:rPr>
          <w:rFonts w:cs="Times New Roman"/>
          <w:noProof/>
          <w:szCs w:val="24"/>
        </w:rPr>
        <w:t xml:space="preserve"> for all models’ parameters,</w:t>
      </w:r>
      <w:r w:rsidR="00780506">
        <w:rPr>
          <w:rFonts w:cs="Times New Roman"/>
          <w:noProof/>
          <w:szCs w:val="24"/>
        </w:rPr>
        <w:t xml:space="preserve"> with</w:t>
      </w:r>
      <w:r w:rsidR="004B1EC3">
        <w:rPr>
          <w:rFonts w:cs="Times New Roman"/>
          <w:noProof/>
          <w:szCs w:val="24"/>
        </w:rPr>
        <w:t xml:space="preserve"> their class, distribution,</w:t>
      </w:r>
      <w:r w:rsidR="00780506">
        <w:rPr>
          <w:rFonts w:cs="Times New Roman"/>
          <w:noProof/>
          <w:szCs w:val="24"/>
        </w:rPr>
        <w:t xml:space="preserve"> means, standard deviations, and rate parameter. All continuous variables are scaled, and all parameters for model VI are log-transformed. </w:t>
      </w:r>
    </w:p>
    <w:tbl>
      <w:tblPr>
        <w:tblStyle w:val="TableGrid"/>
        <w:tblW w:w="9679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9"/>
        <w:gridCol w:w="45"/>
        <w:gridCol w:w="1607"/>
        <w:gridCol w:w="116"/>
        <w:gridCol w:w="1310"/>
        <w:gridCol w:w="368"/>
        <w:gridCol w:w="1502"/>
        <w:gridCol w:w="292"/>
        <w:gridCol w:w="524"/>
        <w:gridCol w:w="698"/>
        <w:gridCol w:w="412"/>
        <w:gridCol w:w="33"/>
        <w:gridCol w:w="1143"/>
      </w:tblGrid>
      <w:tr w:rsidR="004B1EC3" w14:paraId="57C1F16D" w14:textId="77777777" w:rsidTr="0050381B">
        <w:trPr>
          <w:trHeight w:val="579"/>
        </w:trPr>
        <w:tc>
          <w:tcPr>
            <w:tcW w:w="9679" w:type="dxa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F4B21" w14:textId="09A6DFBB" w:rsidR="004B1EC3" w:rsidRPr="000E4A27" w:rsidRDefault="004B1EC3" w:rsidP="0018147D">
            <w:pPr>
              <w:spacing w:line="276" w:lineRule="auto"/>
              <w:jc w:val="center"/>
              <w:rPr>
                <w:rFonts w:cs="Times New Roman"/>
                <w:b/>
                <w:bCs/>
                <w:noProof/>
                <w:szCs w:val="24"/>
              </w:rPr>
            </w:pPr>
            <w:r w:rsidRPr="000E4A27">
              <w:rPr>
                <w:rFonts w:cs="Times New Roman"/>
                <w:b/>
                <w:bCs/>
                <w:noProof/>
                <w:szCs w:val="24"/>
              </w:rPr>
              <w:t>Model I</w:t>
            </w:r>
          </w:p>
        </w:tc>
      </w:tr>
      <w:tr w:rsidR="004B1EC3" w14:paraId="1A6D4055" w14:textId="77777777" w:rsidTr="0050381B">
        <w:trPr>
          <w:trHeight w:val="579"/>
        </w:trPr>
        <w:tc>
          <w:tcPr>
            <w:tcW w:w="16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18190" w14:textId="5201E519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bookmarkStart w:id="4" w:name="_Hlk168234022"/>
            <w:r>
              <w:rPr>
                <w:rFonts w:cs="Times New Roman"/>
                <w:noProof/>
                <w:szCs w:val="24"/>
              </w:rPr>
              <w:t>Prior</w:t>
            </w:r>
          </w:p>
        </w:tc>
        <w:tc>
          <w:tcPr>
            <w:tcW w:w="17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814D5" w14:textId="326FA22D" w:rsidR="004B1EC3" w:rsidRPr="006E6951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Parameter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3F9EF" w14:textId="439B7FBC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Class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554EF" w14:textId="77777777" w:rsidR="004B1EC3" w:rsidRPr="006E6951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Distribution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61945" w14:textId="13A0600C" w:rsidR="004B1EC3" w:rsidRPr="006E6951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Mean (</w:t>
            </w:r>
            <w:r>
              <w:t>μ)</w:t>
            </w:r>
          </w:p>
        </w:tc>
        <w:tc>
          <w:tcPr>
            <w:tcW w:w="228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81565" w14:textId="06332520" w:rsidR="004B1EC3" w:rsidRPr="006E6951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tandard deviation (</w:t>
            </w:r>
            <w:r>
              <w:t>σ)</w:t>
            </w:r>
          </w:p>
        </w:tc>
      </w:tr>
      <w:tr w:rsidR="004B1EC3" w14:paraId="4409C472" w14:textId="77777777" w:rsidTr="0050381B">
        <w:trPr>
          <w:trHeight w:val="618"/>
        </w:trPr>
        <w:tc>
          <w:tcPr>
            <w:tcW w:w="167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88F9E50" w14:textId="40E2AC7F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arrow positive</w:t>
            </w:r>
          </w:p>
        </w:tc>
        <w:tc>
          <w:tcPr>
            <w:tcW w:w="172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4104CEF" w14:textId="1964514C" w:rsidR="004B1EC3" w:rsidRPr="006E6951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Leg length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60644F5A" w14:textId="02DAEC2D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</w:tcBorders>
            <w:vAlign w:val="center"/>
          </w:tcPr>
          <w:p w14:paraId="3DA41EEB" w14:textId="29B9FD5D" w:rsidR="004B1EC3" w:rsidRPr="006E6951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</w:tcBorders>
            <w:vAlign w:val="center"/>
          </w:tcPr>
          <w:p w14:paraId="5C42E8D3" w14:textId="6C243986" w:rsidR="004B1EC3" w:rsidRPr="006E6951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  <w:tc>
          <w:tcPr>
            <w:tcW w:w="2286" w:type="dxa"/>
            <w:gridSpan w:val="4"/>
            <w:tcBorders>
              <w:top w:val="single" w:sz="4" w:space="0" w:color="auto"/>
            </w:tcBorders>
            <w:vAlign w:val="center"/>
          </w:tcPr>
          <w:p w14:paraId="03452A6F" w14:textId="17AF13B0" w:rsidR="004B1EC3" w:rsidRPr="006E6951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</w:tr>
      <w:tr w:rsidR="004B1EC3" w14:paraId="1133401F" w14:textId="77777777" w:rsidTr="0050381B">
        <w:trPr>
          <w:trHeight w:val="618"/>
        </w:trPr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71B645E0" w14:textId="77777777" w:rsidR="004B1EC3" w:rsidRPr="006E6951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  <w:vAlign w:val="center"/>
          </w:tcPr>
          <w:p w14:paraId="3A96F8AE" w14:textId="4101AF7C" w:rsidR="004B1EC3" w:rsidRPr="006E6951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Juvenile survival</w:t>
            </w:r>
          </w:p>
        </w:tc>
        <w:tc>
          <w:tcPr>
            <w:tcW w:w="1310" w:type="dxa"/>
            <w:tcBorders>
              <w:bottom w:val="nil"/>
            </w:tcBorders>
            <w:vAlign w:val="center"/>
          </w:tcPr>
          <w:p w14:paraId="4CCF0C2B" w14:textId="60908BC2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vAlign w:val="center"/>
          </w:tcPr>
          <w:p w14:paraId="3C168853" w14:textId="25FAB3E4" w:rsidR="004B1EC3" w:rsidRPr="006E6951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816" w:type="dxa"/>
            <w:gridSpan w:val="2"/>
            <w:vAlign w:val="center"/>
          </w:tcPr>
          <w:p w14:paraId="4778B91C" w14:textId="1DD3EE26" w:rsidR="004B1EC3" w:rsidRPr="006E6951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  <w:tc>
          <w:tcPr>
            <w:tcW w:w="2286" w:type="dxa"/>
            <w:gridSpan w:val="4"/>
            <w:vAlign w:val="center"/>
          </w:tcPr>
          <w:p w14:paraId="3E12A91C" w14:textId="6663EF3F" w:rsidR="004B1EC3" w:rsidRPr="006E6951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</w:tr>
      <w:tr w:rsidR="004B1EC3" w14:paraId="03702E06" w14:textId="77777777" w:rsidTr="0050381B">
        <w:trPr>
          <w:trHeight w:val="618"/>
        </w:trPr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390F94E1" w14:textId="77777777" w:rsidR="004B1EC3" w:rsidRPr="006E6951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  <w:vAlign w:val="center"/>
          </w:tcPr>
          <w:p w14:paraId="25CF48C4" w14:textId="75AD3BCD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Relative condition</w:t>
            </w:r>
          </w:p>
        </w:tc>
        <w:tc>
          <w:tcPr>
            <w:tcW w:w="1310" w:type="dxa"/>
            <w:tcBorders>
              <w:bottom w:val="nil"/>
            </w:tcBorders>
            <w:vAlign w:val="center"/>
          </w:tcPr>
          <w:p w14:paraId="1C27568E" w14:textId="370F794F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vAlign w:val="center"/>
          </w:tcPr>
          <w:p w14:paraId="2C3046C6" w14:textId="038CBF12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816" w:type="dxa"/>
            <w:gridSpan w:val="2"/>
            <w:vAlign w:val="center"/>
          </w:tcPr>
          <w:p w14:paraId="5317F4D1" w14:textId="498ADA40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  <w:tc>
          <w:tcPr>
            <w:tcW w:w="2286" w:type="dxa"/>
            <w:gridSpan w:val="4"/>
            <w:vAlign w:val="center"/>
          </w:tcPr>
          <w:p w14:paraId="5917DC6D" w14:textId="6EE39261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</w:tr>
      <w:tr w:rsidR="004B1EC3" w14:paraId="0A05A689" w14:textId="77777777" w:rsidTr="0050381B">
        <w:trPr>
          <w:trHeight w:val="618"/>
        </w:trPr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5D0658E2" w14:textId="77777777" w:rsidR="004B1EC3" w:rsidRPr="006E6951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  <w:vAlign w:val="center"/>
          </w:tcPr>
          <w:p w14:paraId="578CCAD7" w14:textId="37208869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Vegetation per kangaroo</w:t>
            </w:r>
          </w:p>
        </w:tc>
        <w:tc>
          <w:tcPr>
            <w:tcW w:w="1310" w:type="dxa"/>
            <w:tcBorders>
              <w:bottom w:val="nil"/>
            </w:tcBorders>
            <w:vAlign w:val="center"/>
          </w:tcPr>
          <w:p w14:paraId="4F4E73CB" w14:textId="43C658F3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bottom w:val="nil"/>
            </w:tcBorders>
            <w:vAlign w:val="center"/>
          </w:tcPr>
          <w:p w14:paraId="0FBD1CD9" w14:textId="6C8A0B38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816" w:type="dxa"/>
            <w:gridSpan w:val="2"/>
            <w:tcBorders>
              <w:bottom w:val="nil"/>
            </w:tcBorders>
            <w:vAlign w:val="center"/>
          </w:tcPr>
          <w:p w14:paraId="65086C19" w14:textId="06DD5563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  <w:tc>
          <w:tcPr>
            <w:tcW w:w="2286" w:type="dxa"/>
            <w:gridSpan w:val="4"/>
            <w:tcBorders>
              <w:bottom w:val="nil"/>
            </w:tcBorders>
            <w:vAlign w:val="center"/>
          </w:tcPr>
          <w:p w14:paraId="0F27EEED" w14:textId="74217C1F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</w:tr>
      <w:tr w:rsidR="004B1EC3" w14:paraId="1E18083F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94D51C1" w14:textId="77777777" w:rsidR="004B1EC3" w:rsidRPr="006E6951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A84E206" w14:textId="3437CF26" w:rsidR="004B1EC3" w:rsidRPr="006E6951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Cohort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vAlign w:val="center"/>
          </w:tcPr>
          <w:p w14:paraId="76DFCF3A" w14:textId="1ED200DF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tandard deviation</w:t>
            </w:r>
          </w:p>
        </w:tc>
        <w:tc>
          <w:tcPr>
            <w:tcW w:w="187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7C76E6C" w14:textId="00C29474" w:rsidR="004B1EC3" w:rsidRPr="006E6951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81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8E402D1" w14:textId="43E930FB" w:rsidR="004B1EC3" w:rsidRPr="006E6951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</w:t>
            </w:r>
          </w:p>
        </w:tc>
        <w:tc>
          <w:tcPr>
            <w:tcW w:w="2286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031DD61D" w14:textId="4F584D72" w:rsidR="004B1EC3" w:rsidRPr="006E6951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2.5</w:t>
            </w:r>
          </w:p>
        </w:tc>
      </w:tr>
      <w:tr w:rsidR="004B1EC3" w14:paraId="4BD682DA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64DF8D2" w14:textId="74B1770C" w:rsidR="004B1EC3" w:rsidRPr="006E6951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Loose positive</w:t>
            </w:r>
          </w:p>
        </w:tc>
        <w:tc>
          <w:tcPr>
            <w:tcW w:w="172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84F6D0C" w14:textId="632E8A97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Leg length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vAlign w:val="center"/>
          </w:tcPr>
          <w:p w14:paraId="4A17609E" w14:textId="0B87B067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</w:tcBorders>
            <w:vAlign w:val="center"/>
          </w:tcPr>
          <w:p w14:paraId="7DE25F84" w14:textId="6F872852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</w:tcBorders>
            <w:vAlign w:val="center"/>
          </w:tcPr>
          <w:p w14:paraId="70774E26" w14:textId="39C90669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1</w:t>
            </w:r>
          </w:p>
        </w:tc>
        <w:tc>
          <w:tcPr>
            <w:tcW w:w="2286" w:type="dxa"/>
            <w:gridSpan w:val="4"/>
            <w:tcBorders>
              <w:top w:val="single" w:sz="4" w:space="0" w:color="auto"/>
            </w:tcBorders>
            <w:vAlign w:val="center"/>
          </w:tcPr>
          <w:p w14:paraId="2BFE0A1B" w14:textId="63F3D567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1</w:t>
            </w:r>
          </w:p>
        </w:tc>
      </w:tr>
      <w:tr w:rsidR="004B1EC3" w14:paraId="5324A735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25AB9F42" w14:textId="77777777" w:rsidR="004B1EC3" w:rsidRPr="006E6951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  <w:vAlign w:val="center"/>
          </w:tcPr>
          <w:p w14:paraId="440971AE" w14:textId="08941C11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Juvenile survival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395AFDB9" w14:textId="35057A30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vAlign w:val="center"/>
          </w:tcPr>
          <w:p w14:paraId="72C4700E" w14:textId="2E2D5E41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816" w:type="dxa"/>
            <w:gridSpan w:val="2"/>
            <w:vAlign w:val="center"/>
          </w:tcPr>
          <w:p w14:paraId="750BBEB8" w14:textId="27BD09D9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 w:rsidRPr="00D82D9A">
              <w:rPr>
                <w:rFonts w:cs="Times New Roman"/>
                <w:noProof/>
                <w:szCs w:val="24"/>
              </w:rPr>
              <w:t>1</w:t>
            </w:r>
          </w:p>
        </w:tc>
        <w:tc>
          <w:tcPr>
            <w:tcW w:w="2286" w:type="dxa"/>
            <w:gridSpan w:val="4"/>
            <w:vAlign w:val="center"/>
          </w:tcPr>
          <w:p w14:paraId="5EA09FF0" w14:textId="13255DC9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 w:rsidRPr="00D82D9A">
              <w:rPr>
                <w:rFonts w:cs="Times New Roman"/>
                <w:noProof/>
                <w:szCs w:val="24"/>
              </w:rPr>
              <w:t>1</w:t>
            </w:r>
          </w:p>
        </w:tc>
      </w:tr>
      <w:tr w:rsidR="004B1EC3" w14:paraId="0414A269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1D09E15E" w14:textId="77777777" w:rsidR="004B1EC3" w:rsidRPr="006E6951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  <w:vAlign w:val="center"/>
          </w:tcPr>
          <w:p w14:paraId="1F1790D1" w14:textId="0E5498A0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Relative condition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661B6835" w14:textId="5E6FF675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bottom w:val="nil"/>
            </w:tcBorders>
            <w:vAlign w:val="center"/>
          </w:tcPr>
          <w:p w14:paraId="4479A1A1" w14:textId="084ED986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816" w:type="dxa"/>
            <w:gridSpan w:val="2"/>
            <w:tcBorders>
              <w:bottom w:val="nil"/>
            </w:tcBorders>
            <w:vAlign w:val="center"/>
          </w:tcPr>
          <w:p w14:paraId="093A784E" w14:textId="2FB55A05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 w:rsidRPr="00D82D9A">
              <w:rPr>
                <w:rFonts w:cs="Times New Roman"/>
                <w:noProof/>
                <w:szCs w:val="24"/>
              </w:rPr>
              <w:t>1</w:t>
            </w:r>
          </w:p>
        </w:tc>
        <w:tc>
          <w:tcPr>
            <w:tcW w:w="2286" w:type="dxa"/>
            <w:gridSpan w:val="4"/>
            <w:tcBorders>
              <w:bottom w:val="nil"/>
            </w:tcBorders>
            <w:vAlign w:val="center"/>
          </w:tcPr>
          <w:p w14:paraId="23260182" w14:textId="58BEC771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 w:rsidRPr="00D82D9A">
              <w:rPr>
                <w:rFonts w:cs="Times New Roman"/>
                <w:noProof/>
                <w:szCs w:val="24"/>
              </w:rPr>
              <w:t>1</w:t>
            </w:r>
          </w:p>
        </w:tc>
      </w:tr>
      <w:tr w:rsidR="004B1EC3" w14:paraId="6EDC24EA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53A0903D" w14:textId="77777777" w:rsidR="004B1EC3" w:rsidRPr="006E6951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  <w:vAlign w:val="center"/>
          </w:tcPr>
          <w:p w14:paraId="51CA57BD" w14:textId="02AD0174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Vegetation per kangaroo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5A94D6DC" w14:textId="421D6A86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1B0390AA" w14:textId="7D8C7709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816" w:type="dxa"/>
            <w:gridSpan w:val="2"/>
            <w:tcBorders>
              <w:top w:val="nil"/>
              <w:bottom w:val="nil"/>
            </w:tcBorders>
            <w:vAlign w:val="center"/>
          </w:tcPr>
          <w:p w14:paraId="72D17BF5" w14:textId="72B37CED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 w:rsidRPr="00D82D9A">
              <w:rPr>
                <w:rFonts w:cs="Times New Roman"/>
                <w:noProof/>
                <w:szCs w:val="24"/>
              </w:rPr>
              <w:t>1</w:t>
            </w:r>
          </w:p>
        </w:tc>
        <w:tc>
          <w:tcPr>
            <w:tcW w:w="2286" w:type="dxa"/>
            <w:gridSpan w:val="4"/>
            <w:tcBorders>
              <w:top w:val="nil"/>
              <w:bottom w:val="nil"/>
            </w:tcBorders>
            <w:vAlign w:val="center"/>
          </w:tcPr>
          <w:p w14:paraId="698D5AAA" w14:textId="61F85165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 w:rsidRPr="00D82D9A">
              <w:rPr>
                <w:rFonts w:cs="Times New Roman"/>
                <w:noProof/>
                <w:szCs w:val="24"/>
              </w:rPr>
              <w:t>1</w:t>
            </w:r>
          </w:p>
        </w:tc>
      </w:tr>
      <w:tr w:rsidR="004B1EC3" w14:paraId="121D29D1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44CA76C" w14:textId="77777777" w:rsidR="004B1EC3" w:rsidRPr="006E6951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BBFC29C" w14:textId="58D29445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Cohort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vAlign w:val="center"/>
          </w:tcPr>
          <w:p w14:paraId="4699B58F" w14:textId="218F0DA2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tandard deviation</w:t>
            </w:r>
          </w:p>
        </w:tc>
        <w:tc>
          <w:tcPr>
            <w:tcW w:w="187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1D71574" w14:textId="080ACF47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81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35EC934" w14:textId="21BE9EF3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</w:t>
            </w:r>
          </w:p>
        </w:tc>
        <w:tc>
          <w:tcPr>
            <w:tcW w:w="2286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66597CFF" w14:textId="28E4A70C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2.5</w:t>
            </w:r>
          </w:p>
        </w:tc>
      </w:tr>
      <w:tr w:rsidR="004B1EC3" w14:paraId="32B221B5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E9C0B32" w14:textId="462E714F" w:rsidR="004B1EC3" w:rsidRPr="006E6951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Uninformative (flat)</w:t>
            </w:r>
          </w:p>
        </w:tc>
        <w:tc>
          <w:tcPr>
            <w:tcW w:w="172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3664313" w14:textId="70799DC1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Leg length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vAlign w:val="center"/>
          </w:tcPr>
          <w:p w14:paraId="7527F56F" w14:textId="04A5DD31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8FF92BF" w14:textId="3A1E70C5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Uniform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FAD60C3" w14:textId="712D0F8D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  <w:tc>
          <w:tcPr>
            <w:tcW w:w="2286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5965D53B" w14:textId="68BA8583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</w:tr>
      <w:tr w:rsidR="004B1EC3" w14:paraId="4F16D9AF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03B03520" w14:textId="77777777" w:rsidR="004B1EC3" w:rsidRPr="006E6951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  <w:vAlign w:val="center"/>
          </w:tcPr>
          <w:p w14:paraId="19F2B936" w14:textId="49229836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Juvenile survival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0FB80305" w14:textId="4F363C7D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21588559" w14:textId="45CA97C5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Uniform</w:t>
            </w:r>
          </w:p>
        </w:tc>
        <w:tc>
          <w:tcPr>
            <w:tcW w:w="816" w:type="dxa"/>
            <w:gridSpan w:val="2"/>
            <w:tcBorders>
              <w:top w:val="nil"/>
              <w:bottom w:val="nil"/>
            </w:tcBorders>
            <w:vAlign w:val="center"/>
          </w:tcPr>
          <w:p w14:paraId="5C007974" w14:textId="1FB1485B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  <w:tc>
          <w:tcPr>
            <w:tcW w:w="2286" w:type="dxa"/>
            <w:gridSpan w:val="4"/>
            <w:tcBorders>
              <w:top w:val="nil"/>
              <w:bottom w:val="nil"/>
            </w:tcBorders>
            <w:vAlign w:val="center"/>
          </w:tcPr>
          <w:p w14:paraId="194033FB" w14:textId="5C39F820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</w:tr>
      <w:tr w:rsidR="004B1EC3" w14:paraId="15B612CB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33844232" w14:textId="77777777" w:rsidR="004B1EC3" w:rsidRPr="006E6951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  <w:vAlign w:val="center"/>
          </w:tcPr>
          <w:p w14:paraId="73EC3A3F" w14:textId="0AF2C9D1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Relative condition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48838B08" w14:textId="1F350E73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top w:val="nil"/>
            </w:tcBorders>
            <w:vAlign w:val="center"/>
          </w:tcPr>
          <w:p w14:paraId="79798D64" w14:textId="4BEF84E4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Uniform</w:t>
            </w:r>
          </w:p>
        </w:tc>
        <w:tc>
          <w:tcPr>
            <w:tcW w:w="816" w:type="dxa"/>
            <w:gridSpan w:val="2"/>
            <w:tcBorders>
              <w:top w:val="nil"/>
            </w:tcBorders>
            <w:vAlign w:val="center"/>
          </w:tcPr>
          <w:p w14:paraId="47322D37" w14:textId="7140C9CC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  <w:tc>
          <w:tcPr>
            <w:tcW w:w="2286" w:type="dxa"/>
            <w:gridSpan w:val="4"/>
            <w:tcBorders>
              <w:top w:val="nil"/>
            </w:tcBorders>
            <w:vAlign w:val="center"/>
          </w:tcPr>
          <w:p w14:paraId="6AFD626E" w14:textId="27F5B428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</w:tr>
      <w:tr w:rsidR="004B1EC3" w14:paraId="4A587317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661F0F9E" w14:textId="77777777" w:rsidR="004B1EC3" w:rsidRPr="006E6951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  <w:vAlign w:val="center"/>
          </w:tcPr>
          <w:p w14:paraId="50A719C8" w14:textId="001EABB8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Vegetation per kangaroo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3594F163" w14:textId="33AE5762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bottom w:val="nil"/>
            </w:tcBorders>
            <w:vAlign w:val="center"/>
          </w:tcPr>
          <w:p w14:paraId="2DFD33BD" w14:textId="64CE6FDF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Uniform</w:t>
            </w:r>
          </w:p>
        </w:tc>
        <w:tc>
          <w:tcPr>
            <w:tcW w:w="816" w:type="dxa"/>
            <w:gridSpan w:val="2"/>
            <w:tcBorders>
              <w:bottom w:val="nil"/>
            </w:tcBorders>
            <w:vAlign w:val="center"/>
          </w:tcPr>
          <w:p w14:paraId="65B6AC27" w14:textId="4CD4B8EC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  <w:tc>
          <w:tcPr>
            <w:tcW w:w="2286" w:type="dxa"/>
            <w:gridSpan w:val="4"/>
            <w:tcBorders>
              <w:bottom w:val="nil"/>
            </w:tcBorders>
            <w:vAlign w:val="center"/>
          </w:tcPr>
          <w:p w14:paraId="2BF753D9" w14:textId="492EFD46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</w:tr>
      <w:tr w:rsidR="004B1EC3" w14:paraId="39025FFD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D8A1D7A" w14:textId="77777777" w:rsidR="004B1EC3" w:rsidRPr="006E6951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699A7F1" w14:textId="63ABF504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Cohort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vAlign w:val="center"/>
          </w:tcPr>
          <w:p w14:paraId="1FCC7B21" w14:textId="56E38440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tandard deviation</w:t>
            </w:r>
          </w:p>
        </w:tc>
        <w:tc>
          <w:tcPr>
            <w:tcW w:w="187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29C6BC5" w14:textId="05D03108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tudent t-test</w:t>
            </w:r>
          </w:p>
        </w:tc>
        <w:tc>
          <w:tcPr>
            <w:tcW w:w="81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5DF22AF" w14:textId="6112406A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</w:t>
            </w:r>
          </w:p>
        </w:tc>
        <w:tc>
          <w:tcPr>
            <w:tcW w:w="2286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1C425D4F" w14:textId="2131ED69" w:rsidR="004B1EC3" w:rsidRDefault="004B1EC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2.5</w:t>
            </w:r>
          </w:p>
        </w:tc>
      </w:tr>
      <w:bookmarkEnd w:id="4"/>
      <w:tr w:rsidR="004E74B5" w14:paraId="36722E9B" w14:textId="77777777" w:rsidTr="0050381B">
        <w:trPr>
          <w:trHeight w:val="1043"/>
        </w:trPr>
        <w:tc>
          <w:tcPr>
            <w:tcW w:w="9679" w:type="dxa"/>
            <w:gridSpan w:val="13"/>
            <w:tcBorders>
              <w:top w:val="nil"/>
              <w:bottom w:val="single" w:sz="4" w:space="0" w:color="auto"/>
            </w:tcBorders>
            <w:vAlign w:val="center"/>
          </w:tcPr>
          <w:p w14:paraId="2D6C7FDE" w14:textId="516430AC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 w:rsidRPr="000E4A27">
              <w:rPr>
                <w:rFonts w:cs="Times New Roman"/>
                <w:b/>
                <w:bCs/>
                <w:noProof/>
                <w:szCs w:val="24"/>
              </w:rPr>
              <w:t xml:space="preserve">Model </w:t>
            </w:r>
            <w:r>
              <w:rPr>
                <w:rFonts w:cs="Times New Roman"/>
                <w:b/>
                <w:bCs/>
                <w:noProof/>
                <w:szCs w:val="24"/>
              </w:rPr>
              <w:t>II</w:t>
            </w:r>
          </w:p>
        </w:tc>
      </w:tr>
      <w:tr w:rsidR="004E74B5" w14:paraId="38A05DB2" w14:textId="77777777" w:rsidTr="0050381B">
        <w:trPr>
          <w:trHeight w:val="1043"/>
        </w:trPr>
        <w:tc>
          <w:tcPr>
            <w:tcW w:w="1629" w:type="dxa"/>
            <w:tcBorders>
              <w:top w:val="nil"/>
              <w:bottom w:val="single" w:sz="4" w:space="0" w:color="auto"/>
            </w:tcBorders>
            <w:vAlign w:val="center"/>
          </w:tcPr>
          <w:p w14:paraId="3666ED84" w14:textId="057CCD72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Prior</w:t>
            </w:r>
          </w:p>
        </w:tc>
        <w:tc>
          <w:tcPr>
            <w:tcW w:w="165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5B2B4CD" w14:textId="1FE23F32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Parameter</w:t>
            </w:r>
          </w:p>
        </w:tc>
        <w:tc>
          <w:tcPr>
            <w:tcW w:w="1794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53CED9C3" w14:textId="459F1E28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Class</w:t>
            </w:r>
          </w:p>
        </w:tc>
        <w:tc>
          <w:tcPr>
            <w:tcW w:w="179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184FE02" w14:textId="0454B8D4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Distribution</w:t>
            </w:r>
          </w:p>
        </w:tc>
        <w:tc>
          <w:tcPr>
            <w:tcW w:w="122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6116958" w14:textId="41435DC1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Mean (</w:t>
            </w:r>
            <w:r>
              <w:t>μ)</w:t>
            </w:r>
          </w:p>
        </w:tc>
        <w:tc>
          <w:tcPr>
            <w:tcW w:w="1588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769B2326" w14:textId="50708C8E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tandard deviation (</w:t>
            </w:r>
            <w:r>
              <w:t>σ)</w:t>
            </w:r>
          </w:p>
        </w:tc>
      </w:tr>
      <w:tr w:rsidR="004E74B5" w14:paraId="4394C5A1" w14:textId="77777777" w:rsidTr="0050381B">
        <w:trPr>
          <w:trHeight w:val="1043"/>
        </w:trPr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4868CA4F" w14:textId="08CCFC74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arrow positive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  <w:vAlign w:val="center"/>
          </w:tcPr>
          <w:p w14:paraId="77261708" w14:textId="70159665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Leg length</w:t>
            </w:r>
            <w:r w:rsidR="00C505E3">
              <w:rPr>
                <w:rFonts w:cs="Times New Roman"/>
                <w:noProof/>
                <w:szCs w:val="24"/>
              </w:rPr>
              <w:t>*Age</w:t>
            </w:r>
          </w:p>
        </w:tc>
        <w:tc>
          <w:tcPr>
            <w:tcW w:w="1794" w:type="dxa"/>
            <w:gridSpan w:val="3"/>
            <w:tcBorders>
              <w:top w:val="nil"/>
              <w:bottom w:val="nil"/>
            </w:tcBorders>
            <w:vAlign w:val="center"/>
          </w:tcPr>
          <w:p w14:paraId="0B4E820C" w14:textId="31A09FE1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794" w:type="dxa"/>
            <w:gridSpan w:val="2"/>
            <w:tcBorders>
              <w:top w:val="nil"/>
              <w:bottom w:val="nil"/>
            </w:tcBorders>
            <w:vAlign w:val="center"/>
          </w:tcPr>
          <w:p w14:paraId="5DDFCED0" w14:textId="7A224417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1222" w:type="dxa"/>
            <w:gridSpan w:val="2"/>
            <w:tcBorders>
              <w:top w:val="nil"/>
              <w:bottom w:val="nil"/>
            </w:tcBorders>
            <w:vAlign w:val="center"/>
          </w:tcPr>
          <w:p w14:paraId="6E0DF433" w14:textId="0F9B1FE4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  <w:tc>
          <w:tcPr>
            <w:tcW w:w="1588" w:type="dxa"/>
            <w:gridSpan w:val="3"/>
            <w:tcBorders>
              <w:top w:val="nil"/>
              <w:bottom w:val="nil"/>
            </w:tcBorders>
            <w:vAlign w:val="center"/>
          </w:tcPr>
          <w:p w14:paraId="285E4549" w14:textId="4D233948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</w:tr>
      <w:tr w:rsidR="004E74B5" w14:paraId="5B929C3D" w14:textId="77777777" w:rsidTr="0050381B">
        <w:trPr>
          <w:trHeight w:val="1043"/>
        </w:trPr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793D642D" w14:textId="77777777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  <w:vAlign w:val="center"/>
          </w:tcPr>
          <w:p w14:paraId="43390331" w14:textId="5452F6BD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Juvenile survival</w:t>
            </w:r>
            <w:r w:rsidR="00C505E3">
              <w:rPr>
                <w:rFonts w:cs="Times New Roman"/>
                <w:noProof/>
                <w:szCs w:val="24"/>
              </w:rPr>
              <w:t>*Age</w:t>
            </w:r>
          </w:p>
        </w:tc>
        <w:tc>
          <w:tcPr>
            <w:tcW w:w="1794" w:type="dxa"/>
            <w:gridSpan w:val="3"/>
            <w:tcBorders>
              <w:top w:val="nil"/>
              <w:bottom w:val="nil"/>
            </w:tcBorders>
            <w:vAlign w:val="center"/>
          </w:tcPr>
          <w:p w14:paraId="7D3C378E" w14:textId="0D36A622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794" w:type="dxa"/>
            <w:gridSpan w:val="2"/>
            <w:tcBorders>
              <w:top w:val="nil"/>
              <w:bottom w:val="nil"/>
            </w:tcBorders>
            <w:vAlign w:val="center"/>
          </w:tcPr>
          <w:p w14:paraId="0A2C2ABD" w14:textId="04901303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1222" w:type="dxa"/>
            <w:gridSpan w:val="2"/>
            <w:tcBorders>
              <w:top w:val="nil"/>
              <w:bottom w:val="nil"/>
            </w:tcBorders>
            <w:vAlign w:val="center"/>
          </w:tcPr>
          <w:p w14:paraId="5B705AB7" w14:textId="26361775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  <w:tc>
          <w:tcPr>
            <w:tcW w:w="1588" w:type="dxa"/>
            <w:gridSpan w:val="3"/>
            <w:tcBorders>
              <w:top w:val="nil"/>
              <w:bottom w:val="nil"/>
            </w:tcBorders>
            <w:vAlign w:val="center"/>
          </w:tcPr>
          <w:p w14:paraId="00551851" w14:textId="042EB448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</w:tr>
      <w:tr w:rsidR="004E74B5" w14:paraId="2A5DAA37" w14:textId="77777777" w:rsidTr="0050381B">
        <w:trPr>
          <w:trHeight w:val="1043"/>
        </w:trPr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072799B5" w14:textId="77777777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  <w:vAlign w:val="center"/>
          </w:tcPr>
          <w:p w14:paraId="15407160" w14:textId="5F1FFE1A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Relative condition</w:t>
            </w:r>
            <w:r w:rsidR="00C505E3">
              <w:rPr>
                <w:rFonts w:cs="Times New Roman"/>
                <w:noProof/>
                <w:szCs w:val="24"/>
              </w:rPr>
              <w:t>*Age</w:t>
            </w:r>
          </w:p>
        </w:tc>
        <w:tc>
          <w:tcPr>
            <w:tcW w:w="1794" w:type="dxa"/>
            <w:gridSpan w:val="3"/>
            <w:tcBorders>
              <w:top w:val="nil"/>
              <w:bottom w:val="nil"/>
            </w:tcBorders>
            <w:vAlign w:val="center"/>
          </w:tcPr>
          <w:p w14:paraId="644A2153" w14:textId="7DB12232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794" w:type="dxa"/>
            <w:gridSpan w:val="2"/>
            <w:tcBorders>
              <w:top w:val="nil"/>
              <w:bottom w:val="nil"/>
            </w:tcBorders>
            <w:vAlign w:val="center"/>
          </w:tcPr>
          <w:p w14:paraId="0AED68DD" w14:textId="0F79C5CA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1222" w:type="dxa"/>
            <w:gridSpan w:val="2"/>
            <w:tcBorders>
              <w:top w:val="nil"/>
              <w:bottom w:val="nil"/>
            </w:tcBorders>
            <w:vAlign w:val="center"/>
          </w:tcPr>
          <w:p w14:paraId="50DC957D" w14:textId="4DA57FF8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  <w:tc>
          <w:tcPr>
            <w:tcW w:w="1588" w:type="dxa"/>
            <w:gridSpan w:val="3"/>
            <w:tcBorders>
              <w:top w:val="nil"/>
              <w:bottom w:val="nil"/>
            </w:tcBorders>
            <w:vAlign w:val="center"/>
          </w:tcPr>
          <w:p w14:paraId="395FC6E2" w14:textId="612B1FAA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</w:tr>
      <w:tr w:rsidR="004E74B5" w14:paraId="0DFDE452" w14:textId="77777777" w:rsidTr="0050381B">
        <w:trPr>
          <w:trHeight w:val="1043"/>
        </w:trPr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01D1A9F2" w14:textId="77777777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  <w:vAlign w:val="center"/>
          </w:tcPr>
          <w:p w14:paraId="63716335" w14:textId="4625F3A6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Vegetation per kangaroo</w:t>
            </w:r>
            <w:r w:rsidR="00C505E3">
              <w:rPr>
                <w:rFonts w:cs="Times New Roman"/>
                <w:noProof/>
                <w:szCs w:val="24"/>
              </w:rPr>
              <w:t>*Age</w:t>
            </w:r>
          </w:p>
        </w:tc>
        <w:tc>
          <w:tcPr>
            <w:tcW w:w="1794" w:type="dxa"/>
            <w:gridSpan w:val="3"/>
            <w:tcBorders>
              <w:top w:val="nil"/>
              <w:bottom w:val="nil"/>
            </w:tcBorders>
            <w:vAlign w:val="center"/>
          </w:tcPr>
          <w:p w14:paraId="0FF7CE3D" w14:textId="6B177221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794" w:type="dxa"/>
            <w:gridSpan w:val="2"/>
            <w:tcBorders>
              <w:top w:val="nil"/>
              <w:bottom w:val="nil"/>
            </w:tcBorders>
            <w:vAlign w:val="center"/>
          </w:tcPr>
          <w:p w14:paraId="30AFA672" w14:textId="7D825299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1222" w:type="dxa"/>
            <w:gridSpan w:val="2"/>
            <w:tcBorders>
              <w:top w:val="nil"/>
              <w:bottom w:val="nil"/>
            </w:tcBorders>
            <w:vAlign w:val="center"/>
          </w:tcPr>
          <w:p w14:paraId="5D91244D" w14:textId="0BA7A61B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  <w:tc>
          <w:tcPr>
            <w:tcW w:w="1588" w:type="dxa"/>
            <w:gridSpan w:val="3"/>
            <w:tcBorders>
              <w:top w:val="nil"/>
              <w:bottom w:val="nil"/>
            </w:tcBorders>
            <w:vAlign w:val="center"/>
          </w:tcPr>
          <w:p w14:paraId="242A835A" w14:textId="399C0A4A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</w:tr>
      <w:tr w:rsidR="004E74B5" w14:paraId="2DB3DF0D" w14:textId="77777777" w:rsidTr="0050381B">
        <w:trPr>
          <w:trHeight w:val="1043"/>
        </w:trPr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6A66E9F0" w14:textId="77777777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  <w:vAlign w:val="center"/>
          </w:tcPr>
          <w:p w14:paraId="09299C05" w14:textId="13EEB199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Current reproductive success</w:t>
            </w:r>
            <w:r w:rsidR="00C505E3">
              <w:rPr>
                <w:rFonts w:cs="Times New Roman"/>
                <w:noProof/>
                <w:szCs w:val="24"/>
              </w:rPr>
              <w:t>*Age</w:t>
            </w:r>
          </w:p>
        </w:tc>
        <w:tc>
          <w:tcPr>
            <w:tcW w:w="1794" w:type="dxa"/>
            <w:gridSpan w:val="3"/>
            <w:tcBorders>
              <w:top w:val="nil"/>
              <w:bottom w:val="nil"/>
            </w:tcBorders>
            <w:vAlign w:val="center"/>
          </w:tcPr>
          <w:p w14:paraId="1C531AA6" w14:textId="18A42CEF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794" w:type="dxa"/>
            <w:gridSpan w:val="2"/>
            <w:tcBorders>
              <w:top w:val="nil"/>
              <w:bottom w:val="nil"/>
            </w:tcBorders>
            <w:vAlign w:val="center"/>
          </w:tcPr>
          <w:p w14:paraId="3B3219F0" w14:textId="244BF0C0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1222" w:type="dxa"/>
            <w:gridSpan w:val="2"/>
            <w:tcBorders>
              <w:top w:val="nil"/>
              <w:bottom w:val="nil"/>
            </w:tcBorders>
            <w:vAlign w:val="center"/>
          </w:tcPr>
          <w:p w14:paraId="0C19D88B" w14:textId="41DD5CE1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1</w:t>
            </w:r>
          </w:p>
        </w:tc>
        <w:tc>
          <w:tcPr>
            <w:tcW w:w="1588" w:type="dxa"/>
            <w:gridSpan w:val="3"/>
            <w:tcBorders>
              <w:top w:val="nil"/>
              <w:bottom w:val="nil"/>
            </w:tcBorders>
            <w:vAlign w:val="center"/>
          </w:tcPr>
          <w:p w14:paraId="5695037E" w14:textId="0BAC0BD5" w:rsidR="004E74B5" w:rsidRDefault="00D37223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</w:tr>
      <w:tr w:rsidR="004E74B5" w14:paraId="7A9A16D0" w14:textId="77777777" w:rsidTr="0050381B">
        <w:trPr>
          <w:trHeight w:val="1043"/>
        </w:trPr>
        <w:tc>
          <w:tcPr>
            <w:tcW w:w="1629" w:type="dxa"/>
            <w:tcBorders>
              <w:top w:val="nil"/>
              <w:bottom w:val="single" w:sz="4" w:space="0" w:color="auto"/>
            </w:tcBorders>
            <w:vAlign w:val="center"/>
          </w:tcPr>
          <w:p w14:paraId="0109DB1B" w14:textId="77777777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65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2275673" w14:textId="3243805E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Cohort</w:t>
            </w:r>
          </w:p>
        </w:tc>
        <w:tc>
          <w:tcPr>
            <w:tcW w:w="1794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6A2C6A18" w14:textId="62A05490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tandard deviation</w:t>
            </w:r>
          </w:p>
        </w:tc>
        <w:tc>
          <w:tcPr>
            <w:tcW w:w="179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4EF0AE3" w14:textId="3BD8FDEA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122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1817D16" w14:textId="0E91DF8A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</w:t>
            </w:r>
          </w:p>
        </w:tc>
        <w:tc>
          <w:tcPr>
            <w:tcW w:w="1588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7FA86791" w14:textId="0D396955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2.5</w:t>
            </w:r>
          </w:p>
        </w:tc>
      </w:tr>
      <w:tr w:rsidR="004E74B5" w14:paraId="4C13A574" w14:textId="77777777" w:rsidTr="0050381B">
        <w:trPr>
          <w:trHeight w:val="1043"/>
        </w:trPr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499F55F1" w14:textId="6E8A9E32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Loose positive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  <w:vAlign w:val="center"/>
          </w:tcPr>
          <w:p w14:paraId="00B0CA4F" w14:textId="57AEDFEA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Leg length</w:t>
            </w:r>
            <w:r w:rsidR="00C505E3">
              <w:rPr>
                <w:rFonts w:cs="Times New Roman"/>
                <w:noProof/>
                <w:szCs w:val="24"/>
              </w:rPr>
              <w:t>*Age</w:t>
            </w:r>
          </w:p>
        </w:tc>
        <w:tc>
          <w:tcPr>
            <w:tcW w:w="1794" w:type="dxa"/>
            <w:gridSpan w:val="3"/>
            <w:tcBorders>
              <w:top w:val="nil"/>
              <w:bottom w:val="nil"/>
            </w:tcBorders>
            <w:vAlign w:val="center"/>
          </w:tcPr>
          <w:p w14:paraId="194DDE51" w14:textId="7B41CF6B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794" w:type="dxa"/>
            <w:gridSpan w:val="2"/>
            <w:tcBorders>
              <w:top w:val="nil"/>
              <w:bottom w:val="nil"/>
            </w:tcBorders>
            <w:vAlign w:val="center"/>
          </w:tcPr>
          <w:p w14:paraId="5B5683F2" w14:textId="26BF364E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1222" w:type="dxa"/>
            <w:gridSpan w:val="2"/>
            <w:tcBorders>
              <w:top w:val="nil"/>
              <w:bottom w:val="nil"/>
            </w:tcBorders>
            <w:vAlign w:val="center"/>
          </w:tcPr>
          <w:p w14:paraId="2110BAF0" w14:textId="109320AF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1</w:t>
            </w:r>
          </w:p>
        </w:tc>
        <w:tc>
          <w:tcPr>
            <w:tcW w:w="1588" w:type="dxa"/>
            <w:gridSpan w:val="3"/>
            <w:tcBorders>
              <w:top w:val="nil"/>
              <w:bottom w:val="nil"/>
            </w:tcBorders>
            <w:vAlign w:val="center"/>
          </w:tcPr>
          <w:p w14:paraId="19E04715" w14:textId="7759A4F3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1</w:t>
            </w:r>
          </w:p>
        </w:tc>
      </w:tr>
      <w:tr w:rsidR="004E74B5" w14:paraId="71C9603A" w14:textId="77777777" w:rsidTr="0050381B">
        <w:trPr>
          <w:trHeight w:val="1043"/>
        </w:trPr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3D118B21" w14:textId="77777777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  <w:vAlign w:val="center"/>
          </w:tcPr>
          <w:p w14:paraId="65133A0B" w14:textId="6A76209D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Juvenile survival</w:t>
            </w:r>
            <w:r w:rsidR="00C505E3">
              <w:rPr>
                <w:rFonts w:cs="Times New Roman"/>
                <w:noProof/>
                <w:szCs w:val="24"/>
              </w:rPr>
              <w:t>*Age</w:t>
            </w:r>
          </w:p>
        </w:tc>
        <w:tc>
          <w:tcPr>
            <w:tcW w:w="1794" w:type="dxa"/>
            <w:gridSpan w:val="3"/>
            <w:tcBorders>
              <w:top w:val="nil"/>
              <w:bottom w:val="nil"/>
            </w:tcBorders>
            <w:vAlign w:val="center"/>
          </w:tcPr>
          <w:p w14:paraId="2DA695A8" w14:textId="0FB7D848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794" w:type="dxa"/>
            <w:gridSpan w:val="2"/>
            <w:tcBorders>
              <w:top w:val="nil"/>
              <w:bottom w:val="nil"/>
            </w:tcBorders>
            <w:vAlign w:val="center"/>
          </w:tcPr>
          <w:p w14:paraId="6AC829D1" w14:textId="1AF0F569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1222" w:type="dxa"/>
            <w:gridSpan w:val="2"/>
            <w:tcBorders>
              <w:top w:val="nil"/>
              <w:bottom w:val="nil"/>
            </w:tcBorders>
            <w:vAlign w:val="center"/>
          </w:tcPr>
          <w:p w14:paraId="1BF92453" w14:textId="290379EA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 w:rsidRPr="00D82D9A">
              <w:rPr>
                <w:rFonts w:cs="Times New Roman"/>
                <w:noProof/>
                <w:szCs w:val="24"/>
              </w:rPr>
              <w:t>1</w:t>
            </w:r>
          </w:p>
        </w:tc>
        <w:tc>
          <w:tcPr>
            <w:tcW w:w="1588" w:type="dxa"/>
            <w:gridSpan w:val="3"/>
            <w:tcBorders>
              <w:top w:val="nil"/>
              <w:bottom w:val="nil"/>
            </w:tcBorders>
            <w:vAlign w:val="center"/>
          </w:tcPr>
          <w:p w14:paraId="3FF33F1F" w14:textId="0568C567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 w:rsidRPr="00D82D9A">
              <w:rPr>
                <w:rFonts w:cs="Times New Roman"/>
                <w:noProof/>
                <w:szCs w:val="24"/>
              </w:rPr>
              <w:t>1</w:t>
            </w:r>
          </w:p>
        </w:tc>
      </w:tr>
      <w:tr w:rsidR="004E74B5" w14:paraId="514BC0DA" w14:textId="77777777" w:rsidTr="0050381B">
        <w:trPr>
          <w:trHeight w:val="1043"/>
        </w:trPr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7F999F5D" w14:textId="77777777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  <w:vAlign w:val="center"/>
          </w:tcPr>
          <w:p w14:paraId="4383B5FC" w14:textId="55F12FBA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Relative condition</w:t>
            </w:r>
            <w:r w:rsidR="00C505E3">
              <w:rPr>
                <w:rFonts w:cs="Times New Roman"/>
                <w:noProof/>
                <w:szCs w:val="24"/>
              </w:rPr>
              <w:t>*Age</w:t>
            </w:r>
          </w:p>
        </w:tc>
        <w:tc>
          <w:tcPr>
            <w:tcW w:w="1794" w:type="dxa"/>
            <w:gridSpan w:val="3"/>
            <w:tcBorders>
              <w:top w:val="nil"/>
              <w:bottom w:val="nil"/>
            </w:tcBorders>
            <w:vAlign w:val="center"/>
          </w:tcPr>
          <w:p w14:paraId="2EE9607C" w14:textId="333E7FDA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794" w:type="dxa"/>
            <w:gridSpan w:val="2"/>
            <w:tcBorders>
              <w:top w:val="nil"/>
              <w:bottom w:val="nil"/>
            </w:tcBorders>
            <w:vAlign w:val="center"/>
          </w:tcPr>
          <w:p w14:paraId="4A274A04" w14:textId="7FBB8B42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1222" w:type="dxa"/>
            <w:gridSpan w:val="2"/>
            <w:tcBorders>
              <w:top w:val="nil"/>
              <w:bottom w:val="nil"/>
            </w:tcBorders>
            <w:vAlign w:val="center"/>
          </w:tcPr>
          <w:p w14:paraId="604F548B" w14:textId="58DA649A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 w:rsidRPr="00D82D9A">
              <w:rPr>
                <w:rFonts w:cs="Times New Roman"/>
                <w:noProof/>
                <w:szCs w:val="24"/>
              </w:rPr>
              <w:t>1</w:t>
            </w:r>
          </w:p>
        </w:tc>
        <w:tc>
          <w:tcPr>
            <w:tcW w:w="1588" w:type="dxa"/>
            <w:gridSpan w:val="3"/>
            <w:tcBorders>
              <w:top w:val="nil"/>
              <w:bottom w:val="nil"/>
            </w:tcBorders>
            <w:vAlign w:val="center"/>
          </w:tcPr>
          <w:p w14:paraId="5E6B3136" w14:textId="4D524B13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 w:rsidRPr="00D82D9A">
              <w:rPr>
                <w:rFonts w:cs="Times New Roman"/>
                <w:noProof/>
                <w:szCs w:val="24"/>
              </w:rPr>
              <w:t>1</w:t>
            </w:r>
          </w:p>
        </w:tc>
      </w:tr>
      <w:tr w:rsidR="004E74B5" w14:paraId="0DA49FFA" w14:textId="77777777" w:rsidTr="0050381B">
        <w:trPr>
          <w:trHeight w:val="1043"/>
        </w:trPr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2CA8EF96" w14:textId="77777777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  <w:vAlign w:val="center"/>
          </w:tcPr>
          <w:p w14:paraId="67FC0D7B" w14:textId="6703B5DC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Vegetation per kangaroo</w:t>
            </w:r>
            <w:r w:rsidR="00C505E3">
              <w:rPr>
                <w:rFonts w:cs="Times New Roman"/>
                <w:noProof/>
                <w:szCs w:val="24"/>
              </w:rPr>
              <w:t>*Age</w:t>
            </w:r>
          </w:p>
        </w:tc>
        <w:tc>
          <w:tcPr>
            <w:tcW w:w="1794" w:type="dxa"/>
            <w:gridSpan w:val="3"/>
            <w:tcBorders>
              <w:top w:val="nil"/>
              <w:bottom w:val="nil"/>
            </w:tcBorders>
            <w:vAlign w:val="center"/>
          </w:tcPr>
          <w:p w14:paraId="4B9E062B" w14:textId="320DE322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794" w:type="dxa"/>
            <w:gridSpan w:val="2"/>
            <w:tcBorders>
              <w:top w:val="nil"/>
              <w:bottom w:val="nil"/>
            </w:tcBorders>
            <w:vAlign w:val="center"/>
          </w:tcPr>
          <w:p w14:paraId="085F7B56" w14:textId="59CF65AB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1222" w:type="dxa"/>
            <w:gridSpan w:val="2"/>
            <w:tcBorders>
              <w:top w:val="nil"/>
              <w:bottom w:val="nil"/>
            </w:tcBorders>
            <w:vAlign w:val="center"/>
          </w:tcPr>
          <w:p w14:paraId="520B524E" w14:textId="047C348E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 w:rsidRPr="00D82D9A">
              <w:rPr>
                <w:rFonts w:cs="Times New Roman"/>
                <w:noProof/>
                <w:szCs w:val="24"/>
              </w:rPr>
              <w:t>1</w:t>
            </w:r>
          </w:p>
        </w:tc>
        <w:tc>
          <w:tcPr>
            <w:tcW w:w="1588" w:type="dxa"/>
            <w:gridSpan w:val="3"/>
            <w:tcBorders>
              <w:top w:val="nil"/>
              <w:bottom w:val="nil"/>
            </w:tcBorders>
            <w:vAlign w:val="center"/>
          </w:tcPr>
          <w:p w14:paraId="17615FCB" w14:textId="2BF8E07D" w:rsidR="004E74B5" w:rsidRDefault="004E74B5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 w:rsidRPr="00D82D9A">
              <w:rPr>
                <w:rFonts w:cs="Times New Roman"/>
                <w:noProof/>
                <w:szCs w:val="24"/>
              </w:rPr>
              <w:t>1</w:t>
            </w:r>
          </w:p>
        </w:tc>
      </w:tr>
      <w:tr w:rsidR="00826568" w14:paraId="4AE85447" w14:textId="77777777" w:rsidTr="0050381B">
        <w:trPr>
          <w:trHeight w:val="1043"/>
        </w:trPr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2C2268E7" w14:textId="77777777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  <w:vAlign w:val="center"/>
          </w:tcPr>
          <w:p w14:paraId="3F1F2CCD" w14:textId="73C37001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Current reproductive success</w:t>
            </w:r>
            <w:r w:rsidR="00C505E3">
              <w:rPr>
                <w:rFonts w:cs="Times New Roman"/>
                <w:noProof/>
                <w:szCs w:val="24"/>
              </w:rPr>
              <w:t>*Age</w:t>
            </w:r>
          </w:p>
        </w:tc>
        <w:tc>
          <w:tcPr>
            <w:tcW w:w="1794" w:type="dxa"/>
            <w:gridSpan w:val="3"/>
            <w:tcBorders>
              <w:top w:val="nil"/>
              <w:bottom w:val="nil"/>
            </w:tcBorders>
            <w:vAlign w:val="center"/>
          </w:tcPr>
          <w:p w14:paraId="2A0687DF" w14:textId="742253DF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794" w:type="dxa"/>
            <w:gridSpan w:val="2"/>
            <w:tcBorders>
              <w:top w:val="nil"/>
              <w:bottom w:val="nil"/>
            </w:tcBorders>
            <w:vAlign w:val="center"/>
          </w:tcPr>
          <w:p w14:paraId="57972FDB" w14:textId="63F89668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1222" w:type="dxa"/>
            <w:gridSpan w:val="2"/>
            <w:tcBorders>
              <w:top w:val="nil"/>
              <w:bottom w:val="nil"/>
            </w:tcBorders>
            <w:vAlign w:val="center"/>
          </w:tcPr>
          <w:p w14:paraId="5E13C716" w14:textId="52AF127C" w:rsidR="00826568" w:rsidRPr="00D82D9A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1</w:t>
            </w:r>
          </w:p>
        </w:tc>
        <w:tc>
          <w:tcPr>
            <w:tcW w:w="1588" w:type="dxa"/>
            <w:gridSpan w:val="3"/>
            <w:tcBorders>
              <w:top w:val="nil"/>
              <w:bottom w:val="nil"/>
            </w:tcBorders>
            <w:vAlign w:val="center"/>
          </w:tcPr>
          <w:p w14:paraId="37C991BA" w14:textId="2164FECF" w:rsidR="00826568" w:rsidRPr="00D82D9A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1</w:t>
            </w:r>
          </w:p>
        </w:tc>
      </w:tr>
      <w:tr w:rsidR="00826568" w14:paraId="54330DCC" w14:textId="77777777" w:rsidTr="0050381B">
        <w:trPr>
          <w:trHeight w:val="1043"/>
        </w:trPr>
        <w:tc>
          <w:tcPr>
            <w:tcW w:w="1629" w:type="dxa"/>
            <w:tcBorders>
              <w:top w:val="nil"/>
              <w:bottom w:val="single" w:sz="4" w:space="0" w:color="auto"/>
            </w:tcBorders>
            <w:vAlign w:val="center"/>
          </w:tcPr>
          <w:p w14:paraId="1365B57C" w14:textId="77777777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65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FF010F1" w14:textId="29A9019C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Cohort</w:t>
            </w:r>
          </w:p>
        </w:tc>
        <w:tc>
          <w:tcPr>
            <w:tcW w:w="1794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77C6BE8C" w14:textId="53AF8E85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tandard deviation</w:t>
            </w:r>
          </w:p>
        </w:tc>
        <w:tc>
          <w:tcPr>
            <w:tcW w:w="179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E88E843" w14:textId="10FB5DC9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tudent t-test</w:t>
            </w:r>
          </w:p>
        </w:tc>
        <w:tc>
          <w:tcPr>
            <w:tcW w:w="122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5431F4C" w14:textId="164996DA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</w:t>
            </w:r>
          </w:p>
        </w:tc>
        <w:tc>
          <w:tcPr>
            <w:tcW w:w="1588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7B1448A0" w14:textId="202CF0D4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2.5</w:t>
            </w:r>
          </w:p>
        </w:tc>
      </w:tr>
      <w:tr w:rsidR="00826568" w14:paraId="33124F82" w14:textId="77777777" w:rsidTr="0050381B">
        <w:trPr>
          <w:trHeight w:val="1043"/>
        </w:trPr>
        <w:tc>
          <w:tcPr>
            <w:tcW w:w="1629" w:type="dxa"/>
            <w:tcBorders>
              <w:top w:val="single" w:sz="4" w:space="0" w:color="auto"/>
              <w:bottom w:val="nil"/>
            </w:tcBorders>
            <w:vAlign w:val="center"/>
          </w:tcPr>
          <w:p w14:paraId="4F53E5B9" w14:textId="42F82E96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Uninformative (flat)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0A0CAF0" w14:textId="3984B2C6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Leg length</w:t>
            </w:r>
            <w:r w:rsidR="00C505E3">
              <w:rPr>
                <w:rFonts w:cs="Times New Roman"/>
                <w:noProof/>
                <w:szCs w:val="24"/>
              </w:rPr>
              <w:t>*Age</w:t>
            </w:r>
          </w:p>
        </w:tc>
        <w:tc>
          <w:tcPr>
            <w:tcW w:w="1794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13964623" w14:textId="606AD8EB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79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70D643E" w14:textId="5DB713E8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Uniform</w:t>
            </w:r>
          </w:p>
        </w:tc>
        <w:tc>
          <w:tcPr>
            <w:tcW w:w="122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7CB427E" w14:textId="7809C2C2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  <w:tc>
          <w:tcPr>
            <w:tcW w:w="1588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BC29671" w14:textId="68389564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</w:tr>
      <w:tr w:rsidR="00826568" w14:paraId="1915A251" w14:textId="77777777" w:rsidTr="0050381B">
        <w:trPr>
          <w:trHeight w:val="1043"/>
        </w:trPr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5C5B0844" w14:textId="77777777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  <w:vAlign w:val="center"/>
          </w:tcPr>
          <w:p w14:paraId="2B58F491" w14:textId="18A2BEDB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Juvenile survival</w:t>
            </w:r>
            <w:r w:rsidR="00C505E3">
              <w:rPr>
                <w:rFonts w:cs="Times New Roman"/>
                <w:noProof/>
                <w:szCs w:val="24"/>
              </w:rPr>
              <w:t>*Age</w:t>
            </w:r>
          </w:p>
        </w:tc>
        <w:tc>
          <w:tcPr>
            <w:tcW w:w="1794" w:type="dxa"/>
            <w:gridSpan w:val="3"/>
            <w:tcBorders>
              <w:top w:val="nil"/>
              <w:bottom w:val="nil"/>
            </w:tcBorders>
            <w:vAlign w:val="center"/>
          </w:tcPr>
          <w:p w14:paraId="0EAB2CAE" w14:textId="1162863F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794" w:type="dxa"/>
            <w:gridSpan w:val="2"/>
            <w:tcBorders>
              <w:top w:val="nil"/>
              <w:bottom w:val="nil"/>
            </w:tcBorders>
            <w:vAlign w:val="center"/>
          </w:tcPr>
          <w:p w14:paraId="57DDC60F" w14:textId="18626FFC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Uniform</w:t>
            </w:r>
          </w:p>
        </w:tc>
        <w:tc>
          <w:tcPr>
            <w:tcW w:w="1222" w:type="dxa"/>
            <w:gridSpan w:val="2"/>
            <w:tcBorders>
              <w:top w:val="nil"/>
              <w:bottom w:val="nil"/>
            </w:tcBorders>
            <w:vAlign w:val="center"/>
          </w:tcPr>
          <w:p w14:paraId="720405C9" w14:textId="20960852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  <w:tc>
          <w:tcPr>
            <w:tcW w:w="1588" w:type="dxa"/>
            <w:gridSpan w:val="3"/>
            <w:tcBorders>
              <w:top w:val="nil"/>
              <w:bottom w:val="nil"/>
            </w:tcBorders>
            <w:vAlign w:val="center"/>
          </w:tcPr>
          <w:p w14:paraId="1F5EF625" w14:textId="7F49DB60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</w:tr>
      <w:tr w:rsidR="00826568" w14:paraId="42ABE71E" w14:textId="77777777" w:rsidTr="0050381B">
        <w:trPr>
          <w:trHeight w:val="1043"/>
        </w:trPr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5AE8AA8C" w14:textId="77777777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  <w:vAlign w:val="center"/>
          </w:tcPr>
          <w:p w14:paraId="2AE3B186" w14:textId="7A8F4382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Relative condition</w:t>
            </w:r>
            <w:r w:rsidR="00C505E3">
              <w:rPr>
                <w:rFonts w:cs="Times New Roman"/>
                <w:noProof/>
                <w:szCs w:val="24"/>
              </w:rPr>
              <w:t>*Age</w:t>
            </w:r>
          </w:p>
        </w:tc>
        <w:tc>
          <w:tcPr>
            <w:tcW w:w="1794" w:type="dxa"/>
            <w:gridSpan w:val="3"/>
            <w:tcBorders>
              <w:top w:val="nil"/>
              <w:bottom w:val="nil"/>
            </w:tcBorders>
            <w:vAlign w:val="center"/>
          </w:tcPr>
          <w:p w14:paraId="7C1E3466" w14:textId="445F233A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794" w:type="dxa"/>
            <w:gridSpan w:val="2"/>
            <w:tcBorders>
              <w:top w:val="nil"/>
              <w:bottom w:val="nil"/>
            </w:tcBorders>
            <w:vAlign w:val="center"/>
          </w:tcPr>
          <w:p w14:paraId="2DCD1B47" w14:textId="2F08024C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Uniform</w:t>
            </w:r>
          </w:p>
        </w:tc>
        <w:tc>
          <w:tcPr>
            <w:tcW w:w="1222" w:type="dxa"/>
            <w:gridSpan w:val="2"/>
            <w:tcBorders>
              <w:top w:val="nil"/>
              <w:bottom w:val="nil"/>
            </w:tcBorders>
            <w:vAlign w:val="center"/>
          </w:tcPr>
          <w:p w14:paraId="309C2DC3" w14:textId="5FFA513E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  <w:tc>
          <w:tcPr>
            <w:tcW w:w="1588" w:type="dxa"/>
            <w:gridSpan w:val="3"/>
            <w:tcBorders>
              <w:top w:val="nil"/>
              <w:bottom w:val="nil"/>
            </w:tcBorders>
            <w:vAlign w:val="center"/>
          </w:tcPr>
          <w:p w14:paraId="729469CE" w14:textId="55839B0F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</w:tr>
      <w:tr w:rsidR="00826568" w14:paraId="58CDDA17" w14:textId="77777777" w:rsidTr="0050381B">
        <w:trPr>
          <w:trHeight w:val="1043"/>
        </w:trPr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344CFFAA" w14:textId="77777777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  <w:vAlign w:val="center"/>
          </w:tcPr>
          <w:p w14:paraId="08F8ECA3" w14:textId="396CA8D4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Vegetation per kangaroo</w:t>
            </w:r>
            <w:r w:rsidR="00C505E3">
              <w:rPr>
                <w:rFonts w:cs="Times New Roman"/>
                <w:noProof/>
                <w:szCs w:val="24"/>
              </w:rPr>
              <w:t>*Age</w:t>
            </w:r>
          </w:p>
        </w:tc>
        <w:tc>
          <w:tcPr>
            <w:tcW w:w="1794" w:type="dxa"/>
            <w:gridSpan w:val="3"/>
            <w:tcBorders>
              <w:top w:val="nil"/>
              <w:bottom w:val="nil"/>
            </w:tcBorders>
            <w:vAlign w:val="center"/>
          </w:tcPr>
          <w:p w14:paraId="509ACE74" w14:textId="49F30811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794" w:type="dxa"/>
            <w:gridSpan w:val="2"/>
            <w:tcBorders>
              <w:top w:val="nil"/>
              <w:bottom w:val="nil"/>
            </w:tcBorders>
            <w:vAlign w:val="center"/>
          </w:tcPr>
          <w:p w14:paraId="5DEF1C8B" w14:textId="306E1F80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Uniform</w:t>
            </w:r>
          </w:p>
        </w:tc>
        <w:tc>
          <w:tcPr>
            <w:tcW w:w="1222" w:type="dxa"/>
            <w:gridSpan w:val="2"/>
            <w:tcBorders>
              <w:top w:val="nil"/>
              <w:bottom w:val="nil"/>
            </w:tcBorders>
            <w:vAlign w:val="center"/>
          </w:tcPr>
          <w:p w14:paraId="3926E99F" w14:textId="2B9C5666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  <w:tc>
          <w:tcPr>
            <w:tcW w:w="1588" w:type="dxa"/>
            <w:gridSpan w:val="3"/>
            <w:tcBorders>
              <w:top w:val="nil"/>
              <w:bottom w:val="nil"/>
            </w:tcBorders>
            <w:vAlign w:val="center"/>
          </w:tcPr>
          <w:p w14:paraId="24DD4C89" w14:textId="73581261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</w:tr>
      <w:tr w:rsidR="00826568" w14:paraId="202335F3" w14:textId="77777777" w:rsidTr="0050381B">
        <w:trPr>
          <w:trHeight w:val="1043"/>
        </w:trPr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14:paraId="69978CB1" w14:textId="77777777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  <w:vAlign w:val="center"/>
          </w:tcPr>
          <w:p w14:paraId="75FD5709" w14:textId="5A3BAB97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Current reproductive success</w:t>
            </w:r>
            <w:r w:rsidR="00C505E3">
              <w:rPr>
                <w:rFonts w:cs="Times New Roman"/>
                <w:noProof/>
                <w:szCs w:val="24"/>
              </w:rPr>
              <w:t>*Age</w:t>
            </w:r>
          </w:p>
        </w:tc>
        <w:tc>
          <w:tcPr>
            <w:tcW w:w="1794" w:type="dxa"/>
            <w:gridSpan w:val="3"/>
            <w:tcBorders>
              <w:top w:val="nil"/>
              <w:bottom w:val="nil"/>
            </w:tcBorders>
            <w:vAlign w:val="center"/>
          </w:tcPr>
          <w:p w14:paraId="1300F453" w14:textId="2B9C63AD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794" w:type="dxa"/>
            <w:gridSpan w:val="2"/>
            <w:tcBorders>
              <w:top w:val="nil"/>
              <w:bottom w:val="nil"/>
            </w:tcBorders>
            <w:vAlign w:val="center"/>
          </w:tcPr>
          <w:p w14:paraId="26A9D7F7" w14:textId="5E67F859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Uniform</w:t>
            </w:r>
          </w:p>
        </w:tc>
        <w:tc>
          <w:tcPr>
            <w:tcW w:w="1222" w:type="dxa"/>
            <w:gridSpan w:val="2"/>
            <w:tcBorders>
              <w:top w:val="nil"/>
              <w:bottom w:val="nil"/>
            </w:tcBorders>
            <w:vAlign w:val="center"/>
          </w:tcPr>
          <w:p w14:paraId="5CCEE0F7" w14:textId="55AF58E1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  <w:tc>
          <w:tcPr>
            <w:tcW w:w="1588" w:type="dxa"/>
            <w:gridSpan w:val="3"/>
            <w:tcBorders>
              <w:top w:val="nil"/>
              <w:bottom w:val="nil"/>
            </w:tcBorders>
            <w:vAlign w:val="center"/>
          </w:tcPr>
          <w:p w14:paraId="07995374" w14:textId="42F194D1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</w:tr>
      <w:tr w:rsidR="00826568" w14:paraId="3383425D" w14:textId="77777777" w:rsidTr="0050381B">
        <w:trPr>
          <w:trHeight w:val="1043"/>
        </w:trPr>
        <w:tc>
          <w:tcPr>
            <w:tcW w:w="1629" w:type="dxa"/>
            <w:tcBorders>
              <w:top w:val="nil"/>
              <w:bottom w:val="single" w:sz="4" w:space="0" w:color="auto"/>
            </w:tcBorders>
            <w:vAlign w:val="center"/>
          </w:tcPr>
          <w:p w14:paraId="2B6D62C6" w14:textId="77777777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65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E730BC4" w14:textId="0D326FD2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Cohort</w:t>
            </w:r>
          </w:p>
        </w:tc>
        <w:tc>
          <w:tcPr>
            <w:tcW w:w="1794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3E971CC5" w14:textId="7129E220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tandard deviation</w:t>
            </w:r>
          </w:p>
        </w:tc>
        <w:tc>
          <w:tcPr>
            <w:tcW w:w="179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6377EBE" w14:textId="74AD93EF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tudent t-test</w:t>
            </w:r>
          </w:p>
        </w:tc>
        <w:tc>
          <w:tcPr>
            <w:tcW w:w="122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A061C4F" w14:textId="29883753" w:rsidR="00826568" w:rsidRPr="00D82D9A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</w:t>
            </w:r>
          </w:p>
        </w:tc>
        <w:tc>
          <w:tcPr>
            <w:tcW w:w="1588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3778E202" w14:textId="69F1B401" w:rsidR="00826568" w:rsidRPr="00D82D9A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2.5</w:t>
            </w:r>
          </w:p>
        </w:tc>
      </w:tr>
      <w:tr w:rsidR="00826568" w14:paraId="6B7BF0C2" w14:textId="77777777" w:rsidTr="0050381B">
        <w:trPr>
          <w:trHeight w:val="548"/>
        </w:trPr>
        <w:tc>
          <w:tcPr>
            <w:tcW w:w="9679" w:type="dxa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5F604" w14:textId="624EB096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 w:rsidRPr="000E4A27">
              <w:rPr>
                <w:rFonts w:cs="Times New Roman"/>
                <w:b/>
                <w:bCs/>
                <w:noProof/>
                <w:szCs w:val="24"/>
              </w:rPr>
              <w:t>Model</w:t>
            </w:r>
            <w:r>
              <w:rPr>
                <w:rFonts w:cs="Times New Roman"/>
                <w:b/>
                <w:bCs/>
                <w:noProof/>
                <w:szCs w:val="24"/>
              </w:rPr>
              <w:t xml:space="preserve"> </w:t>
            </w:r>
            <w:r w:rsidR="00EC7FEC">
              <w:rPr>
                <w:rFonts w:cs="Times New Roman"/>
                <w:b/>
                <w:bCs/>
                <w:noProof/>
                <w:szCs w:val="24"/>
              </w:rPr>
              <w:t>III</w:t>
            </w:r>
          </w:p>
        </w:tc>
      </w:tr>
      <w:tr w:rsidR="00826568" w14:paraId="7BD27DD4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AB3AD" w14:textId="2844299F" w:rsidR="00826568" w:rsidRPr="006E6951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Prior</w:t>
            </w:r>
          </w:p>
        </w:tc>
        <w:tc>
          <w:tcPr>
            <w:tcW w:w="17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BD362" w14:textId="6F80B487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Parameter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920C8" w14:textId="424380FA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Class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B6BC1" w14:textId="528A4105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Distribution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18F73" w14:textId="3CCE58E4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Mean (</w:t>
            </w:r>
            <w:r>
              <w:t>μ)</w:t>
            </w:r>
          </w:p>
        </w:tc>
        <w:tc>
          <w:tcPr>
            <w:tcW w:w="228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8FB6E" w14:textId="2FEE1EE7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tandard deviation (</w:t>
            </w:r>
            <w:r>
              <w:t>σ)</w:t>
            </w:r>
          </w:p>
        </w:tc>
      </w:tr>
      <w:tr w:rsidR="00826568" w14:paraId="674D8818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79D447F" w14:textId="69D289AD" w:rsidR="00826568" w:rsidRPr="006E6951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arrow positive</w:t>
            </w:r>
          </w:p>
        </w:tc>
        <w:tc>
          <w:tcPr>
            <w:tcW w:w="172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7599D78" w14:textId="09C39428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Age 2 leg length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vAlign w:val="center"/>
          </w:tcPr>
          <w:p w14:paraId="53FADC8F" w14:textId="7918EDD1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9EC3D3A" w14:textId="4C686EA6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6F5CDC2" w14:textId="5D69BCBB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  <w:tc>
          <w:tcPr>
            <w:tcW w:w="2286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2EE376B3" w14:textId="3C7A3763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</w:tr>
      <w:tr w:rsidR="00826568" w14:paraId="18E90A98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64E31576" w14:textId="77777777" w:rsidR="00826568" w:rsidRPr="006E6951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  <w:vAlign w:val="center"/>
          </w:tcPr>
          <w:p w14:paraId="76BB3385" w14:textId="56AD27A6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Age 2 juvenile survival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06B4657D" w14:textId="4F6E3663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51A61CBD" w14:textId="522955E5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816" w:type="dxa"/>
            <w:gridSpan w:val="2"/>
            <w:tcBorders>
              <w:top w:val="nil"/>
              <w:bottom w:val="nil"/>
            </w:tcBorders>
            <w:vAlign w:val="center"/>
          </w:tcPr>
          <w:p w14:paraId="6CA95E91" w14:textId="16D11B8B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  <w:tc>
          <w:tcPr>
            <w:tcW w:w="2286" w:type="dxa"/>
            <w:gridSpan w:val="4"/>
            <w:tcBorders>
              <w:top w:val="nil"/>
              <w:bottom w:val="nil"/>
            </w:tcBorders>
            <w:vAlign w:val="center"/>
          </w:tcPr>
          <w:p w14:paraId="389DCDB2" w14:textId="6F1A65CE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</w:tr>
      <w:tr w:rsidR="00826568" w14:paraId="01E7DD9B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1A75EA9C" w14:textId="77777777" w:rsidR="00826568" w:rsidRPr="006E6951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  <w:vAlign w:val="center"/>
          </w:tcPr>
          <w:p w14:paraId="38B626A2" w14:textId="39C03790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Age 2 relative condition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3EF4E506" w14:textId="0EF591BB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5402FEA8" w14:textId="7DE47E9C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816" w:type="dxa"/>
            <w:gridSpan w:val="2"/>
            <w:tcBorders>
              <w:top w:val="nil"/>
              <w:bottom w:val="nil"/>
            </w:tcBorders>
            <w:vAlign w:val="center"/>
          </w:tcPr>
          <w:p w14:paraId="11F046F4" w14:textId="41DA120B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  <w:tc>
          <w:tcPr>
            <w:tcW w:w="2286" w:type="dxa"/>
            <w:gridSpan w:val="4"/>
            <w:tcBorders>
              <w:top w:val="nil"/>
              <w:bottom w:val="nil"/>
            </w:tcBorders>
            <w:vAlign w:val="center"/>
          </w:tcPr>
          <w:p w14:paraId="49DEC2E6" w14:textId="65F31513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</w:tr>
      <w:tr w:rsidR="00826568" w14:paraId="0FF3C655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0A41DC2E" w14:textId="77777777" w:rsidR="00826568" w:rsidRPr="006E6951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  <w:vAlign w:val="center"/>
          </w:tcPr>
          <w:p w14:paraId="1BA8944C" w14:textId="6392BC13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Cumulative vegetation per kangaroo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2D4DFB4E" w14:textId="71D64F7E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23AEB50E" w14:textId="45B49B32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816" w:type="dxa"/>
            <w:gridSpan w:val="2"/>
            <w:tcBorders>
              <w:top w:val="nil"/>
              <w:bottom w:val="nil"/>
            </w:tcBorders>
            <w:vAlign w:val="center"/>
          </w:tcPr>
          <w:p w14:paraId="0064AC23" w14:textId="3CB2A1E9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  <w:tc>
          <w:tcPr>
            <w:tcW w:w="2286" w:type="dxa"/>
            <w:gridSpan w:val="4"/>
            <w:tcBorders>
              <w:top w:val="nil"/>
              <w:bottom w:val="nil"/>
            </w:tcBorders>
            <w:vAlign w:val="center"/>
          </w:tcPr>
          <w:p w14:paraId="312C6A38" w14:textId="2BFA2BD5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</w:tr>
      <w:tr w:rsidR="00826568" w14:paraId="382C41A6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F31FDE8" w14:textId="77777777" w:rsidR="00826568" w:rsidRPr="006E6951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BE69595" w14:textId="37704918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Cohort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vAlign w:val="center"/>
          </w:tcPr>
          <w:p w14:paraId="680548F9" w14:textId="69B0F8D4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tandard deviation</w:t>
            </w:r>
          </w:p>
        </w:tc>
        <w:tc>
          <w:tcPr>
            <w:tcW w:w="187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DCD5C1D" w14:textId="4546D86C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81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A538E57" w14:textId="49E9874B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</w:t>
            </w:r>
          </w:p>
        </w:tc>
        <w:tc>
          <w:tcPr>
            <w:tcW w:w="2286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32887639" w14:textId="1EF81CD8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2.5</w:t>
            </w:r>
          </w:p>
        </w:tc>
      </w:tr>
      <w:tr w:rsidR="00826568" w14:paraId="1F3E8AC0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B5EBBD0" w14:textId="2F7740B8" w:rsidR="00826568" w:rsidRPr="006E6951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Loose positive</w:t>
            </w:r>
          </w:p>
        </w:tc>
        <w:tc>
          <w:tcPr>
            <w:tcW w:w="172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C57F8E7" w14:textId="42BDBA88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Age 2 leg length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vAlign w:val="center"/>
          </w:tcPr>
          <w:p w14:paraId="25F45D55" w14:textId="04EB27D7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AAD4E30" w14:textId="4C6418D4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59D45C7" w14:textId="37195FEC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1</w:t>
            </w:r>
          </w:p>
        </w:tc>
        <w:tc>
          <w:tcPr>
            <w:tcW w:w="2286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0D8AC1EE" w14:textId="6381B195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1</w:t>
            </w:r>
          </w:p>
        </w:tc>
      </w:tr>
      <w:tr w:rsidR="00826568" w14:paraId="48967841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77EBD9DD" w14:textId="77777777" w:rsidR="00826568" w:rsidRPr="006E6951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  <w:vAlign w:val="center"/>
          </w:tcPr>
          <w:p w14:paraId="2E11FCB4" w14:textId="231FC7FA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Age 2 juvenile survival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03186454" w14:textId="1F19EE6A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59CDA34F" w14:textId="40DC2024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816" w:type="dxa"/>
            <w:gridSpan w:val="2"/>
            <w:tcBorders>
              <w:top w:val="nil"/>
              <w:bottom w:val="nil"/>
            </w:tcBorders>
            <w:vAlign w:val="center"/>
          </w:tcPr>
          <w:p w14:paraId="40FF01C4" w14:textId="57C9DCEE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 w:rsidRPr="00D82D9A">
              <w:rPr>
                <w:rFonts w:cs="Times New Roman"/>
                <w:noProof/>
                <w:szCs w:val="24"/>
              </w:rPr>
              <w:t>1</w:t>
            </w:r>
          </w:p>
        </w:tc>
        <w:tc>
          <w:tcPr>
            <w:tcW w:w="2286" w:type="dxa"/>
            <w:gridSpan w:val="4"/>
            <w:tcBorders>
              <w:top w:val="nil"/>
              <w:bottom w:val="nil"/>
            </w:tcBorders>
            <w:vAlign w:val="center"/>
          </w:tcPr>
          <w:p w14:paraId="11F3948C" w14:textId="762D8281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 w:rsidRPr="00D82D9A">
              <w:rPr>
                <w:rFonts w:cs="Times New Roman"/>
                <w:noProof/>
                <w:szCs w:val="24"/>
              </w:rPr>
              <w:t>1</w:t>
            </w:r>
          </w:p>
        </w:tc>
      </w:tr>
      <w:tr w:rsidR="00826568" w14:paraId="169BEA8F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56695555" w14:textId="77777777" w:rsidR="00826568" w:rsidRPr="006E6951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  <w:vAlign w:val="center"/>
          </w:tcPr>
          <w:p w14:paraId="21FB704D" w14:textId="7326625D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Age 2 relative condition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46100C52" w14:textId="22B415D7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70B5712A" w14:textId="71B6963F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816" w:type="dxa"/>
            <w:gridSpan w:val="2"/>
            <w:tcBorders>
              <w:top w:val="nil"/>
              <w:bottom w:val="nil"/>
            </w:tcBorders>
            <w:vAlign w:val="center"/>
          </w:tcPr>
          <w:p w14:paraId="7BC34E1E" w14:textId="04AED11F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 w:rsidRPr="00D82D9A">
              <w:rPr>
                <w:rFonts w:cs="Times New Roman"/>
                <w:noProof/>
                <w:szCs w:val="24"/>
              </w:rPr>
              <w:t>1</w:t>
            </w:r>
          </w:p>
        </w:tc>
        <w:tc>
          <w:tcPr>
            <w:tcW w:w="2286" w:type="dxa"/>
            <w:gridSpan w:val="4"/>
            <w:tcBorders>
              <w:top w:val="nil"/>
              <w:bottom w:val="nil"/>
            </w:tcBorders>
            <w:vAlign w:val="center"/>
          </w:tcPr>
          <w:p w14:paraId="0E98CA77" w14:textId="41994AD5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 w:rsidRPr="00D82D9A">
              <w:rPr>
                <w:rFonts w:cs="Times New Roman"/>
                <w:noProof/>
                <w:szCs w:val="24"/>
              </w:rPr>
              <w:t>1</w:t>
            </w:r>
          </w:p>
        </w:tc>
      </w:tr>
      <w:tr w:rsidR="00826568" w14:paraId="7F4C23DE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0BBF60BE" w14:textId="77777777" w:rsidR="00826568" w:rsidRPr="006E6951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  <w:vAlign w:val="center"/>
          </w:tcPr>
          <w:p w14:paraId="47EF2108" w14:textId="4DC22563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Cumulative vegetation per kangaroo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3BD2F8BD" w14:textId="035FF7D6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279D336B" w14:textId="13B38E15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816" w:type="dxa"/>
            <w:gridSpan w:val="2"/>
            <w:tcBorders>
              <w:top w:val="nil"/>
              <w:bottom w:val="nil"/>
            </w:tcBorders>
            <w:vAlign w:val="center"/>
          </w:tcPr>
          <w:p w14:paraId="54CA51A8" w14:textId="6A5E7E17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 w:rsidRPr="00D82D9A">
              <w:rPr>
                <w:rFonts w:cs="Times New Roman"/>
                <w:noProof/>
                <w:szCs w:val="24"/>
              </w:rPr>
              <w:t>1</w:t>
            </w:r>
          </w:p>
        </w:tc>
        <w:tc>
          <w:tcPr>
            <w:tcW w:w="2286" w:type="dxa"/>
            <w:gridSpan w:val="4"/>
            <w:tcBorders>
              <w:top w:val="nil"/>
              <w:bottom w:val="nil"/>
            </w:tcBorders>
            <w:vAlign w:val="center"/>
          </w:tcPr>
          <w:p w14:paraId="70AB864D" w14:textId="4618169D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 w:rsidRPr="00D82D9A">
              <w:rPr>
                <w:rFonts w:cs="Times New Roman"/>
                <w:noProof/>
                <w:szCs w:val="24"/>
              </w:rPr>
              <w:t>1</w:t>
            </w:r>
          </w:p>
        </w:tc>
      </w:tr>
      <w:tr w:rsidR="00826568" w14:paraId="08896EE5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ED4E0D7" w14:textId="77777777" w:rsidR="00826568" w:rsidRPr="006E6951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7C28DAA" w14:textId="0C1A05DA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Cohort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vAlign w:val="center"/>
          </w:tcPr>
          <w:p w14:paraId="7DC1B2CF" w14:textId="1BB227AF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tandard deviation</w:t>
            </w:r>
          </w:p>
        </w:tc>
        <w:tc>
          <w:tcPr>
            <w:tcW w:w="187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AF59960" w14:textId="1CA9228B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81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B09BA31" w14:textId="1F9EEA4B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</w:t>
            </w:r>
          </w:p>
        </w:tc>
        <w:tc>
          <w:tcPr>
            <w:tcW w:w="2286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0F3893C4" w14:textId="2E8EF0C6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2.5</w:t>
            </w:r>
          </w:p>
        </w:tc>
      </w:tr>
      <w:tr w:rsidR="00826568" w14:paraId="42C4E59C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438FFA4" w14:textId="3CB7B83E" w:rsidR="00826568" w:rsidRPr="006E6951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Uninformative (flat)</w:t>
            </w:r>
          </w:p>
        </w:tc>
        <w:tc>
          <w:tcPr>
            <w:tcW w:w="172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9B4282B" w14:textId="2A74DED2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Age 2 leg length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vAlign w:val="center"/>
          </w:tcPr>
          <w:p w14:paraId="0F75E18D" w14:textId="51535BF1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85A8F4D" w14:textId="05FB074B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Uniform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53855D7" w14:textId="0A537A74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  <w:tc>
          <w:tcPr>
            <w:tcW w:w="2286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5D41DCEA" w14:textId="3F8D5C14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</w:tr>
      <w:tr w:rsidR="00826568" w14:paraId="6B85777E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063F2644" w14:textId="77777777" w:rsidR="00826568" w:rsidRPr="006E6951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  <w:vAlign w:val="center"/>
          </w:tcPr>
          <w:p w14:paraId="3FABA870" w14:textId="4C1451C6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Age 2 juvenile survival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3769B132" w14:textId="2FE0DAC5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6CBFA334" w14:textId="60357275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Uniform</w:t>
            </w:r>
          </w:p>
        </w:tc>
        <w:tc>
          <w:tcPr>
            <w:tcW w:w="816" w:type="dxa"/>
            <w:gridSpan w:val="2"/>
            <w:tcBorders>
              <w:top w:val="nil"/>
              <w:bottom w:val="nil"/>
            </w:tcBorders>
            <w:vAlign w:val="center"/>
          </w:tcPr>
          <w:p w14:paraId="0EE4EC24" w14:textId="7D74E9DC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  <w:tc>
          <w:tcPr>
            <w:tcW w:w="2286" w:type="dxa"/>
            <w:gridSpan w:val="4"/>
            <w:tcBorders>
              <w:top w:val="nil"/>
              <w:bottom w:val="nil"/>
            </w:tcBorders>
            <w:vAlign w:val="center"/>
          </w:tcPr>
          <w:p w14:paraId="7F43EA6E" w14:textId="093CAAB1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</w:tr>
      <w:tr w:rsidR="00826568" w14:paraId="1091FE9A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5CDC497B" w14:textId="77777777" w:rsidR="00826568" w:rsidRPr="006E6951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  <w:vAlign w:val="center"/>
          </w:tcPr>
          <w:p w14:paraId="09FBDD1C" w14:textId="76294992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Age 2 relative condition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1E5E4474" w14:textId="29156936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2174E258" w14:textId="35720214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Uniform</w:t>
            </w:r>
          </w:p>
        </w:tc>
        <w:tc>
          <w:tcPr>
            <w:tcW w:w="816" w:type="dxa"/>
            <w:gridSpan w:val="2"/>
            <w:tcBorders>
              <w:top w:val="nil"/>
              <w:bottom w:val="nil"/>
            </w:tcBorders>
            <w:vAlign w:val="center"/>
          </w:tcPr>
          <w:p w14:paraId="1C1C1965" w14:textId="71C67B5A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  <w:tc>
          <w:tcPr>
            <w:tcW w:w="2286" w:type="dxa"/>
            <w:gridSpan w:val="4"/>
            <w:tcBorders>
              <w:top w:val="nil"/>
              <w:bottom w:val="nil"/>
            </w:tcBorders>
            <w:vAlign w:val="center"/>
          </w:tcPr>
          <w:p w14:paraId="7D06FFD8" w14:textId="66770D7A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</w:tr>
      <w:tr w:rsidR="00826568" w14:paraId="49A9AE6C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18CE6F21" w14:textId="77777777" w:rsidR="00826568" w:rsidRPr="006E6951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  <w:vAlign w:val="center"/>
          </w:tcPr>
          <w:p w14:paraId="4289FBF3" w14:textId="589D368E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Cumulative vegetation per kangaroo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429368E4" w14:textId="1FBFC2B9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2C2BB943" w14:textId="1A9DFEAA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Uniform</w:t>
            </w:r>
          </w:p>
        </w:tc>
        <w:tc>
          <w:tcPr>
            <w:tcW w:w="816" w:type="dxa"/>
            <w:gridSpan w:val="2"/>
            <w:tcBorders>
              <w:top w:val="nil"/>
              <w:bottom w:val="nil"/>
            </w:tcBorders>
            <w:vAlign w:val="center"/>
          </w:tcPr>
          <w:p w14:paraId="246F0F4A" w14:textId="3A3F7E40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  <w:tc>
          <w:tcPr>
            <w:tcW w:w="2286" w:type="dxa"/>
            <w:gridSpan w:val="4"/>
            <w:tcBorders>
              <w:top w:val="nil"/>
              <w:bottom w:val="nil"/>
            </w:tcBorders>
            <w:vAlign w:val="center"/>
          </w:tcPr>
          <w:p w14:paraId="53AA5C74" w14:textId="30DB2376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</w:tr>
      <w:tr w:rsidR="00826568" w14:paraId="683B1CC4" w14:textId="77777777" w:rsidTr="0050381B">
        <w:trPr>
          <w:trHeight w:val="972"/>
        </w:trPr>
        <w:tc>
          <w:tcPr>
            <w:tcW w:w="167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2DC6470" w14:textId="77777777" w:rsidR="00826568" w:rsidRPr="006E6951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C05D3AE" w14:textId="74C23542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Cohort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vAlign w:val="center"/>
          </w:tcPr>
          <w:p w14:paraId="0696C6DB" w14:textId="3AB76994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tandard deviation</w:t>
            </w:r>
          </w:p>
        </w:tc>
        <w:tc>
          <w:tcPr>
            <w:tcW w:w="187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15770C9" w14:textId="295A31ED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tudent t-test</w:t>
            </w:r>
          </w:p>
        </w:tc>
        <w:tc>
          <w:tcPr>
            <w:tcW w:w="81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28EB5D2" w14:textId="043A1ECD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</w:t>
            </w:r>
          </w:p>
        </w:tc>
        <w:tc>
          <w:tcPr>
            <w:tcW w:w="2286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67E21B38" w14:textId="44BC5FCF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2.5</w:t>
            </w:r>
          </w:p>
        </w:tc>
      </w:tr>
      <w:tr w:rsidR="00826568" w14:paraId="32B499F7" w14:textId="77777777" w:rsidTr="0050381B">
        <w:trPr>
          <w:trHeight w:val="242"/>
        </w:trPr>
        <w:tc>
          <w:tcPr>
            <w:tcW w:w="9679" w:type="dxa"/>
            <w:gridSpan w:val="13"/>
            <w:tcBorders>
              <w:top w:val="single" w:sz="4" w:space="0" w:color="auto"/>
              <w:bottom w:val="nil"/>
            </w:tcBorders>
          </w:tcPr>
          <w:p w14:paraId="1E44065B" w14:textId="4E41957D" w:rsidR="00826568" w:rsidRPr="00241DB4" w:rsidRDefault="00826568" w:rsidP="0018147D">
            <w:pPr>
              <w:spacing w:line="276" w:lineRule="auto"/>
              <w:jc w:val="center"/>
              <w:rPr>
                <w:rFonts w:cs="Times New Roman"/>
                <w:b/>
                <w:bCs/>
                <w:noProof/>
                <w:szCs w:val="24"/>
              </w:rPr>
            </w:pPr>
            <w:r w:rsidRPr="00241DB4">
              <w:rPr>
                <w:rFonts w:cs="Times New Roman"/>
                <w:b/>
                <w:bCs/>
                <w:noProof/>
                <w:szCs w:val="24"/>
              </w:rPr>
              <w:t>Mode</w:t>
            </w:r>
            <w:r>
              <w:rPr>
                <w:rFonts w:cs="Times New Roman"/>
                <w:b/>
                <w:bCs/>
                <w:noProof/>
                <w:szCs w:val="24"/>
              </w:rPr>
              <w:t>ls</w:t>
            </w:r>
            <w:r w:rsidRPr="00241DB4">
              <w:rPr>
                <w:rFonts w:cs="Times New Roman"/>
                <w:b/>
                <w:bCs/>
                <w:noProof/>
                <w:szCs w:val="24"/>
              </w:rPr>
              <w:t xml:space="preserve"> </w:t>
            </w:r>
            <w:r w:rsidR="00EC7FEC">
              <w:rPr>
                <w:rFonts w:cs="Times New Roman"/>
                <w:b/>
                <w:bCs/>
                <w:noProof/>
                <w:szCs w:val="24"/>
              </w:rPr>
              <w:t>I</w:t>
            </w:r>
            <w:r w:rsidRPr="00241DB4">
              <w:rPr>
                <w:rFonts w:cs="Times New Roman"/>
                <w:b/>
                <w:bCs/>
                <w:noProof/>
                <w:szCs w:val="24"/>
              </w:rPr>
              <w:t>V</w:t>
            </w:r>
            <w:r>
              <w:rPr>
                <w:rFonts w:cs="Times New Roman"/>
                <w:b/>
                <w:bCs/>
                <w:noProof/>
                <w:szCs w:val="24"/>
              </w:rPr>
              <w:t>-V</w:t>
            </w:r>
          </w:p>
        </w:tc>
      </w:tr>
      <w:tr w:rsidR="00826568" w:rsidRPr="006E6951" w14:paraId="4F166935" w14:textId="77777777" w:rsidTr="0050381B">
        <w:trPr>
          <w:trHeight w:val="579"/>
        </w:trPr>
        <w:tc>
          <w:tcPr>
            <w:tcW w:w="16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EAC77" w14:textId="77777777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Prior</w:t>
            </w:r>
          </w:p>
        </w:tc>
        <w:tc>
          <w:tcPr>
            <w:tcW w:w="17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B3AA8" w14:textId="77777777" w:rsidR="00826568" w:rsidRPr="006E6951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Parameter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6084F" w14:textId="77777777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Class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9B144" w14:textId="77777777" w:rsidR="00826568" w:rsidRPr="006E6951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Distribution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24D20" w14:textId="4495FFB7" w:rsidR="00826568" w:rsidRPr="006E6951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Mean (</w:t>
            </w:r>
            <w:r>
              <w:t>μ)</w:t>
            </w:r>
          </w:p>
        </w:tc>
        <w:tc>
          <w:tcPr>
            <w:tcW w:w="228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5B324" w14:textId="489FFD8F" w:rsidR="00826568" w:rsidRPr="006E6951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tandard deviation (</w:t>
            </w:r>
            <w:r>
              <w:t>σ)</w:t>
            </w:r>
          </w:p>
        </w:tc>
      </w:tr>
      <w:tr w:rsidR="00826568" w:rsidRPr="006E6951" w14:paraId="453B693F" w14:textId="77777777" w:rsidTr="0050381B">
        <w:trPr>
          <w:trHeight w:val="618"/>
        </w:trPr>
        <w:tc>
          <w:tcPr>
            <w:tcW w:w="167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9CEFD22" w14:textId="77777777" w:rsidR="00826568" w:rsidRDefault="00826568" w:rsidP="0018147D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arrow positive</w:t>
            </w:r>
          </w:p>
        </w:tc>
        <w:tc>
          <w:tcPr>
            <w:tcW w:w="172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4D1C3E4" w14:textId="2DFB7D9D" w:rsidR="00826568" w:rsidRPr="006E6951" w:rsidRDefault="00826568" w:rsidP="00C505E3">
            <w:pPr>
              <w:spacing w:after="120"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 xml:space="preserve">Early reproduction </w:t>
            </w:r>
            <w:r w:rsidR="00BB4818">
              <w:rPr>
                <w:rFonts w:cs="Times New Roman"/>
                <w:noProof/>
                <w:szCs w:val="24"/>
              </w:rPr>
              <w:t xml:space="preserve">/ </w:t>
            </w:r>
            <w:r>
              <w:rPr>
                <w:rFonts w:cs="Times New Roman"/>
                <w:noProof/>
                <w:szCs w:val="24"/>
              </w:rPr>
              <w:t>Early primiparity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vAlign w:val="center"/>
          </w:tcPr>
          <w:p w14:paraId="7E54C0B1" w14:textId="77777777" w:rsidR="00826568" w:rsidRDefault="00826568" w:rsidP="0018147D">
            <w:pPr>
              <w:spacing w:after="120"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4712F5A" w14:textId="77777777" w:rsidR="00826568" w:rsidRPr="006E6951" w:rsidRDefault="00826568" w:rsidP="0018147D">
            <w:pPr>
              <w:spacing w:after="120"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5325CA5" w14:textId="77777777" w:rsidR="00826568" w:rsidRPr="006E6951" w:rsidRDefault="00826568" w:rsidP="0018147D">
            <w:pPr>
              <w:spacing w:after="120"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  <w:tc>
          <w:tcPr>
            <w:tcW w:w="2286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081914B0" w14:textId="77777777" w:rsidR="00826568" w:rsidRPr="006E6951" w:rsidRDefault="00826568" w:rsidP="0018147D">
            <w:pPr>
              <w:spacing w:after="120"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</w:tr>
      <w:tr w:rsidR="00C505E3" w:rsidRPr="006E6951" w14:paraId="5E90B992" w14:textId="77777777" w:rsidTr="0050381B">
        <w:trPr>
          <w:trHeight w:val="618"/>
        </w:trPr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5B361E9A" w14:textId="77777777" w:rsidR="00C505E3" w:rsidRPr="006E6951" w:rsidRDefault="00C505E3" w:rsidP="00C505E3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  <w:vAlign w:val="center"/>
          </w:tcPr>
          <w:p w14:paraId="4640CDCA" w14:textId="5353B052" w:rsidR="00C505E3" w:rsidRDefault="00C505E3" w:rsidP="00C505E3">
            <w:pPr>
              <w:spacing w:after="120"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Age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3F23A20A" w14:textId="4A150574" w:rsidR="00C505E3" w:rsidRDefault="00C505E3" w:rsidP="00C505E3">
            <w:pPr>
              <w:spacing w:after="120"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550C2370" w14:textId="237F2123" w:rsidR="00C505E3" w:rsidRDefault="00C505E3" w:rsidP="00C505E3">
            <w:pPr>
              <w:spacing w:after="120"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816" w:type="dxa"/>
            <w:gridSpan w:val="2"/>
            <w:tcBorders>
              <w:top w:val="nil"/>
              <w:bottom w:val="nil"/>
            </w:tcBorders>
            <w:vAlign w:val="center"/>
          </w:tcPr>
          <w:p w14:paraId="4DB8564E" w14:textId="5F270811" w:rsidR="00C505E3" w:rsidRDefault="00C505E3" w:rsidP="00C505E3">
            <w:pPr>
              <w:spacing w:after="120"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  <w:tc>
          <w:tcPr>
            <w:tcW w:w="2286" w:type="dxa"/>
            <w:gridSpan w:val="4"/>
            <w:tcBorders>
              <w:top w:val="nil"/>
              <w:bottom w:val="nil"/>
            </w:tcBorders>
            <w:vAlign w:val="center"/>
          </w:tcPr>
          <w:p w14:paraId="33D3C747" w14:textId="776D5189" w:rsidR="00C505E3" w:rsidRDefault="00C505E3" w:rsidP="00C505E3">
            <w:pPr>
              <w:spacing w:after="120"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</w:tr>
      <w:tr w:rsidR="00C505E3" w:rsidRPr="006E6951" w14:paraId="4F5AD2CD" w14:textId="77777777" w:rsidTr="0050381B">
        <w:trPr>
          <w:trHeight w:val="618"/>
        </w:trPr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13417067" w14:textId="77777777" w:rsidR="00C505E3" w:rsidRPr="006E6951" w:rsidRDefault="00C505E3" w:rsidP="00C505E3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  <w:vAlign w:val="center"/>
          </w:tcPr>
          <w:p w14:paraId="5081E314" w14:textId="3F1398D3" w:rsidR="00C505E3" w:rsidRPr="006E6951" w:rsidRDefault="00C505E3" w:rsidP="00C505E3">
            <w:pPr>
              <w:spacing w:after="120"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Age 5 leg length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21F150EE" w14:textId="77777777" w:rsidR="00C505E3" w:rsidRDefault="00C505E3" w:rsidP="00C505E3">
            <w:pPr>
              <w:spacing w:after="120"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41BA8C0F" w14:textId="77777777" w:rsidR="00C505E3" w:rsidRPr="006E6951" w:rsidRDefault="00C505E3" w:rsidP="00C505E3">
            <w:pPr>
              <w:spacing w:after="120"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816" w:type="dxa"/>
            <w:gridSpan w:val="2"/>
            <w:tcBorders>
              <w:top w:val="nil"/>
              <w:bottom w:val="nil"/>
            </w:tcBorders>
            <w:vAlign w:val="center"/>
          </w:tcPr>
          <w:p w14:paraId="2C9BEDDF" w14:textId="77777777" w:rsidR="00C505E3" w:rsidRPr="006E6951" w:rsidRDefault="00C505E3" w:rsidP="00C505E3">
            <w:pPr>
              <w:spacing w:after="120"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  <w:tc>
          <w:tcPr>
            <w:tcW w:w="2286" w:type="dxa"/>
            <w:gridSpan w:val="4"/>
            <w:tcBorders>
              <w:top w:val="nil"/>
              <w:bottom w:val="nil"/>
            </w:tcBorders>
            <w:vAlign w:val="center"/>
          </w:tcPr>
          <w:p w14:paraId="7501565B" w14:textId="77777777" w:rsidR="00C505E3" w:rsidRPr="006E6951" w:rsidRDefault="00C505E3" w:rsidP="00C505E3">
            <w:pPr>
              <w:spacing w:after="120"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</w:tr>
      <w:tr w:rsidR="00C505E3" w14:paraId="270CC742" w14:textId="77777777" w:rsidTr="0050381B">
        <w:trPr>
          <w:trHeight w:val="618"/>
        </w:trPr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6A55D21F" w14:textId="77777777" w:rsidR="00C505E3" w:rsidRPr="006E6951" w:rsidRDefault="00C505E3" w:rsidP="00C505E3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  <w:vAlign w:val="center"/>
          </w:tcPr>
          <w:p w14:paraId="796ACC52" w14:textId="6E31B11B" w:rsidR="00C505E3" w:rsidRDefault="00C505E3" w:rsidP="00C505E3">
            <w:pPr>
              <w:spacing w:after="120"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Age 5 relative condition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112D568F" w14:textId="77777777" w:rsidR="00C505E3" w:rsidRDefault="00C505E3" w:rsidP="00C505E3">
            <w:pPr>
              <w:spacing w:after="120"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135E6DAA" w14:textId="77777777" w:rsidR="00C505E3" w:rsidRDefault="00C505E3" w:rsidP="00C505E3">
            <w:pPr>
              <w:spacing w:after="120"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816" w:type="dxa"/>
            <w:gridSpan w:val="2"/>
            <w:tcBorders>
              <w:top w:val="nil"/>
              <w:bottom w:val="nil"/>
            </w:tcBorders>
            <w:vAlign w:val="center"/>
          </w:tcPr>
          <w:p w14:paraId="28A1D1B3" w14:textId="77777777" w:rsidR="00C505E3" w:rsidRDefault="00C505E3" w:rsidP="00C505E3">
            <w:pPr>
              <w:spacing w:after="120"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  <w:tc>
          <w:tcPr>
            <w:tcW w:w="2286" w:type="dxa"/>
            <w:gridSpan w:val="4"/>
            <w:tcBorders>
              <w:top w:val="nil"/>
              <w:bottom w:val="nil"/>
            </w:tcBorders>
            <w:vAlign w:val="center"/>
          </w:tcPr>
          <w:p w14:paraId="62F689AE" w14:textId="77777777" w:rsidR="00C505E3" w:rsidRDefault="00C505E3" w:rsidP="00C505E3">
            <w:pPr>
              <w:spacing w:after="120"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</w:tr>
      <w:tr w:rsidR="00C505E3" w14:paraId="0EC3D496" w14:textId="77777777" w:rsidTr="0050381B">
        <w:trPr>
          <w:trHeight w:val="618"/>
        </w:trPr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3044E9CC" w14:textId="77777777" w:rsidR="00C505E3" w:rsidRPr="006E6951" w:rsidRDefault="00C505E3" w:rsidP="00C505E3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  <w:vAlign w:val="center"/>
          </w:tcPr>
          <w:p w14:paraId="5ECA0123" w14:textId="6D90B5B1" w:rsidR="00C505E3" w:rsidRDefault="00C505E3" w:rsidP="00C505E3">
            <w:pPr>
              <w:spacing w:after="120"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Cumulative vegetation per kangaroo between ages 1-5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069A873E" w14:textId="77777777" w:rsidR="00C505E3" w:rsidRDefault="00C505E3" w:rsidP="00C505E3">
            <w:pPr>
              <w:spacing w:after="120"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7142FBBC" w14:textId="77777777" w:rsidR="00C505E3" w:rsidRDefault="00C505E3" w:rsidP="00C505E3">
            <w:pPr>
              <w:spacing w:after="120"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816" w:type="dxa"/>
            <w:gridSpan w:val="2"/>
            <w:tcBorders>
              <w:top w:val="nil"/>
              <w:bottom w:val="nil"/>
            </w:tcBorders>
            <w:vAlign w:val="center"/>
          </w:tcPr>
          <w:p w14:paraId="31C04D90" w14:textId="77777777" w:rsidR="00C505E3" w:rsidRDefault="00C505E3" w:rsidP="00C505E3">
            <w:pPr>
              <w:spacing w:after="120"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  <w:tc>
          <w:tcPr>
            <w:tcW w:w="2286" w:type="dxa"/>
            <w:gridSpan w:val="4"/>
            <w:tcBorders>
              <w:top w:val="nil"/>
              <w:bottom w:val="nil"/>
            </w:tcBorders>
            <w:vAlign w:val="center"/>
          </w:tcPr>
          <w:p w14:paraId="396C674D" w14:textId="77777777" w:rsidR="00C505E3" w:rsidRDefault="00C505E3" w:rsidP="00C505E3">
            <w:pPr>
              <w:spacing w:after="120"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</w:tr>
      <w:tr w:rsidR="00C505E3" w14:paraId="48E8AAFA" w14:textId="77777777" w:rsidTr="0050381B">
        <w:trPr>
          <w:trHeight w:val="618"/>
        </w:trPr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5BDCE4CC" w14:textId="77777777" w:rsidR="00C505E3" w:rsidRPr="006E6951" w:rsidRDefault="00C505E3" w:rsidP="00C505E3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  <w:vAlign w:val="center"/>
          </w:tcPr>
          <w:p w14:paraId="44424F29" w14:textId="6A5AF626" w:rsidR="00C505E3" w:rsidRDefault="00C505E3" w:rsidP="00C505E3">
            <w:pPr>
              <w:spacing w:after="120"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Mean juvenile survival between ages 1-5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3EE3A4B2" w14:textId="14DA34EC" w:rsidR="00C505E3" w:rsidRDefault="00C505E3" w:rsidP="00C505E3">
            <w:pPr>
              <w:spacing w:after="120"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3E322179" w14:textId="122CF36A" w:rsidR="00C505E3" w:rsidRDefault="00C505E3" w:rsidP="00C505E3">
            <w:pPr>
              <w:spacing w:after="120"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816" w:type="dxa"/>
            <w:gridSpan w:val="2"/>
            <w:tcBorders>
              <w:top w:val="nil"/>
              <w:bottom w:val="nil"/>
            </w:tcBorders>
            <w:vAlign w:val="center"/>
          </w:tcPr>
          <w:p w14:paraId="243AEC83" w14:textId="6182ED64" w:rsidR="00C505E3" w:rsidRDefault="00C505E3" w:rsidP="00C505E3">
            <w:pPr>
              <w:spacing w:after="120"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  <w:tc>
          <w:tcPr>
            <w:tcW w:w="2286" w:type="dxa"/>
            <w:gridSpan w:val="4"/>
            <w:tcBorders>
              <w:top w:val="nil"/>
              <w:bottom w:val="nil"/>
            </w:tcBorders>
            <w:vAlign w:val="center"/>
          </w:tcPr>
          <w:p w14:paraId="039010FF" w14:textId="76DA04E5" w:rsidR="00C505E3" w:rsidRDefault="00C505E3" w:rsidP="00C505E3">
            <w:pPr>
              <w:spacing w:after="120"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</w:tr>
      <w:tr w:rsidR="00C505E3" w:rsidRPr="006E6951" w14:paraId="488957B2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9BF2948" w14:textId="77777777" w:rsidR="00C505E3" w:rsidRPr="006E6951" w:rsidRDefault="00C505E3" w:rsidP="00C505E3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59F57C5" w14:textId="77777777" w:rsidR="00C505E3" w:rsidRPr="006E6951" w:rsidRDefault="00C505E3" w:rsidP="00C505E3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Cohort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vAlign w:val="center"/>
          </w:tcPr>
          <w:p w14:paraId="4CF6E546" w14:textId="77777777" w:rsidR="00C505E3" w:rsidRDefault="00C505E3" w:rsidP="00C505E3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tandard deviation</w:t>
            </w:r>
          </w:p>
        </w:tc>
        <w:tc>
          <w:tcPr>
            <w:tcW w:w="187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6C69DED" w14:textId="77777777" w:rsidR="00C505E3" w:rsidRPr="006E6951" w:rsidRDefault="00C505E3" w:rsidP="00C505E3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81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CA54B5C" w14:textId="77777777" w:rsidR="00C505E3" w:rsidRPr="006E6951" w:rsidRDefault="00C505E3" w:rsidP="00C505E3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</w:t>
            </w:r>
          </w:p>
        </w:tc>
        <w:tc>
          <w:tcPr>
            <w:tcW w:w="2286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6C490673" w14:textId="77777777" w:rsidR="00C505E3" w:rsidRPr="006E6951" w:rsidRDefault="00C505E3" w:rsidP="00C505E3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2.5</w:t>
            </w:r>
          </w:p>
        </w:tc>
      </w:tr>
      <w:tr w:rsidR="00C505E3" w14:paraId="5900BB35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7F6337C" w14:textId="6CAA7E00" w:rsidR="00C505E3" w:rsidRPr="006E6951" w:rsidRDefault="00C505E3" w:rsidP="00C505E3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arrow negative</w:t>
            </w:r>
          </w:p>
        </w:tc>
        <w:tc>
          <w:tcPr>
            <w:tcW w:w="172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B220480" w14:textId="62195973" w:rsidR="00C505E3" w:rsidRDefault="00C505E3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 xml:space="preserve">Early reproduction </w:t>
            </w:r>
            <w:r w:rsidR="00BB4818">
              <w:rPr>
                <w:rFonts w:cs="Times New Roman"/>
                <w:noProof/>
                <w:szCs w:val="24"/>
              </w:rPr>
              <w:t xml:space="preserve">/ </w:t>
            </w:r>
            <w:r>
              <w:rPr>
                <w:rFonts w:cs="Times New Roman"/>
                <w:noProof/>
                <w:szCs w:val="24"/>
              </w:rPr>
              <w:t>Early primiparity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vAlign w:val="center"/>
          </w:tcPr>
          <w:p w14:paraId="03135DEC" w14:textId="77777777" w:rsidR="00C505E3" w:rsidRDefault="00C505E3" w:rsidP="00C505E3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906DBC9" w14:textId="77777777" w:rsidR="00C505E3" w:rsidRDefault="00C505E3" w:rsidP="00C505E3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72A7894" w14:textId="19A3DEE6" w:rsidR="00C505E3" w:rsidRDefault="00C505E3" w:rsidP="00C505E3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0.5</w:t>
            </w:r>
          </w:p>
        </w:tc>
        <w:tc>
          <w:tcPr>
            <w:tcW w:w="2286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736085FA" w14:textId="7E8DF9B6" w:rsidR="00C505E3" w:rsidRDefault="00C505E3" w:rsidP="00C505E3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</w:tr>
      <w:tr w:rsidR="00BB4818" w14:paraId="2C8EE2A9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339F29CD" w14:textId="77777777" w:rsidR="00BB4818" w:rsidRPr="006E6951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  <w:vAlign w:val="center"/>
          </w:tcPr>
          <w:p w14:paraId="7C135D88" w14:textId="6599D841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Age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0DF8363A" w14:textId="5A0A2F5F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top w:val="nil"/>
            </w:tcBorders>
            <w:vAlign w:val="center"/>
          </w:tcPr>
          <w:p w14:paraId="06450074" w14:textId="53C82FB8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816" w:type="dxa"/>
            <w:gridSpan w:val="2"/>
            <w:tcBorders>
              <w:top w:val="nil"/>
            </w:tcBorders>
            <w:vAlign w:val="center"/>
          </w:tcPr>
          <w:p w14:paraId="202F0A28" w14:textId="41DB8860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  <w:tc>
          <w:tcPr>
            <w:tcW w:w="2286" w:type="dxa"/>
            <w:gridSpan w:val="4"/>
            <w:tcBorders>
              <w:top w:val="nil"/>
            </w:tcBorders>
            <w:vAlign w:val="center"/>
          </w:tcPr>
          <w:p w14:paraId="47A553DB" w14:textId="1E0B9F3F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</w:tr>
      <w:tr w:rsidR="00BB4818" w14:paraId="3D8E3E53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0C1AD5F8" w14:textId="77777777" w:rsidR="00BB4818" w:rsidRPr="006E6951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  <w:vAlign w:val="center"/>
          </w:tcPr>
          <w:p w14:paraId="7C8F4C47" w14:textId="3C592992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Age 5 leg length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206E410C" w14:textId="77777777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top w:val="nil"/>
            </w:tcBorders>
            <w:vAlign w:val="center"/>
          </w:tcPr>
          <w:p w14:paraId="40C22993" w14:textId="77777777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816" w:type="dxa"/>
            <w:gridSpan w:val="2"/>
            <w:tcBorders>
              <w:top w:val="nil"/>
            </w:tcBorders>
            <w:vAlign w:val="center"/>
          </w:tcPr>
          <w:p w14:paraId="73C1B96D" w14:textId="39A93703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  <w:tc>
          <w:tcPr>
            <w:tcW w:w="2286" w:type="dxa"/>
            <w:gridSpan w:val="4"/>
            <w:tcBorders>
              <w:top w:val="nil"/>
            </w:tcBorders>
            <w:vAlign w:val="center"/>
          </w:tcPr>
          <w:p w14:paraId="69F3804F" w14:textId="1DF240B4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</w:tr>
      <w:tr w:rsidR="00BB4818" w14:paraId="081F7279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14F9D803" w14:textId="77777777" w:rsidR="00BB4818" w:rsidRPr="006E6951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  <w:vAlign w:val="center"/>
          </w:tcPr>
          <w:p w14:paraId="4FE0A71B" w14:textId="6C82D754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Age 5 relative condition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7877A39A" w14:textId="77777777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vAlign w:val="center"/>
          </w:tcPr>
          <w:p w14:paraId="20CC4142" w14:textId="77777777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816" w:type="dxa"/>
            <w:gridSpan w:val="2"/>
            <w:vAlign w:val="center"/>
          </w:tcPr>
          <w:p w14:paraId="56F0539F" w14:textId="7CA183A1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  <w:tc>
          <w:tcPr>
            <w:tcW w:w="2286" w:type="dxa"/>
            <w:gridSpan w:val="4"/>
            <w:vAlign w:val="center"/>
          </w:tcPr>
          <w:p w14:paraId="5CC4E203" w14:textId="51214514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</w:tr>
      <w:tr w:rsidR="00BB4818" w14:paraId="736E2544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39773638" w14:textId="77777777" w:rsidR="00BB4818" w:rsidRPr="006E6951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  <w:vAlign w:val="center"/>
          </w:tcPr>
          <w:p w14:paraId="2D67C6E8" w14:textId="01896B85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Cumulative vegetation per kangaroo between ages 1-5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01466D7B" w14:textId="0FEE7F86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bottom w:val="nil"/>
            </w:tcBorders>
            <w:vAlign w:val="center"/>
          </w:tcPr>
          <w:p w14:paraId="05E2A7D5" w14:textId="4B9EDF9E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816" w:type="dxa"/>
            <w:gridSpan w:val="2"/>
            <w:tcBorders>
              <w:bottom w:val="nil"/>
            </w:tcBorders>
            <w:vAlign w:val="center"/>
          </w:tcPr>
          <w:p w14:paraId="634D46EF" w14:textId="28F58E9F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  <w:tc>
          <w:tcPr>
            <w:tcW w:w="2286" w:type="dxa"/>
            <w:gridSpan w:val="4"/>
            <w:tcBorders>
              <w:bottom w:val="nil"/>
            </w:tcBorders>
            <w:vAlign w:val="center"/>
          </w:tcPr>
          <w:p w14:paraId="26A718C6" w14:textId="6F6D403A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</w:tr>
      <w:tr w:rsidR="00BB4818" w14:paraId="1C026641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59096E22" w14:textId="77777777" w:rsidR="00BB4818" w:rsidRPr="006E6951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  <w:vAlign w:val="center"/>
          </w:tcPr>
          <w:p w14:paraId="59D2EB7C" w14:textId="4C03B461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Mean juvenile survival between ages 1-5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0BA0EBC9" w14:textId="3CD72C8C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bottom w:val="nil"/>
            </w:tcBorders>
            <w:vAlign w:val="center"/>
          </w:tcPr>
          <w:p w14:paraId="37823B89" w14:textId="7185071E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816" w:type="dxa"/>
            <w:gridSpan w:val="2"/>
            <w:tcBorders>
              <w:bottom w:val="nil"/>
            </w:tcBorders>
            <w:vAlign w:val="center"/>
          </w:tcPr>
          <w:p w14:paraId="1A32D57B" w14:textId="18370C8A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  <w:tc>
          <w:tcPr>
            <w:tcW w:w="2286" w:type="dxa"/>
            <w:gridSpan w:val="4"/>
            <w:tcBorders>
              <w:bottom w:val="nil"/>
            </w:tcBorders>
            <w:vAlign w:val="center"/>
          </w:tcPr>
          <w:p w14:paraId="2B3499F0" w14:textId="07CCE3AE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</w:tr>
      <w:tr w:rsidR="00BB4818" w14:paraId="34840B06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3988A87" w14:textId="77777777" w:rsidR="00BB4818" w:rsidRPr="006E6951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E073B60" w14:textId="5FD2AE00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Cohort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vAlign w:val="center"/>
          </w:tcPr>
          <w:p w14:paraId="267DC604" w14:textId="77777777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tandard deviation</w:t>
            </w:r>
          </w:p>
        </w:tc>
        <w:tc>
          <w:tcPr>
            <w:tcW w:w="187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2224FE9" w14:textId="77777777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81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96069EC" w14:textId="135F91EE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</w:t>
            </w:r>
          </w:p>
        </w:tc>
        <w:tc>
          <w:tcPr>
            <w:tcW w:w="2286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42CC5920" w14:textId="1B3F1B07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2.5</w:t>
            </w:r>
          </w:p>
        </w:tc>
      </w:tr>
      <w:tr w:rsidR="00BB4818" w14:paraId="19C04680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9B3ECBE" w14:textId="38E56C30" w:rsidR="00BB4818" w:rsidRPr="006E6951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lastRenderedPageBreak/>
              <w:t>Loose cenetered</w:t>
            </w:r>
          </w:p>
        </w:tc>
        <w:tc>
          <w:tcPr>
            <w:tcW w:w="172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68DEBDE" w14:textId="0D0CB5C9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Early reproduction / Early primiparity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vAlign w:val="center"/>
          </w:tcPr>
          <w:p w14:paraId="3D9EA25A" w14:textId="1E31A2AA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9C73688" w14:textId="5B5F4D04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A83BF19" w14:textId="2CCEB3DA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</w:t>
            </w:r>
          </w:p>
        </w:tc>
        <w:tc>
          <w:tcPr>
            <w:tcW w:w="2286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6B46E4B1" w14:textId="0D185CE0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2</w:t>
            </w:r>
          </w:p>
        </w:tc>
      </w:tr>
      <w:tr w:rsidR="00BB4818" w14:paraId="7EF77876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38A57029" w14:textId="77777777" w:rsidR="00BB4818" w:rsidRPr="006E6951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  <w:vAlign w:val="center"/>
          </w:tcPr>
          <w:p w14:paraId="3DCCB720" w14:textId="77777777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719A257B" w14:textId="77777777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419CDE3D" w14:textId="77777777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816" w:type="dxa"/>
            <w:gridSpan w:val="2"/>
            <w:tcBorders>
              <w:top w:val="nil"/>
              <w:bottom w:val="nil"/>
            </w:tcBorders>
            <w:vAlign w:val="center"/>
          </w:tcPr>
          <w:p w14:paraId="3A069C0F" w14:textId="77777777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2286" w:type="dxa"/>
            <w:gridSpan w:val="4"/>
            <w:tcBorders>
              <w:top w:val="nil"/>
              <w:bottom w:val="nil"/>
            </w:tcBorders>
            <w:vAlign w:val="center"/>
          </w:tcPr>
          <w:p w14:paraId="2A9DB362" w14:textId="77777777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</w:tr>
      <w:tr w:rsidR="00BB4818" w14:paraId="7A16BA2C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48A7BC52" w14:textId="1893E4F9" w:rsidR="00BB4818" w:rsidRPr="006E6951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  <w:vAlign w:val="center"/>
          </w:tcPr>
          <w:p w14:paraId="65F07924" w14:textId="036A5908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Age 5 leg length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556454BC" w14:textId="49F81970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05139767" w14:textId="432B4572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816" w:type="dxa"/>
            <w:gridSpan w:val="2"/>
            <w:tcBorders>
              <w:top w:val="nil"/>
              <w:bottom w:val="nil"/>
            </w:tcBorders>
            <w:vAlign w:val="center"/>
          </w:tcPr>
          <w:p w14:paraId="5BA3FB7F" w14:textId="0D9A4EF9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  <w:tc>
          <w:tcPr>
            <w:tcW w:w="2286" w:type="dxa"/>
            <w:gridSpan w:val="4"/>
            <w:tcBorders>
              <w:top w:val="nil"/>
              <w:bottom w:val="nil"/>
            </w:tcBorders>
            <w:vAlign w:val="center"/>
          </w:tcPr>
          <w:p w14:paraId="3CF41001" w14:textId="36512310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</w:tr>
      <w:tr w:rsidR="00BB4818" w14:paraId="220EB648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54F11295" w14:textId="77777777" w:rsidR="00BB4818" w:rsidRPr="006E6951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  <w:vAlign w:val="center"/>
          </w:tcPr>
          <w:p w14:paraId="3F62CDD9" w14:textId="6BDA331F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Age 5 relative condition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4C7FD101" w14:textId="5CAC354E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5E81DEAA" w14:textId="098E067D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816" w:type="dxa"/>
            <w:gridSpan w:val="2"/>
            <w:tcBorders>
              <w:top w:val="nil"/>
              <w:bottom w:val="nil"/>
            </w:tcBorders>
            <w:vAlign w:val="center"/>
          </w:tcPr>
          <w:p w14:paraId="37480EA7" w14:textId="744908DC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  <w:tc>
          <w:tcPr>
            <w:tcW w:w="2286" w:type="dxa"/>
            <w:gridSpan w:val="4"/>
            <w:tcBorders>
              <w:top w:val="nil"/>
              <w:bottom w:val="nil"/>
            </w:tcBorders>
            <w:vAlign w:val="center"/>
          </w:tcPr>
          <w:p w14:paraId="6266EFE9" w14:textId="7B615990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</w:tr>
      <w:tr w:rsidR="00BB4818" w14:paraId="420C7DF9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2973AC91" w14:textId="77777777" w:rsidR="00BB4818" w:rsidRPr="006E6951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  <w:vAlign w:val="center"/>
          </w:tcPr>
          <w:p w14:paraId="55B00A4B" w14:textId="3BA6A45B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Cumulative vegetation per kangaroo between ages 1-5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5D87D45C" w14:textId="02FC03B7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3EEAA397" w14:textId="19272FFE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816" w:type="dxa"/>
            <w:gridSpan w:val="2"/>
            <w:tcBorders>
              <w:top w:val="nil"/>
              <w:bottom w:val="nil"/>
            </w:tcBorders>
            <w:vAlign w:val="center"/>
          </w:tcPr>
          <w:p w14:paraId="4A92AD59" w14:textId="0F68D2B5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  <w:tc>
          <w:tcPr>
            <w:tcW w:w="2286" w:type="dxa"/>
            <w:gridSpan w:val="4"/>
            <w:tcBorders>
              <w:top w:val="nil"/>
              <w:bottom w:val="nil"/>
            </w:tcBorders>
            <w:vAlign w:val="center"/>
          </w:tcPr>
          <w:p w14:paraId="781112D5" w14:textId="43683369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</w:tr>
      <w:tr w:rsidR="00BB4818" w14:paraId="76D41569" w14:textId="77777777" w:rsidTr="00BB4818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1AE23426" w14:textId="77777777" w:rsidR="00BB4818" w:rsidRPr="006E6951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  <w:vAlign w:val="center"/>
          </w:tcPr>
          <w:p w14:paraId="72F759D7" w14:textId="0FF75EB1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Mean juvenile survival between ages 1-5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163E7B41" w14:textId="1FF864CD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760B20AF" w14:textId="173FBE4E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816" w:type="dxa"/>
            <w:gridSpan w:val="2"/>
            <w:tcBorders>
              <w:top w:val="nil"/>
              <w:bottom w:val="nil"/>
            </w:tcBorders>
            <w:vAlign w:val="center"/>
          </w:tcPr>
          <w:p w14:paraId="23F1E2FF" w14:textId="037461CC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  <w:tc>
          <w:tcPr>
            <w:tcW w:w="2286" w:type="dxa"/>
            <w:gridSpan w:val="4"/>
            <w:tcBorders>
              <w:top w:val="nil"/>
              <w:bottom w:val="nil"/>
            </w:tcBorders>
            <w:vAlign w:val="center"/>
          </w:tcPr>
          <w:p w14:paraId="119E0936" w14:textId="22D89013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</w:tr>
      <w:tr w:rsidR="00BB4818" w14:paraId="23F3C3DB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4499863" w14:textId="77777777" w:rsidR="00BB4818" w:rsidRPr="006E6951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668137D" w14:textId="1D9021D3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Cohort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vAlign w:val="center"/>
          </w:tcPr>
          <w:p w14:paraId="21C07043" w14:textId="338074CD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tandard deviation</w:t>
            </w:r>
          </w:p>
        </w:tc>
        <w:tc>
          <w:tcPr>
            <w:tcW w:w="187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E9F899D" w14:textId="4001704D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81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96F2C9D" w14:textId="6FD62366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</w:t>
            </w:r>
          </w:p>
        </w:tc>
        <w:tc>
          <w:tcPr>
            <w:tcW w:w="2286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390F887C" w14:textId="2A769DCC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2.5</w:t>
            </w:r>
          </w:p>
        </w:tc>
      </w:tr>
      <w:tr w:rsidR="00BB4818" w14:paraId="65CBE8F6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9AD74FC" w14:textId="177770B2" w:rsidR="00BB4818" w:rsidRPr="006E6951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Uninformative (flat)</w:t>
            </w:r>
          </w:p>
        </w:tc>
        <w:tc>
          <w:tcPr>
            <w:tcW w:w="172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E6DCBE0" w14:textId="626B656F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Early reproduction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vAlign w:val="center"/>
          </w:tcPr>
          <w:p w14:paraId="05333289" w14:textId="4D1F5147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8266373" w14:textId="0F890BD4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Uniform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3C1F6AA" w14:textId="17977ED6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  <w:tc>
          <w:tcPr>
            <w:tcW w:w="2286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1320A0F7" w14:textId="29E9A1C6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</w:tr>
      <w:tr w:rsidR="00BB4818" w14:paraId="1A08E173" w14:textId="77777777" w:rsidTr="00BB4818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7D457BD3" w14:textId="77777777" w:rsidR="00BB4818" w:rsidRPr="006E6951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  <w:vAlign w:val="center"/>
          </w:tcPr>
          <w:p w14:paraId="6DAC4CF4" w14:textId="4565DE98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Age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06111DDC" w14:textId="4D98EBD9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59B34614" w14:textId="74B8BCB8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Uniform</w:t>
            </w:r>
          </w:p>
        </w:tc>
        <w:tc>
          <w:tcPr>
            <w:tcW w:w="816" w:type="dxa"/>
            <w:gridSpan w:val="2"/>
            <w:tcBorders>
              <w:top w:val="nil"/>
              <w:bottom w:val="nil"/>
            </w:tcBorders>
            <w:vAlign w:val="center"/>
          </w:tcPr>
          <w:p w14:paraId="4D946035" w14:textId="6E2CC3EB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  <w:tc>
          <w:tcPr>
            <w:tcW w:w="2286" w:type="dxa"/>
            <w:gridSpan w:val="4"/>
            <w:tcBorders>
              <w:top w:val="nil"/>
              <w:bottom w:val="nil"/>
            </w:tcBorders>
            <w:vAlign w:val="center"/>
          </w:tcPr>
          <w:p w14:paraId="503B9D28" w14:textId="46650FEC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</w:tr>
      <w:tr w:rsidR="00BB4818" w14:paraId="089F4A99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48A883A7" w14:textId="77777777" w:rsidR="00BB4818" w:rsidRPr="006E6951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  <w:vAlign w:val="center"/>
          </w:tcPr>
          <w:p w14:paraId="03CF70C4" w14:textId="457DF798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Age 5 leg length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4825D38A" w14:textId="0C906427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6E3121C8" w14:textId="2B4DF5FE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Uniform</w:t>
            </w:r>
          </w:p>
        </w:tc>
        <w:tc>
          <w:tcPr>
            <w:tcW w:w="816" w:type="dxa"/>
            <w:gridSpan w:val="2"/>
            <w:tcBorders>
              <w:top w:val="nil"/>
              <w:bottom w:val="nil"/>
            </w:tcBorders>
            <w:vAlign w:val="center"/>
          </w:tcPr>
          <w:p w14:paraId="6DE9EEE3" w14:textId="68E2E8B6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  <w:tc>
          <w:tcPr>
            <w:tcW w:w="2286" w:type="dxa"/>
            <w:gridSpan w:val="4"/>
            <w:tcBorders>
              <w:top w:val="nil"/>
              <w:bottom w:val="nil"/>
            </w:tcBorders>
            <w:vAlign w:val="center"/>
          </w:tcPr>
          <w:p w14:paraId="427E76C5" w14:textId="64068D58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</w:tr>
      <w:tr w:rsidR="00BB4818" w14:paraId="0D88289F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29BFF125" w14:textId="77777777" w:rsidR="00BB4818" w:rsidRPr="006E6951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  <w:vAlign w:val="center"/>
          </w:tcPr>
          <w:p w14:paraId="4392F308" w14:textId="1A5EEF28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Age 5 relative condition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77824488" w14:textId="470993D8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5B8C124F" w14:textId="6A695324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Uniform</w:t>
            </w:r>
          </w:p>
        </w:tc>
        <w:tc>
          <w:tcPr>
            <w:tcW w:w="816" w:type="dxa"/>
            <w:gridSpan w:val="2"/>
            <w:tcBorders>
              <w:top w:val="nil"/>
              <w:bottom w:val="nil"/>
            </w:tcBorders>
            <w:vAlign w:val="center"/>
          </w:tcPr>
          <w:p w14:paraId="27A7591C" w14:textId="65A774AD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  <w:tc>
          <w:tcPr>
            <w:tcW w:w="2286" w:type="dxa"/>
            <w:gridSpan w:val="4"/>
            <w:tcBorders>
              <w:top w:val="nil"/>
              <w:bottom w:val="nil"/>
            </w:tcBorders>
            <w:vAlign w:val="center"/>
          </w:tcPr>
          <w:p w14:paraId="5A125D0A" w14:textId="64340090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</w:tr>
      <w:tr w:rsidR="00BB4818" w14:paraId="19142F57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2143BC07" w14:textId="77777777" w:rsidR="00BB4818" w:rsidRPr="006E6951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  <w:vAlign w:val="center"/>
          </w:tcPr>
          <w:p w14:paraId="3E9125F2" w14:textId="02EFEE18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Cumulative vegetation per kangaroo between ages 1-5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616980BD" w14:textId="498DB4EF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277CCBF9" w14:textId="5C6300BA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Uniform</w:t>
            </w:r>
          </w:p>
        </w:tc>
        <w:tc>
          <w:tcPr>
            <w:tcW w:w="816" w:type="dxa"/>
            <w:gridSpan w:val="2"/>
            <w:tcBorders>
              <w:top w:val="nil"/>
              <w:bottom w:val="nil"/>
            </w:tcBorders>
            <w:vAlign w:val="center"/>
          </w:tcPr>
          <w:p w14:paraId="79A9C5DA" w14:textId="5D1FD07C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  <w:tc>
          <w:tcPr>
            <w:tcW w:w="2286" w:type="dxa"/>
            <w:gridSpan w:val="4"/>
            <w:tcBorders>
              <w:top w:val="nil"/>
              <w:bottom w:val="nil"/>
            </w:tcBorders>
            <w:vAlign w:val="center"/>
          </w:tcPr>
          <w:p w14:paraId="01183775" w14:textId="288E1AFC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</w:tr>
      <w:tr w:rsidR="00BB4818" w14:paraId="06A38B25" w14:textId="77777777" w:rsidTr="00BB4818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7B1BB674" w14:textId="77777777" w:rsidR="00BB4818" w:rsidRPr="006E6951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  <w:vAlign w:val="center"/>
          </w:tcPr>
          <w:p w14:paraId="713382F6" w14:textId="3F390DF4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Mean juvenile survival between ages 1-5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60341D43" w14:textId="0AD90FA1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4A5383F5" w14:textId="308E1313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Uniform</w:t>
            </w:r>
          </w:p>
        </w:tc>
        <w:tc>
          <w:tcPr>
            <w:tcW w:w="816" w:type="dxa"/>
            <w:gridSpan w:val="2"/>
            <w:tcBorders>
              <w:top w:val="nil"/>
              <w:bottom w:val="nil"/>
            </w:tcBorders>
            <w:vAlign w:val="center"/>
          </w:tcPr>
          <w:p w14:paraId="00FA2812" w14:textId="702E359F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  <w:tc>
          <w:tcPr>
            <w:tcW w:w="2286" w:type="dxa"/>
            <w:gridSpan w:val="4"/>
            <w:tcBorders>
              <w:top w:val="nil"/>
              <w:bottom w:val="nil"/>
            </w:tcBorders>
            <w:vAlign w:val="center"/>
          </w:tcPr>
          <w:p w14:paraId="17DFFAC1" w14:textId="2A0E07C2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</w:tr>
      <w:tr w:rsidR="00BB4818" w14:paraId="6A2DAE91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10B6911" w14:textId="77777777" w:rsidR="00BB4818" w:rsidRPr="006E6951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DCA98CE" w14:textId="6EF26CC9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Cohort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vAlign w:val="center"/>
          </w:tcPr>
          <w:p w14:paraId="3054D255" w14:textId="65444664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tandard deviation</w:t>
            </w:r>
          </w:p>
        </w:tc>
        <w:tc>
          <w:tcPr>
            <w:tcW w:w="187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115C2E6" w14:textId="0F996023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tudent t-test</w:t>
            </w:r>
          </w:p>
        </w:tc>
        <w:tc>
          <w:tcPr>
            <w:tcW w:w="81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AE2B7FC" w14:textId="0A09CAA0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</w:t>
            </w:r>
          </w:p>
        </w:tc>
        <w:tc>
          <w:tcPr>
            <w:tcW w:w="2286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66B934DB" w14:textId="34AF2089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2.5</w:t>
            </w:r>
          </w:p>
        </w:tc>
      </w:tr>
      <w:tr w:rsidR="00BB4818" w14:paraId="0A9BB513" w14:textId="77777777" w:rsidTr="0050381B">
        <w:trPr>
          <w:trHeight w:val="170"/>
        </w:trPr>
        <w:tc>
          <w:tcPr>
            <w:tcW w:w="9679" w:type="dxa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445F0" w14:textId="6EAE0BA3" w:rsidR="00BB4818" w:rsidRPr="006D7F0F" w:rsidRDefault="00BB4818" w:rsidP="00BB4818">
            <w:pPr>
              <w:spacing w:line="276" w:lineRule="auto"/>
              <w:jc w:val="center"/>
              <w:rPr>
                <w:rFonts w:cs="Times New Roman"/>
                <w:b/>
                <w:bCs/>
                <w:noProof/>
                <w:szCs w:val="24"/>
              </w:rPr>
            </w:pPr>
            <w:r w:rsidRPr="006D7F0F">
              <w:rPr>
                <w:rFonts w:cs="Times New Roman"/>
                <w:b/>
                <w:bCs/>
                <w:noProof/>
                <w:szCs w:val="24"/>
              </w:rPr>
              <w:t>Model VI</w:t>
            </w:r>
          </w:p>
        </w:tc>
      </w:tr>
      <w:tr w:rsidR="00BB4818" w14:paraId="64A6A8F8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EC2E7" w14:textId="2C3FBF98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Prior</w:t>
            </w:r>
          </w:p>
        </w:tc>
        <w:tc>
          <w:tcPr>
            <w:tcW w:w="17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7FEDF" w14:textId="24A60722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Parameter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97AAA" w14:textId="106C76D3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Class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3BACD" w14:textId="2C173D78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Distribution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22BA7" w14:textId="3E93FCD2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Mean (</w:t>
            </w:r>
            <w:r>
              <w:t>μ)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AD8C0" w14:textId="3C0FA510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tandard deviation (</w:t>
            </w:r>
            <w:r>
              <w:t>σ)</w:t>
            </w:r>
          </w:p>
        </w:tc>
        <w:tc>
          <w:tcPr>
            <w:tcW w:w="11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1960F" w14:textId="50FFFB4E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 xml:space="preserve">Rate parameter </w:t>
            </w:r>
            <w:r w:rsidRPr="00FC2413">
              <w:rPr>
                <w:rFonts w:cs="Times New Roman"/>
                <w:noProof/>
                <w:szCs w:val="24"/>
              </w:rPr>
              <w:t>(λ)</w:t>
            </w:r>
          </w:p>
        </w:tc>
      </w:tr>
      <w:tr w:rsidR="00BB4818" w14:paraId="5BAD2F8D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692E2C4" w14:textId="1F60C923" w:rsidR="00BB4818" w:rsidRPr="006E6951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Growth  parameters</w:t>
            </w:r>
          </w:p>
        </w:tc>
        <w:tc>
          <w:tcPr>
            <w:tcW w:w="172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C126207" w14:textId="00E8497C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Initial size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vAlign w:val="center"/>
          </w:tcPr>
          <w:p w14:paraId="484784CD" w14:textId="3A34D692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ABE99A4" w14:textId="0542518C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D191B5D" w14:textId="6C10A514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5.52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F811041" w14:textId="1D6A59C6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4.61</w:t>
            </w:r>
          </w:p>
        </w:tc>
        <w:tc>
          <w:tcPr>
            <w:tcW w:w="117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73BC97A" w14:textId="350FA7C1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</w:tr>
      <w:tr w:rsidR="00BB4818" w14:paraId="347BAE32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4A95B228" w14:textId="77777777" w:rsidR="00BB4818" w:rsidRPr="006E6951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  <w:vAlign w:val="center"/>
          </w:tcPr>
          <w:p w14:paraId="6BE08690" w14:textId="54265CBD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Initial size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1F9740F2" w14:textId="0783B5CB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tandard deviation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08A3367F" w14:textId="1598A3D1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Exponential</w:t>
            </w:r>
          </w:p>
        </w:tc>
        <w:tc>
          <w:tcPr>
            <w:tcW w:w="816" w:type="dxa"/>
            <w:gridSpan w:val="2"/>
            <w:tcBorders>
              <w:top w:val="nil"/>
              <w:bottom w:val="nil"/>
            </w:tcBorders>
            <w:vAlign w:val="center"/>
          </w:tcPr>
          <w:p w14:paraId="786E4A8C" w14:textId="25B46DA9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  <w:tc>
          <w:tcPr>
            <w:tcW w:w="1110" w:type="dxa"/>
            <w:gridSpan w:val="2"/>
            <w:tcBorders>
              <w:top w:val="nil"/>
              <w:bottom w:val="nil"/>
            </w:tcBorders>
            <w:vAlign w:val="center"/>
          </w:tcPr>
          <w:p w14:paraId="20909C86" w14:textId="15DFA053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  <w:tc>
          <w:tcPr>
            <w:tcW w:w="1176" w:type="dxa"/>
            <w:gridSpan w:val="2"/>
            <w:tcBorders>
              <w:top w:val="nil"/>
              <w:bottom w:val="nil"/>
            </w:tcBorders>
            <w:vAlign w:val="center"/>
          </w:tcPr>
          <w:p w14:paraId="3A2EE7B4" w14:textId="5378314F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1</w:t>
            </w:r>
          </w:p>
        </w:tc>
      </w:tr>
      <w:tr w:rsidR="00BB4818" w14:paraId="1C3094D3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451C5A3A" w14:textId="77777777" w:rsidR="00BB4818" w:rsidRPr="006E6951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  <w:vAlign w:val="center"/>
          </w:tcPr>
          <w:p w14:paraId="6BBE374A" w14:textId="0A1E07EE" w:rsidR="00BB4818" w:rsidRDefault="00BB4818" w:rsidP="00BB4818">
            <w:pPr>
              <w:spacing w:after="120"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Metabolic scaling parameter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7B5BF203" w14:textId="4EED0A3C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11605F18" w14:textId="76AE8240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816" w:type="dxa"/>
            <w:gridSpan w:val="2"/>
            <w:tcBorders>
              <w:top w:val="nil"/>
              <w:bottom w:val="nil"/>
            </w:tcBorders>
            <w:vAlign w:val="center"/>
          </w:tcPr>
          <w:p w14:paraId="392CD4E4" w14:textId="495D1C04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3</w:t>
            </w:r>
          </w:p>
        </w:tc>
        <w:tc>
          <w:tcPr>
            <w:tcW w:w="1110" w:type="dxa"/>
            <w:gridSpan w:val="2"/>
            <w:tcBorders>
              <w:top w:val="nil"/>
              <w:bottom w:val="nil"/>
            </w:tcBorders>
            <w:vAlign w:val="center"/>
          </w:tcPr>
          <w:p w14:paraId="4B73C5F9" w14:textId="1402CCAF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1</w:t>
            </w:r>
          </w:p>
        </w:tc>
        <w:tc>
          <w:tcPr>
            <w:tcW w:w="1176" w:type="dxa"/>
            <w:gridSpan w:val="2"/>
            <w:tcBorders>
              <w:top w:val="nil"/>
              <w:bottom w:val="nil"/>
            </w:tcBorders>
            <w:vAlign w:val="center"/>
          </w:tcPr>
          <w:p w14:paraId="07EFF903" w14:textId="4C9E1D4C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</w:tr>
      <w:tr w:rsidR="00BB4818" w14:paraId="3C5956AC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4E80231F" w14:textId="77777777" w:rsidR="00BB4818" w:rsidRPr="006E6951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  <w:vAlign w:val="center"/>
          </w:tcPr>
          <w:p w14:paraId="24D03222" w14:textId="3D22E50A" w:rsidR="00BB4818" w:rsidRDefault="00BB4818" w:rsidP="00BB4818">
            <w:pPr>
              <w:spacing w:after="120"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Metabolic scaling parameter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621FFBF8" w14:textId="1FC7C504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tandard deviation</w:t>
            </w:r>
          </w:p>
        </w:tc>
        <w:tc>
          <w:tcPr>
            <w:tcW w:w="1870" w:type="dxa"/>
            <w:gridSpan w:val="2"/>
            <w:tcBorders>
              <w:top w:val="nil"/>
            </w:tcBorders>
            <w:vAlign w:val="center"/>
          </w:tcPr>
          <w:p w14:paraId="00124D16" w14:textId="4DDDF65B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Exponential</w:t>
            </w:r>
          </w:p>
        </w:tc>
        <w:tc>
          <w:tcPr>
            <w:tcW w:w="816" w:type="dxa"/>
            <w:gridSpan w:val="2"/>
            <w:tcBorders>
              <w:top w:val="nil"/>
            </w:tcBorders>
            <w:vAlign w:val="center"/>
          </w:tcPr>
          <w:p w14:paraId="5923FF5C" w14:textId="6318513B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  <w:tc>
          <w:tcPr>
            <w:tcW w:w="1110" w:type="dxa"/>
            <w:gridSpan w:val="2"/>
            <w:tcBorders>
              <w:top w:val="nil"/>
            </w:tcBorders>
            <w:vAlign w:val="center"/>
          </w:tcPr>
          <w:p w14:paraId="180AD71E" w14:textId="36F12EAF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  <w:tc>
          <w:tcPr>
            <w:tcW w:w="1176" w:type="dxa"/>
            <w:gridSpan w:val="2"/>
            <w:tcBorders>
              <w:top w:val="nil"/>
            </w:tcBorders>
            <w:vAlign w:val="center"/>
          </w:tcPr>
          <w:p w14:paraId="5508595E" w14:textId="46F595E4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1</w:t>
            </w:r>
          </w:p>
        </w:tc>
      </w:tr>
      <w:tr w:rsidR="00BB4818" w14:paraId="725982AE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21C8F125" w14:textId="77777777" w:rsidR="00BB4818" w:rsidRPr="006E6951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  <w:vAlign w:val="center"/>
          </w:tcPr>
          <w:p w14:paraId="34D7D56F" w14:textId="0DBCF0D7" w:rsidR="00BB4818" w:rsidRDefault="00BB4818" w:rsidP="00BB4818">
            <w:pPr>
              <w:spacing w:after="120"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Environmental parameter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5723D79E" w14:textId="4308A615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lope</w:t>
            </w:r>
          </w:p>
        </w:tc>
        <w:tc>
          <w:tcPr>
            <w:tcW w:w="1870" w:type="dxa"/>
            <w:gridSpan w:val="2"/>
            <w:tcBorders>
              <w:bottom w:val="nil"/>
            </w:tcBorders>
            <w:vAlign w:val="center"/>
          </w:tcPr>
          <w:p w14:paraId="1513AF81" w14:textId="3DD85543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Normal</w:t>
            </w:r>
          </w:p>
        </w:tc>
        <w:tc>
          <w:tcPr>
            <w:tcW w:w="816" w:type="dxa"/>
            <w:gridSpan w:val="2"/>
            <w:tcBorders>
              <w:bottom w:val="nil"/>
            </w:tcBorders>
            <w:vAlign w:val="center"/>
          </w:tcPr>
          <w:p w14:paraId="2F4098F1" w14:textId="12117AC3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6.4</w:t>
            </w:r>
          </w:p>
        </w:tc>
        <w:tc>
          <w:tcPr>
            <w:tcW w:w="1110" w:type="dxa"/>
            <w:gridSpan w:val="2"/>
            <w:tcBorders>
              <w:bottom w:val="nil"/>
            </w:tcBorders>
            <w:vAlign w:val="center"/>
          </w:tcPr>
          <w:p w14:paraId="389110C0" w14:textId="4A73218D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0.5</w:t>
            </w:r>
          </w:p>
        </w:tc>
        <w:tc>
          <w:tcPr>
            <w:tcW w:w="1176" w:type="dxa"/>
            <w:gridSpan w:val="2"/>
            <w:tcBorders>
              <w:bottom w:val="nil"/>
            </w:tcBorders>
            <w:vAlign w:val="center"/>
          </w:tcPr>
          <w:p w14:paraId="5C382E6A" w14:textId="15FA73C0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</w:tr>
      <w:tr w:rsidR="00BB4818" w14:paraId="1614D6E7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29306FB4" w14:textId="77777777" w:rsidR="00BB4818" w:rsidRPr="006E6951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  <w:vAlign w:val="center"/>
          </w:tcPr>
          <w:p w14:paraId="423A16CB" w14:textId="61A8372C" w:rsidR="00BB4818" w:rsidRDefault="00BB4818" w:rsidP="00BB4818">
            <w:pPr>
              <w:spacing w:after="120"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Environmental parameter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498951BF" w14:textId="2F4BCFD2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tandard deviation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3411EAB9" w14:textId="0A707506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Exponential</w:t>
            </w:r>
          </w:p>
        </w:tc>
        <w:tc>
          <w:tcPr>
            <w:tcW w:w="816" w:type="dxa"/>
            <w:gridSpan w:val="2"/>
            <w:tcBorders>
              <w:top w:val="nil"/>
              <w:bottom w:val="nil"/>
            </w:tcBorders>
            <w:vAlign w:val="center"/>
          </w:tcPr>
          <w:p w14:paraId="2E6688FC" w14:textId="0DBA5DC0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  <w:tc>
          <w:tcPr>
            <w:tcW w:w="1110" w:type="dxa"/>
            <w:gridSpan w:val="2"/>
            <w:tcBorders>
              <w:top w:val="nil"/>
              <w:bottom w:val="nil"/>
            </w:tcBorders>
            <w:vAlign w:val="center"/>
          </w:tcPr>
          <w:p w14:paraId="48D054A6" w14:textId="16B62219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  <w:tc>
          <w:tcPr>
            <w:tcW w:w="1176" w:type="dxa"/>
            <w:gridSpan w:val="2"/>
            <w:tcBorders>
              <w:top w:val="nil"/>
              <w:bottom w:val="nil"/>
            </w:tcBorders>
            <w:vAlign w:val="center"/>
          </w:tcPr>
          <w:p w14:paraId="2EA1F3DB" w14:textId="4437409A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1</w:t>
            </w:r>
          </w:p>
        </w:tc>
      </w:tr>
      <w:tr w:rsidR="00BB4818" w14:paraId="7F749748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nil"/>
            </w:tcBorders>
            <w:vAlign w:val="center"/>
          </w:tcPr>
          <w:p w14:paraId="0DFCA2FF" w14:textId="77777777" w:rsidR="00BB4818" w:rsidRPr="006E6951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nil"/>
            </w:tcBorders>
            <w:vAlign w:val="center"/>
          </w:tcPr>
          <w:p w14:paraId="3005D6C5" w14:textId="1BFDD265" w:rsidR="00BB4818" w:rsidRDefault="00BB4818" w:rsidP="00BB4818">
            <w:pPr>
              <w:spacing w:after="120"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szCs w:val="24"/>
              </w:rPr>
              <w:t xml:space="preserve">Environmental-behavioural </w:t>
            </w:r>
            <w:r>
              <w:rPr>
                <w:rFonts w:cs="Times New Roman"/>
                <w:szCs w:val="24"/>
              </w:rPr>
              <w:lastRenderedPageBreak/>
              <w:t>interaction parameter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 w14:paraId="6B0D1E01" w14:textId="0AB8CC66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lastRenderedPageBreak/>
              <w:t>Slope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vAlign w:val="center"/>
          </w:tcPr>
          <w:p w14:paraId="7144EF6A" w14:textId="1500B861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Beta</w:t>
            </w:r>
          </w:p>
        </w:tc>
        <w:tc>
          <w:tcPr>
            <w:tcW w:w="816" w:type="dxa"/>
            <w:gridSpan w:val="2"/>
            <w:tcBorders>
              <w:top w:val="nil"/>
              <w:bottom w:val="nil"/>
            </w:tcBorders>
            <w:vAlign w:val="center"/>
          </w:tcPr>
          <w:p w14:paraId="7CA1BACD" w14:textId="7CEC9F47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4</w:t>
            </w:r>
          </w:p>
        </w:tc>
        <w:tc>
          <w:tcPr>
            <w:tcW w:w="1143" w:type="dxa"/>
            <w:gridSpan w:val="3"/>
            <w:tcBorders>
              <w:top w:val="nil"/>
              <w:bottom w:val="nil"/>
            </w:tcBorders>
            <w:vAlign w:val="center"/>
          </w:tcPr>
          <w:p w14:paraId="615082B9" w14:textId="77777777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4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14:paraId="63885011" w14:textId="4AD17A60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</w:tr>
      <w:tr w:rsidR="00BB4818" w14:paraId="28DA1EDF" w14:textId="77777777" w:rsidTr="0050381B">
        <w:trPr>
          <w:trHeight w:val="1043"/>
        </w:trPr>
        <w:tc>
          <w:tcPr>
            <w:tcW w:w="167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23C9C59" w14:textId="77777777" w:rsidR="00BB4818" w:rsidRPr="006E6951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72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A46EBFB" w14:textId="1E627926" w:rsidR="00BB4818" w:rsidRDefault="00BB4818" w:rsidP="00BB4818">
            <w:pPr>
              <w:spacing w:after="120"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R</w:t>
            </w:r>
            <w:r w:rsidRPr="00ED5EDA">
              <w:rPr>
                <w:rFonts w:cs="Times New Roman"/>
                <w:noProof/>
                <w:szCs w:val="24"/>
              </w:rPr>
              <w:t>esidual standard deviation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vAlign w:val="center"/>
          </w:tcPr>
          <w:p w14:paraId="1DD7DA5F" w14:textId="5D6EAD20" w:rsidR="00BB4818" w:rsidRPr="00ED5EDA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Sigma</w:t>
            </w:r>
          </w:p>
        </w:tc>
        <w:tc>
          <w:tcPr>
            <w:tcW w:w="187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CE12E59" w14:textId="0758D234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Exponential</w:t>
            </w:r>
          </w:p>
        </w:tc>
        <w:tc>
          <w:tcPr>
            <w:tcW w:w="81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5BC033E" w14:textId="031A611F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  <w:tc>
          <w:tcPr>
            <w:tcW w:w="1143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77D1E880" w14:textId="724A47B8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-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  <w:vAlign w:val="center"/>
          </w:tcPr>
          <w:p w14:paraId="78D5458D" w14:textId="26AE4DDD" w:rsidR="00BB4818" w:rsidRDefault="00BB4818" w:rsidP="00BB4818">
            <w:pPr>
              <w:spacing w:line="276" w:lineRule="auto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1</w:t>
            </w:r>
          </w:p>
        </w:tc>
      </w:tr>
    </w:tbl>
    <w:bookmarkEnd w:id="3"/>
    <w:p w14:paraId="0C111F2D" w14:textId="10EE3914" w:rsidR="004F6906" w:rsidRDefault="006D22CE" w:rsidP="0050381B">
      <w:pPr>
        <w:spacing w:before="240" w:after="0" w:line="480" w:lineRule="auto"/>
        <w:ind w:left="720" w:hanging="720"/>
        <w:rPr>
          <w:b/>
          <w:bCs/>
          <w:color w:val="000000"/>
        </w:rPr>
      </w:pPr>
      <w:r>
        <w:rPr>
          <w:rFonts w:cs="Times New Roman"/>
          <w:szCs w:val="24"/>
        </w:rPr>
        <w:t xml:space="preserve">Supplementary </w:t>
      </w:r>
      <w:r>
        <w:t xml:space="preserve">Table </w:t>
      </w:r>
      <w:r w:rsidR="004F6906">
        <w:t>4</w:t>
      </w:r>
      <w:r>
        <w:t xml:space="preserve">. </w:t>
      </w:r>
      <w:bookmarkStart w:id="5" w:name="_Hlk184489986"/>
      <w:r>
        <w:rPr>
          <w:rFonts w:cs="Times New Roman"/>
          <w:szCs w:val="24"/>
        </w:rPr>
        <w:t>Posterior summary of the</w:t>
      </w:r>
      <w:r>
        <w:rPr>
          <w:rFonts w:eastAsia="Times New Roman" w:cs="Times New Roman"/>
          <w:szCs w:val="24"/>
        </w:rPr>
        <w:t xml:space="preserve"> </w:t>
      </w:r>
      <w:r w:rsidR="00D37223">
        <w:rPr>
          <w:rFonts w:eastAsia="Times New Roman" w:cs="Times New Roman"/>
          <w:szCs w:val="24"/>
        </w:rPr>
        <w:t>predictors</w:t>
      </w:r>
      <w:r>
        <w:rPr>
          <w:rFonts w:eastAsia="Times New Roman" w:cs="Times New Roman"/>
          <w:szCs w:val="24"/>
        </w:rPr>
        <w:t xml:space="preserve"> of early reproduction models with the Gelman-Rubin statistic (Rhat), bulk and tail effective sample size (ESS), and the probability of direction (pd)</w:t>
      </w:r>
      <w:r>
        <w:rPr>
          <w:rFonts w:cs="Times New Roman"/>
          <w:szCs w:val="24"/>
        </w:rPr>
        <w:t>. Parameters include</w:t>
      </w:r>
      <w:r w:rsidR="004C4290">
        <w:rPr>
          <w:rFonts w:cs="Times New Roman"/>
          <w:szCs w:val="24"/>
        </w:rPr>
        <w:t xml:space="preserve"> relative condition (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Cs w:val="24"/>
              </w:rPr>
              <m:t>n</m:t>
            </m:r>
          </m:sub>
        </m:sSub>
      </m:oMath>
      <w:r w:rsidR="004C4290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</w:t>
      </w:r>
      <w:r w:rsidR="004C4290">
        <w:rPr>
          <w:rFonts w:cs="Times New Roman"/>
          <w:szCs w:val="24"/>
        </w:rPr>
        <w:t>cumulative vegetation per kangaroo (CVPK)</w:t>
      </w:r>
      <w:r w:rsidR="00527A91">
        <w:rPr>
          <w:rFonts w:cs="Times New Roman"/>
          <w:szCs w:val="24"/>
        </w:rPr>
        <w:t>,</w:t>
      </w:r>
      <w:r w:rsidR="00E8264F">
        <w:rPr>
          <w:rFonts w:cs="Times New Roman"/>
          <w:szCs w:val="24"/>
        </w:rPr>
        <w:t xml:space="preserve"> </w:t>
      </w:r>
      <w:r w:rsidR="008D38E5">
        <w:rPr>
          <w:rFonts w:cs="Times New Roman"/>
          <w:szCs w:val="24"/>
        </w:rPr>
        <w:t xml:space="preserve">annual </w:t>
      </w:r>
      <w:r w:rsidR="00D34E13">
        <w:rPr>
          <w:rFonts w:cs="Times New Roman"/>
          <w:szCs w:val="24"/>
        </w:rPr>
        <w:t>juvenile</w:t>
      </w:r>
      <w:r w:rsidR="004873F4">
        <w:rPr>
          <w:rFonts w:cs="Times New Roman"/>
          <w:szCs w:val="24"/>
        </w:rPr>
        <w:t xml:space="preserve"> survival </w:t>
      </w:r>
      <w:r w:rsidR="00422465">
        <w:rPr>
          <w:rFonts w:cs="Times New Roman"/>
          <w:szCs w:val="24"/>
        </w:rPr>
        <w:t>(</w:t>
      </w:r>
      <w:r w:rsidR="008D38E5">
        <w:rPr>
          <w:rFonts w:cs="Times New Roman"/>
          <w:szCs w:val="24"/>
        </w:rPr>
        <w:t>A</w:t>
      </w:r>
      <w:r w:rsidR="00D34E13">
        <w:rPr>
          <w:rFonts w:cs="Times New Roman"/>
          <w:szCs w:val="24"/>
        </w:rPr>
        <w:t>J</w:t>
      </w:r>
      <w:r w:rsidR="00AC685A">
        <w:rPr>
          <w:rFonts w:cs="Times New Roman"/>
          <w:szCs w:val="24"/>
        </w:rPr>
        <w:t>S</w:t>
      </w:r>
      <w:r w:rsidR="00422465">
        <w:rPr>
          <w:rFonts w:cs="Times New Roman"/>
          <w:szCs w:val="24"/>
        </w:rPr>
        <w:t xml:space="preserve">), current reproductive effort (RE), </w:t>
      </w:r>
      <w:r w:rsidR="00E8264F">
        <w:rPr>
          <w:rFonts w:cs="Times New Roman"/>
          <w:szCs w:val="24"/>
        </w:rPr>
        <w:t>and the</w:t>
      </w:r>
      <w:r>
        <w:rPr>
          <w:rFonts w:cs="Times New Roman"/>
          <w:szCs w:val="24"/>
        </w:rPr>
        <w:t xml:space="preserve"> </w:t>
      </w:r>
      <w:r w:rsidR="00422465">
        <w:rPr>
          <w:rFonts w:cs="Times New Roman"/>
          <w:szCs w:val="24"/>
        </w:rPr>
        <w:t xml:space="preserve">random </w:t>
      </w:r>
      <w:r>
        <w:rPr>
          <w:rFonts w:cs="Times New Roman"/>
          <w:szCs w:val="24"/>
        </w:rPr>
        <w:t>intercept standard deviation (SD).</w:t>
      </w:r>
      <w:bookmarkEnd w:id="5"/>
    </w:p>
    <w:tbl>
      <w:tblPr>
        <w:tblW w:w="4759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082"/>
        <w:gridCol w:w="755"/>
        <w:gridCol w:w="1589"/>
        <w:gridCol w:w="34"/>
        <w:gridCol w:w="793"/>
        <w:gridCol w:w="677"/>
        <w:gridCol w:w="1349"/>
        <w:gridCol w:w="1370"/>
      </w:tblGrid>
      <w:tr w:rsidR="004C4290" w:rsidRPr="004C4290" w14:paraId="2A2962EC" w14:textId="77777777" w:rsidTr="00621F5D">
        <w:trPr>
          <w:trHeight w:val="310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05494" w14:textId="78799DE5" w:rsidR="004C4290" w:rsidRPr="0050381B" w:rsidRDefault="0063411E" w:rsidP="004C4290">
            <w:pPr>
              <w:spacing w:before="120" w:after="12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  <w14:ligatures w14:val="none"/>
              </w:rPr>
              <w:t xml:space="preserve">Model I </w:t>
            </w:r>
            <w:r w:rsidR="00AF7268" w:rsidRPr="0050381B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  <w14:ligatures w14:val="none"/>
              </w:rPr>
              <w:t>–</w:t>
            </w:r>
            <w:r w:rsidRPr="0050381B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  <w14:ligatures w14:val="none"/>
              </w:rPr>
              <w:t xml:space="preserve"> </w:t>
            </w:r>
            <w:r w:rsidR="00AF7268" w:rsidRPr="0050381B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  <w14:ligatures w14:val="none"/>
              </w:rPr>
              <w:t>Subsequent reproduction probability at a</w:t>
            </w:r>
            <w:r w:rsidR="004C4290" w:rsidRPr="0050381B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  <w14:ligatures w14:val="none"/>
              </w:rPr>
              <w:t>ge 2</w:t>
            </w:r>
          </w:p>
        </w:tc>
      </w:tr>
      <w:tr w:rsidR="004C4290" w:rsidRPr="004C4290" w14:paraId="64CEFDF1" w14:textId="77777777" w:rsidTr="00621F5D">
        <w:trPr>
          <w:trHeight w:val="310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4B135" w14:textId="77777777" w:rsidR="004C4290" w:rsidRPr="004C4290" w:rsidRDefault="004C4290" w:rsidP="004C4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Fixed effects</w:t>
            </w:r>
          </w:p>
        </w:tc>
      </w:tr>
      <w:tr w:rsidR="004F6906" w:rsidRPr="004C4290" w14:paraId="3653D962" w14:textId="77777777" w:rsidTr="00B67FFC">
        <w:trPr>
          <w:trHeight w:val="310"/>
          <w:jc w:val="center"/>
        </w:trPr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0EF86" w14:textId="77777777" w:rsidR="004C4290" w:rsidRPr="004C4290" w:rsidRDefault="004C4290" w:rsidP="004C4290">
            <w:pPr>
              <w:spacing w:before="120" w:after="120" w:line="276" w:lineRule="auto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Parameter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1D3DF" w14:textId="77777777" w:rsidR="004C4290" w:rsidRPr="004C4290" w:rsidRDefault="004C4290" w:rsidP="004C4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Estimate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A1D4E" w14:textId="77777777" w:rsidR="004C4290" w:rsidRPr="004C4290" w:rsidRDefault="004C4290" w:rsidP="004C4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Error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30697" w14:textId="52CA8AC2" w:rsidR="004C4290" w:rsidRPr="004C4290" w:rsidRDefault="00422465" w:rsidP="004C4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112E42">
              <w:rPr>
                <w:rFonts w:eastAsia="Times New Roman" w:cs="Times New Roman"/>
                <w:color w:val="000000" w:themeColor="text1"/>
                <w:szCs w:val="24"/>
              </w:rPr>
              <w:t>95% Credible interval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08CC0" w14:textId="77777777" w:rsidR="004C4290" w:rsidRPr="004C4290" w:rsidRDefault="004C4290" w:rsidP="004C4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pd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45694" w14:textId="77777777" w:rsidR="004C4290" w:rsidRPr="004C4290" w:rsidRDefault="004C4290" w:rsidP="004C4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Rhat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A216B" w14:textId="77777777" w:rsidR="004C4290" w:rsidRPr="004C4290" w:rsidRDefault="004C4290" w:rsidP="004C4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Bulk ESS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0BB72" w14:textId="77777777" w:rsidR="004C4290" w:rsidRPr="004C4290" w:rsidRDefault="004C4290" w:rsidP="004C4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Tail ESS</w:t>
            </w:r>
          </w:p>
        </w:tc>
      </w:tr>
      <w:tr w:rsidR="00B67FFC" w:rsidRPr="004C4290" w14:paraId="15660E5D" w14:textId="77777777" w:rsidTr="00E619EA">
        <w:trPr>
          <w:trHeight w:val="310"/>
          <w:jc w:val="center"/>
        </w:trPr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75DB1" w14:textId="77777777" w:rsidR="00B67FFC" w:rsidRPr="004C4290" w:rsidRDefault="00B67FFC" w:rsidP="00B67FFC">
            <w:pPr>
              <w:spacing w:before="120" w:after="120" w:line="276" w:lineRule="auto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Intercept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22805" w14:textId="6CAB62EF" w:rsidR="00B67FFC" w:rsidRPr="004C4290" w:rsidRDefault="00B67FFC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-0.</w:t>
            </w:r>
            <w:r w:rsidR="00877631">
              <w:rPr>
                <w:color w:val="000000"/>
              </w:rPr>
              <w:t>97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5FDB0" w14:textId="2FD3C47F" w:rsidR="00B67FFC" w:rsidRPr="004C4290" w:rsidRDefault="00B67FFC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0.5</w:t>
            </w:r>
            <w:r w:rsidR="00877631">
              <w:rPr>
                <w:color w:val="000000"/>
              </w:rPr>
              <w:t>5</w:t>
            </w:r>
          </w:p>
        </w:tc>
        <w:tc>
          <w:tcPr>
            <w:tcW w:w="8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239C9" w14:textId="2FD41EA8" w:rsidR="00B67FFC" w:rsidRPr="004C4290" w:rsidRDefault="00B67FFC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[-</w:t>
            </w:r>
            <w:r w:rsidR="00877631">
              <w:rPr>
                <w:color w:val="000000"/>
              </w:rPr>
              <w:t>2.08</w:t>
            </w:r>
            <w:r>
              <w:rPr>
                <w:color w:val="000000"/>
              </w:rPr>
              <w:t>, 0.</w:t>
            </w:r>
            <w:r w:rsidR="00877631">
              <w:rPr>
                <w:color w:val="000000"/>
              </w:rPr>
              <w:t>05</w:t>
            </w:r>
            <w:r>
              <w:rPr>
                <w:color w:val="000000"/>
              </w:rPr>
              <w:t>]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F84A5" w14:textId="77A8E872" w:rsidR="00B67FFC" w:rsidRPr="004C4290" w:rsidRDefault="00877631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97</w:t>
            </w:r>
            <w:r w:rsidR="00B67FFC">
              <w:rPr>
                <w:color w:val="000000"/>
              </w:rPr>
              <w:t>%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0A9BA" w14:textId="5386A600" w:rsidR="00B67FFC" w:rsidRPr="004C4290" w:rsidRDefault="00B67FFC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1</w:t>
            </w:r>
            <w:r w:rsidR="00E619EA">
              <w:rPr>
                <w:color w:val="000000"/>
              </w:rPr>
              <w:t>.00</w:t>
            </w:r>
          </w:p>
        </w:tc>
        <w:tc>
          <w:tcPr>
            <w:tcW w:w="7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BFABE" w14:textId="25EA6051" w:rsidR="00B67FFC" w:rsidRPr="004C4290" w:rsidRDefault="00877631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3110</w:t>
            </w:r>
          </w:p>
        </w:tc>
        <w:tc>
          <w:tcPr>
            <w:tcW w:w="7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F3160" w14:textId="2B7DC37E" w:rsidR="00B67FFC" w:rsidRPr="004C4290" w:rsidRDefault="00877631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2922</w:t>
            </w:r>
          </w:p>
        </w:tc>
      </w:tr>
      <w:tr w:rsidR="00B67FFC" w:rsidRPr="004C4290" w14:paraId="707366CC" w14:textId="77777777" w:rsidTr="00E619EA">
        <w:trPr>
          <w:trHeight w:val="310"/>
          <w:jc w:val="center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0741BB23" w14:textId="77777777" w:rsidR="00B67FFC" w:rsidRPr="004C4290" w:rsidRDefault="00B67FFC" w:rsidP="00B67FFC">
            <w:pPr>
              <w:spacing w:before="120" w:after="120" w:line="276" w:lineRule="auto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Scaled leg length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7FB4EDC6" w14:textId="12C177DE" w:rsidR="00B67FFC" w:rsidRPr="004C4290" w:rsidRDefault="00B67FFC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0.</w:t>
            </w:r>
            <w:r w:rsidR="00877631">
              <w:rPr>
                <w:color w:val="000000"/>
              </w:rPr>
              <w:t>77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B12D0BF" w14:textId="15CBE53F" w:rsidR="00B67FFC" w:rsidRPr="004C4290" w:rsidRDefault="00B67FFC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7BDF0720" w14:textId="20DB5BB3" w:rsidR="00B67FFC" w:rsidRPr="004C4290" w:rsidRDefault="00B67FFC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[ 0.32, 1.26]</w:t>
            </w:r>
          </w:p>
        </w:tc>
        <w:tc>
          <w:tcPr>
            <w:tcW w:w="464" w:type="pct"/>
            <w:gridSpan w:val="2"/>
            <w:shd w:val="clear" w:color="auto" w:fill="auto"/>
            <w:noWrap/>
            <w:vAlign w:val="center"/>
            <w:hideMark/>
          </w:tcPr>
          <w:p w14:paraId="36214B5D" w14:textId="7E3EB62D" w:rsidR="00B67FFC" w:rsidRPr="004C4290" w:rsidRDefault="00B67FFC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100%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365508A0" w14:textId="25F1A48B" w:rsidR="00B67FFC" w:rsidRPr="004C4290" w:rsidRDefault="00B67FFC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1</w:t>
            </w:r>
            <w:r w:rsidR="00E619EA">
              <w:rPr>
                <w:color w:val="000000"/>
              </w:rPr>
              <w:t>.00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7738B3CB" w14:textId="232030E1" w:rsidR="00B67FFC" w:rsidRPr="004C4290" w:rsidRDefault="00877631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9386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556727F" w14:textId="24FFE82E" w:rsidR="00B67FFC" w:rsidRPr="004C4290" w:rsidRDefault="00877631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7109</w:t>
            </w:r>
          </w:p>
        </w:tc>
      </w:tr>
      <w:tr w:rsidR="00B67FFC" w:rsidRPr="004C4290" w14:paraId="4FF79FA2" w14:textId="77777777" w:rsidTr="00E619EA">
        <w:trPr>
          <w:trHeight w:val="310"/>
          <w:jc w:val="center"/>
        </w:trPr>
        <w:tc>
          <w:tcPr>
            <w:tcW w:w="707" w:type="pct"/>
            <w:shd w:val="clear" w:color="auto" w:fill="auto"/>
            <w:noWrap/>
            <w:vAlign w:val="center"/>
            <w:hideMark/>
          </w:tcPr>
          <w:p w14:paraId="163B9932" w14:textId="087AE848" w:rsidR="00B67FFC" w:rsidRPr="004C4290" w:rsidRDefault="00B67FFC" w:rsidP="00B67FFC">
            <w:pPr>
              <w:spacing w:before="120" w:after="120" w:line="276" w:lineRule="auto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Scaled VPK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0770DB06" w14:textId="6E2DD524" w:rsidR="00B67FFC" w:rsidRPr="004C4290" w:rsidRDefault="00B67FFC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0.1</w:t>
            </w:r>
            <w:r w:rsidR="00877631">
              <w:rPr>
                <w:color w:val="000000"/>
              </w:rPr>
              <w:t>2</w:t>
            </w:r>
          </w:p>
        </w:tc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F8F3014" w14:textId="562C93C7" w:rsidR="00B67FFC" w:rsidRPr="004C4290" w:rsidRDefault="00B67FFC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033419E7" w14:textId="7A0E446E" w:rsidR="00B67FFC" w:rsidRPr="004C4290" w:rsidRDefault="00B67FFC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[-0.58, 0.95]</w:t>
            </w:r>
          </w:p>
        </w:tc>
        <w:tc>
          <w:tcPr>
            <w:tcW w:w="464" w:type="pct"/>
            <w:gridSpan w:val="2"/>
            <w:shd w:val="clear" w:color="auto" w:fill="auto"/>
            <w:noWrap/>
            <w:vAlign w:val="center"/>
            <w:hideMark/>
          </w:tcPr>
          <w:p w14:paraId="00D273F6" w14:textId="40AB68E8" w:rsidR="00B67FFC" w:rsidRPr="004C4290" w:rsidRDefault="00B67FFC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61%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24B74AF6" w14:textId="0B654B8F" w:rsidR="00B67FFC" w:rsidRPr="004C4290" w:rsidRDefault="00B67FFC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1</w:t>
            </w:r>
            <w:r w:rsidR="00E619EA">
              <w:rPr>
                <w:color w:val="000000"/>
              </w:rPr>
              <w:t>.00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14:paraId="26C37862" w14:textId="6F56AEC0" w:rsidR="00B67FFC" w:rsidRPr="004C4290" w:rsidRDefault="00877631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4384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3EE1710" w14:textId="6B7AF282" w:rsidR="00B67FFC" w:rsidRPr="004C4290" w:rsidRDefault="00877631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4877</w:t>
            </w:r>
          </w:p>
        </w:tc>
      </w:tr>
      <w:tr w:rsidR="00B67FFC" w:rsidRPr="004C4290" w14:paraId="0565744D" w14:textId="77777777" w:rsidTr="00E619EA">
        <w:trPr>
          <w:trHeight w:val="310"/>
          <w:jc w:val="center"/>
        </w:trPr>
        <w:tc>
          <w:tcPr>
            <w:tcW w:w="70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B3F1BD" w14:textId="3DB1C1CC" w:rsidR="00B67FFC" w:rsidRPr="004C4290" w:rsidRDefault="00B67FFC" w:rsidP="00B67FFC">
            <w:pPr>
              <w:spacing w:before="120" w:after="120" w:line="276" w:lineRule="auto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 xml:space="preserve">Scale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n</m:t>
                  </m:r>
                </m:sub>
              </m:sSub>
            </m:oMath>
          </w:p>
        </w:tc>
        <w:tc>
          <w:tcPr>
            <w:tcW w:w="60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4DC6C3" w14:textId="6F8DD017" w:rsidR="00B67FFC" w:rsidRPr="004C4290" w:rsidRDefault="00B67FFC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42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CEFE48" w14:textId="555E0E41" w:rsidR="00B67FFC" w:rsidRPr="004C4290" w:rsidRDefault="00B67FFC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89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FDE905" w14:textId="6B34740F" w:rsidR="00B67FFC" w:rsidRPr="004C4290" w:rsidRDefault="00B67FFC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[-0.02, 0.92]</w:t>
            </w:r>
          </w:p>
        </w:tc>
        <w:tc>
          <w:tcPr>
            <w:tcW w:w="464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E14EFD" w14:textId="3F2DF878" w:rsidR="00B67FFC" w:rsidRPr="004C4290" w:rsidRDefault="00B67FFC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97%</w:t>
            </w:r>
          </w:p>
        </w:tc>
        <w:tc>
          <w:tcPr>
            <w:tcW w:w="38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A02883" w14:textId="7CE49642" w:rsidR="00B67FFC" w:rsidRPr="004C4290" w:rsidRDefault="00B67FFC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1</w:t>
            </w:r>
            <w:r w:rsidR="00E619EA">
              <w:rPr>
                <w:color w:val="000000"/>
              </w:rPr>
              <w:t>.00</w:t>
            </w:r>
          </w:p>
        </w:tc>
        <w:tc>
          <w:tcPr>
            <w:tcW w:w="75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3EF2F2" w14:textId="66B661AE" w:rsidR="00B67FFC" w:rsidRPr="004C4290" w:rsidRDefault="00877631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8399</w:t>
            </w:r>
          </w:p>
        </w:tc>
        <w:tc>
          <w:tcPr>
            <w:tcW w:w="76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FB0116" w14:textId="7DCE452C" w:rsidR="00B67FFC" w:rsidRPr="004C4290" w:rsidRDefault="00877631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6127</w:t>
            </w:r>
          </w:p>
        </w:tc>
      </w:tr>
      <w:tr w:rsidR="00B67FFC" w:rsidRPr="004C4290" w14:paraId="15B3BA74" w14:textId="77777777" w:rsidTr="00E619EA">
        <w:trPr>
          <w:trHeight w:val="310"/>
          <w:jc w:val="center"/>
        </w:trPr>
        <w:tc>
          <w:tcPr>
            <w:tcW w:w="7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B5024" w14:textId="77B188E2" w:rsidR="00B67FFC" w:rsidRPr="004C4290" w:rsidRDefault="00B67FFC" w:rsidP="00B67FFC">
            <w:pPr>
              <w:spacing w:before="120" w:after="120" w:line="276" w:lineRule="auto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 xml:space="preserve">Scaled </w:t>
            </w:r>
            <w:r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AJS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E4853" w14:textId="6D409793" w:rsidR="00B67FFC" w:rsidRPr="004C4290" w:rsidRDefault="00B67FFC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0.7</w:t>
            </w:r>
            <w:r w:rsidR="00877631">
              <w:rPr>
                <w:color w:val="000000"/>
              </w:rPr>
              <w:t>1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96A6D" w14:textId="6203E680" w:rsidR="00B67FFC" w:rsidRPr="004C4290" w:rsidRDefault="00B67FFC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0.3</w:t>
            </w:r>
            <w:r w:rsidR="00877631">
              <w:rPr>
                <w:color w:val="000000"/>
              </w:rPr>
              <w:t>4</w:t>
            </w:r>
          </w:p>
        </w:tc>
        <w:tc>
          <w:tcPr>
            <w:tcW w:w="8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49C03" w14:textId="22A0C914" w:rsidR="00B67FFC" w:rsidRPr="004C4290" w:rsidRDefault="00B67FFC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[-0.01, 1.47]</w:t>
            </w:r>
          </w:p>
        </w:tc>
        <w:tc>
          <w:tcPr>
            <w:tcW w:w="46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1CC5A" w14:textId="4AAE9F55" w:rsidR="00B67FFC" w:rsidRPr="004C4290" w:rsidRDefault="00B67FFC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9</w:t>
            </w:r>
            <w:r w:rsidR="00877631">
              <w:rPr>
                <w:color w:val="000000"/>
              </w:rPr>
              <w:t>8</w:t>
            </w:r>
            <w:r>
              <w:rPr>
                <w:color w:val="000000"/>
              </w:rPr>
              <w:t>%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94116" w14:textId="2DB65202" w:rsidR="00B67FFC" w:rsidRPr="004C4290" w:rsidRDefault="00B67FFC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1</w:t>
            </w:r>
            <w:r w:rsidR="00E619EA">
              <w:rPr>
                <w:color w:val="000000"/>
              </w:rPr>
              <w:t>.00</w:t>
            </w:r>
          </w:p>
        </w:tc>
        <w:tc>
          <w:tcPr>
            <w:tcW w:w="7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298CC" w14:textId="282349C3" w:rsidR="00B67FFC" w:rsidRPr="004C4290" w:rsidRDefault="00877631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5632</w:t>
            </w:r>
          </w:p>
        </w:tc>
        <w:tc>
          <w:tcPr>
            <w:tcW w:w="7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C9F9A" w14:textId="6CD1750F" w:rsidR="00B67FFC" w:rsidRPr="004C4290" w:rsidRDefault="00877631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6576</w:t>
            </w:r>
          </w:p>
        </w:tc>
      </w:tr>
      <w:tr w:rsidR="004C4290" w:rsidRPr="004C4290" w14:paraId="6DE11B95" w14:textId="77777777" w:rsidTr="00621F5D">
        <w:trPr>
          <w:trHeight w:val="310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4B003" w14:textId="77777777" w:rsidR="004C4290" w:rsidRPr="004C4290" w:rsidRDefault="004C4290" w:rsidP="004C4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Random effects</w:t>
            </w:r>
          </w:p>
        </w:tc>
      </w:tr>
      <w:tr w:rsidR="004F6906" w:rsidRPr="004C4290" w14:paraId="2D9F3630" w14:textId="77777777" w:rsidTr="00B67FFC">
        <w:trPr>
          <w:trHeight w:val="310"/>
          <w:jc w:val="center"/>
        </w:trPr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C21AE" w14:textId="7C38EAD4" w:rsidR="004C4290" w:rsidRPr="004C4290" w:rsidRDefault="004C4290" w:rsidP="004C4290">
            <w:pPr>
              <w:spacing w:before="120" w:after="120" w:line="276" w:lineRule="auto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Parameter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50878" w14:textId="77777777" w:rsidR="004C4290" w:rsidRPr="004C4290" w:rsidRDefault="004C4290" w:rsidP="004C4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Estimate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2D1F7" w14:textId="77777777" w:rsidR="004C4290" w:rsidRPr="004C4290" w:rsidRDefault="004C4290" w:rsidP="004C4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Error</w:t>
            </w:r>
          </w:p>
        </w:tc>
        <w:tc>
          <w:tcPr>
            <w:tcW w:w="135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49211" w14:textId="3EE6D013" w:rsidR="004C4290" w:rsidRPr="004C4290" w:rsidRDefault="004C4290" w:rsidP="004C4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95% Credible interval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47E53" w14:textId="77777777" w:rsidR="004C4290" w:rsidRPr="004C4290" w:rsidRDefault="004C4290" w:rsidP="004C4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Rhat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F2293" w14:textId="77777777" w:rsidR="004C4290" w:rsidRPr="004C4290" w:rsidRDefault="004C4290" w:rsidP="004C4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Bulk ESS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E34DE" w14:textId="77777777" w:rsidR="004C4290" w:rsidRPr="004C4290" w:rsidRDefault="004C4290" w:rsidP="004C4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Tail ESS</w:t>
            </w:r>
          </w:p>
        </w:tc>
      </w:tr>
      <w:tr w:rsidR="00B67FFC" w:rsidRPr="004C4290" w14:paraId="2DC1E56D" w14:textId="77777777" w:rsidTr="00E619EA">
        <w:trPr>
          <w:trHeight w:val="310"/>
          <w:jc w:val="center"/>
        </w:trPr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EADEC" w14:textId="6F4E162F" w:rsidR="00B67FFC" w:rsidRPr="004C4290" w:rsidRDefault="00B67FFC" w:rsidP="00B67FFC">
            <w:pPr>
              <w:spacing w:before="120" w:after="120" w:line="276" w:lineRule="auto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rFonts w:cs="Times New Roman"/>
                <w:color w:val="000000" w:themeColor="text1"/>
                <w:szCs w:val="24"/>
              </w:rPr>
              <w:lastRenderedPageBreak/>
              <w:t xml:space="preserve">Cohort intercept </w:t>
            </w:r>
            <w:r w:rsidRPr="00112E42">
              <w:rPr>
                <w:rFonts w:cs="Times New Roman"/>
                <w:color w:val="000000" w:themeColor="text1"/>
                <w:szCs w:val="24"/>
              </w:rPr>
              <w:t>SD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31273" w14:textId="3A84BBA2" w:rsidR="00B67FFC" w:rsidRPr="004C4290" w:rsidRDefault="00B67FFC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1.2</w:t>
            </w:r>
            <w:r w:rsidR="00877631">
              <w:rPr>
                <w:color w:val="000000"/>
              </w:rPr>
              <w:t>8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785D8" w14:textId="111F0102" w:rsidR="00B67FFC" w:rsidRPr="004C4290" w:rsidRDefault="00B67FFC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0.7</w:t>
            </w:r>
            <w:r w:rsidR="00877631">
              <w:rPr>
                <w:color w:val="000000"/>
              </w:rPr>
              <w:t>3</w:t>
            </w:r>
          </w:p>
        </w:tc>
        <w:tc>
          <w:tcPr>
            <w:tcW w:w="135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C3B8A" w14:textId="71F37946" w:rsidR="00B67FFC" w:rsidRPr="004C4290" w:rsidRDefault="00B67FFC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[ 0.1</w:t>
            </w:r>
            <w:r w:rsidR="00877631">
              <w:rPr>
                <w:color w:val="000000"/>
              </w:rPr>
              <w:t>4</w:t>
            </w:r>
            <w:r>
              <w:rPr>
                <w:color w:val="000000"/>
              </w:rPr>
              <w:t xml:space="preserve">, </w:t>
            </w:r>
            <w:r w:rsidR="00877631">
              <w:rPr>
                <w:color w:val="000000"/>
              </w:rPr>
              <w:t>3.05</w:t>
            </w:r>
            <w:r>
              <w:rPr>
                <w:color w:val="000000"/>
              </w:rPr>
              <w:t>]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503F0" w14:textId="6C2DFBBF" w:rsidR="00B67FFC" w:rsidRPr="004C4290" w:rsidRDefault="00B67FFC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1</w:t>
            </w:r>
            <w:r w:rsidR="00E619EA">
              <w:rPr>
                <w:color w:val="000000"/>
              </w:rPr>
              <w:t>.00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4D78B" w14:textId="24806A64" w:rsidR="00B67FFC" w:rsidRPr="004C4290" w:rsidRDefault="00877631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2184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DC2AB" w14:textId="6D7E50D2" w:rsidR="00B67FFC" w:rsidRPr="004C4290" w:rsidRDefault="00877631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2526</w:t>
            </w:r>
          </w:p>
        </w:tc>
      </w:tr>
      <w:tr w:rsidR="004C4290" w:rsidRPr="004C4290" w14:paraId="3567783C" w14:textId="77777777" w:rsidTr="00621F5D">
        <w:trPr>
          <w:trHeight w:val="310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B4F22" w14:textId="21EF87F8" w:rsidR="004C4290" w:rsidRPr="0050381B" w:rsidRDefault="0063411E" w:rsidP="004C4290">
            <w:pPr>
              <w:spacing w:before="120" w:after="12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  <w14:ligatures w14:val="none"/>
              </w:rPr>
              <w:t xml:space="preserve">Model II - </w:t>
            </w:r>
            <w:r w:rsidR="00AF7268" w:rsidRPr="0050381B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  <w14:ligatures w14:val="none"/>
              </w:rPr>
              <w:t xml:space="preserve"> Subsequent reproduction probability in a</w:t>
            </w:r>
            <w:r w:rsidR="004C4290" w:rsidRPr="0050381B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  <w14:ligatures w14:val="none"/>
              </w:rPr>
              <w:t>ge</w:t>
            </w:r>
            <w:r w:rsidR="00074952" w:rsidRPr="0050381B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  <w14:ligatures w14:val="none"/>
              </w:rPr>
              <w:t>s</w:t>
            </w:r>
            <w:r w:rsidR="004C4290" w:rsidRPr="0050381B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  <w14:ligatures w14:val="none"/>
              </w:rPr>
              <w:t xml:space="preserve"> 3</w:t>
            </w:r>
            <w:r w:rsidR="00074952" w:rsidRPr="0050381B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  <w14:ligatures w14:val="none"/>
              </w:rPr>
              <w:t>-5</w:t>
            </w:r>
            <w:r w:rsidR="004C4290" w:rsidRPr="0050381B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  <w14:ligatures w14:val="none"/>
              </w:rPr>
              <w:t xml:space="preserve"> </w:t>
            </w:r>
          </w:p>
        </w:tc>
      </w:tr>
      <w:tr w:rsidR="004C4290" w:rsidRPr="004C4290" w14:paraId="08B155F5" w14:textId="77777777" w:rsidTr="004F6906">
        <w:trPr>
          <w:trHeight w:val="310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C6812" w14:textId="77777777" w:rsidR="004C4290" w:rsidRPr="004C4290" w:rsidRDefault="004C4290" w:rsidP="004C4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Fixed effects</w:t>
            </w:r>
          </w:p>
        </w:tc>
      </w:tr>
      <w:tr w:rsidR="004F6906" w:rsidRPr="004C4290" w14:paraId="722728ED" w14:textId="77777777" w:rsidTr="00B67FFC">
        <w:trPr>
          <w:trHeight w:val="310"/>
          <w:jc w:val="center"/>
        </w:trPr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B3C32" w14:textId="77777777" w:rsidR="004C4290" w:rsidRPr="004C4290" w:rsidRDefault="004C4290" w:rsidP="004C4290">
            <w:pPr>
              <w:spacing w:before="120" w:after="120" w:line="276" w:lineRule="auto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Parameter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119BC" w14:textId="77777777" w:rsidR="004C4290" w:rsidRPr="004C4290" w:rsidRDefault="004C4290" w:rsidP="004C4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Estimate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53DC0" w14:textId="4C9DED2A" w:rsidR="004C4290" w:rsidRPr="004C4290" w:rsidRDefault="004C4290" w:rsidP="004C4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Error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EE3B6" w14:textId="17F8CEA6" w:rsidR="004C4290" w:rsidRPr="004C4290" w:rsidRDefault="00422465" w:rsidP="004C4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112E42">
              <w:rPr>
                <w:rFonts w:eastAsia="Times New Roman" w:cs="Times New Roman"/>
                <w:color w:val="000000" w:themeColor="text1"/>
                <w:szCs w:val="24"/>
              </w:rPr>
              <w:t>95% Credible interval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2ABB7" w14:textId="77777777" w:rsidR="004C4290" w:rsidRPr="004C4290" w:rsidRDefault="004C4290" w:rsidP="004C4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pd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242DA" w14:textId="77777777" w:rsidR="004C4290" w:rsidRPr="004C4290" w:rsidRDefault="004C4290" w:rsidP="004C4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Rhat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B87F4" w14:textId="77777777" w:rsidR="004C4290" w:rsidRPr="004C4290" w:rsidRDefault="004C4290" w:rsidP="004C4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Bulk ESS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B5E8E" w14:textId="77777777" w:rsidR="004C4290" w:rsidRPr="004C4290" w:rsidRDefault="004C4290" w:rsidP="004C4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Tail ESS</w:t>
            </w:r>
          </w:p>
        </w:tc>
      </w:tr>
      <w:tr w:rsidR="00074952" w:rsidRPr="004C4290" w14:paraId="75625BB2" w14:textId="77777777" w:rsidTr="0050381B">
        <w:trPr>
          <w:trHeight w:val="310"/>
          <w:jc w:val="center"/>
        </w:trPr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5A06E7" w14:textId="7D3FFC59" w:rsidR="00074952" w:rsidRPr="00074952" w:rsidRDefault="00074952" w:rsidP="00074952">
            <w:pPr>
              <w:spacing w:before="120" w:after="120" w:line="276" w:lineRule="auto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074952">
              <w:rPr>
                <w:rFonts w:cs="Times New Roman"/>
                <w:szCs w:val="24"/>
              </w:rPr>
              <w:t>Intercept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C7C109" w14:textId="1AC0D892" w:rsidR="00074952" w:rsidRPr="00074952" w:rsidRDefault="00074952" w:rsidP="00074952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074952">
              <w:rPr>
                <w:rFonts w:cs="Times New Roman"/>
                <w:szCs w:val="24"/>
              </w:rPr>
              <w:t>-1.58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452612" w14:textId="734124CA" w:rsidR="00074952" w:rsidRPr="00074952" w:rsidRDefault="00074952" w:rsidP="00074952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074952">
              <w:rPr>
                <w:rFonts w:cs="Times New Roman"/>
                <w:szCs w:val="24"/>
              </w:rPr>
              <w:t>1.36</w:t>
            </w:r>
          </w:p>
        </w:tc>
        <w:tc>
          <w:tcPr>
            <w:tcW w:w="8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D27C65" w14:textId="252D4BBA" w:rsidR="00074952" w:rsidRPr="00074952" w:rsidRDefault="00074952" w:rsidP="00074952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074952">
              <w:rPr>
                <w:rFonts w:cs="Times New Roman"/>
                <w:szCs w:val="24"/>
              </w:rPr>
              <w:t>[-4.30, 1.06]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FB1246" w14:textId="55BED93D" w:rsidR="00074952" w:rsidRPr="00074952" w:rsidRDefault="00074952" w:rsidP="00074952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074952">
              <w:rPr>
                <w:rFonts w:cs="Times New Roman"/>
                <w:szCs w:val="24"/>
              </w:rPr>
              <w:t>88%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F8CA45" w14:textId="15A0DB9E" w:rsidR="00074952" w:rsidRPr="00074952" w:rsidRDefault="00074952" w:rsidP="00074952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074952">
              <w:rPr>
                <w:rFonts w:cs="Times New Roman"/>
                <w:szCs w:val="24"/>
              </w:rPr>
              <w:t>1.00</w:t>
            </w:r>
          </w:p>
        </w:tc>
        <w:tc>
          <w:tcPr>
            <w:tcW w:w="7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746D71" w14:textId="571609CC" w:rsidR="00074952" w:rsidRPr="00074952" w:rsidRDefault="00074952" w:rsidP="00074952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6131</w:t>
            </w:r>
          </w:p>
        </w:tc>
        <w:tc>
          <w:tcPr>
            <w:tcW w:w="7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97609E" w14:textId="0382C94E" w:rsidR="00074952" w:rsidRPr="00074952" w:rsidRDefault="00074952" w:rsidP="00074952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7578</w:t>
            </w:r>
          </w:p>
        </w:tc>
      </w:tr>
      <w:tr w:rsidR="00074952" w:rsidRPr="004C4290" w14:paraId="533DCB9E" w14:textId="77777777" w:rsidTr="0050381B">
        <w:trPr>
          <w:trHeight w:val="310"/>
          <w:jc w:val="center"/>
        </w:trPr>
        <w:tc>
          <w:tcPr>
            <w:tcW w:w="707" w:type="pct"/>
            <w:shd w:val="clear" w:color="auto" w:fill="auto"/>
            <w:noWrap/>
            <w:vAlign w:val="center"/>
          </w:tcPr>
          <w:p w14:paraId="5964B4BF" w14:textId="4B7161EB" w:rsidR="00074952" w:rsidRPr="00074952" w:rsidRDefault="00074952" w:rsidP="00074952">
            <w:pPr>
              <w:spacing w:before="120" w:after="120" w:line="276" w:lineRule="auto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074952">
              <w:rPr>
                <w:rFonts w:cs="Times New Roman"/>
                <w:szCs w:val="24"/>
              </w:rPr>
              <w:t>Leg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0776F19C" w14:textId="57C65122" w:rsidR="00074952" w:rsidRPr="00074952" w:rsidRDefault="00074952" w:rsidP="00074952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074952">
              <w:rPr>
                <w:rFonts w:cs="Times New Roman"/>
                <w:szCs w:val="24"/>
              </w:rPr>
              <w:t>-0.13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91FA890" w14:textId="6E235A3E" w:rsidR="00074952" w:rsidRPr="00074952" w:rsidRDefault="00074952" w:rsidP="00074952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074952">
              <w:rPr>
                <w:rFonts w:cs="Times New Roman"/>
                <w:szCs w:val="24"/>
              </w:rPr>
              <w:t>0.96</w:t>
            </w:r>
          </w:p>
        </w:tc>
        <w:tc>
          <w:tcPr>
            <w:tcW w:w="892" w:type="pct"/>
            <w:shd w:val="clear" w:color="auto" w:fill="auto"/>
            <w:noWrap/>
            <w:vAlign w:val="center"/>
          </w:tcPr>
          <w:p w14:paraId="4E9293AC" w14:textId="5D49F502" w:rsidR="00074952" w:rsidRPr="00074952" w:rsidRDefault="00074952" w:rsidP="00074952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074952">
              <w:rPr>
                <w:rFonts w:cs="Times New Roman"/>
                <w:szCs w:val="24"/>
              </w:rPr>
              <w:t>[-2.01, 1.79]</w:t>
            </w:r>
          </w:p>
        </w:tc>
        <w:tc>
          <w:tcPr>
            <w:tcW w:w="464" w:type="pct"/>
            <w:gridSpan w:val="2"/>
            <w:shd w:val="clear" w:color="auto" w:fill="auto"/>
            <w:noWrap/>
            <w:vAlign w:val="center"/>
          </w:tcPr>
          <w:p w14:paraId="683814F5" w14:textId="79492A8F" w:rsidR="00074952" w:rsidRPr="00074952" w:rsidRDefault="00074952" w:rsidP="00074952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074952">
              <w:rPr>
                <w:rFonts w:cs="Times New Roman"/>
                <w:szCs w:val="24"/>
              </w:rPr>
              <w:t>55%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4A88F549" w14:textId="06F2B22E" w:rsidR="00074952" w:rsidRPr="00074952" w:rsidRDefault="00074952" w:rsidP="00074952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074952">
              <w:rPr>
                <w:rFonts w:cs="Times New Roman"/>
                <w:szCs w:val="24"/>
              </w:rPr>
              <w:t>1.00</w:t>
            </w:r>
          </w:p>
        </w:tc>
        <w:tc>
          <w:tcPr>
            <w:tcW w:w="757" w:type="pct"/>
            <w:shd w:val="clear" w:color="auto" w:fill="auto"/>
            <w:noWrap/>
            <w:vAlign w:val="center"/>
          </w:tcPr>
          <w:p w14:paraId="0336DC26" w14:textId="27AA3680" w:rsidR="00074952" w:rsidRPr="00074952" w:rsidRDefault="00074952" w:rsidP="00074952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5511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6AA83D1F" w14:textId="47F99149" w:rsidR="00074952" w:rsidRPr="00074952" w:rsidRDefault="00074952" w:rsidP="00074952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5693</w:t>
            </w:r>
          </w:p>
        </w:tc>
      </w:tr>
      <w:tr w:rsidR="00074952" w:rsidRPr="004C4290" w14:paraId="220706A7" w14:textId="77777777" w:rsidTr="0050381B">
        <w:trPr>
          <w:trHeight w:val="310"/>
          <w:jc w:val="center"/>
        </w:trPr>
        <w:tc>
          <w:tcPr>
            <w:tcW w:w="707" w:type="pct"/>
            <w:shd w:val="clear" w:color="auto" w:fill="auto"/>
            <w:noWrap/>
            <w:vAlign w:val="center"/>
          </w:tcPr>
          <w:p w14:paraId="04B958D3" w14:textId="4C476D9E" w:rsidR="00074952" w:rsidRPr="00074952" w:rsidRDefault="00074952" w:rsidP="00074952">
            <w:pPr>
              <w:spacing w:before="120" w:after="120" w:line="276" w:lineRule="auto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074952">
              <w:rPr>
                <w:rFonts w:cs="Times New Roman"/>
                <w:szCs w:val="24"/>
              </w:rPr>
              <w:t>Age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559143C2" w14:textId="6B4526E7" w:rsidR="00074952" w:rsidRPr="00074952" w:rsidRDefault="00074952" w:rsidP="00074952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074952">
              <w:rPr>
                <w:rFonts w:cs="Times New Roman"/>
                <w:szCs w:val="24"/>
              </w:rPr>
              <w:t>0.93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0E150A7" w14:textId="56F26A52" w:rsidR="00074952" w:rsidRPr="00074952" w:rsidRDefault="00074952" w:rsidP="00074952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074952">
              <w:rPr>
                <w:rFonts w:cs="Times New Roman"/>
                <w:szCs w:val="24"/>
              </w:rPr>
              <w:t>0.38</w:t>
            </w:r>
          </w:p>
        </w:tc>
        <w:tc>
          <w:tcPr>
            <w:tcW w:w="892" w:type="pct"/>
            <w:shd w:val="clear" w:color="auto" w:fill="auto"/>
            <w:noWrap/>
            <w:vAlign w:val="center"/>
          </w:tcPr>
          <w:p w14:paraId="1EDFF514" w14:textId="2CE5B61D" w:rsidR="00074952" w:rsidRPr="00074952" w:rsidRDefault="00074952" w:rsidP="00074952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074952">
              <w:rPr>
                <w:rFonts w:cs="Times New Roman"/>
                <w:szCs w:val="24"/>
              </w:rPr>
              <w:t>[0.22, 1.70]</w:t>
            </w:r>
          </w:p>
        </w:tc>
        <w:tc>
          <w:tcPr>
            <w:tcW w:w="464" w:type="pct"/>
            <w:gridSpan w:val="2"/>
            <w:shd w:val="clear" w:color="auto" w:fill="auto"/>
            <w:noWrap/>
            <w:vAlign w:val="center"/>
          </w:tcPr>
          <w:p w14:paraId="10C9D503" w14:textId="038846B6" w:rsidR="00074952" w:rsidRPr="00074952" w:rsidRDefault="00074952" w:rsidP="00074952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074952">
              <w:rPr>
                <w:rFonts w:cs="Times New Roman"/>
                <w:szCs w:val="24"/>
              </w:rPr>
              <w:t>100%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29FD9847" w14:textId="1E0D753B" w:rsidR="00074952" w:rsidRPr="00074952" w:rsidRDefault="00074952" w:rsidP="00074952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074952">
              <w:rPr>
                <w:rFonts w:cs="Times New Roman"/>
                <w:szCs w:val="24"/>
              </w:rPr>
              <w:t>1.00</w:t>
            </w:r>
          </w:p>
        </w:tc>
        <w:tc>
          <w:tcPr>
            <w:tcW w:w="757" w:type="pct"/>
            <w:shd w:val="clear" w:color="auto" w:fill="auto"/>
            <w:noWrap/>
            <w:vAlign w:val="center"/>
          </w:tcPr>
          <w:p w14:paraId="00C79A83" w14:textId="05572C5B" w:rsidR="00074952" w:rsidRPr="00074952" w:rsidRDefault="00074952" w:rsidP="00074952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4952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047F4858" w14:textId="7C4D6351" w:rsidR="00074952" w:rsidRPr="00074952" w:rsidRDefault="00074952" w:rsidP="00074952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7438</w:t>
            </w:r>
          </w:p>
        </w:tc>
      </w:tr>
      <w:tr w:rsidR="00074952" w:rsidRPr="004C4290" w14:paraId="4C2428BB" w14:textId="77777777" w:rsidTr="0050381B">
        <w:trPr>
          <w:trHeight w:val="310"/>
          <w:jc w:val="center"/>
        </w:trPr>
        <w:tc>
          <w:tcPr>
            <w:tcW w:w="707" w:type="pct"/>
            <w:shd w:val="clear" w:color="auto" w:fill="auto"/>
            <w:noWrap/>
            <w:vAlign w:val="center"/>
          </w:tcPr>
          <w:p w14:paraId="0296F9DD" w14:textId="434D2719" w:rsidR="00074952" w:rsidRPr="00074952" w:rsidRDefault="00074952" w:rsidP="00074952">
            <w:pPr>
              <w:spacing w:before="120" w:after="120" w:line="276" w:lineRule="auto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rFonts w:cs="Times New Roman"/>
                <w:szCs w:val="24"/>
              </w:rPr>
              <w:t>VPK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74FC4885" w14:textId="01E1CD71" w:rsidR="00074952" w:rsidRPr="00074952" w:rsidRDefault="00074952" w:rsidP="00074952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074952">
              <w:rPr>
                <w:rFonts w:cs="Times New Roman"/>
                <w:szCs w:val="24"/>
              </w:rPr>
              <w:t>-1.01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D77057A" w14:textId="4E9315FB" w:rsidR="00074952" w:rsidRPr="00074952" w:rsidRDefault="00074952" w:rsidP="00074952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074952">
              <w:rPr>
                <w:rFonts w:cs="Times New Roman"/>
                <w:szCs w:val="24"/>
              </w:rPr>
              <w:t>1.18</w:t>
            </w:r>
          </w:p>
        </w:tc>
        <w:tc>
          <w:tcPr>
            <w:tcW w:w="892" w:type="pct"/>
            <w:shd w:val="clear" w:color="auto" w:fill="auto"/>
            <w:noWrap/>
            <w:vAlign w:val="center"/>
          </w:tcPr>
          <w:p w14:paraId="2A19E287" w14:textId="7BBF2549" w:rsidR="00074952" w:rsidRPr="00074952" w:rsidRDefault="00074952" w:rsidP="00074952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074952">
              <w:rPr>
                <w:rFonts w:cs="Times New Roman"/>
                <w:szCs w:val="24"/>
              </w:rPr>
              <w:t>[-3.38, 1.29]</w:t>
            </w:r>
          </w:p>
        </w:tc>
        <w:tc>
          <w:tcPr>
            <w:tcW w:w="464" w:type="pct"/>
            <w:gridSpan w:val="2"/>
            <w:shd w:val="clear" w:color="auto" w:fill="auto"/>
            <w:noWrap/>
            <w:vAlign w:val="center"/>
          </w:tcPr>
          <w:p w14:paraId="3E141A47" w14:textId="6F064FF6" w:rsidR="00074952" w:rsidRPr="00074952" w:rsidRDefault="00074952" w:rsidP="00074952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074952">
              <w:rPr>
                <w:rFonts w:cs="Times New Roman"/>
                <w:szCs w:val="24"/>
              </w:rPr>
              <w:t>80%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2440E957" w14:textId="603686AD" w:rsidR="00074952" w:rsidRPr="00074952" w:rsidRDefault="00074952" w:rsidP="00074952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074952">
              <w:rPr>
                <w:rFonts w:cs="Times New Roman"/>
                <w:szCs w:val="24"/>
              </w:rPr>
              <w:t>1.00</w:t>
            </w:r>
          </w:p>
        </w:tc>
        <w:tc>
          <w:tcPr>
            <w:tcW w:w="757" w:type="pct"/>
            <w:shd w:val="clear" w:color="auto" w:fill="auto"/>
            <w:noWrap/>
            <w:vAlign w:val="center"/>
          </w:tcPr>
          <w:p w14:paraId="69447662" w14:textId="26D993DC" w:rsidR="00074952" w:rsidRPr="00074952" w:rsidRDefault="00074952" w:rsidP="00074952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4574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027E8E42" w14:textId="040A1FD0" w:rsidR="00074952" w:rsidRPr="00074952" w:rsidRDefault="00074952" w:rsidP="00074952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5698</w:t>
            </w:r>
          </w:p>
        </w:tc>
      </w:tr>
      <w:tr w:rsidR="00074952" w:rsidRPr="004C4290" w14:paraId="69ED9FA9" w14:textId="77777777" w:rsidTr="0050381B">
        <w:trPr>
          <w:trHeight w:val="310"/>
          <w:jc w:val="center"/>
        </w:trPr>
        <w:tc>
          <w:tcPr>
            <w:tcW w:w="707" w:type="pct"/>
            <w:shd w:val="clear" w:color="auto" w:fill="auto"/>
            <w:noWrap/>
            <w:vAlign w:val="center"/>
          </w:tcPr>
          <w:p w14:paraId="2171E500" w14:textId="4D30C24F" w:rsidR="00074952" w:rsidRPr="00074952" w:rsidDel="00074952" w:rsidRDefault="00074952" w:rsidP="00074952">
            <w:pPr>
              <w:spacing w:before="120" w:after="120" w:line="276" w:lineRule="auto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074952">
              <w:rPr>
                <w:rFonts w:cs="Times New Roman"/>
                <w:szCs w:val="24"/>
              </w:rPr>
              <w:t>Kn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296AF496" w14:textId="629B2F7B" w:rsidR="00074952" w:rsidRPr="00074952" w:rsidDel="00074952" w:rsidRDefault="00074952" w:rsidP="00074952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74952">
              <w:rPr>
                <w:rFonts w:cs="Times New Roman"/>
                <w:szCs w:val="24"/>
              </w:rPr>
              <w:t>1.27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735F231" w14:textId="76797944" w:rsidR="00074952" w:rsidRPr="00074952" w:rsidDel="00074952" w:rsidRDefault="00074952" w:rsidP="00074952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74952">
              <w:rPr>
                <w:rFonts w:cs="Times New Roman"/>
                <w:szCs w:val="24"/>
              </w:rPr>
              <w:t>0.92</w:t>
            </w:r>
          </w:p>
        </w:tc>
        <w:tc>
          <w:tcPr>
            <w:tcW w:w="892" w:type="pct"/>
            <w:shd w:val="clear" w:color="auto" w:fill="auto"/>
            <w:noWrap/>
            <w:vAlign w:val="center"/>
          </w:tcPr>
          <w:p w14:paraId="3B98F128" w14:textId="2D2E2203" w:rsidR="00074952" w:rsidRPr="00074952" w:rsidDel="00074952" w:rsidRDefault="00074952" w:rsidP="00074952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74952">
              <w:rPr>
                <w:rFonts w:cs="Times New Roman"/>
                <w:szCs w:val="24"/>
              </w:rPr>
              <w:t>[-0.47, 3.16]</w:t>
            </w:r>
          </w:p>
        </w:tc>
        <w:tc>
          <w:tcPr>
            <w:tcW w:w="464" w:type="pct"/>
            <w:gridSpan w:val="2"/>
            <w:shd w:val="clear" w:color="auto" w:fill="auto"/>
            <w:noWrap/>
            <w:vAlign w:val="center"/>
          </w:tcPr>
          <w:p w14:paraId="75685D93" w14:textId="6851A41D" w:rsidR="00074952" w:rsidRPr="00074952" w:rsidDel="00074952" w:rsidRDefault="00074952" w:rsidP="00074952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74952">
              <w:rPr>
                <w:rFonts w:cs="Times New Roman"/>
                <w:szCs w:val="24"/>
              </w:rPr>
              <w:t>92%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3FDACCA2" w14:textId="4AD9F596" w:rsidR="00074952" w:rsidRPr="00074952" w:rsidDel="00074952" w:rsidRDefault="00074952" w:rsidP="00074952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74952">
              <w:rPr>
                <w:rFonts w:cs="Times New Roman"/>
                <w:szCs w:val="24"/>
              </w:rPr>
              <w:t>1.00</w:t>
            </w:r>
          </w:p>
        </w:tc>
        <w:tc>
          <w:tcPr>
            <w:tcW w:w="757" w:type="pct"/>
            <w:shd w:val="clear" w:color="auto" w:fill="auto"/>
            <w:noWrap/>
            <w:vAlign w:val="center"/>
          </w:tcPr>
          <w:p w14:paraId="47E942FC" w14:textId="21435FCE" w:rsidR="00074952" w:rsidRPr="00074952" w:rsidDel="00074952" w:rsidRDefault="00074952" w:rsidP="00074952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6018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5ABB991C" w14:textId="327B37DE" w:rsidR="00074952" w:rsidRPr="00074952" w:rsidDel="00074952" w:rsidRDefault="00074952" w:rsidP="00074952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6502</w:t>
            </w:r>
          </w:p>
        </w:tc>
      </w:tr>
      <w:tr w:rsidR="00074952" w:rsidRPr="004C4290" w14:paraId="5025E6F8" w14:textId="77777777" w:rsidTr="0050381B">
        <w:trPr>
          <w:trHeight w:val="310"/>
          <w:jc w:val="center"/>
        </w:trPr>
        <w:tc>
          <w:tcPr>
            <w:tcW w:w="707" w:type="pct"/>
            <w:shd w:val="clear" w:color="auto" w:fill="auto"/>
            <w:noWrap/>
            <w:vAlign w:val="center"/>
          </w:tcPr>
          <w:p w14:paraId="5015C806" w14:textId="1276AD06" w:rsidR="00074952" w:rsidRPr="00074952" w:rsidDel="00074952" w:rsidRDefault="00074952" w:rsidP="00074952">
            <w:pPr>
              <w:spacing w:before="120" w:after="120" w:line="276" w:lineRule="auto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074952">
              <w:rPr>
                <w:rFonts w:cs="Times New Roman"/>
                <w:szCs w:val="24"/>
              </w:rPr>
              <w:t>Juvenile survival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6EA767DE" w14:textId="6DD876C6" w:rsidR="00074952" w:rsidRPr="00074952" w:rsidDel="00074952" w:rsidRDefault="00074952" w:rsidP="00074952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74952">
              <w:rPr>
                <w:rFonts w:cs="Times New Roman"/>
                <w:szCs w:val="24"/>
              </w:rPr>
              <w:t>-0.41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274899C0" w14:textId="24518198" w:rsidR="00074952" w:rsidRPr="00074952" w:rsidDel="00074952" w:rsidRDefault="00074952" w:rsidP="00074952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74952">
              <w:rPr>
                <w:rFonts w:cs="Times New Roman"/>
                <w:szCs w:val="24"/>
              </w:rPr>
              <w:t>1.25</w:t>
            </w:r>
          </w:p>
        </w:tc>
        <w:tc>
          <w:tcPr>
            <w:tcW w:w="892" w:type="pct"/>
            <w:shd w:val="clear" w:color="auto" w:fill="auto"/>
            <w:noWrap/>
            <w:vAlign w:val="center"/>
          </w:tcPr>
          <w:p w14:paraId="273F1605" w14:textId="65E55AD7" w:rsidR="00074952" w:rsidRPr="00074952" w:rsidDel="00074952" w:rsidRDefault="00074952" w:rsidP="00074952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74952">
              <w:rPr>
                <w:rFonts w:cs="Times New Roman"/>
                <w:szCs w:val="24"/>
              </w:rPr>
              <w:t>[-2.88, 1.99]</w:t>
            </w:r>
          </w:p>
        </w:tc>
        <w:tc>
          <w:tcPr>
            <w:tcW w:w="464" w:type="pct"/>
            <w:gridSpan w:val="2"/>
            <w:shd w:val="clear" w:color="auto" w:fill="auto"/>
            <w:noWrap/>
            <w:vAlign w:val="center"/>
          </w:tcPr>
          <w:p w14:paraId="3A3C8B4B" w14:textId="0C918D66" w:rsidR="00074952" w:rsidRPr="00074952" w:rsidDel="00074952" w:rsidRDefault="00074952" w:rsidP="00074952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74952">
              <w:rPr>
                <w:rFonts w:cs="Times New Roman"/>
                <w:szCs w:val="24"/>
              </w:rPr>
              <w:t>63%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3FB88F0B" w14:textId="2800310B" w:rsidR="00074952" w:rsidRPr="00074952" w:rsidDel="00074952" w:rsidRDefault="00074952" w:rsidP="00074952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74952">
              <w:rPr>
                <w:rFonts w:cs="Times New Roman"/>
                <w:szCs w:val="24"/>
              </w:rPr>
              <w:t>1.00</w:t>
            </w:r>
          </w:p>
        </w:tc>
        <w:tc>
          <w:tcPr>
            <w:tcW w:w="757" w:type="pct"/>
            <w:shd w:val="clear" w:color="auto" w:fill="auto"/>
            <w:noWrap/>
            <w:vAlign w:val="center"/>
          </w:tcPr>
          <w:p w14:paraId="265467D3" w14:textId="74467DC1" w:rsidR="00074952" w:rsidRPr="00074952" w:rsidDel="00074952" w:rsidRDefault="00074952" w:rsidP="00074952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4384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0F1FC06E" w14:textId="4ADA57B9" w:rsidR="00074952" w:rsidRPr="00074952" w:rsidDel="00074952" w:rsidRDefault="00074952" w:rsidP="00074952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6730</w:t>
            </w:r>
          </w:p>
        </w:tc>
      </w:tr>
      <w:tr w:rsidR="00074952" w:rsidRPr="004C4290" w14:paraId="3106F393" w14:textId="77777777" w:rsidTr="0050381B">
        <w:trPr>
          <w:trHeight w:val="310"/>
          <w:jc w:val="center"/>
        </w:trPr>
        <w:tc>
          <w:tcPr>
            <w:tcW w:w="707" w:type="pct"/>
            <w:shd w:val="clear" w:color="auto" w:fill="auto"/>
            <w:noWrap/>
            <w:vAlign w:val="center"/>
          </w:tcPr>
          <w:p w14:paraId="2924D766" w14:textId="3EFF402C" w:rsidR="00074952" w:rsidRPr="00074952" w:rsidDel="00074952" w:rsidRDefault="00074952" w:rsidP="00074952">
            <w:pPr>
              <w:spacing w:before="120" w:after="120" w:line="276" w:lineRule="auto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074952">
              <w:rPr>
                <w:rFonts w:cs="Times New Roman"/>
                <w:szCs w:val="24"/>
              </w:rPr>
              <w:t>Current RS</w:t>
            </w:r>
            <w:r>
              <w:rPr>
                <w:rFonts w:cs="Times New Roman"/>
                <w:szCs w:val="24"/>
              </w:rPr>
              <w:t xml:space="preserve"> </w:t>
            </w:r>
            <w:r w:rsidR="001E5E44">
              <w:rPr>
                <w:rFonts w:cs="Times New Roman"/>
                <w:szCs w:val="24"/>
              </w:rPr>
              <w:t>(</w:t>
            </w:r>
            <w:r w:rsidRPr="00074952">
              <w:rPr>
                <w:rFonts w:cs="Times New Roman"/>
                <w:szCs w:val="24"/>
              </w:rPr>
              <w:t>1</w:t>
            </w:r>
            <w:r w:rsidR="001E5E44">
              <w:rPr>
                <w:rFonts w:cs="Times New Roman"/>
                <w:szCs w:val="24"/>
              </w:rPr>
              <w:t>)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056832CF" w14:textId="0F5ABF1E" w:rsidR="00074952" w:rsidRPr="00074952" w:rsidDel="00074952" w:rsidRDefault="00074952" w:rsidP="00074952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74952">
              <w:rPr>
                <w:rFonts w:cs="Times New Roman"/>
                <w:szCs w:val="24"/>
              </w:rPr>
              <w:t>0.61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0971DF02" w14:textId="2762ABC8" w:rsidR="00074952" w:rsidRPr="00074952" w:rsidDel="00074952" w:rsidRDefault="00074952" w:rsidP="00074952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74952">
              <w:rPr>
                <w:rFonts w:cs="Times New Roman"/>
                <w:szCs w:val="24"/>
              </w:rPr>
              <w:t>1.56</w:t>
            </w:r>
          </w:p>
        </w:tc>
        <w:tc>
          <w:tcPr>
            <w:tcW w:w="892" w:type="pct"/>
            <w:shd w:val="clear" w:color="auto" w:fill="auto"/>
            <w:noWrap/>
            <w:vAlign w:val="center"/>
          </w:tcPr>
          <w:p w14:paraId="7084FEDB" w14:textId="0F64CEE2" w:rsidR="00074952" w:rsidRPr="00074952" w:rsidDel="00074952" w:rsidRDefault="00074952" w:rsidP="00074952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74952">
              <w:rPr>
                <w:rFonts w:cs="Times New Roman"/>
                <w:szCs w:val="24"/>
              </w:rPr>
              <w:t>[-2.48, 3.67]</w:t>
            </w:r>
          </w:p>
        </w:tc>
        <w:tc>
          <w:tcPr>
            <w:tcW w:w="464" w:type="pct"/>
            <w:gridSpan w:val="2"/>
            <w:shd w:val="clear" w:color="auto" w:fill="auto"/>
            <w:noWrap/>
            <w:vAlign w:val="center"/>
          </w:tcPr>
          <w:p w14:paraId="3931FB10" w14:textId="2125DED0" w:rsidR="00074952" w:rsidRPr="00074952" w:rsidDel="00074952" w:rsidRDefault="00074952" w:rsidP="00074952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74952">
              <w:rPr>
                <w:rFonts w:cs="Times New Roman"/>
                <w:szCs w:val="24"/>
              </w:rPr>
              <w:t>66%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4D79770B" w14:textId="180ED31B" w:rsidR="00074952" w:rsidRPr="00074952" w:rsidDel="00074952" w:rsidRDefault="00074952" w:rsidP="00074952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74952">
              <w:rPr>
                <w:rFonts w:cs="Times New Roman"/>
                <w:szCs w:val="24"/>
              </w:rPr>
              <w:t>1.00</w:t>
            </w:r>
          </w:p>
        </w:tc>
        <w:tc>
          <w:tcPr>
            <w:tcW w:w="757" w:type="pct"/>
            <w:shd w:val="clear" w:color="auto" w:fill="auto"/>
            <w:noWrap/>
            <w:vAlign w:val="center"/>
          </w:tcPr>
          <w:p w14:paraId="47D8BFDB" w14:textId="61EAD5A3" w:rsidR="00074952" w:rsidRPr="00074952" w:rsidDel="00074952" w:rsidRDefault="00074952" w:rsidP="00074952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5204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61450CBF" w14:textId="300D217C" w:rsidR="00074952" w:rsidRPr="00074952" w:rsidDel="00074952" w:rsidRDefault="00074952" w:rsidP="00074952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7144</w:t>
            </w:r>
          </w:p>
        </w:tc>
      </w:tr>
      <w:tr w:rsidR="00074952" w:rsidRPr="004C4290" w14:paraId="5F70DE0E" w14:textId="77777777" w:rsidTr="0050381B">
        <w:trPr>
          <w:trHeight w:val="310"/>
          <w:jc w:val="center"/>
        </w:trPr>
        <w:tc>
          <w:tcPr>
            <w:tcW w:w="707" w:type="pct"/>
            <w:shd w:val="clear" w:color="auto" w:fill="auto"/>
            <w:noWrap/>
            <w:vAlign w:val="center"/>
          </w:tcPr>
          <w:p w14:paraId="4C76080E" w14:textId="0184429A" w:rsidR="00074952" w:rsidRPr="00074952" w:rsidDel="00074952" w:rsidRDefault="00074952" w:rsidP="00074952">
            <w:pPr>
              <w:spacing w:before="120" w:after="120" w:line="276" w:lineRule="auto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074952">
              <w:rPr>
                <w:rFonts w:cs="Times New Roman"/>
                <w:szCs w:val="24"/>
              </w:rPr>
              <w:t>Age</w:t>
            </w:r>
            <w:r>
              <w:rPr>
                <w:rFonts w:cs="Times New Roman"/>
                <w:szCs w:val="24"/>
              </w:rPr>
              <w:t>*Leg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671FEB7B" w14:textId="3C6E064A" w:rsidR="00074952" w:rsidRPr="00074952" w:rsidDel="00074952" w:rsidRDefault="00074952" w:rsidP="00074952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74952">
              <w:rPr>
                <w:rFonts w:cs="Times New Roman"/>
                <w:szCs w:val="24"/>
              </w:rPr>
              <w:t>0.16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E99CB30" w14:textId="63F41B6C" w:rsidR="00074952" w:rsidRPr="00074952" w:rsidDel="00074952" w:rsidRDefault="00074952" w:rsidP="00074952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74952">
              <w:rPr>
                <w:rFonts w:cs="Times New Roman"/>
                <w:szCs w:val="24"/>
              </w:rPr>
              <w:t>0.23</w:t>
            </w:r>
          </w:p>
        </w:tc>
        <w:tc>
          <w:tcPr>
            <w:tcW w:w="892" w:type="pct"/>
            <w:shd w:val="clear" w:color="auto" w:fill="auto"/>
            <w:noWrap/>
            <w:vAlign w:val="center"/>
          </w:tcPr>
          <w:p w14:paraId="7D14D3CA" w14:textId="26CCF692" w:rsidR="00074952" w:rsidRPr="00074952" w:rsidDel="00074952" w:rsidRDefault="00074952" w:rsidP="00074952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74952">
              <w:rPr>
                <w:rFonts w:cs="Times New Roman"/>
                <w:szCs w:val="24"/>
              </w:rPr>
              <w:t>[-0.30, 0.63]</w:t>
            </w:r>
          </w:p>
        </w:tc>
        <w:tc>
          <w:tcPr>
            <w:tcW w:w="464" w:type="pct"/>
            <w:gridSpan w:val="2"/>
            <w:shd w:val="clear" w:color="auto" w:fill="auto"/>
            <w:noWrap/>
            <w:vAlign w:val="center"/>
          </w:tcPr>
          <w:p w14:paraId="230DE70B" w14:textId="1FEC866E" w:rsidR="00074952" w:rsidRPr="00074952" w:rsidDel="00074952" w:rsidRDefault="00074952" w:rsidP="00074952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74952">
              <w:rPr>
                <w:rFonts w:cs="Times New Roman"/>
                <w:szCs w:val="24"/>
              </w:rPr>
              <w:t>76%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676551CF" w14:textId="6F4F944A" w:rsidR="00074952" w:rsidRPr="00074952" w:rsidDel="00074952" w:rsidRDefault="00074952" w:rsidP="00074952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74952">
              <w:rPr>
                <w:rFonts w:cs="Times New Roman"/>
                <w:szCs w:val="24"/>
              </w:rPr>
              <w:t>1.00</w:t>
            </w:r>
          </w:p>
        </w:tc>
        <w:tc>
          <w:tcPr>
            <w:tcW w:w="757" w:type="pct"/>
            <w:shd w:val="clear" w:color="auto" w:fill="auto"/>
            <w:noWrap/>
            <w:vAlign w:val="center"/>
          </w:tcPr>
          <w:p w14:paraId="3500509C" w14:textId="2AF2D121" w:rsidR="00074952" w:rsidRPr="00074952" w:rsidDel="00074952" w:rsidRDefault="00074952" w:rsidP="00074952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5820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6821456A" w14:textId="7EC17C52" w:rsidR="00074952" w:rsidRPr="00074952" w:rsidDel="00074952" w:rsidRDefault="00074952" w:rsidP="00074952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6601</w:t>
            </w:r>
          </w:p>
        </w:tc>
      </w:tr>
      <w:tr w:rsidR="00074952" w:rsidRPr="004C4290" w14:paraId="37855E0C" w14:textId="77777777" w:rsidTr="0050381B">
        <w:trPr>
          <w:trHeight w:val="310"/>
          <w:jc w:val="center"/>
        </w:trPr>
        <w:tc>
          <w:tcPr>
            <w:tcW w:w="707" w:type="pct"/>
            <w:shd w:val="clear" w:color="auto" w:fill="auto"/>
            <w:noWrap/>
            <w:vAlign w:val="center"/>
          </w:tcPr>
          <w:p w14:paraId="6FBDF5FA" w14:textId="6084C368" w:rsidR="00074952" w:rsidRPr="00074952" w:rsidDel="00074952" w:rsidRDefault="00074952" w:rsidP="00074952">
            <w:pPr>
              <w:spacing w:before="120" w:after="120" w:line="276" w:lineRule="auto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074952">
              <w:rPr>
                <w:rFonts w:cs="Times New Roman"/>
                <w:szCs w:val="24"/>
              </w:rPr>
              <w:t>Age</w:t>
            </w:r>
            <w:r>
              <w:rPr>
                <w:rFonts w:cs="Times New Roman"/>
                <w:szCs w:val="24"/>
              </w:rPr>
              <w:t>*</w:t>
            </w:r>
            <w:r w:rsidRPr="00074952">
              <w:rPr>
                <w:rFonts w:cs="Times New Roman"/>
                <w:szCs w:val="24"/>
              </w:rPr>
              <w:t>V</w:t>
            </w:r>
            <w:r>
              <w:rPr>
                <w:rFonts w:cs="Times New Roman"/>
                <w:szCs w:val="24"/>
              </w:rPr>
              <w:t>PK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65926B35" w14:textId="67867ADB" w:rsidR="00074952" w:rsidRPr="00074952" w:rsidDel="00074952" w:rsidRDefault="00074952" w:rsidP="00074952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74952">
              <w:rPr>
                <w:rFonts w:cs="Times New Roman"/>
                <w:szCs w:val="24"/>
              </w:rPr>
              <w:t>0.20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D27C5F7" w14:textId="2D23FFE0" w:rsidR="00074952" w:rsidRPr="00074952" w:rsidDel="00074952" w:rsidRDefault="00074952" w:rsidP="00074952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74952">
              <w:rPr>
                <w:rFonts w:cs="Times New Roman"/>
                <w:szCs w:val="24"/>
              </w:rPr>
              <w:t>0.30</w:t>
            </w:r>
          </w:p>
        </w:tc>
        <w:tc>
          <w:tcPr>
            <w:tcW w:w="892" w:type="pct"/>
            <w:shd w:val="clear" w:color="auto" w:fill="auto"/>
            <w:noWrap/>
            <w:vAlign w:val="center"/>
          </w:tcPr>
          <w:p w14:paraId="39E27C48" w14:textId="591BF676" w:rsidR="00074952" w:rsidRPr="00074952" w:rsidDel="00074952" w:rsidRDefault="00074952" w:rsidP="00074952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74952">
              <w:rPr>
                <w:rFonts w:cs="Times New Roman"/>
                <w:szCs w:val="24"/>
              </w:rPr>
              <w:t>[-0.38, 0.79]</w:t>
            </w:r>
          </w:p>
        </w:tc>
        <w:tc>
          <w:tcPr>
            <w:tcW w:w="464" w:type="pct"/>
            <w:gridSpan w:val="2"/>
            <w:shd w:val="clear" w:color="auto" w:fill="auto"/>
            <w:noWrap/>
            <w:vAlign w:val="center"/>
          </w:tcPr>
          <w:p w14:paraId="40C6B10B" w14:textId="74C7B2AC" w:rsidR="00074952" w:rsidRPr="00074952" w:rsidDel="00074952" w:rsidRDefault="00074952" w:rsidP="00074952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74952">
              <w:rPr>
                <w:rFonts w:cs="Times New Roman"/>
                <w:szCs w:val="24"/>
              </w:rPr>
              <w:t>75%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2182D980" w14:textId="243231B8" w:rsidR="00074952" w:rsidRPr="00074952" w:rsidDel="00074952" w:rsidRDefault="00074952" w:rsidP="00074952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74952">
              <w:rPr>
                <w:rFonts w:cs="Times New Roman"/>
                <w:szCs w:val="24"/>
              </w:rPr>
              <w:t>1.00</w:t>
            </w:r>
          </w:p>
        </w:tc>
        <w:tc>
          <w:tcPr>
            <w:tcW w:w="757" w:type="pct"/>
            <w:shd w:val="clear" w:color="auto" w:fill="auto"/>
            <w:noWrap/>
            <w:vAlign w:val="center"/>
          </w:tcPr>
          <w:p w14:paraId="33DEC98F" w14:textId="1419A0C5" w:rsidR="00074952" w:rsidRPr="00074952" w:rsidDel="00074952" w:rsidRDefault="00074952" w:rsidP="00074952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4629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04E7466C" w14:textId="5064B4D1" w:rsidR="00074952" w:rsidRPr="00074952" w:rsidDel="00074952" w:rsidRDefault="00074952" w:rsidP="00074952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5857</w:t>
            </w:r>
          </w:p>
        </w:tc>
      </w:tr>
      <w:tr w:rsidR="00074952" w:rsidRPr="004C4290" w14:paraId="49898DC7" w14:textId="77777777" w:rsidTr="0050381B">
        <w:trPr>
          <w:trHeight w:val="310"/>
          <w:jc w:val="center"/>
        </w:trPr>
        <w:tc>
          <w:tcPr>
            <w:tcW w:w="707" w:type="pct"/>
            <w:shd w:val="clear" w:color="auto" w:fill="auto"/>
            <w:noWrap/>
            <w:vAlign w:val="center"/>
          </w:tcPr>
          <w:p w14:paraId="3CCE80BF" w14:textId="2B0D95E0" w:rsidR="00074952" w:rsidRPr="00074952" w:rsidDel="00074952" w:rsidRDefault="00074952" w:rsidP="00074952">
            <w:pPr>
              <w:spacing w:before="120" w:after="120" w:line="276" w:lineRule="auto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074952">
              <w:rPr>
                <w:rFonts w:cs="Times New Roman"/>
                <w:szCs w:val="24"/>
              </w:rPr>
              <w:t>Age</w:t>
            </w:r>
            <w:r>
              <w:rPr>
                <w:rFonts w:cs="Times New Roman"/>
                <w:szCs w:val="24"/>
              </w:rPr>
              <w:t>*</w:t>
            </w:r>
            <w:r w:rsidRPr="00074952">
              <w:rPr>
                <w:rFonts w:cs="Times New Roman"/>
                <w:szCs w:val="24"/>
              </w:rPr>
              <w:t>Kn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592DF6AD" w14:textId="78FE2ABA" w:rsidR="00074952" w:rsidRPr="00074952" w:rsidDel="00074952" w:rsidRDefault="00074952" w:rsidP="00074952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74952">
              <w:rPr>
                <w:rFonts w:cs="Times New Roman"/>
                <w:szCs w:val="24"/>
              </w:rPr>
              <w:t>-0.28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535D3C23" w14:textId="49BA103D" w:rsidR="00074952" w:rsidRPr="00074952" w:rsidDel="00074952" w:rsidRDefault="00074952" w:rsidP="00074952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74952">
              <w:rPr>
                <w:rFonts w:cs="Times New Roman"/>
                <w:szCs w:val="24"/>
              </w:rPr>
              <w:t>0.22</w:t>
            </w:r>
          </w:p>
        </w:tc>
        <w:tc>
          <w:tcPr>
            <w:tcW w:w="892" w:type="pct"/>
            <w:shd w:val="clear" w:color="auto" w:fill="auto"/>
            <w:noWrap/>
            <w:vAlign w:val="center"/>
          </w:tcPr>
          <w:p w14:paraId="3AD8FD22" w14:textId="020DD8F1" w:rsidR="00074952" w:rsidRPr="00074952" w:rsidDel="00074952" w:rsidRDefault="00074952" w:rsidP="00074952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74952">
              <w:rPr>
                <w:rFonts w:cs="Times New Roman"/>
                <w:szCs w:val="24"/>
              </w:rPr>
              <w:t>[-0.75, 0.15]</w:t>
            </w:r>
          </w:p>
        </w:tc>
        <w:tc>
          <w:tcPr>
            <w:tcW w:w="464" w:type="pct"/>
            <w:gridSpan w:val="2"/>
            <w:shd w:val="clear" w:color="auto" w:fill="auto"/>
            <w:noWrap/>
            <w:vAlign w:val="center"/>
          </w:tcPr>
          <w:p w14:paraId="3173C2D7" w14:textId="27967919" w:rsidR="00074952" w:rsidRPr="00074952" w:rsidDel="00074952" w:rsidRDefault="00074952" w:rsidP="00074952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74952">
              <w:rPr>
                <w:rFonts w:cs="Times New Roman"/>
                <w:szCs w:val="24"/>
              </w:rPr>
              <w:t>90%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41068281" w14:textId="39E9AEEA" w:rsidR="00074952" w:rsidRPr="00074952" w:rsidDel="00074952" w:rsidRDefault="00074952" w:rsidP="00074952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074952">
              <w:rPr>
                <w:rFonts w:cs="Times New Roman"/>
                <w:szCs w:val="24"/>
              </w:rPr>
              <w:t>1.00</w:t>
            </w:r>
          </w:p>
        </w:tc>
        <w:tc>
          <w:tcPr>
            <w:tcW w:w="757" w:type="pct"/>
            <w:shd w:val="clear" w:color="auto" w:fill="auto"/>
            <w:noWrap/>
            <w:vAlign w:val="center"/>
          </w:tcPr>
          <w:p w14:paraId="31C964E2" w14:textId="4B25D40A" w:rsidR="00074952" w:rsidRPr="00074952" w:rsidDel="00074952" w:rsidRDefault="00074952" w:rsidP="00074952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6237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162FF9A9" w14:textId="2D270115" w:rsidR="00074952" w:rsidRPr="00074952" w:rsidDel="00074952" w:rsidRDefault="00074952" w:rsidP="00074952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6300</w:t>
            </w:r>
          </w:p>
        </w:tc>
      </w:tr>
      <w:tr w:rsidR="00074952" w:rsidRPr="004C4290" w14:paraId="667673C2" w14:textId="77777777" w:rsidTr="0050381B">
        <w:trPr>
          <w:trHeight w:val="310"/>
          <w:jc w:val="center"/>
        </w:trPr>
        <w:tc>
          <w:tcPr>
            <w:tcW w:w="70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23B74F7" w14:textId="13732D95" w:rsidR="00074952" w:rsidRPr="00074952" w:rsidRDefault="00074952" w:rsidP="00074952">
            <w:pPr>
              <w:spacing w:before="120" w:after="120" w:line="276" w:lineRule="auto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074952">
              <w:rPr>
                <w:rFonts w:cs="Times New Roman"/>
                <w:szCs w:val="24"/>
              </w:rPr>
              <w:t>Age</w:t>
            </w:r>
            <w:r>
              <w:rPr>
                <w:rFonts w:cs="Times New Roman"/>
                <w:szCs w:val="24"/>
              </w:rPr>
              <w:t>*</w:t>
            </w:r>
            <w:r>
              <w:rPr>
                <w:rFonts w:cs="Times New Roman"/>
                <w:szCs w:val="24"/>
              </w:rPr>
              <w:br/>
            </w:r>
            <w:r w:rsidRPr="00074952">
              <w:rPr>
                <w:rFonts w:cs="Times New Roman"/>
                <w:szCs w:val="24"/>
              </w:rPr>
              <w:t>Juvenile survival</w:t>
            </w:r>
          </w:p>
        </w:tc>
        <w:tc>
          <w:tcPr>
            <w:tcW w:w="60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E02E8D7" w14:textId="44A85763" w:rsidR="00074952" w:rsidRPr="00074952" w:rsidRDefault="00074952" w:rsidP="00074952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074952">
              <w:rPr>
                <w:rFonts w:cs="Times New Roman"/>
                <w:szCs w:val="24"/>
              </w:rPr>
              <w:t>0.25</w:t>
            </w:r>
          </w:p>
        </w:tc>
        <w:tc>
          <w:tcPr>
            <w:tcW w:w="42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0AB7A64" w14:textId="092D5BE4" w:rsidR="00074952" w:rsidRPr="00074952" w:rsidRDefault="00074952" w:rsidP="00074952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074952">
              <w:rPr>
                <w:rFonts w:cs="Times New Roman"/>
                <w:szCs w:val="24"/>
              </w:rPr>
              <w:t>0.31</w:t>
            </w:r>
          </w:p>
        </w:tc>
        <w:tc>
          <w:tcPr>
            <w:tcW w:w="89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D831297" w14:textId="2C2AF506" w:rsidR="00074952" w:rsidRPr="00074952" w:rsidRDefault="00074952" w:rsidP="00074952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074952">
              <w:rPr>
                <w:rFonts w:cs="Times New Roman"/>
                <w:szCs w:val="24"/>
              </w:rPr>
              <w:t>[-0.32, 0.87]</w:t>
            </w:r>
          </w:p>
        </w:tc>
        <w:tc>
          <w:tcPr>
            <w:tcW w:w="464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686CF089" w14:textId="0706ADB1" w:rsidR="00074952" w:rsidRPr="00074952" w:rsidRDefault="00074952" w:rsidP="00074952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074952">
              <w:rPr>
                <w:rFonts w:cs="Times New Roman"/>
                <w:szCs w:val="24"/>
              </w:rPr>
              <w:t>80%</w:t>
            </w:r>
          </w:p>
        </w:tc>
        <w:tc>
          <w:tcPr>
            <w:tcW w:w="38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654B520" w14:textId="26420FDB" w:rsidR="00074952" w:rsidRPr="00074952" w:rsidRDefault="00074952" w:rsidP="00074952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074952">
              <w:rPr>
                <w:rFonts w:cs="Times New Roman"/>
                <w:szCs w:val="24"/>
              </w:rPr>
              <w:t>1.00</w:t>
            </w:r>
          </w:p>
        </w:tc>
        <w:tc>
          <w:tcPr>
            <w:tcW w:w="75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AB5620A" w14:textId="4F671302" w:rsidR="00074952" w:rsidRPr="00074952" w:rsidRDefault="00074952" w:rsidP="00074952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4698</w:t>
            </w:r>
          </w:p>
        </w:tc>
        <w:tc>
          <w:tcPr>
            <w:tcW w:w="76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B7F1C88" w14:textId="40511462" w:rsidR="00074952" w:rsidRPr="00074952" w:rsidRDefault="00074952" w:rsidP="00074952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6907</w:t>
            </w:r>
          </w:p>
        </w:tc>
      </w:tr>
      <w:tr w:rsidR="00074952" w:rsidRPr="004C4290" w14:paraId="4D9389FB" w14:textId="77777777" w:rsidTr="0050381B">
        <w:trPr>
          <w:trHeight w:val="310"/>
          <w:jc w:val="center"/>
        </w:trPr>
        <w:tc>
          <w:tcPr>
            <w:tcW w:w="7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43B7F5" w14:textId="0187D995" w:rsidR="00074952" w:rsidRPr="00074952" w:rsidRDefault="00074952" w:rsidP="00074952">
            <w:pPr>
              <w:spacing w:before="120" w:after="120" w:line="276" w:lineRule="auto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074952">
              <w:rPr>
                <w:rFonts w:cs="Times New Roman"/>
                <w:szCs w:val="24"/>
              </w:rPr>
              <w:t>Age</w:t>
            </w:r>
            <w:r>
              <w:rPr>
                <w:rFonts w:cs="Times New Roman"/>
                <w:szCs w:val="24"/>
              </w:rPr>
              <w:t>*</w:t>
            </w:r>
            <w:r>
              <w:rPr>
                <w:rFonts w:cs="Times New Roman"/>
                <w:szCs w:val="24"/>
              </w:rPr>
              <w:br/>
            </w:r>
            <w:r w:rsidRPr="00074952">
              <w:rPr>
                <w:rFonts w:cs="Times New Roman"/>
                <w:szCs w:val="24"/>
              </w:rPr>
              <w:t>Current RS1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F53414" w14:textId="53B2E4C5" w:rsidR="00074952" w:rsidRPr="00074952" w:rsidRDefault="00074952" w:rsidP="00074952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074952">
              <w:rPr>
                <w:rFonts w:cs="Times New Roman"/>
                <w:szCs w:val="24"/>
              </w:rPr>
              <w:t>-0.76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DBC9B2" w14:textId="10FF49E3" w:rsidR="00074952" w:rsidRPr="00074952" w:rsidRDefault="00074952" w:rsidP="00074952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074952">
              <w:rPr>
                <w:rFonts w:cs="Times New Roman"/>
                <w:szCs w:val="24"/>
              </w:rPr>
              <w:t>0.39</w:t>
            </w:r>
          </w:p>
        </w:tc>
        <w:tc>
          <w:tcPr>
            <w:tcW w:w="8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D570C1" w14:textId="2CC2531F" w:rsidR="00074952" w:rsidRPr="00074952" w:rsidRDefault="00074952" w:rsidP="00074952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074952">
              <w:rPr>
                <w:rFonts w:cs="Times New Roman"/>
                <w:szCs w:val="24"/>
              </w:rPr>
              <w:t>[-1.51, 0.00]</w:t>
            </w:r>
          </w:p>
        </w:tc>
        <w:tc>
          <w:tcPr>
            <w:tcW w:w="46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5373B5" w14:textId="35FB94F1" w:rsidR="00074952" w:rsidRPr="00074952" w:rsidRDefault="00074952" w:rsidP="00074952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074952">
              <w:rPr>
                <w:rFonts w:cs="Times New Roman"/>
                <w:szCs w:val="24"/>
              </w:rPr>
              <w:t>98%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8AA732" w14:textId="0F8DC2BC" w:rsidR="00074952" w:rsidRPr="00074952" w:rsidRDefault="00074952" w:rsidP="00074952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074952">
              <w:rPr>
                <w:rFonts w:cs="Times New Roman"/>
                <w:szCs w:val="24"/>
              </w:rPr>
              <w:t>1.00</w:t>
            </w:r>
          </w:p>
        </w:tc>
        <w:tc>
          <w:tcPr>
            <w:tcW w:w="7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3CE4BB" w14:textId="4C747053" w:rsidR="00074952" w:rsidRPr="00074952" w:rsidRDefault="00074952" w:rsidP="00074952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4274</w:t>
            </w:r>
          </w:p>
        </w:tc>
        <w:tc>
          <w:tcPr>
            <w:tcW w:w="7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1FC349" w14:textId="2A060BAD" w:rsidR="00074952" w:rsidRPr="00074952" w:rsidRDefault="00074952" w:rsidP="00074952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6492</w:t>
            </w:r>
          </w:p>
        </w:tc>
      </w:tr>
      <w:tr w:rsidR="004C4290" w:rsidRPr="004C4290" w14:paraId="06B21C3A" w14:textId="77777777" w:rsidTr="00621F5D">
        <w:trPr>
          <w:trHeight w:val="310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14072" w14:textId="77777777" w:rsidR="004C4290" w:rsidRPr="004C4290" w:rsidRDefault="004C4290" w:rsidP="004C4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Random effects</w:t>
            </w:r>
          </w:p>
        </w:tc>
      </w:tr>
      <w:tr w:rsidR="004F6906" w:rsidRPr="004C4290" w14:paraId="17B8DEF8" w14:textId="77777777" w:rsidTr="0050381B">
        <w:trPr>
          <w:trHeight w:val="310"/>
          <w:jc w:val="center"/>
        </w:trPr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18321" w14:textId="00F86F3E" w:rsidR="004C4290" w:rsidRPr="004C4290" w:rsidRDefault="004C4290" w:rsidP="004C4290">
            <w:pPr>
              <w:spacing w:before="120" w:after="120" w:line="276" w:lineRule="auto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lastRenderedPageBreak/>
              <w:t>Parameter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093AE" w14:textId="77777777" w:rsidR="004C4290" w:rsidRPr="004C4290" w:rsidRDefault="004C4290" w:rsidP="004C4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Estimate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E5C71" w14:textId="63A043F1" w:rsidR="004C4290" w:rsidRPr="004C4290" w:rsidRDefault="004C4290" w:rsidP="004C4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Error</w:t>
            </w:r>
          </w:p>
        </w:tc>
        <w:tc>
          <w:tcPr>
            <w:tcW w:w="135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377D6" w14:textId="4D079586" w:rsidR="004C4290" w:rsidRPr="004C4290" w:rsidRDefault="00422465" w:rsidP="004C4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112E42">
              <w:rPr>
                <w:rFonts w:eastAsia="Times New Roman" w:cs="Times New Roman"/>
                <w:color w:val="000000" w:themeColor="text1"/>
                <w:szCs w:val="24"/>
              </w:rPr>
              <w:t>95% Credible interval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91E90" w14:textId="77777777" w:rsidR="004C4290" w:rsidRPr="004C4290" w:rsidRDefault="004C4290" w:rsidP="004C4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Rhat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661A3" w14:textId="77777777" w:rsidR="004C4290" w:rsidRPr="004C4290" w:rsidRDefault="004C4290" w:rsidP="004C4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Bulk ESS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C968F" w14:textId="77777777" w:rsidR="004C4290" w:rsidRPr="004C4290" w:rsidRDefault="004C4290" w:rsidP="004C4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Tail ESS</w:t>
            </w:r>
          </w:p>
        </w:tc>
      </w:tr>
      <w:tr w:rsidR="00E619EA" w:rsidRPr="004C4290" w14:paraId="61120F6B" w14:textId="77777777" w:rsidTr="0050381B">
        <w:trPr>
          <w:trHeight w:val="310"/>
          <w:jc w:val="center"/>
        </w:trPr>
        <w:tc>
          <w:tcPr>
            <w:tcW w:w="7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4E7C9A" w14:textId="44FAB86D" w:rsidR="00E619EA" w:rsidRPr="004C4290" w:rsidRDefault="009D6C0D" w:rsidP="00E619EA">
            <w:pPr>
              <w:spacing w:before="120" w:after="120" w:line="276" w:lineRule="auto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ID </w:t>
            </w:r>
            <w:r w:rsidR="00E619EA">
              <w:rPr>
                <w:rFonts w:cs="Times New Roman"/>
                <w:color w:val="000000" w:themeColor="text1"/>
                <w:szCs w:val="24"/>
              </w:rPr>
              <w:t xml:space="preserve">intercept </w:t>
            </w:r>
            <w:r w:rsidR="00E619EA" w:rsidRPr="00112E42">
              <w:rPr>
                <w:rFonts w:cs="Times New Roman"/>
                <w:color w:val="000000" w:themeColor="text1"/>
                <w:szCs w:val="24"/>
              </w:rPr>
              <w:t>SD</w:t>
            </w:r>
          </w:p>
        </w:tc>
        <w:tc>
          <w:tcPr>
            <w:tcW w:w="6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0EF5BE" w14:textId="6181F980" w:rsidR="00E619EA" w:rsidRPr="004C4290" w:rsidRDefault="00E619EA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1.</w:t>
            </w:r>
            <w:r w:rsidR="009D6C0D">
              <w:rPr>
                <w:color w:val="000000"/>
              </w:rPr>
              <w:t>83</w:t>
            </w:r>
          </w:p>
        </w:tc>
        <w:tc>
          <w:tcPr>
            <w:tcW w:w="4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F62CAC" w14:textId="524D7D6A" w:rsidR="00E619EA" w:rsidRPr="004C4290" w:rsidRDefault="00E619EA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0.</w:t>
            </w:r>
            <w:r w:rsidR="009D6C0D">
              <w:rPr>
                <w:color w:val="000000"/>
              </w:rPr>
              <w:t>54</w:t>
            </w:r>
          </w:p>
        </w:tc>
        <w:tc>
          <w:tcPr>
            <w:tcW w:w="1356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2F39A7" w14:textId="619DF681" w:rsidR="00E619EA" w:rsidRPr="004C4290" w:rsidRDefault="00E619EA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[0.</w:t>
            </w:r>
            <w:r w:rsidR="009D6C0D">
              <w:rPr>
                <w:color w:val="000000"/>
              </w:rPr>
              <w:t>82</w:t>
            </w:r>
            <w:r>
              <w:rPr>
                <w:color w:val="000000"/>
              </w:rPr>
              <w:t>,</w:t>
            </w:r>
            <w:r w:rsidR="007E2889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2.</w:t>
            </w:r>
            <w:r w:rsidR="009D6C0D">
              <w:rPr>
                <w:color w:val="000000"/>
              </w:rPr>
              <w:t>99</w:t>
            </w:r>
            <w:r>
              <w:rPr>
                <w:color w:val="000000"/>
              </w:rPr>
              <w:t>]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C38CBD" w14:textId="5F0F72E7" w:rsidR="00E619EA" w:rsidRPr="004C4290" w:rsidRDefault="00E619EA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7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FB1D09" w14:textId="0406921A" w:rsidR="00E619EA" w:rsidRPr="004C4290" w:rsidRDefault="009D6C0D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1818</w:t>
            </w:r>
          </w:p>
        </w:tc>
        <w:tc>
          <w:tcPr>
            <w:tcW w:w="7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9584BC" w14:textId="0B1F9DC1" w:rsidR="00E619EA" w:rsidRPr="004C4290" w:rsidRDefault="009D6C0D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3095</w:t>
            </w:r>
          </w:p>
        </w:tc>
      </w:tr>
      <w:tr w:rsidR="009D6C0D" w:rsidRPr="004C4290" w14:paraId="7167ADE3" w14:textId="77777777" w:rsidTr="0050381B">
        <w:trPr>
          <w:trHeight w:val="310"/>
          <w:jc w:val="center"/>
        </w:trPr>
        <w:tc>
          <w:tcPr>
            <w:tcW w:w="7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C98F9F" w14:textId="7A40B8F6" w:rsidR="009D6C0D" w:rsidRDefault="009D6C0D" w:rsidP="009D6C0D">
            <w:pPr>
              <w:spacing w:before="120" w:after="120" w:line="276" w:lineRule="auto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Cohort intercept </w:t>
            </w:r>
            <w:r w:rsidRPr="00112E42">
              <w:rPr>
                <w:rFonts w:cs="Times New Roman"/>
                <w:color w:val="000000" w:themeColor="text1"/>
                <w:szCs w:val="24"/>
              </w:rPr>
              <w:t>SD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978C86" w14:textId="2B6FD38E" w:rsidR="009D6C0D" w:rsidRDefault="009D6C0D" w:rsidP="009D6C0D">
            <w:pPr>
              <w:spacing w:before="120" w:after="12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F6A847" w14:textId="45324314" w:rsidR="009D6C0D" w:rsidRDefault="009D6C0D" w:rsidP="009D6C0D">
            <w:pPr>
              <w:spacing w:before="120" w:after="12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356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A27D16" w14:textId="772FD0C8" w:rsidR="009D6C0D" w:rsidRDefault="009D6C0D" w:rsidP="009D6C0D">
            <w:pPr>
              <w:spacing w:before="120" w:after="12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 0.05, 1.74]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A5B845" w14:textId="303583BD" w:rsidR="009D6C0D" w:rsidRDefault="009D6C0D" w:rsidP="009D6C0D">
            <w:pPr>
              <w:spacing w:before="120" w:after="12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7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9AEB8A" w14:textId="6B23AF6A" w:rsidR="009D6C0D" w:rsidRDefault="009D6C0D" w:rsidP="009D6C0D">
            <w:pPr>
              <w:spacing w:before="120" w:after="12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93</w:t>
            </w:r>
          </w:p>
        </w:tc>
        <w:tc>
          <w:tcPr>
            <w:tcW w:w="7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4AB0A6" w14:textId="066D1769" w:rsidR="009D6C0D" w:rsidRDefault="009D6C0D" w:rsidP="009D6C0D">
            <w:pPr>
              <w:spacing w:before="120" w:after="12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95</w:t>
            </w:r>
          </w:p>
        </w:tc>
      </w:tr>
      <w:tr w:rsidR="0063411E" w:rsidRPr="004C4290" w14:paraId="3AE2F1F3" w14:textId="77777777" w:rsidTr="004F6906">
        <w:trPr>
          <w:trHeight w:val="575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A520AA" w14:textId="56F3B254" w:rsidR="0063411E" w:rsidRPr="000A6290" w:rsidRDefault="0063411E" w:rsidP="00E619EA">
            <w:pPr>
              <w:spacing w:after="0" w:line="276" w:lineRule="auto"/>
              <w:jc w:val="center"/>
              <w:rPr>
                <w:b/>
                <w:bCs/>
                <w:color w:val="000000"/>
              </w:rPr>
            </w:pPr>
            <w:r w:rsidRPr="0050381B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  <w14:ligatures w14:val="none"/>
              </w:rPr>
              <w:t xml:space="preserve">Model </w:t>
            </w:r>
            <w:r w:rsidR="001E5E44" w:rsidRPr="0050381B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  <w14:ligatures w14:val="none"/>
              </w:rPr>
              <w:t>III</w:t>
            </w:r>
            <w:r w:rsidR="00AF7268" w:rsidRPr="0050381B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  <w14:ligatures w14:val="none"/>
              </w:rPr>
              <w:t xml:space="preserve"> – Total early reproduction</w:t>
            </w:r>
          </w:p>
        </w:tc>
      </w:tr>
      <w:tr w:rsidR="00E619EA" w:rsidRPr="004C4290" w14:paraId="176D1840" w14:textId="77777777" w:rsidTr="004F6906">
        <w:trPr>
          <w:trHeight w:val="350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A72617" w14:textId="0126A34B" w:rsidR="00E619EA" w:rsidRPr="004C4290" w:rsidRDefault="00E619EA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Fixed effects</w:t>
            </w:r>
          </w:p>
        </w:tc>
      </w:tr>
      <w:tr w:rsidR="00E619EA" w:rsidRPr="004C4290" w14:paraId="2EF3592F" w14:textId="77777777" w:rsidTr="00B67FFC">
        <w:trPr>
          <w:trHeight w:val="310"/>
          <w:jc w:val="center"/>
        </w:trPr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B51720" w14:textId="03F6710A" w:rsidR="00E619EA" w:rsidRDefault="00E619EA" w:rsidP="00E619EA">
            <w:pPr>
              <w:spacing w:before="120" w:after="12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Parameter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450ACE" w14:textId="205B377E" w:rsidR="00E619EA" w:rsidRPr="004C4290" w:rsidRDefault="00E619EA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Estimate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BC550E" w14:textId="666CB2B7" w:rsidR="00E619EA" w:rsidRPr="004C4290" w:rsidRDefault="00E619EA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Error</w:t>
            </w:r>
          </w:p>
        </w:tc>
        <w:tc>
          <w:tcPr>
            <w:tcW w:w="9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994F38" w14:textId="653A8869" w:rsidR="00E619EA" w:rsidRPr="004C4290" w:rsidRDefault="00E619EA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112E42">
              <w:rPr>
                <w:rFonts w:eastAsia="Times New Roman" w:cs="Times New Roman"/>
                <w:color w:val="000000" w:themeColor="text1"/>
                <w:szCs w:val="24"/>
              </w:rPr>
              <w:t>95% Credible interval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17DA38" w14:textId="6DD754D4" w:rsidR="00E619EA" w:rsidRPr="004C4290" w:rsidRDefault="00E619EA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pd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1B71E8" w14:textId="78DE2A32" w:rsidR="00E619EA" w:rsidRPr="004C4290" w:rsidRDefault="00E619EA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Rhat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EDA9C6" w14:textId="7E05B0A1" w:rsidR="00E619EA" w:rsidRPr="004C4290" w:rsidRDefault="00E619EA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Bulk ESS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96D843" w14:textId="3B56030E" w:rsidR="00E619EA" w:rsidRPr="004C4290" w:rsidRDefault="00E619EA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Tail ESS</w:t>
            </w:r>
          </w:p>
        </w:tc>
      </w:tr>
      <w:tr w:rsidR="000A6290" w:rsidRPr="004C4290" w14:paraId="398F082A" w14:textId="77777777" w:rsidTr="0050381B">
        <w:trPr>
          <w:trHeight w:val="310"/>
          <w:jc w:val="center"/>
        </w:trPr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4F5A5" w14:textId="60C69C27" w:rsidR="000A6290" w:rsidRDefault="000A6290" w:rsidP="000A6290">
            <w:pPr>
              <w:spacing w:before="120" w:after="120" w:line="276" w:lineRule="auto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08B7D" w14:textId="5E0D29B7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1.52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41E5D" w14:textId="3A062C38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0.18</w:t>
            </w:r>
          </w:p>
        </w:tc>
        <w:tc>
          <w:tcPr>
            <w:tcW w:w="91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85294" w14:textId="19DB38E9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 xml:space="preserve">[ 1.19, 1.89] 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DBB77" w14:textId="0A2310F3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100%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D8A5E" w14:textId="7E4DE6A2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1.0</w:t>
            </w: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1EC39" w14:textId="0D95C313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3744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029C3" w14:textId="45696ADF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2637</w:t>
            </w:r>
          </w:p>
        </w:tc>
      </w:tr>
      <w:tr w:rsidR="000A6290" w:rsidRPr="004C4290" w14:paraId="27DACA7C" w14:textId="77777777" w:rsidTr="0050381B">
        <w:trPr>
          <w:trHeight w:val="310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CFCD0" w14:textId="3F5F7972" w:rsidR="000A6290" w:rsidRDefault="000A6290" w:rsidP="000A6290">
            <w:pPr>
              <w:spacing w:before="120" w:after="120" w:line="276" w:lineRule="auto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Scaled ag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B7275" w14:textId="3A76882A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0.2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2C381" w14:textId="70527D6F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2ECE6" w14:textId="27114A94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[ 0.11, 0.49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726DE" w14:textId="33FB576E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100%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B0164" w14:textId="119DA89B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1.0</w:t>
            </w: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14501" w14:textId="171524E2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914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0EB96" w14:textId="2134A1E8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4632</w:t>
            </w:r>
          </w:p>
        </w:tc>
      </w:tr>
      <w:tr w:rsidR="000A6290" w:rsidRPr="004C4290" w14:paraId="53AF1624" w14:textId="77777777" w:rsidTr="0050381B">
        <w:trPr>
          <w:trHeight w:val="310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95CEC" w14:textId="77777777" w:rsidR="000A6290" w:rsidRDefault="000A6290" w:rsidP="000A6290">
            <w:pPr>
              <w:spacing w:before="120" w:after="120" w:line="276" w:lineRule="auto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E823C" w14:textId="7B3416C5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6E9A0" w14:textId="185A8D70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0.21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D70F2" w14:textId="4FE8F34F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[-0.38, 0.45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2E6B4" w14:textId="02A4CF73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53%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96BB8" w14:textId="7DB6DD6D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1.0</w:t>
            </w: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65400" w14:textId="176AAC23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453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15BE4" w14:textId="725A6C4E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2996</w:t>
            </w:r>
          </w:p>
        </w:tc>
      </w:tr>
      <w:tr w:rsidR="000A6290" w:rsidRPr="004C4290" w14:paraId="5F816CD5" w14:textId="77777777" w:rsidTr="0050381B">
        <w:trPr>
          <w:trHeight w:val="310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8EB31" w14:textId="0FE4E5F1" w:rsidR="000A6290" w:rsidRDefault="000A6290" w:rsidP="000A6290">
            <w:pPr>
              <w:spacing w:before="120" w:after="120" w:line="276" w:lineRule="auto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Age 2 s</w:t>
            </w: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caled leg length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3833A" w14:textId="7835C4F9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0.1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E2C65" w14:textId="41D28E1A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45A5A" w14:textId="45A248D9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 xml:space="preserve">[-0.01, 0.38]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A2736" w14:textId="7DD178A8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97%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F1AA8" w14:textId="680EBE57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1.0</w:t>
            </w: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E8947" w14:textId="18A8EC72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893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55883" w14:textId="238386EA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6349</w:t>
            </w:r>
          </w:p>
        </w:tc>
      </w:tr>
      <w:tr w:rsidR="000A6290" w:rsidRPr="004C4290" w14:paraId="146D384B" w14:textId="77777777" w:rsidTr="0050381B">
        <w:trPr>
          <w:trHeight w:val="310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31515" w14:textId="27E5F8FC" w:rsidR="000A6290" w:rsidRDefault="000A6290" w:rsidP="000A6290">
            <w:pPr>
              <w:spacing w:before="120" w:after="120" w:line="276" w:lineRule="auto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Scaled CVPK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CA291" w14:textId="07DB8D03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0.3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569A5" w14:textId="0CBD62F1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0.14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A4572" w14:textId="58896987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 xml:space="preserve">[ 0.08, 0.64]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2B807" w14:textId="2AA23FCE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99%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AE39F" w14:textId="2D767A8F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1.0</w:t>
            </w: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B26FF" w14:textId="354886AF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443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3F57A" w14:textId="3A63AD09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3680</w:t>
            </w:r>
          </w:p>
        </w:tc>
      </w:tr>
      <w:tr w:rsidR="000A6290" w:rsidRPr="004C4290" w14:paraId="0C6E1771" w14:textId="77777777" w:rsidTr="0050381B">
        <w:trPr>
          <w:trHeight w:val="310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32ACE" w14:textId="61FF0BC6" w:rsidR="000A6290" w:rsidRDefault="000A6290" w:rsidP="000A6290">
            <w:pPr>
              <w:spacing w:before="120" w:after="120" w:line="276" w:lineRule="auto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Age 2 s</w:t>
            </w:r>
            <w:r w:rsidRPr="004C4290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 xml:space="preserve">cale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n</m:t>
                  </m:r>
                </m:sub>
              </m:sSub>
            </m:oMath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E0576" w14:textId="1CF1F45C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1.5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47DF9" w14:textId="093828D8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0.18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678CD" w14:textId="4A839B85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 xml:space="preserve">[ 1.19, 1.89]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187E8" w14:textId="35F207DF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100%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7AFF1" w14:textId="2124C596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1.0</w:t>
            </w: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57051" w14:textId="1ABCE196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374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9D02" w14:textId="5B270604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2637</w:t>
            </w:r>
          </w:p>
        </w:tc>
      </w:tr>
      <w:tr w:rsidR="000A6290" w:rsidRPr="004C4290" w14:paraId="19FD1A00" w14:textId="77777777" w:rsidTr="0050381B">
        <w:trPr>
          <w:trHeight w:val="310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6F3E9E" w14:textId="18082FBA" w:rsidR="000A6290" w:rsidRDefault="000A6290" w:rsidP="000A6290">
            <w:pPr>
              <w:spacing w:before="120" w:after="120" w:line="276" w:lineRule="auto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 xml:space="preserve">Scaled </w:t>
            </w:r>
            <w:r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AJS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C235B4" w14:textId="031EAF15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0.2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92E912" w14:textId="4B2F741F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9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28B417" w14:textId="7686ABA4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 xml:space="preserve">[ 0.11, 0.49] 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04379A" w14:textId="2773B661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100%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D5BD53" w14:textId="1D286E33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1.0</w:t>
            </w: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CD03B3" w14:textId="33184E87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9147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13CF1B" w14:textId="46896D21" w:rsidR="000A6290" w:rsidRPr="000A6290" w:rsidRDefault="000A6290" w:rsidP="000A6290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4632</w:t>
            </w:r>
          </w:p>
        </w:tc>
      </w:tr>
      <w:tr w:rsidR="00E619EA" w:rsidRPr="004C4290" w14:paraId="3334FC17" w14:textId="77777777" w:rsidTr="004F6906">
        <w:trPr>
          <w:trHeight w:val="310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7AE878" w14:textId="11316170" w:rsidR="00E619EA" w:rsidRPr="004C4290" w:rsidRDefault="00E619EA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Random Effects</w:t>
            </w:r>
          </w:p>
        </w:tc>
      </w:tr>
      <w:tr w:rsidR="00E619EA" w:rsidRPr="004C4290" w14:paraId="712FC915" w14:textId="77777777" w:rsidTr="00B67FFC">
        <w:trPr>
          <w:trHeight w:val="310"/>
          <w:jc w:val="center"/>
        </w:trPr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62A843" w14:textId="7BEC67D0" w:rsidR="00E619EA" w:rsidRDefault="00E619EA" w:rsidP="00E619EA">
            <w:pPr>
              <w:spacing w:before="120" w:after="12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112E42"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  <w:t>Parameter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DDB9C0" w14:textId="370BC5D8" w:rsidR="00E619EA" w:rsidRPr="004C4290" w:rsidRDefault="00E619EA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112E42">
              <w:rPr>
                <w:rFonts w:eastAsia="Times New Roman" w:cs="Times New Roman"/>
                <w:color w:val="000000" w:themeColor="text1"/>
                <w:szCs w:val="24"/>
              </w:rPr>
              <w:t>Estimate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2BE96B" w14:textId="12EF5F9C" w:rsidR="00E619EA" w:rsidRPr="004C4290" w:rsidRDefault="00E619EA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E</w:t>
            </w:r>
            <w:r w:rsidRPr="00112E42">
              <w:rPr>
                <w:rFonts w:cs="Times New Roman"/>
                <w:color w:val="000000" w:themeColor="text1"/>
                <w:szCs w:val="24"/>
              </w:rPr>
              <w:t>rror</w:t>
            </w:r>
          </w:p>
        </w:tc>
        <w:tc>
          <w:tcPr>
            <w:tcW w:w="135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A69294" w14:textId="4B00B58D" w:rsidR="00E619EA" w:rsidRPr="004C4290" w:rsidRDefault="00E619EA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112E42">
              <w:rPr>
                <w:rFonts w:eastAsia="Times New Roman" w:cs="Times New Roman"/>
                <w:color w:val="000000" w:themeColor="text1"/>
                <w:szCs w:val="24"/>
              </w:rPr>
              <w:t>95% Credible interval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51F009" w14:textId="79287D54" w:rsidR="00E619EA" w:rsidRPr="004C4290" w:rsidRDefault="00E619EA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112E42"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  <w:t>Rhat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7272EC" w14:textId="0985B3AE" w:rsidR="00E619EA" w:rsidRPr="004C4290" w:rsidRDefault="00E619EA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112E42"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  <w:t>Bulk ESS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AF968F" w14:textId="739CA34F" w:rsidR="00E619EA" w:rsidRPr="004C4290" w:rsidRDefault="00E619EA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112E42"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  <w:t>Tail ESS</w:t>
            </w:r>
          </w:p>
        </w:tc>
      </w:tr>
      <w:tr w:rsidR="00E619EA" w:rsidRPr="004C4290" w14:paraId="530AFC97" w14:textId="77777777" w:rsidTr="00B67FFC">
        <w:trPr>
          <w:trHeight w:val="310"/>
          <w:jc w:val="center"/>
        </w:trPr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26CFDE" w14:textId="4501A278" w:rsidR="00E619EA" w:rsidRPr="004C4290" w:rsidRDefault="00E619EA" w:rsidP="00E619EA">
            <w:pPr>
              <w:spacing w:before="120" w:after="120" w:line="276" w:lineRule="auto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Cohort intercept </w:t>
            </w:r>
            <w:r w:rsidRPr="00112E42">
              <w:rPr>
                <w:rFonts w:cs="Times New Roman"/>
                <w:color w:val="000000" w:themeColor="text1"/>
                <w:szCs w:val="24"/>
              </w:rPr>
              <w:t>SD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016CD7" w14:textId="212C6DE5" w:rsidR="00E619EA" w:rsidRPr="004C4290" w:rsidRDefault="00E619EA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0</w:t>
            </w:r>
            <w:r w:rsidR="00AD37B9">
              <w:rPr>
                <w:color w:val="000000"/>
              </w:rPr>
              <w:t>.2</w:t>
            </w:r>
            <w:r w:rsidR="000A6290">
              <w:rPr>
                <w:color w:val="000000"/>
              </w:rPr>
              <w:t>7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B92AE0" w14:textId="1E630010" w:rsidR="00E619EA" w:rsidRPr="004C4290" w:rsidRDefault="00E619EA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0.</w:t>
            </w:r>
            <w:r w:rsidR="00AD37B9">
              <w:rPr>
                <w:color w:val="000000"/>
              </w:rPr>
              <w:t>19</w:t>
            </w:r>
          </w:p>
        </w:tc>
        <w:tc>
          <w:tcPr>
            <w:tcW w:w="135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2D50D" w14:textId="25944819" w:rsidR="00E619EA" w:rsidRPr="004C4290" w:rsidRDefault="00E619EA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[0.</w:t>
            </w:r>
            <w:r w:rsidR="000A6290">
              <w:rPr>
                <w:color w:val="000000"/>
              </w:rPr>
              <w:t>01</w:t>
            </w:r>
            <w:r>
              <w:rPr>
                <w:color w:val="000000"/>
              </w:rPr>
              <w:t>, 0.</w:t>
            </w:r>
            <w:r w:rsidR="00AD37B9">
              <w:rPr>
                <w:color w:val="000000"/>
              </w:rPr>
              <w:t>7</w:t>
            </w:r>
            <w:r w:rsidR="000A6290">
              <w:rPr>
                <w:color w:val="000000"/>
              </w:rPr>
              <w:t>3</w:t>
            </w:r>
            <w:r>
              <w:rPr>
                <w:color w:val="000000"/>
              </w:rPr>
              <w:t>]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A4326E" w14:textId="14129259" w:rsidR="00E619EA" w:rsidRPr="004C4290" w:rsidRDefault="00E619EA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A010BD">
              <w:rPr>
                <w:color w:val="000000"/>
              </w:rPr>
              <w:t>1.0</w:t>
            </w:r>
            <w:r>
              <w:rPr>
                <w:color w:val="000000"/>
              </w:rPr>
              <w:t>0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2F9694" w14:textId="19A1E3BC" w:rsidR="00E619EA" w:rsidRPr="004C4290" w:rsidRDefault="00AD37B9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2114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B085D5" w14:textId="541846A7" w:rsidR="00E619EA" w:rsidRPr="004C4290" w:rsidRDefault="00AD37B9" w:rsidP="00E619EA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>
              <w:rPr>
                <w:color w:val="000000"/>
              </w:rPr>
              <w:t>2781</w:t>
            </w:r>
          </w:p>
        </w:tc>
      </w:tr>
    </w:tbl>
    <w:p w14:paraId="319480CF" w14:textId="449EBC47" w:rsidR="00112E42" w:rsidRDefault="00112E42" w:rsidP="00D57497">
      <w:pPr>
        <w:spacing w:before="240" w:after="0" w:line="480" w:lineRule="auto"/>
        <w:ind w:left="720" w:hanging="720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Supplementary </w:t>
      </w:r>
      <w:r>
        <w:t xml:space="preserve">Table </w:t>
      </w:r>
      <w:r w:rsidR="00422465">
        <w:t>5</w:t>
      </w:r>
      <w:r>
        <w:t xml:space="preserve">. </w:t>
      </w:r>
      <w:r>
        <w:rPr>
          <w:rFonts w:cs="Times New Roman"/>
          <w:szCs w:val="24"/>
        </w:rPr>
        <w:t>Posterior summary of the</w:t>
      </w:r>
      <w:r>
        <w:rPr>
          <w:rFonts w:eastAsia="Times New Roman" w:cs="Times New Roman"/>
          <w:szCs w:val="24"/>
        </w:rPr>
        <w:t xml:space="preserve"> </w:t>
      </w:r>
      <w:r w:rsidR="00D37223">
        <w:rPr>
          <w:rFonts w:eastAsia="Times New Roman" w:cs="Times New Roman"/>
          <w:szCs w:val="24"/>
        </w:rPr>
        <w:t>effects</w:t>
      </w:r>
      <w:r>
        <w:rPr>
          <w:rFonts w:eastAsia="Times New Roman" w:cs="Times New Roman"/>
          <w:szCs w:val="24"/>
        </w:rPr>
        <w:t xml:space="preserve"> of early reproduction models with the Gelman-Rubin statistic (Rhat), bulk and tail effective sample size (ESS), and the probability of direction (pd)</w:t>
      </w:r>
      <w:r>
        <w:rPr>
          <w:rFonts w:cs="Times New Roman"/>
          <w:szCs w:val="24"/>
        </w:rPr>
        <w:t xml:space="preserve">. </w:t>
      </w:r>
      <w:r w:rsidR="004F3CE5">
        <w:rPr>
          <w:rFonts w:cs="Times New Roman"/>
          <w:szCs w:val="24"/>
        </w:rPr>
        <w:t xml:space="preserve">Early primiparity model uses “no early primiparity” </w:t>
      </w:r>
      <w:r w:rsidR="004C5112">
        <w:rPr>
          <w:rFonts w:cs="Times New Roman"/>
          <w:szCs w:val="24"/>
        </w:rPr>
        <w:t xml:space="preserve">as </w:t>
      </w:r>
      <w:r w:rsidR="004F3CE5">
        <w:rPr>
          <w:rFonts w:cs="Times New Roman"/>
          <w:szCs w:val="24"/>
        </w:rPr>
        <w:t xml:space="preserve">reference for the age 3 primiparity fixed effect. </w:t>
      </w:r>
      <w:r>
        <w:rPr>
          <w:rFonts w:cs="Times New Roman"/>
          <w:szCs w:val="24"/>
        </w:rPr>
        <w:t xml:space="preserve">Parameters include </w:t>
      </w:r>
      <w:r w:rsidR="004F3CE5">
        <w:rPr>
          <w:rFonts w:cs="Times New Roman"/>
          <w:szCs w:val="24"/>
        </w:rPr>
        <w:t>early-life reproduction (ER), relative body condition (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Cs w:val="24"/>
              </w:rPr>
              <m:t>n</m:t>
            </m:r>
          </m:sub>
        </m:sSub>
      </m:oMath>
      <w:r w:rsidR="004F3CE5">
        <w:rPr>
          <w:rFonts w:eastAsiaTheme="minorEastAsia" w:cs="Times New Roman"/>
          <w:szCs w:val="24"/>
        </w:rPr>
        <w:t xml:space="preserve">), </w:t>
      </w:r>
      <w:r w:rsidR="004F3CE5">
        <w:rPr>
          <w:rFonts w:cs="Times New Roman"/>
          <w:szCs w:val="24"/>
        </w:rPr>
        <w:t>cumulative</w:t>
      </w:r>
      <w:r>
        <w:rPr>
          <w:rFonts w:cs="Times New Roman"/>
          <w:szCs w:val="24"/>
        </w:rPr>
        <w:t xml:space="preserve"> vegetation per kangaroo (</w:t>
      </w:r>
      <w:r w:rsidR="004F3CE5">
        <w:rPr>
          <w:rFonts w:cs="Times New Roman"/>
          <w:szCs w:val="24"/>
        </w:rPr>
        <w:t>C</w:t>
      </w:r>
      <w:r>
        <w:rPr>
          <w:rFonts w:cs="Times New Roman"/>
          <w:szCs w:val="24"/>
        </w:rPr>
        <w:t>VPK)</w:t>
      </w:r>
      <w:r w:rsidR="004F3CE5">
        <w:rPr>
          <w:rFonts w:cs="Times New Roman"/>
          <w:szCs w:val="24"/>
        </w:rPr>
        <w:t xml:space="preserve">, vegetation per kangaroo (VPK), </w:t>
      </w:r>
      <w:r w:rsidR="00273B6F">
        <w:rPr>
          <w:rFonts w:cs="Times New Roman"/>
          <w:szCs w:val="24"/>
        </w:rPr>
        <w:t xml:space="preserve">metabolic scaling parameter (MSP), environmental parameter (EP), the environmental-behavioural interaction parameter (EBIP), </w:t>
      </w:r>
      <w:r w:rsidR="004F3CE5">
        <w:rPr>
          <w:rFonts w:cs="Times New Roman"/>
          <w:szCs w:val="24"/>
        </w:rPr>
        <w:t xml:space="preserve">and </w:t>
      </w:r>
      <w:r>
        <w:rPr>
          <w:rFonts w:cs="Times New Roman"/>
          <w:szCs w:val="24"/>
        </w:rPr>
        <w:t>intercept standard deviation (SD).</w:t>
      </w:r>
    </w:p>
    <w:tbl>
      <w:tblPr>
        <w:tblW w:w="4759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1" w:type="dxa"/>
          <w:right w:w="101" w:type="dxa"/>
        </w:tblCellMar>
        <w:tblLook w:val="04A0" w:firstRow="1" w:lastRow="0" w:firstColumn="1" w:lastColumn="0" w:noHBand="0" w:noVBand="1"/>
      </w:tblPr>
      <w:tblGrid>
        <w:gridCol w:w="1671"/>
        <w:gridCol w:w="21"/>
        <w:gridCol w:w="1057"/>
        <w:gridCol w:w="789"/>
        <w:gridCol w:w="98"/>
        <w:gridCol w:w="1766"/>
        <w:gridCol w:w="902"/>
        <w:gridCol w:w="935"/>
        <w:gridCol w:w="809"/>
        <w:gridCol w:w="861"/>
      </w:tblGrid>
      <w:tr w:rsidR="00AC685A" w:rsidRPr="00112E42" w14:paraId="4891D54A" w14:textId="77777777" w:rsidTr="003B0782">
        <w:trPr>
          <w:trHeight w:val="356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A79F29" w14:textId="41EE9CF3" w:rsidR="00AC685A" w:rsidRPr="0050381B" w:rsidRDefault="0063411E" w:rsidP="00C22A0D">
            <w:pPr>
              <w:spacing w:before="120" w:after="120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en-CA"/>
                <w14:ligatures w14:val="none"/>
              </w:rPr>
            </w:pPr>
            <w:r w:rsidRPr="0050381B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  <w14:ligatures w14:val="none"/>
              </w:rPr>
              <w:t xml:space="preserve">Model </w:t>
            </w:r>
            <w:r w:rsidR="00AF7268" w:rsidRPr="0050381B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  <w14:ligatures w14:val="none"/>
              </w:rPr>
              <w:t>I</w:t>
            </w:r>
            <w:r w:rsidRPr="0050381B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  <w14:ligatures w14:val="none"/>
              </w:rPr>
              <w:t xml:space="preserve">V - </w:t>
            </w:r>
            <w:r w:rsidR="00AC685A" w:rsidRPr="0050381B"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en-CA"/>
                <w14:ligatures w14:val="none"/>
              </w:rPr>
              <w:t xml:space="preserve">Early- on </w:t>
            </w:r>
            <w:r w:rsidR="00696317" w:rsidRPr="0050381B"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en-CA"/>
                <w14:ligatures w14:val="none"/>
              </w:rPr>
              <w:t>late</w:t>
            </w:r>
            <w:r w:rsidR="00AF7268" w:rsidRPr="0050381B"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en-CA"/>
                <w14:ligatures w14:val="none"/>
              </w:rPr>
              <w:t>-</w:t>
            </w:r>
            <w:r w:rsidR="00696317" w:rsidRPr="0050381B"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en-CA"/>
                <w14:ligatures w14:val="none"/>
              </w:rPr>
              <w:t>life</w:t>
            </w:r>
            <w:r w:rsidR="00AC685A" w:rsidRPr="0050381B"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en-CA"/>
                <w14:ligatures w14:val="none"/>
              </w:rPr>
              <w:t xml:space="preserve"> reproduction model</w:t>
            </w:r>
          </w:p>
        </w:tc>
      </w:tr>
      <w:tr w:rsidR="00112E42" w:rsidRPr="00112E42" w14:paraId="5A8984C3" w14:textId="77777777" w:rsidTr="003B0782">
        <w:trPr>
          <w:trHeight w:val="356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151313" w14:textId="17CC4F39" w:rsidR="00112E42" w:rsidRPr="00112E42" w:rsidRDefault="004F6906" w:rsidP="00C22A0D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  <w:t>Fixed effects</w:t>
            </w:r>
          </w:p>
        </w:tc>
      </w:tr>
      <w:tr w:rsidR="004F3CE5" w:rsidRPr="00112E42" w14:paraId="19A8D09A" w14:textId="77777777" w:rsidTr="0050381B">
        <w:trPr>
          <w:trHeight w:val="633"/>
        </w:trPr>
        <w:tc>
          <w:tcPr>
            <w:tcW w:w="9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703E8" w14:textId="77777777" w:rsidR="0032450C" w:rsidRPr="00AA30A7" w:rsidRDefault="0032450C" w:rsidP="0050381B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</w:pPr>
            <w:r w:rsidRPr="00AA30A7"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  <w:t>Parameter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DCEAC" w14:textId="77777777" w:rsidR="0032450C" w:rsidRPr="00AA30A7" w:rsidRDefault="0032450C" w:rsidP="00AA30A7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</w:pPr>
            <w:r w:rsidRPr="00AA30A7">
              <w:rPr>
                <w:rFonts w:eastAsia="Times New Roman" w:cs="Times New Roman"/>
                <w:color w:val="000000" w:themeColor="text1"/>
                <w:szCs w:val="24"/>
              </w:rPr>
              <w:t>Estimate</w:t>
            </w:r>
          </w:p>
        </w:tc>
        <w:tc>
          <w:tcPr>
            <w:tcW w:w="4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E6BD6" w14:textId="46671BAB" w:rsidR="0032450C" w:rsidRPr="00AA30A7" w:rsidRDefault="0032450C" w:rsidP="00AA30A7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</w:pPr>
            <w:r w:rsidRPr="00AA30A7">
              <w:rPr>
                <w:rFonts w:cs="Times New Roman"/>
                <w:color w:val="000000" w:themeColor="text1"/>
                <w:szCs w:val="24"/>
              </w:rPr>
              <w:t>Error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BB1EE" w14:textId="77777777" w:rsidR="0032450C" w:rsidRPr="00AA30A7" w:rsidRDefault="0032450C" w:rsidP="00AA30A7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</w:pPr>
            <w:r w:rsidRPr="00AA30A7">
              <w:rPr>
                <w:rFonts w:eastAsia="Times New Roman" w:cs="Times New Roman"/>
                <w:color w:val="000000" w:themeColor="text1"/>
                <w:szCs w:val="24"/>
              </w:rPr>
              <w:t>95% Credible interval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5D259" w14:textId="534748BF" w:rsidR="0032450C" w:rsidRPr="00AA30A7" w:rsidRDefault="0032450C" w:rsidP="00AA30A7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</w:pPr>
            <w:r w:rsidRPr="00AA30A7"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  <w:t>pd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386D5" w14:textId="5D31F815" w:rsidR="0032450C" w:rsidRPr="00AA30A7" w:rsidRDefault="0032450C" w:rsidP="00AA30A7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</w:pPr>
            <w:r w:rsidRPr="00AA30A7"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  <w:t>Rhat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885CD" w14:textId="697DB85B" w:rsidR="0032450C" w:rsidRPr="00AA30A7" w:rsidRDefault="0032450C" w:rsidP="00AA30A7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</w:pPr>
            <w:r w:rsidRPr="00AA30A7"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  <w:t>Bulk ESS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1DD04" w14:textId="5338F9E2" w:rsidR="0032450C" w:rsidRPr="00AA30A7" w:rsidRDefault="0032450C" w:rsidP="00AA30A7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</w:pPr>
            <w:r w:rsidRPr="00AA30A7"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  <w:t>Tail ESS</w:t>
            </w:r>
          </w:p>
        </w:tc>
      </w:tr>
      <w:tr w:rsidR="00AA30A7" w:rsidRPr="00112E42" w14:paraId="5D754222" w14:textId="77777777" w:rsidTr="0050381B">
        <w:trPr>
          <w:trHeight w:val="294"/>
        </w:trPr>
        <w:tc>
          <w:tcPr>
            <w:tcW w:w="95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5757DE" w14:textId="3FC53690" w:rsidR="00AA30A7" w:rsidRPr="00AA30A7" w:rsidRDefault="00AA30A7" w:rsidP="0050381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A30A7">
              <w:rPr>
                <w:rFonts w:cs="Times New Roman"/>
                <w:color w:val="000000"/>
                <w:szCs w:val="24"/>
              </w:rPr>
              <w:t>Intercept</w:t>
            </w:r>
          </w:p>
        </w:tc>
        <w:tc>
          <w:tcPr>
            <w:tcW w:w="5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D2DB21" w14:textId="7A07F3A3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0.59</w:t>
            </w:r>
          </w:p>
        </w:tc>
        <w:tc>
          <w:tcPr>
            <w:tcW w:w="49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2D6803" w14:textId="1E1A9A7F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0.38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FC31ED" w14:textId="7DA5AB5C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 xml:space="preserve">[-0.15, 1.35] 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142E16" w14:textId="57ABF596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95%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38C56E" w14:textId="7AF95D6C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FAD2B9" w14:textId="4B81E195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4019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72BACE" w14:textId="50B7F9F4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2846</w:t>
            </w:r>
          </w:p>
        </w:tc>
      </w:tr>
      <w:tr w:rsidR="00AA30A7" w:rsidRPr="00112E42" w14:paraId="175EC53A" w14:textId="77777777" w:rsidTr="0050381B">
        <w:trPr>
          <w:trHeight w:val="294"/>
        </w:trPr>
        <w:tc>
          <w:tcPr>
            <w:tcW w:w="95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CDAEBB" w14:textId="33D425CF" w:rsidR="00AA30A7" w:rsidRPr="00AA30A7" w:rsidRDefault="00AA30A7" w:rsidP="0050381B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AA30A7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Scaled age</w:t>
            </w:r>
          </w:p>
        </w:tc>
        <w:tc>
          <w:tcPr>
            <w:tcW w:w="5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B5037D" w14:textId="19179291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0.34</w:t>
            </w:r>
          </w:p>
        </w:tc>
        <w:tc>
          <w:tcPr>
            <w:tcW w:w="49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53BE29" w14:textId="385E8CFB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0.22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B2E62A" w14:textId="1C998B8C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[-0.10, 0.78]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34A6BC" w14:textId="714EEAC7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94%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ED4D18" w14:textId="70094673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B3608B" w14:textId="35A1714E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12195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8B91A2" w14:textId="0D84972E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6437</w:t>
            </w:r>
          </w:p>
        </w:tc>
      </w:tr>
      <w:tr w:rsidR="00AA30A7" w:rsidRPr="00112E42" w14:paraId="6AC9BE05" w14:textId="77777777" w:rsidTr="0050381B">
        <w:trPr>
          <w:trHeight w:val="294"/>
        </w:trPr>
        <w:tc>
          <w:tcPr>
            <w:tcW w:w="95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77F759" w14:textId="4CBFDBBA" w:rsidR="00AA30A7" w:rsidRPr="00AA30A7" w:rsidRDefault="00AA30A7" w:rsidP="0050381B">
            <w:pPr>
              <w:spacing w:before="120" w:after="120" w:line="276" w:lineRule="auto"/>
              <w:jc w:val="center"/>
              <w:rPr>
                <w:rFonts w:cs="Times New Roman"/>
                <w:szCs w:val="24"/>
              </w:rPr>
            </w:pPr>
            <w:r w:rsidRPr="00AA30A7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Scaled total reproduction in ages 3-5</w:t>
            </w:r>
          </w:p>
        </w:tc>
        <w:tc>
          <w:tcPr>
            <w:tcW w:w="5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590D6B" w14:textId="775D3AFE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0.55</w:t>
            </w:r>
          </w:p>
        </w:tc>
        <w:tc>
          <w:tcPr>
            <w:tcW w:w="49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646D8E" w14:textId="4EAD2CF7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0.26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CBB674" w14:textId="64A2E1F6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 xml:space="preserve">[ 0.06, 1.07] 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236021" w14:textId="57C3793A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99%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2B7940" w14:textId="010E7E44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D76CFB" w14:textId="240EA22A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8352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7CC621" w14:textId="606FE638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6223</w:t>
            </w:r>
          </w:p>
        </w:tc>
      </w:tr>
      <w:tr w:rsidR="00AA30A7" w:rsidRPr="00112E42" w14:paraId="4B30BF97" w14:textId="77777777" w:rsidTr="0050381B">
        <w:trPr>
          <w:trHeight w:val="294"/>
        </w:trPr>
        <w:tc>
          <w:tcPr>
            <w:tcW w:w="95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8485D8" w14:textId="7EDAFF8B" w:rsidR="00AA30A7" w:rsidRPr="00AA30A7" w:rsidRDefault="00AA30A7" w:rsidP="0050381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A30A7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Age 5 scaled leg length</w:t>
            </w:r>
          </w:p>
        </w:tc>
        <w:tc>
          <w:tcPr>
            <w:tcW w:w="5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0FACD2" w14:textId="3FDFEA31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0.12</w:t>
            </w:r>
          </w:p>
        </w:tc>
        <w:tc>
          <w:tcPr>
            <w:tcW w:w="49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65F025" w14:textId="0C2834EB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0.24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BA9EF2" w14:textId="7D82CA0C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 xml:space="preserve">[-0.33, 0.59] 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708C25" w14:textId="1D8E34C8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69%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BD464D" w14:textId="738BB166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3ED02A" w14:textId="5121809A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9761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C4AD15" w14:textId="0D4F792D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7144</w:t>
            </w:r>
          </w:p>
        </w:tc>
      </w:tr>
      <w:tr w:rsidR="00AA30A7" w:rsidRPr="00112E42" w14:paraId="318556B6" w14:textId="77777777" w:rsidTr="0050381B">
        <w:trPr>
          <w:trHeight w:val="294"/>
        </w:trPr>
        <w:tc>
          <w:tcPr>
            <w:tcW w:w="95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D41904" w14:textId="3CE87609" w:rsidR="00AA30A7" w:rsidRPr="00AA30A7" w:rsidRDefault="00AA30A7" w:rsidP="0050381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A30A7">
              <w:rPr>
                <w:rFonts w:cs="Times New Roman"/>
                <w:color w:val="000000"/>
                <w:szCs w:val="24"/>
              </w:rPr>
              <w:t>Scaled CVPK between ages 1-5</w:t>
            </w:r>
          </w:p>
        </w:tc>
        <w:tc>
          <w:tcPr>
            <w:tcW w:w="5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D07E68" w14:textId="3D050412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0.24</w:t>
            </w:r>
          </w:p>
        </w:tc>
        <w:tc>
          <w:tcPr>
            <w:tcW w:w="49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8E07FE" w14:textId="047A075A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0.35</w:t>
            </w:r>
          </w:p>
        </w:tc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D55532" w14:textId="5878AEE2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 xml:space="preserve">[-0.46, 0.93] 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32224C" w14:textId="28D9EDDE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75%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5AB439" w14:textId="4B87285A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C0B6CA" w14:textId="1B23E235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6120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31332F" w14:textId="4AA9D91B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4548</w:t>
            </w:r>
          </w:p>
        </w:tc>
      </w:tr>
      <w:tr w:rsidR="00AA30A7" w:rsidRPr="00112E42" w14:paraId="1D00CA4E" w14:textId="77777777" w:rsidTr="0050381B">
        <w:trPr>
          <w:trHeight w:val="294"/>
        </w:trPr>
        <w:tc>
          <w:tcPr>
            <w:tcW w:w="9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E9958" w14:textId="46D9F12D" w:rsidR="00AA30A7" w:rsidRPr="00AA30A7" w:rsidRDefault="00AA30A7" w:rsidP="0050381B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  <w:r w:rsidRPr="00AA30A7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Scaled mean AJS between ages 1-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D887B" w14:textId="7CE27AA1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0.23</w:t>
            </w:r>
          </w:p>
        </w:tc>
        <w:tc>
          <w:tcPr>
            <w:tcW w:w="4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9A369" w14:textId="1787777D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0.36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ECCFC" w14:textId="40FC93E7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[-0.49, 0.95]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AB138" w14:textId="5F88FD69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74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D8ABB" w14:textId="12231579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01C86" w14:textId="2696A346" w:rsidR="00AA30A7" w:rsidRPr="00AA30A7" w:rsidRDefault="00AA30A7" w:rsidP="0050381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730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30C6E" w14:textId="7C028918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6587</w:t>
            </w:r>
          </w:p>
        </w:tc>
      </w:tr>
      <w:tr w:rsidR="00AA30A7" w:rsidRPr="00112E42" w14:paraId="453DF191" w14:textId="77777777" w:rsidTr="0050381B">
        <w:trPr>
          <w:trHeight w:val="294"/>
        </w:trPr>
        <w:tc>
          <w:tcPr>
            <w:tcW w:w="9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76BF2C" w14:textId="40A77F2F" w:rsidR="00AA30A7" w:rsidRPr="00AA30A7" w:rsidRDefault="00AA30A7" w:rsidP="0050381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A30A7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 xml:space="preserve">Age 5 scale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n</m:t>
                  </m:r>
                </m:sub>
              </m:sSub>
            </m:oMath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90E77B" w14:textId="70FAB014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0.03</w:t>
            </w:r>
          </w:p>
        </w:tc>
        <w:tc>
          <w:tcPr>
            <w:tcW w:w="4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0D341F" w14:textId="5C41F636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0.24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956C51" w14:textId="698F54B3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 xml:space="preserve">[-0.43, 0.50] 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693E36" w14:textId="3AB14420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54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846ED6" w14:textId="3D8F4516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9D040D" w14:textId="3C5A1F14" w:rsidR="00AA30A7" w:rsidRPr="00AA30A7" w:rsidRDefault="00AA30A7" w:rsidP="0050381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907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B12750" w14:textId="6867240B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6997</w:t>
            </w:r>
          </w:p>
        </w:tc>
      </w:tr>
      <w:tr w:rsidR="003453E6" w:rsidRPr="00112E42" w14:paraId="542B0F5C" w14:textId="77777777" w:rsidTr="003B0782">
        <w:trPr>
          <w:trHeight w:val="294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CE8E05" w14:textId="2B93C521" w:rsidR="003453E6" w:rsidRPr="00112E42" w:rsidRDefault="004F6906" w:rsidP="00C22A0D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  <w:lastRenderedPageBreak/>
              <w:t>Random effects</w:t>
            </w:r>
          </w:p>
        </w:tc>
      </w:tr>
      <w:tr w:rsidR="004F3CE5" w:rsidRPr="00112E42" w14:paraId="07115BCA" w14:textId="77777777" w:rsidTr="0050381B">
        <w:trPr>
          <w:trHeight w:val="294"/>
        </w:trPr>
        <w:tc>
          <w:tcPr>
            <w:tcW w:w="9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F92972" w14:textId="77777777" w:rsidR="0032450C" w:rsidRPr="00112E42" w:rsidRDefault="0032450C" w:rsidP="00C22A0D">
            <w:pPr>
              <w:spacing w:before="120" w:after="12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112E42"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  <w:t>Parameter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B7B8E7" w14:textId="77777777" w:rsidR="0032450C" w:rsidRPr="00112E42" w:rsidRDefault="0032450C" w:rsidP="00C22A0D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12E42">
              <w:rPr>
                <w:rFonts w:eastAsia="Times New Roman" w:cs="Times New Roman"/>
                <w:color w:val="000000" w:themeColor="text1"/>
                <w:szCs w:val="24"/>
              </w:rPr>
              <w:t>Estimate</w:t>
            </w:r>
          </w:p>
        </w:tc>
        <w:tc>
          <w:tcPr>
            <w:tcW w:w="4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3D627D" w14:textId="2305EF78" w:rsidR="0032450C" w:rsidRPr="00112E42" w:rsidRDefault="00C22A0D" w:rsidP="00C22A0D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E</w:t>
            </w:r>
            <w:r w:rsidR="0032450C" w:rsidRPr="00112E42">
              <w:rPr>
                <w:rFonts w:cs="Times New Roman"/>
                <w:color w:val="000000" w:themeColor="text1"/>
                <w:szCs w:val="24"/>
              </w:rPr>
              <w:t>rror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5EAEBB" w14:textId="13A20236" w:rsidR="0032450C" w:rsidRPr="00112E42" w:rsidRDefault="0032450C" w:rsidP="00C22A0D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12E42">
              <w:rPr>
                <w:rFonts w:eastAsia="Times New Roman" w:cs="Times New Roman"/>
                <w:color w:val="000000" w:themeColor="text1"/>
                <w:szCs w:val="24"/>
              </w:rPr>
              <w:t>95% Credible interval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6216F8" w14:textId="1FA5D7CF" w:rsidR="0032450C" w:rsidRPr="00112E42" w:rsidRDefault="0032450C" w:rsidP="00C22A0D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12E42"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  <w:t>Rhat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181C88" w14:textId="2BFE265A" w:rsidR="0032450C" w:rsidRPr="00112E42" w:rsidRDefault="0032450C" w:rsidP="00C22A0D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12E42"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  <w:t>Bulk ESS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0B7196" w14:textId="63A306D8" w:rsidR="0032450C" w:rsidRPr="00112E42" w:rsidRDefault="0032450C" w:rsidP="00C22A0D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12E42"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  <w:t>Tail ESS</w:t>
            </w:r>
          </w:p>
        </w:tc>
      </w:tr>
      <w:tr w:rsidR="004F3CE5" w:rsidRPr="00112E42" w14:paraId="1F89A1E4" w14:textId="77777777" w:rsidTr="0050381B">
        <w:trPr>
          <w:trHeight w:val="294"/>
        </w:trPr>
        <w:tc>
          <w:tcPr>
            <w:tcW w:w="95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FFB151F" w14:textId="582CEED9" w:rsidR="0032450C" w:rsidRPr="00112E42" w:rsidRDefault="0032450C" w:rsidP="00C22A0D">
            <w:pPr>
              <w:spacing w:before="120" w:after="120" w:line="276" w:lineRule="auto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Cohort</w:t>
            </w:r>
            <w:r w:rsidR="009B564F">
              <w:rPr>
                <w:rFonts w:cs="Times New Roman"/>
                <w:color w:val="000000" w:themeColor="text1"/>
                <w:szCs w:val="24"/>
              </w:rPr>
              <w:t xml:space="preserve"> intercept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112E42">
              <w:rPr>
                <w:rFonts w:cs="Times New Roman"/>
                <w:color w:val="000000" w:themeColor="text1"/>
                <w:szCs w:val="24"/>
              </w:rPr>
              <w:t>SD</w:t>
            </w:r>
          </w:p>
        </w:tc>
        <w:tc>
          <w:tcPr>
            <w:tcW w:w="5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E661DB5" w14:textId="57DEBBC5" w:rsidR="0032450C" w:rsidRPr="003453E6" w:rsidRDefault="003B0782" w:rsidP="004F3CE5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.4</w:t>
            </w:r>
            <w:r w:rsidR="005804B1">
              <w:rPr>
                <w:color w:val="000000"/>
              </w:rPr>
              <w:t>8</w:t>
            </w:r>
          </w:p>
        </w:tc>
        <w:tc>
          <w:tcPr>
            <w:tcW w:w="49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E8E5B41" w14:textId="3A00159F" w:rsidR="0032450C" w:rsidRPr="003453E6" w:rsidRDefault="003B0782" w:rsidP="004F3CE5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.</w:t>
            </w:r>
            <w:r w:rsidR="005804B1">
              <w:rPr>
                <w:color w:val="000000"/>
              </w:rPr>
              <w:t>42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B24259E" w14:textId="39594741" w:rsidR="0032450C" w:rsidRPr="003453E6" w:rsidRDefault="0032450C" w:rsidP="004F3CE5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453E6">
              <w:rPr>
                <w:rFonts w:cs="Times New Roman"/>
                <w:color w:val="000000"/>
                <w:szCs w:val="24"/>
              </w:rPr>
              <w:t>[0.0</w:t>
            </w:r>
            <w:r w:rsidR="002B39EE">
              <w:rPr>
                <w:rFonts w:cs="Times New Roman"/>
                <w:color w:val="000000"/>
                <w:szCs w:val="24"/>
              </w:rPr>
              <w:t>2</w:t>
            </w:r>
            <w:r w:rsidRPr="003453E6">
              <w:rPr>
                <w:rFonts w:cs="Times New Roman"/>
                <w:color w:val="000000"/>
                <w:szCs w:val="24"/>
              </w:rPr>
              <w:t xml:space="preserve">, </w:t>
            </w:r>
            <w:r w:rsidR="003B0782">
              <w:rPr>
                <w:rFonts w:cs="Times New Roman"/>
                <w:color w:val="000000"/>
                <w:szCs w:val="24"/>
              </w:rPr>
              <w:t>1.</w:t>
            </w:r>
            <w:r w:rsidR="005804B1">
              <w:rPr>
                <w:rFonts w:cs="Times New Roman"/>
                <w:color w:val="000000"/>
                <w:szCs w:val="24"/>
              </w:rPr>
              <w:t>55</w:t>
            </w:r>
            <w:r w:rsidRPr="003453E6">
              <w:rPr>
                <w:rFonts w:cs="Times New Roman"/>
                <w:color w:val="000000"/>
                <w:szCs w:val="24"/>
              </w:rPr>
              <w:t>]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4C40E1E" w14:textId="3C88A813" w:rsidR="0032450C" w:rsidRPr="003453E6" w:rsidRDefault="003B0782" w:rsidP="004F3CE5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1.0</w:t>
            </w:r>
            <w:r w:rsidR="004F3CE5">
              <w:rPr>
                <w:color w:val="000000"/>
              </w:rPr>
              <w:t>0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05E6824" w14:textId="310F6A79" w:rsidR="0032450C" w:rsidRPr="003453E6" w:rsidRDefault="005804B1" w:rsidP="004F3CE5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3756</w:t>
            </w:r>
          </w:p>
        </w:tc>
        <w:tc>
          <w:tcPr>
            <w:tcW w:w="4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0CE25B7" w14:textId="37745FFA" w:rsidR="0032450C" w:rsidRPr="003453E6" w:rsidRDefault="005804B1" w:rsidP="004F3CE5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4133</w:t>
            </w:r>
          </w:p>
        </w:tc>
      </w:tr>
      <w:tr w:rsidR="002B39EE" w:rsidRPr="00112E42" w14:paraId="0F15AE1D" w14:textId="77777777" w:rsidTr="0050381B">
        <w:trPr>
          <w:trHeight w:val="294"/>
        </w:trPr>
        <w:tc>
          <w:tcPr>
            <w:tcW w:w="95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BEE501" w14:textId="38B73EB0" w:rsidR="002B39EE" w:rsidRDefault="002B39EE" w:rsidP="002B39EE">
            <w:pPr>
              <w:spacing w:before="120" w:after="120" w:line="276" w:lineRule="auto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ID intercept </w:t>
            </w:r>
            <w:r w:rsidRPr="00112E42">
              <w:rPr>
                <w:rFonts w:cs="Times New Roman"/>
                <w:color w:val="000000" w:themeColor="text1"/>
                <w:szCs w:val="24"/>
              </w:rPr>
              <w:t>SD</w:t>
            </w:r>
          </w:p>
        </w:tc>
        <w:tc>
          <w:tcPr>
            <w:tcW w:w="5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F643CBD" w14:textId="703EB120" w:rsidR="002B39EE" w:rsidRDefault="002B39EE" w:rsidP="002B39EE">
            <w:pPr>
              <w:spacing w:before="120" w:after="120" w:line="276" w:lineRule="auto"/>
              <w:jc w:val="center"/>
              <w:rPr>
                <w:color w:val="000000"/>
              </w:rPr>
            </w:pPr>
            <w:r w:rsidRPr="001A132A">
              <w:t>0.4</w:t>
            </w:r>
            <w:r w:rsidR="005804B1">
              <w:t>0</w:t>
            </w:r>
            <w:r w:rsidRPr="001A132A">
              <w:t xml:space="preserve">    </w:t>
            </w:r>
          </w:p>
        </w:tc>
        <w:tc>
          <w:tcPr>
            <w:tcW w:w="49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37B15A5" w14:textId="15396621" w:rsidR="002B39EE" w:rsidRDefault="002B39EE" w:rsidP="002B39EE">
            <w:pPr>
              <w:spacing w:before="120" w:after="120" w:line="276" w:lineRule="auto"/>
              <w:jc w:val="center"/>
              <w:rPr>
                <w:color w:val="000000"/>
              </w:rPr>
            </w:pPr>
            <w:r w:rsidRPr="001A132A">
              <w:t>0.</w:t>
            </w:r>
            <w:r w:rsidR="005804B1">
              <w:t>32</w:t>
            </w:r>
          </w:p>
        </w:tc>
        <w:tc>
          <w:tcPr>
            <w:tcW w:w="149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FA45DD" w14:textId="68F98049" w:rsidR="002B39EE" w:rsidRPr="003453E6" w:rsidRDefault="002B39EE" w:rsidP="002B39EE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453E6">
              <w:rPr>
                <w:rFonts w:cs="Times New Roman"/>
                <w:color w:val="000000"/>
                <w:szCs w:val="24"/>
              </w:rPr>
              <w:t xml:space="preserve">[0.0, </w:t>
            </w:r>
            <w:r>
              <w:rPr>
                <w:rFonts w:cs="Times New Roman"/>
                <w:color w:val="000000"/>
                <w:szCs w:val="24"/>
              </w:rPr>
              <w:t>1.</w:t>
            </w:r>
            <w:r w:rsidR="005804B1">
              <w:rPr>
                <w:rFonts w:cs="Times New Roman"/>
                <w:color w:val="000000"/>
                <w:szCs w:val="24"/>
              </w:rPr>
              <w:t>16</w:t>
            </w:r>
            <w:r w:rsidRPr="003453E6">
              <w:rPr>
                <w:rFonts w:cs="Times New Roman"/>
                <w:color w:val="000000"/>
                <w:szCs w:val="24"/>
              </w:rPr>
              <w:t>]</w:t>
            </w:r>
          </w:p>
        </w:tc>
        <w:tc>
          <w:tcPr>
            <w:tcW w:w="5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5710D8" w14:textId="0268C2FF" w:rsidR="002B39EE" w:rsidRDefault="002B39EE" w:rsidP="002B39EE">
            <w:pPr>
              <w:spacing w:before="120" w:after="12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2DF4FB" w14:textId="288FCCBF" w:rsidR="002B39EE" w:rsidDel="002B39EE" w:rsidRDefault="005804B1" w:rsidP="002B39EE">
            <w:pPr>
              <w:spacing w:before="120" w:after="12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279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1BF1BD" w14:textId="0FBD8035" w:rsidR="002B39EE" w:rsidDel="002B39EE" w:rsidRDefault="005804B1" w:rsidP="002B39EE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565</w:t>
            </w:r>
          </w:p>
        </w:tc>
      </w:tr>
      <w:tr w:rsidR="00AC685A" w:rsidRPr="00112E42" w14:paraId="64337643" w14:textId="77777777" w:rsidTr="003B0782">
        <w:trPr>
          <w:trHeight w:val="294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C41A58" w14:textId="0692C042" w:rsidR="00AC685A" w:rsidRDefault="0063411E" w:rsidP="00AC685A">
            <w:pPr>
              <w:spacing w:before="120" w:after="120" w:line="276" w:lineRule="auto"/>
              <w:jc w:val="center"/>
              <w:rPr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  <w14:ligatures w14:val="none"/>
              </w:rPr>
              <w:t xml:space="preserve">Model V - </w:t>
            </w:r>
            <w:r w:rsidR="00AC685A" w:rsidRPr="00AC685A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CA"/>
                <w14:ligatures w14:val="none"/>
              </w:rPr>
              <w:t>Early</w:t>
            </w:r>
            <w:r w:rsidR="003B0782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CA"/>
                <w14:ligatures w14:val="none"/>
              </w:rPr>
              <w:t xml:space="preserve"> primiparity</w:t>
            </w:r>
            <w:r w:rsidR="00AC685A" w:rsidRPr="00AC685A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CA"/>
                <w14:ligatures w14:val="none"/>
              </w:rPr>
              <w:t xml:space="preserve"> model</w:t>
            </w:r>
            <w:r w:rsidR="00AF7268">
              <w:rPr>
                <w:rFonts w:eastAsia="Times New Roman" w:cs="Times New Roman"/>
                <w:i/>
                <w:iCs/>
                <w:color w:val="000000" w:themeColor="text1"/>
                <w:szCs w:val="24"/>
                <w:lang w:eastAsia="en-CA"/>
                <w14:ligatures w14:val="none"/>
              </w:rPr>
              <w:t xml:space="preserve"> on late-life</w:t>
            </w:r>
          </w:p>
        </w:tc>
      </w:tr>
      <w:tr w:rsidR="00AC685A" w:rsidRPr="00112E42" w14:paraId="2DF1A033" w14:textId="77777777" w:rsidTr="0050381B">
        <w:trPr>
          <w:trHeight w:val="294"/>
        </w:trPr>
        <w:tc>
          <w:tcPr>
            <w:tcW w:w="5000" w:type="pct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767EF8" w14:textId="05C9EB46" w:rsidR="00AC685A" w:rsidRPr="00AA30A7" w:rsidRDefault="00AC685A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30A7"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  <w:t>Fixed effects</w:t>
            </w:r>
          </w:p>
        </w:tc>
      </w:tr>
      <w:tr w:rsidR="004F3CE5" w:rsidRPr="00112E42" w14:paraId="182BFA1D" w14:textId="77777777" w:rsidTr="0050381B">
        <w:trPr>
          <w:trHeight w:val="294"/>
        </w:trPr>
        <w:tc>
          <w:tcPr>
            <w:tcW w:w="9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9A9E55" w14:textId="763E55D8" w:rsidR="001534F4" w:rsidRPr="00AA30A7" w:rsidRDefault="001534F4" w:rsidP="00AA30A7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</w:pPr>
            <w:r w:rsidRPr="00AA30A7"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  <w:t>Parameter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B8D514" w14:textId="507031BC" w:rsidR="001534F4" w:rsidRPr="00AA30A7" w:rsidRDefault="001534F4" w:rsidP="00AA30A7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</w:pPr>
            <w:r w:rsidRPr="00AA30A7">
              <w:rPr>
                <w:rFonts w:eastAsia="Times New Roman" w:cs="Times New Roman"/>
                <w:color w:val="000000" w:themeColor="text1"/>
                <w:szCs w:val="24"/>
              </w:rPr>
              <w:t>Estimate</w:t>
            </w:r>
          </w:p>
        </w:tc>
        <w:tc>
          <w:tcPr>
            <w:tcW w:w="4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D354EF" w14:textId="7B30D348" w:rsidR="001534F4" w:rsidRPr="00AA30A7" w:rsidRDefault="001534F4" w:rsidP="00AA30A7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</w:pPr>
            <w:r w:rsidRPr="00AA30A7">
              <w:rPr>
                <w:rFonts w:cs="Times New Roman"/>
                <w:color w:val="000000" w:themeColor="text1"/>
                <w:szCs w:val="24"/>
              </w:rPr>
              <w:t>Error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6E0142" w14:textId="1B267721" w:rsidR="001534F4" w:rsidRPr="00AA30A7" w:rsidRDefault="001534F4" w:rsidP="00AA30A7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</w:pPr>
            <w:r w:rsidRPr="00AA30A7">
              <w:rPr>
                <w:rFonts w:eastAsia="Times New Roman" w:cs="Times New Roman"/>
                <w:color w:val="000000" w:themeColor="text1"/>
                <w:szCs w:val="24"/>
              </w:rPr>
              <w:t>95% Credible interval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330FCC" w14:textId="2DB4FE23" w:rsidR="001534F4" w:rsidRPr="00AA30A7" w:rsidRDefault="001534F4" w:rsidP="00AA30A7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</w:pPr>
            <w:r w:rsidRPr="00AA30A7"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  <w:t>pd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F2089B" w14:textId="138653B1" w:rsidR="001534F4" w:rsidRPr="00AA30A7" w:rsidRDefault="001534F4" w:rsidP="00AA30A7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</w:pPr>
            <w:r w:rsidRPr="00AA30A7"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  <w:t>Rhat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411A1E" w14:textId="23457203" w:rsidR="001534F4" w:rsidRPr="00AA30A7" w:rsidRDefault="001534F4" w:rsidP="00AA30A7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</w:pPr>
            <w:r w:rsidRPr="00AA30A7"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  <w:t>Bulk ESS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1E8046" w14:textId="3A33A638" w:rsidR="001534F4" w:rsidRPr="00AA30A7" w:rsidRDefault="001534F4" w:rsidP="00AA30A7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</w:pPr>
            <w:r w:rsidRPr="00AA30A7"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  <w:t>Tail ESS</w:t>
            </w:r>
          </w:p>
        </w:tc>
      </w:tr>
      <w:tr w:rsidR="00AA30A7" w:rsidRPr="00112E42" w14:paraId="1F4D2E5B" w14:textId="77777777" w:rsidTr="0050381B">
        <w:trPr>
          <w:trHeight w:val="294"/>
        </w:trPr>
        <w:tc>
          <w:tcPr>
            <w:tcW w:w="950" w:type="pct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CF191" w14:textId="6AAA0D84" w:rsidR="00AA30A7" w:rsidRPr="00AA30A7" w:rsidRDefault="00AA30A7" w:rsidP="0050381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A30A7">
              <w:rPr>
                <w:rFonts w:cs="Times New Roman"/>
                <w:color w:val="000000"/>
                <w:szCs w:val="24"/>
              </w:rPr>
              <w:t>Intercept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C5285" w14:textId="46E64D90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30A7">
              <w:rPr>
                <w:rFonts w:cs="Times New Roman"/>
                <w:color w:val="000000"/>
                <w:szCs w:val="24"/>
              </w:rPr>
              <w:t>0.33</w:t>
            </w:r>
          </w:p>
        </w:tc>
        <w:tc>
          <w:tcPr>
            <w:tcW w:w="49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68220" w14:textId="0C3A5FE3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30A7">
              <w:rPr>
                <w:rFonts w:cs="Times New Roman"/>
                <w:color w:val="000000"/>
                <w:szCs w:val="24"/>
              </w:rPr>
              <w:t>0.37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AC960" w14:textId="367D4163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 xml:space="preserve">[-0.40, 1.08] 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AB5E2" w14:textId="7E423619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84%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051AD" w14:textId="4D2253B1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30A7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A4AFE" w14:textId="38F19BD2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5131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BC763" w14:textId="27F39E0F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4391</w:t>
            </w:r>
          </w:p>
        </w:tc>
      </w:tr>
      <w:tr w:rsidR="00AA30A7" w:rsidRPr="00112E42" w14:paraId="2659619C" w14:textId="77777777" w:rsidTr="0050381B">
        <w:trPr>
          <w:trHeight w:val="294"/>
        </w:trPr>
        <w:tc>
          <w:tcPr>
            <w:tcW w:w="95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D8FB9" w14:textId="77777777" w:rsidR="00AA30A7" w:rsidRPr="00AA30A7" w:rsidRDefault="00AA30A7" w:rsidP="0050381B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F5FD5" w14:textId="337E9E94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30A7">
              <w:rPr>
                <w:rFonts w:cs="Times New Roman"/>
                <w:color w:val="000000"/>
                <w:szCs w:val="24"/>
              </w:rPr>
              <w:t>0.37</w:t>
            </w:r>
          </w:p>
        </w:tc>
        <w:tc>
          <w:tcPr>
            <w:tcW w:w="4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C4DFD" w14:textId="1B967148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30A7">
              <w:rPr>
                <w:rFonts w:cs="Times New Roman"/>
                <w:color w:val="000000"/>
                <w:szCs w:val="24"/>
              </w:rPr>
              <w:t>0.21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8B40E" w14:textId="1A16B518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[-0.04, 0.77]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0726D" w14:textId="2F5CF9E9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96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2844E" w14:textId="111EB59D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30A7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A93D5" w14:textId="022863D9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106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610A5" w14:textId="1268E6F1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6756</w:t>
            </w:r>
          </w:p>
        </w:tc>
      </w:tr>
      <w:tr w:rsidR="00AA30A7" w:rsidRPr="00112E42" w14:paraId="54D20E31" w14:textId="77777777" w:rsidTr="0050381B">
        <w:trPr>
          <w:trHeight w:val="294"/>
        </w:trPr>
        <w:tc>
          <w:tcPr>
            <w:tcW w:w="95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50873" w14:textId="3C14881C" w:rsidR="00AA30A7" w:rsidRPr="00AA30A7" w:rsidRDefault="00AA30A7" w:rsidP="0050381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A30A7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Age 3 primiparity - Ye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20DE1" w14:textId="480365F6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30A7">
              <w:rPr>
                <w:rFonts w:cs="Times New Roman"/>
                <w:color w:val="000000"/>
                <w:szCs w:val="24"/>
              </w:rPr>
              <w:t>0.73</w:t>
            </w:r>
          </w:p>
        </w:tc>
        <w:tc>
          <w:tcPr>
            <w:tcW w:w="4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B2C02" w14:textId="456B7744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30A7">
              <w:rPr>
                <w:rFonts w:cs="Times New Roman"/>
                <w:color w:val="000000"/>
                <w:szCs w:val="24"/>
              </w:rPr>
              <w:t>0.37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2774E" w14:textId="46CB50EE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 xml:space="preserve">[-0.02, 1.46]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41634" w14:textId="00ECA384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97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49BB0" w14:textId="1149A565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30A7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57DC3" w14:textId="515ACE23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923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67EFA" w14:textId="23A2EDC5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6403</w:t>
            </w:r>
          </w:p>
        </w:tc>
      </w:tr>
      <w:tr w:rsidR="00AA30A7" w:rsidRPr="00112E42" w14:paraId="1259A948" w14:textId="77777777" w:rsidTr="0050381B">
        <w:trPr>
          <w:trHeight w:val="294"/>
        </w:trPr>
        <w:tc>
          <w:tcPr>
            <w:tcW w:w="95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1CBAE" w14:textId="521EE953" w:rsidR="00AA30A7" w:rsidRPr="00AA30A7" w:rsidRDefault="00AA30A7" w:rsidP="0050381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A30A7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>Age 5 scaled leg length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F8ED5" w14:textId="3C8860A7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30A7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4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732D6" w14:textId="56F0C873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30A7">
              <w:rPr>
                <w:rFonts w:cs="Times New Roman"/>
                <w:color w:val="000000"/>
                <w:szCs w:val="24"/>
              </w:rPr>
              <w:t>0.21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B0531" w14:textId="6E46BF30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 xml:space="preserve">[-0.31, 0.53]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5EAB9" w14:textId="2B21855B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69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A90C6" w14:textId="4005C3B5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30A7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0E666" w14:textId="3831D3D1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903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3DB88" w14:textId="6A97C354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7360</w:t>
            </w:r>
          </w:p>
        </w:tc>
      </w:tr>
      <w:tr w:rsidR="00AA30A7" w:rsidRPr="00112E42" w14:paraId="05ABCB6F" w14:textId="77777777" w:rsidTr="0050381B">
        <w:trPr>
          <w:trHeight w:val="294"/>
        </w:trPr>
        <w:tc>
          <w:tcPr>
            <w:tcW w:w="95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90C42" w14:textId="1867CC0E" w:rsidR="00AA30A7" w:rsidRPr="00AA30A7" w:rsidRDefault="00AA30A7" w:rsidP="0050381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A30A7">
              <w:rPr>
                <w:rFonts w:cs="Times New Roman"/>
                <w:color w:val="000000"/>
                <w:szCs w:val="24"/>
              </w:rPr>
              <w:t>Age 5 scaled CVPK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810F9" w14:textId="5B2D5584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30A7">
              <w:rPr>
                <w:rFonts w:cs="Times New Roman"/>
                <w:color w:val="000000"/>
                <w:szCs w:val="24"/>
              </w:rPr>
              <w:t>0.25</w:t>
            </w:r>
          </w:p>
        </w:tc>
        <w:tc>
          <w:tcPr>
            <w:tcW w:w="4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007DB" w14:textId="75368749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30A7">
              <w:rPr>
                <w:rFonts w:cs="Times New Roman"/>
                <w:color w:val="000000"/>
                <w:szCs w:val="24"/>
              </w:rPr>
              <w:t>0.36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568F7" w14:textId="47F0EFA9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 xml:space="preserve">[-0.46, 0.95]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A4FDF" w14:textId="0126EEDB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76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70CC2" w14:textId="4DA5ED79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30A7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133CA" w14:textId="71941159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722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C8089" w14:textId="586A7931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6631</w:t>
            </w:r>
          </w:p>
        </w:tc>
      </w:tr>
      <w:tr w:rsidR="00AA30A7" w:rsidRPr="00112E42" w14:paraId="73C5FFE3" w14:textId="77777777" w:rsidTr="0050381B">
        <w:trPr>
          <w:trHeight w:val="294"/>
        </w:trPr>
        <w:tc>
          <w:tcPr>
            <w:tcW w:w="95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3555A" w14:textId="77777777" w:rsidR="00AA30A7" w:rsidRPr="00AA30A7" w:rsidRDefault="00AA30A7" w:rsidP="0050381B">
            <w:pPr>
              <w:spacing w:before="120" w:after="12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E6085" w14:textId="17A086E5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30A7">
              <w:rPr>
                <w:rFonts w:cs="Times New Roman"/>
                <w:color w:val="000000"/>
                <w:szCs w:val="24"/>
              </w:rPr>
              <w:t>0.28</w:t>
            </w:r>
          </w:p>
        </w:tc>
        <w:tc>
          <w:tcPr>
            <w:tcW w:w="4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9ADDA" w14:textId="0463AAE1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30A7">
              <w:rPr>
                <w:rFonts w:cs="Times New Roman"/>
                <w:color w:val="000000"/>
                <w:szCs w:val="24"/>
              </w:rPr>
              <w:t>0.36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F4E60" w14:textId="550DDD6E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[-0.39, 1.00]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E8BF8" w14:textId="40B305D8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79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C93CB" w14:textId="2069BAA8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30A7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E9F66" w14:textId="4CD08EB0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653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5DEED" w14:textId="0572F719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6858</w:t>
            </w:r>
          </w:p>
        </w:tc>
      </w:tr>
      <w:tr w:rsidR="00AA30A7" w:rsidRPr="00112E42" w14:paraId="024E0342" w14:textId="77777777" w:rsidTr="0050381B">
        <w:trPr>
          <w:trHeight w:val="294"/>
        </w:trPr>
        <w:tc>
          <w:tcPr>
            <w:tcW w:w="950" w:type="pct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23D8D0" w14:textId="56296777" w:rsidR="00AA30A7" w:rsidRPr="00AA30A7" w:rsidRDefault="00AA30A7" w:rsidP="0050381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A30A7">
              <w:rPr>
                <w:rFonts w:eastAsia="Times New Roman" w:cs="Times New Roman"/>
                <w:color w:val="000000"/>
                <w:szCs w:val="24"/>
                <w:lang w:eastAsia="en-CA"/>
                <w14:ligatures w14:val="none"/>
              </w:rPr>
              <w:t xml:space="preserve">Age 5 scale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n</m:t>
                  </m:r>
                </m:sub>
              </m:sSub>
            </m:oMath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416426" w14:textId="07B8425E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30A7">
              <w:rPr>
                <w:rFonts w:cs="Times New Roman"/>
                <w:color w:val="000000"/>
                <w:szCs w:val="24"/>
              </w:rPr>
              <w:t>0.09</w:t>
            </w:r>
          </w:p>
        </w:tc>
        <w:tc>
          <w:tcPr>
            <w:tcW w:w="4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ABF5AD" w14:textId="42D6C366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30A7">
              <w:rPr>
                <w:rFonts w:cs="Times New Roman"/>
                <w:color w:val="000000"/>
                <w:szCs w:val="24"/>
              </w:rPr>
              <w:t>0.23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D04A75" w14:textId="4413032F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 xml:space="preserve">[-0.35, 0.53] 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FCA897" w14:textId="286E07D4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30A7">
              <w:rPr>
                <w:rFonts w:cs="Times New Roman"/>
                <w:color w:val="000000"/>
                <w:szCs w:val="24"/>
              </w:rPr>
              <w:t>65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DC9249" w14:textId="07B8E0DC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A30A7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E49D70" w14:textId="202F1D1E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954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789DE3" w14:textId="4A7CDE37" w:rsidR="00AA30A7" w:rsidRPr="00AA30A7" w:rsidRDefault="00AA30A7" w:rsidP="00AA30A7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50381B">
              <w:rPr>
                <w:rFonts w:cs="Times New Roman"/>
                <w:color w:val="000000"/>
                <w:szCs w:val="24"/>
              </w:rPr>
              <w:t>6590</w:t>
            </w:r>
          </w:p>
        </w:tc>
      </w:tr>
      <w:tr w:rsidR="003B0782" w:rsidRPr="00112E42" w14:paraId="68AAC332" w14:textId="77777777" w:rsidTr="003B0782">
        <w:trPr>
          <w:trHeight w:val="294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73EF29" w14:textId="570F3B47" w:rsidR="003B0782" w:rsidRDefault="003B0782" w:rsidP="003B0782">
            <w:pPr>
              <w:spacing w:before="120" w:after="120" w:line="276" w:lineRule="auto"/>
              <w:jc w:val="center"/>
              <w:rPr>
                <w:color w:val="000000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  <w:t>Random effects</w:t>
            </w:r>
          </w:p>
        </w:tc>
      </w:tr>
      <w:tr w:rsidR="004F3CE5" w:rsidRPr="00112E42" w14:paraId="79F411F0" w14:textId="77777777" w:rsidTr="0050381B">
        <w:trPr>
          <w:trHeight w:val="294"/>
        </w:trPr>
        <w:tc>
          <w:tcPr>
            <w:tcW w:w="950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2FD60B" w14:textId="285CD126" w:rsidR="003B0782" w:rsidRDefault="003B0782" w:rsidP="003B0782">
            <w:pPr>
              <w:spacing w:before="120" w:after="12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112E42"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  <w:t>Parameter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3360AD" w14:textId="0BD05DE6" w:rsidR="003B0782" w:rsidRDefault="003B0782" w:rsidP="003B0782">
            <w:pPr>
              <w:spacing w:before="120" w:after="120" w:line="276" w:lineRule="auto"/>
              <w:jc w:val="center"/>
              <w:rPr>
                <w:color w:val="000000"/>
              </w:rPr>
            </w:pPr>
            <w:r w:rsidRPr="00112E42">
              <w:rPr>
                <w:rFonts w:eastAsia="Times New Roman" w:cs="Times New Roman"/>
                <w:color w:val="000000" w:themeColor="text1"/>
                <w:szCs w:val="24"/>
              </w:rPr>
              <w:t>Estimate</w:t>
            </w:r>
          </w:p>
        </w:tc>
        <w:tc>
          <w:tcPr>
            <w:tcW w:w="4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10B046" w14:textId="53AEF1C8" w:rsidR="003B0782" w:rsidRDefault="003B0782" w:rsidP="003B0782">
            <w:pPr>
              <w:spacing w:before="120" w:after="120" w:line="276" w:lineRule="auto"/>
              <w:jc w:val="center"/>
              <w:rPr>
                <w:color w:val="000000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E</w:t>
            </w:r>
            <w:r w:rsidRPr="00112E42">
              <w:rPr>
                <w:rFonts w:cs="Times New Roman"/>
                <w:color w:val="000000" w:themeColor="text1"/>
                <w:szCs w:val="24"/>
              </w:rPr>
              <w:t>rror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7C4F38" w14:textId="797E6C74" w:rsidR="003B0782" w:rsidRPr="003453E6" w:rsidRDefault="003B0782" w:rsidP="003B0782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112E42">
              <w:rPr>
                <w:rFonts w:eastAsia="Times New Roman" w:cs="Times New Roman"/>
                <w:color w:val="000000" w:themeColor="text1"/>
                <w:szCs w:val="24"/>
              </w:rPr>
              <w:t>95% Credible interval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F7D6BB" w14:textId="0213A670" w:rsidR="003B0782" w:rsidRDefault="003B0782" w:rsidP="003B0782">
            <w:pPr>
              <w:spacing w:before="120" w:after="120" w:line="276" w:lineRule="auto"/>
              <w:jc w:val="center"/>
              <w:rPr>
                <w:color w:val="000000"/>
              </w:rPr>
            </w:pPr>
            <w:r w:rsidRPr="00112E42"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  <w:t>Rhat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F5B765" w14:textId="46E4D9C0" w:rsidR="003B0782" w:rsidRDefault="003B0782" w:rsidP="003B0782">
            <w:pPr>
              <w:spacing w:before="120" w:after="120" w:line="276" w:lineRule="auto"/>
              <w:jc w:val="center"/>
              <w:rPr>
                <w:color w:val="000000"/>
              </w:rPr>
            </w:pPr>
            <w:r w:rsidRPr="00112E42"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  <w:t>Bulk ESS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899A5F" w14:textId="54826408" w:rsidR="003B0782" w:rsidRDefault="003B0782" w:rsidP="003B0782">
            <w:pPr>
              <w:spacing w:before="120" w:after="120" w:line="276" w:lineRule="auto"/>
              <w:rPr>
                <w:color w:val="000000"/>
              </w:rPr>
            </w:pPr>
            <w:r w:rsidRPr="00112E42"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  <w:t>Tail ESS</w:t>
            </w:r>
          </w:p>
        </w:tc>
      </w:tr>
      <w:tr w:rsidR="00AA30A7" w:rsidRPr="00112E42" w14:paraId="78051E9E" w14:textId="77777777" w:rsidTr="0050381B">
        <w:trPr>
          <w:trHeight w:val="294"/>
        </w:trPr>
        <w:tc>
          <w:tcPr>
            <w:tcW w:w="950" w:type="pct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BA755" w14:textId="1E2A405D" w:rsidR="00AA30A7" w:rsidRDefault="00AA30A7" w:rsidP="003B0782">
            <w:pPr>
              <w:spacing w:before="120" w:after="120" w:line="276" w:lineRule="auto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lastRenderedPageBreak/>
              <w:t xml:space="preserve">Cohort intercept </w:t>
            </w:r>
            <w:r w:rsidRPr="00112E42">
              <w:rPr>
                <w:rFonts w:cs="Times New Roman"/>
                <w:color w:val="000000" w:themeColor="text1"/>
                <w:szCs w:val="24"/>
              </w:rPr>
              <w:t>SD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F1775" w14:textId="64BCCF79" w:rsidR="00AA30A7" w:rsidRDefault="00AA30A7" w:rsidP="004F3CE5">
            <w:pPr>
              <w:spacing w:before="120" w:after="12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49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3CA74" w14:textId="07C92164" w:rsidR="00AA30A7" w:rsidRDefault="00AA30A7" w:rsidP="004F3CE5">
            <w:pPr>
              <w:spacing w:before="120" w:after="12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AB428" w14:textId="40B1196D" w:rsidR="00AA30A7" w:rsidRPr="003453E6" w:rsidRDefault="00AA30A7" w:rsidP="004F3CE5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453E6">
              <w:rPr>
                <w:rFonts w:cs="Times New Roman"/>
                <w:color w:val="000000"/>
                <w:szCs w:val="24"/>
              </w:rPr>
              <w:t>[0.</w:t>
            </w:r>
            <w:r>
              <w:rPr>
                <w:rFonts w:cs="Times New Roman"/>
                <w:color w:val="000000"/>
                <w:szCs w:val="24"/>
              </w:rPr>
              <w:t>02</w:t>
            </w:r>
            <w:r w:rsidRPr="003453E6">
              <w:rPr>
                <w:rFonts w:cs="Times New Roman"/>
                <w:color w:val="000000"/>
                <w:szCs w:val="24"/>
              </w:rPr>
              <w:t xml:space="preserve">, </w:t>
            </w:r>
            <w:r>
              <w:rPr>
                <w:rFonts w:cs="Times New Roman"/>
                <w:color w:val="000000"/>
                <w:szCs w:val="24"/>
              </w:rPr>
              <w:t>1.55</w:t>
            </w:r>
            <w:r w:rsidRPr="003453E6">
              <w:rPr>
                <w:rFonts w:cs="Times New Roman"/>
                <w:color w:val="000000"/>
                <w:szCs w:val="24"/>
              </w:rPr>
              <w:t>]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E5194" w14:textId="1A0CAC44" w:rsidR="00AA30A7" w:rsidRDefault="00AA30A7" w:rsidP="004F3CE5">
            <w:pPr>
              <w:spacing w:before="120" w:after="12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C55BD" w14:textId="01FFFA76" w:rsidR="00AA30A7" w:rsidRDefault="00AA30A7" w:rsidP="004F3CE5">
            <w:pPr>
              <w:spacing w:before="120" w:after="12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756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1E544" w14:textId="339A7C41" w:rsidR="00AA30A7" w:rsidRDefault="00AA30A7" w:rsidP="004F3CE5">
            <w:pPr>
              <w:spacing w:before="120" w:after="12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133</w:t>
            </w:r>
          </w:p>
        </w:tc>
      </w:tr>
      <w:tr w:rsidR="004F3CE5" w:rsidRPr="00112E42" w14:paraId="756256B3" w14:textId="77777777" w:rsidTr="0050381B">
        <w:trPr>
          <w:trHeight w:val="294"/>
        </w:trPr>
        <w:tc>
          <w:tcPr>
            <w:tcW w:w="950" w:type="pct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1E4FFE" w14:textId="3365C769" w:rsidR="003B0782" w:rsidRDefault="00AA30A7" w:rsidP="003B0782">
            <w:pPr>
              <w:spacing w:before="120" w:after="120" w:line="276" w:lineRule="auto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ID </w:t>
            </w:r>
            <w:r w:rsidR="003B0782">
              <w:rPr>
                <w:rFonts w:cs="Times New Roman"/>
                <w:color w:val="000000" w:themeColor="text1"/>
                <w:szCs w:val="24"/>
              </w:rPr>
              <w:t xml:space="preserve">intercept </w:t>
            </w:r>
            <w:r w:rsidR="003B0782" w:rsidRPr="00112E42">
              <w:rPr>
                <w:rFonts w:cs="Times New Roman"/>
                <w:color w:val="000000" w:themeColor="text1"/>
                <w:szCs w:val="24"/>
              </w:rPr>
              <w:t>SD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EFA642" w14:textId="629FE268" w:rsidR="003B0782" w:rsidRDefault="003B0782" w:rsidP="004F3CE5">
            <w:pPr>
              <w:spacing w:before="120" w:after="12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</w:t>
            </w:r>
            <w:r w:rsidR="00AA30A7">
              <w:rPr>
                <w:color w:val="000000"/>
              </w:rPr>
              <w:t>0</w:t>
            </w:r>
          </w:p>
        </w:tc>
        <w:tc>
          <w:tcPr>
            <w:tcW w:w="4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C9E36F" w14:textId="2ABD92C3" w:rsidR="003B0782" w:rsidRDefault="00AA30A7" w:rsidP="004F3CE5">
            <w:pPr>
              <w:spacing w:before="120" w:after="12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14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26C84D" w14:textId="296F7460" w:rsidR="003B0782" w:rsidRPr="003453E6" w:rsidRDefault="003B0782" w:rsidP="004F3CE5">
            <w:pPr>
              <w:spacing w:before="120" w:after="12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3453E6">
              <w:rPr>
                <w:rFonts w:cs="Times New Roman"/>
                <w:color w:val="000000"/>
                <w:szCs w:val="24"/>
              </w:rPr>
              <w:t>[0.</w:t>
            </w:r>
            <w:r w:rsidR="00AA30A7">
              <w:rPr>
                <w:rFonts w:cs="Times New Roman"/>
                <w:color w:val="000000"/>
                <w:szCs w:val="24"/>
              </w:rPr>
              <w:t>02</w:t>
            </w:r>
            <w:r w:rsidRPr="003453E6">
              <w:rPr>
                <w:rFonts w:cs="Times New Roman"/>
                <w:color w:val="000000"/>
                <w:szCs w:val="24"/>
              </w:rPr>
              <w:t xml:space="preserve">, </w:t>
            </w:r>
            <w:r>
              <w:rPr>
                <w:rFonts w:cs="Times New Roman"/>
                <w:color w:val="000000"/>
                <w:szCs w:val="24"/>
              </w:rPr>
              <w:t>1.1</w:t>
            </w:r>
            <w:r w:rsidR="00AA30A7">
              <w:rPr>
                <w:rFonts w:cs="Times New Roman"/>
                <w:color w:val="000000"/>
                <w:szCs w:val="24"/>
              </w:rPr>
              <w:t>6</w:t>
            </w:r>
            <w:r w:rsidRPr="003453E6">
              <w:rPr>
                <w:rFonts w:cs="Times New Roman"/>
                <w:color w:val="000000"/>
                <w:szCs w:val="24"/>
              </w:rPr>
              <w:t>]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DF2DE7" w14:textId="1C0A8855" w:rsidR="003B0782" w:rsidRDefault="003B0782" w:rsidP="004F3CE5">
            <w:pPr>
              <w:spacing w:before="120" w:after="12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  <w:r w:rsidR="004F3CE5">
              <w:rPr>
                <w:color w:val="000000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F0E18B" w14:textId="33D05C72" w:rsidR="003B0782" w:rsidRDefault="00AA30A7" w:rsidP="004F3CE5">
            <w:pPr>
              <w:spacing w:before="120" w:after="12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27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09572F" w14:textId="5B774586" w:rsidR="003B0782" w:rsidRDefault="00AA30A7" w:rsidP="004F3CE5">
            <w:pPr>
              <w:spacing w:before="120" w:after="12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565</w:t>
            </w:r>
          </w:p>
        </w:tc>
      </w:tr>
      <w:tr w:rsidR="003B0782" w:rsidRPr="00112E42" w14:paraId="72D0B986" w14:textId="77777777" w:rsidTr="003B0782">
        <w:trPr>
          <w:trHeight w:val="294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147B72" w14:textId="09B303CB" w:rsidR="003B0782" w:rsidRPr="00112E42" w:rsidRDefault="00D37223" w:rsidP="003B0782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en-CA"/>
                <w14:ligatures w14:val="none"/>
              </w:rPr>
              <w:t>Effects</w:t>
            </w:r>
            <w:r w:rsidR="003B0782" w:rsidRPr="0032450C"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en-CA"/>
                <w14:ligatures w14:val="none"/>
              </w:rPr>
              <w:t xml:space="preserve"> of early reproduction</w:t>
            </w:r>
            <w:r w:rsidR="003B0782"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en-CA"/>
                <w14:ligatures w14:val="none"/>
              </w:rPr>
              <w:t xml:space="preserve"> II</w:t>
            </w:r>
          </w:p>
        </w:tc>
      </w:tr>
      <w:tr w:rsidR="0063411E" w:rsidRPr="00112E42" w14:paraId="7A9DE3B5" w14:textId="77777777" w:rsidTr="00685181">
        <w:trPr>
          <w:trHeight w:val="294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4DF03B5" w14:textId="64ECF111" w:rsidR="0063411E" w:rsidRPr="0032450C" w:rsidRDefault="0063411E" w:rsidP="0063411E">
            <w:pPr>
              <w:spacing w:before="120" w:after="120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  <w:lang w:eastAsia="en-CA"/>
                <w14:ligatures w14:val="none"/>
              </w:rPr>
            </w:pPr>
            <w:r w:rsidRPr="00FA7135"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  <w14:ligatures w14:val="none"/>
              </w:rPr>
              <w:t xml:space="preserve">Model </w:t>
            </w:r>
            <w:r w:rsidR="00AF7268"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  <w14:ligatures w14:val="none"/>
              </w:rPr>
              <w:t>VI – von Bertalanffy Growth Function</w:t>
            </w:r>
          </w:p>
        </w:tc>
      </w:tr>
      <w:tr w:rsidR="003B0782" w:rsidRPr="00112E42" w14:paraId="24173B0F" w14:textId="77777777" w:rsidTr="003B0782">
        <w:trPr>
          <w:trHeight w:val="294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6A4649" w14:textId="47E0C5F6" w:rsidR="003B0782" w:rsidRPr="00112E42" w:rsidRDefault="003B0782" w:rsidP="003B0782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  <w:t>Fixed effects</w:t>
            </w:r>
          </w:p>
        </w:tc>
      </w:tr>
      <w:tr w:rsidR="003B0782" w:rsidRPr="00BE241F" w14:paraId="4EC83AC9" w14:textId="77777777" w:rsidTr="006F2D7B">
        <w:trPr>
          <w:trHeight w:val="294"/>
        </w:trPr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416E71" w14:textId="0492D195" w:rsidR="003B0782" w:rsidRPr="00BE241F" w:rsidRDefault="003B0782" w:rsidP="003B0782">
            <w:pPr>
              <w:spacing w:before="120" w:after="12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BE241F"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  <w:t>Parameter</w:t>
            </w:r>
          </w:p>
        </w:tc>
        <w:tc>
          <w:tcPr>
            <w:tcW w:w="60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369D2C" w14:textId="118991DE" w:rsidR="003B0782" w:rsidRPr="00BE241F" w:rsidRDefault="003B0782" w:rsidP="003B0782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E241F">
              <w:rPr>
                <w:rFonts w:eastAsia="Times New Roman" w:cs="Times New Roman"/>
                <w:color w:val="000000" w:themeColor="text1"/>
                <w:szCs w:val="24"/>
              </w:rPr>
              <w:t>Estimate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387CB2" w14:textId="52680580" w:rsidR="003B0782" w:rsidRPr="00BE241F" w:rsidRDefault="003B0782" w:rsidP="003B0782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E241F">
              <w:rPr>
                <w:rFonts w:cs="Times New Roman"/>
                <w:color w:val="000000" w:themeColor="text1"/>
                <w:szCs w:val="24"/>
              </w:rPr>
              <w:t>Error</w:t>
            </w:r>
          </w:p>
        </w:tc>
        <w:tc>
          <w:tcPr>
            <w:tcW w:w="10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149F18" w14:textId="7537C303" w:rsidR="003B0782" w:rsidRPr="00BE241F" w:rsidRDefault="003B0782" w:rsidP="003B0782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E241F">
              <w:rPr>
                <w:rFonts w:eastAsia="Times New Roman" w:cs="Times New Roman"/>
                <w:color w:val="000000" w:themeColor="text1"/>
                <w:szCs w:val="24"/>
              </w:rPr>
              <w:t>95% Credible interval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281ACF" w14:textId="1B4B1958" w:rsidR="003B0782" w:rsidRPr="00BE241F" w:rsidRDefault="003B0782" w:rsidP="003B0782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E241F"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  <w:t>pd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994ECA" w14:textId="5596D190" w:rsidR="003B0782" w:rsidRPr="00BE241F" w:rsidRDefault="003B0782" w:rsidP="003B0782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E241F"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  <w:t>Rhat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70822F" w14:textId="0EA26D34" w:rsidR="003B0782" w:rsidRPr="00BE241F" w:rsidRDefault="003B0782" w:rsidP="003B0782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E241F"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  <w:t>Bulk ESS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3F2701" w14:textId="3918AD9D" w:rsidR="003B0782" w:rsidRPr="00BE241F" w:rsidRDefault="003B0782" w:rsidP="003B0782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E241F"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  <w:t>Tail ESS</w:t>
            </w:r>
          </w:p>
        </w:tc>
      </w:tr>
      <w:tr w:rsidR="006F2D7B" w:rsidRPr="00BE241F" w14:paraId="7369301A" w14:textId="77777777" w:rsidTr="006F2D7B">
        <w:trPr>
          <w:trHeight w:val="294"/>
        </w:trPr>
        <w:tc>
          <w:tcPr>
            <w:tcW w:w="9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28420A9" w14:textId="3D46234A" w:rsidR="006F2D7B" w:rsidRPr="00BE241F" w:rsidRDefault="006F2D7B" w:rsidP="006F2D7B">
            <w:pPr>
              <w:spacing w:before="120" w:after="12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BE241F">
              <w:rPr>
                <w:rFonts w:cs="Times New Roman"/>
                <w:color w:val="000000"/>
                <w:szCs w:val="24"/>
              </w:rPr>
              <w:t>Log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BE241F">
              <w:rPr>
                <w:rFonts w:cs="Times New Roman"/>
                <w:color w:val="000000"/>
                <w:szCs w:val="24"/>
              </w:rPr>
              <w:t>initial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BE241F">
              <w:rPr>
                <w:rFonts w:cs="Times New Roman"/>
                <w:color w:val="000000"/>
                <w:szCs w:val="24"/>
              </w:rPr>
              <w:t>size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BE241F">
              <w:rPr>
                <w:rFonts w:cs="Times New Roman"/>
                <w:color w:val="000000"/>
                <w:szCs w:val="24"/>
              </w:rPr>
              <w:t>Intercept</w:t>
            </w:r>
          </w:p>
        </w:tc>
        <w:tc>
          <w:tcPr>
            <w:tcW w:w="60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1E5E5F6" w14:textId="11F99CB8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5.5</w:t>
            </w:r>
            <w:r w:rsidR="00B628BC">
              <w:rPr>
                <w:color w:val="000000"/>
              </w:rPr>
              <w:t>2</w:t>
            </w: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BB3DDDD" w14:textId="30392B78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.0</w:t>
            </w:r>
            <w:r w:rsidR="00B628BC">
              <w:rPr>
                <w:color w:val="000000"/>
              </w:rPr>
              <w:t>4</w:t>
            </w:r>
          </w:p>
        </w:tc>
        <w:tc>
          <w:tcPr>
            <w:tcW w:w="104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E535CC6" w14:textId="320FA31B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[5.4</w:t>
            </w:r>
            <w:r w:rsidR="00B628BC">
              <w:rPr>
                <w:color w:val="000000"/>
              </w:rPr>
              <w:t>4</w:t>
            </w:r>
            <w:r>
              <w:rPr>
                <w:color w:val="000000"/>
              </w:rPr>
              <w:t>,  5.60]</w:t>
            </w:r>
          </w:p>
        </w:tc>
        <w:tc>
          <w:tcPr>
            <w:tcW w:w="5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F1AEA94" w14:textId="162BC234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100%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A5F0A7" w14:textId="749BD45D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70E1C0D" w14:textId="38B7C9A4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10265</w:t>
            </w:r>
          </w:p>
        </w:tc>
        <w:tc>
          <w:tcPr>
            <w:tcW w:w="4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356C8FB" w14:textId="346A267C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13222</w:t>
            </w:r>
          </w:p>
        </w:tc>
      </w:tr>
      <w:tr w:rsidR="006F2D7B" w:rsidRPr="00BE241F" w14:paraId="5279A5FC" w14:textId="77777777" w:rsidTr="006F2D7B">
        <w:trPr>
          <w:trHeight w:val="294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06D881" w14:textId="4FC88711" w:rsidR="006F2D7B" w:rsidRPr="00BE241F" w:rsidRDefault="006F2D7B" w:rsidP="006F2D7B">
            <w:pPr>
              <w:spacing w:before="120" w:after="12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BE241F">
              <w:rPr>
                <w:rFonts w:cs="Times New Roman"/>
                <w:color w:val="000000"/>
                <w:szCs w:val="24"/>
              </w:rPr>
              <w:t>Log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BE241F">
              <w:rPr>
                <w:rFonts w:cs="Times New Roman"/>
                <w:color w:val="000000"/>
                <w:szCs w:val="24"/>
              </w:rPr>
              <w:t>initial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BE241F">
              <w:rPr>
                <w:rFonts w:cs="Times New Roman"/>
                <w:color w:val="000000"/>
                <w:szCs w:val="24"/>
              </w:rPr>
              <w:t>size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="00B628BC">
              <w:rPr>
                <w:rFonts w:cs="Times New Roman"/>
                <w:color w:val="000000"/>
                <w:szCs w:val="24"/>
              </w:rPr>
              <w:t xml:space="preserve">scaled </w:t>
            </w:r>
            <w:r>
              <w:rPr>
                <w:rFonts w:cs="Times New Roman"/>
                <w:color w:val="000000"/>
                <w:szCs w:val="24"/>
              </w:rPr>
              <w:t>e</w:t>
            </w:r>
            <w:r w:rsidRPr="00BE241F">
              <w:rPr>
                <w:rFonts w:cs="Times New Roman"/>
                <w:color w:val="000000"/>
                <w:szCs w:val="24"/>
              </w:rPr>
              <w:t>arly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BE241F">
              <w:rPr>
                <w:rFonts w:cs="Times New Roman"/>
                <w:color w:val="000000"/>
                <w:szCs w:val="24"/>
              </w:rPr>
              <w:t>reproduction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="00B628BC">
              <w:t>allocation</w:t>
            </w:r>
          </w:p>
        </w:tc>
        <w:tc>
          <w:tcPr>
            <w:tcW w:w="605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ACB099" w14:textId="7D093C84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FF9F00" w14:textId="14A7DABF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04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836612" w14:textId="26B0FA68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[-0.03,  0.05]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EF7452" w14:textId="676A0551" w:rsidR="006F2D7B" w:rsidRPr="00BE241F" w:rsidRDefault="00B628BC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64</w:t>
            </w:r>
            <w:r w:rsidR="006F2D7B">
              <w:rPr>
                <w:color w:val="000000"/>
              </w:rPr>
              <w:t>%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4E259D" w14:textId="48D8A6B0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05B7E0" w14:textId="47DC623C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7984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6BF3EE" w14:textId="6E58AC46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11385</w:t>
            </w:r>
          </w:p>
        </w:tc>
      </w:tr>
      <w:tr w:rsidR="006F2D7B" w:rsidRPr="00BE241F" w14:paraId="3F643D8B" w14:textId="77777777" w:rsidTr="006F2D7B">
        <w:trPr>
          <w:trHeight w:val="294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669F5C" w14:textId="34D85DC3" w:rsidR="006F2D7B" w:rsidRPr="00BE241F" w:rsidRDefault="006F2D7B" w:rsidP="006F2D7B">
            <w:pPr>
              <w:spacing w:before="120" w:after="12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BE241F">
              <w:rPr>
                <w:rFonts w:cs="Times New Roman"/>
                <w:color w:val="000000"/>
                <w:szCs w:val="24"/>
              </w:rPr>
              <w:t>Log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BE241F">
              <w:rPr>
                <w:rFonts w:cs="Times New Roman"/>
                <w:color w:val="000000"/>
                <w:szCs w:val="24"/>
              </w:rPr>
              <w:t>MSP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BE241F">
              <w:rPr>
                <w:rFonts w:cs="Times New Roman"/>
                <w:color w:val="000000"/>
                <w:szCs w:val="24"/>
              </w:rPr>
              <w:t>Intercept</w:t>
            </w:r>
          </w:p>
        </w:tc>
        <w:tc>
          <w:tcPr>
            <w:tcW w:w="605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FC6C7B" w14:textId="64741A95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.1</w:t>
            </w:r>
            <w:r w:rsidR="00B628BC">
              <w:rPr>
                <w:color w:val="000000"/>
              </w:rPr>
              <w:t>1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DA7F48" w14:textId="2BD08331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.1</w:t>
            </w:r>
            <w:r w:rsidR="00B628BC">
              <w:rPr>
                <w:color w:val="000000"/>
              </w:rPr>
              <w:t>2</w:t>
            </w:r>
          </w:p>
        </w:tc>
        <w:tc>
          <w:tcPr>
            <w:tcW w:w="104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51A367" w14:textId="3ADC7FDE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[-0.</w:t>
            </w:r>
            <w:r w:rsidR="00B628BC">
              <w:rPr>
                <w:color w:val="000000"/>
              </w:rPr>
              <w:t>13</w:t>
            </w:r>
            <w:r>
              <w:rPr>
                <w:color w:val="000000"/>
              </w:rPr>
              <w:t>,  0.3</w:t>
            </w:r>
            <w:r w:rsidR="00B628BC">
              <w:rPr>
                <w:color w:val="000000"/>
              </w:rPr>
              <w:t>4</w:t>
            </w:r>
            <w:r>
              <w:rPr>
                <w:color w:val="000000"/>
              </w:rPr>
              <w:t>]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F693BE" w14:textId="513CD6A5" w:rsidR="006F2D7B" w:rsidRPr="00BE241F" w:rsidRDefault="00B628BC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83</w:t>
            </w:r>
            <w:r w:rsidR="006F2D7B">
              <w:rPr>
                <w:color w:val="000000"/>
              </w:rPr>
              <w:t>%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8E9F7D" w14:textId="67B7776E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89527B" w14:textId="7FEA99FF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24682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2E0AE1" w14:textId="5E439C40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14942</w:t>
            </w:r>
          </w:p>
        </w:tc>
      </w:tr>
      <w:tr w:rsidR="006F2D7B" w:rsidRPr="00BE241F" w14:paraId="01C5BB74" w14:textId="77777777" w:rsidTr="006F2D7B">
        <w:trPr>
          <w:trHeight w:val="294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88761E" w14:textId="21AFDA96" w:rsidR="006F2D7B" w:rsidRPr="00BE241F" w:rsidRDefault="006F2D7B" w:rsidP="006F2D7B">
            <w:pPr>
              <w:spacing w:before="120" w:after="12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BE241F">
              <w:rPr>
                <w:rFonts w:cs="Times New Roman"/>
                <w:color w:val="000000"/>
                <w:szCs w:val="24"/>
              </w:rPr>
              <w:t>Log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BE241F">
              <w:rPr>
                <w:rFonts w:cs="Times New Roman"/>
                <w:color w:val="000000"/>
                <w:szCs w:val="24"/>
              </w:rPr>
              <w:t>MSP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="00B628BC">
              <w:rPr>
                <w:rFonts w:cs="Times New Roman"/>
                <w:color w:val="000000"/>
                <w:szCs w:val="24"/>
              </w:rPr>
              <w:t xml:space="preserve">scaled </w:t>
            </w:r>
            <w:r>
              <w:rPr>
                <w:rFonts w:cs="Times New Roman"/>
                <w:color w:val="000000"/>
                <w:szCs w:val="24"/>
              </w:rPr>
              <w:t>e</w:t>
            </w:r>
            <w:r w:rsidRPr="00BE241F">
              <w:rPr>
                <w:rFonts w:cs="Times New Roman"/>
                <w:color w:val="000000"/>
                <w:szCs w:val="24"/>
              </w:rPr>
              <w:t>arly reproduction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="00B628BC">
              <w:t>allocation</w:t>
            </w:r>
          </w:p>
        </w:tc>
        <w:tc>
          <w:tcPr>
            <w:tcW w:w="605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283D08" w14:textId="2E7D0230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.0</w:t>
            </w:r>
            <w:r w:rsidR="00B628BC">
              <w:rPr>
                <w:color w:val="000000"/>
              </w:rPr>
              <w:t>6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BA3778" w14:textId="371C3274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04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EECF15" w14:textId="1279C9A4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[0.0</w:t>
            </w:r>
            <w:r w:rsidR="00B628BC">
              <w:rPr>
                <w:color w:val="000000"/>
              </w:rPr>
              <w:t>2</w:t>
            </w:r>
            <w:r>
              <w:rPr>
                <w:color w:val="000000"/>
              </w:rPr>
              <w:t>,  0.10]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8B4654" w14:textId="4A1F08DC" w:rsidR="006F2D7B" w:rsidRPr="00BE241F" w:rsidRDefault="00B628BC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100</w:t>
            </w:r>
            <w:r w:rsidR="006F2D7B">
              <w:rPr>
                <w:color w:val="000000"/>
              </w:rPr>
              <w:t>%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15B4FE" w14:textId="4DC6E1B6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CD621E" w14:textId="3265EBE2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17232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39FDAE" w14:textId="0E06422D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14056</w:t>
            </w:r>
          </w:p>
        </w:tc>
      </w:tr>
      <w:tr w:rsidR="006F2D7B" w:rsidRPr="00BE241F" w14:paraId="3E23EA16" w14:textId="77777777" w:rsidTr="006F2D7B">
        <w:trPr>
          <w:trHeight w:val="294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1AC836" w14:textId="5E27B9B3" w:rsidR="006F2D7B" w:rsidRPr="00BE241F" w:rsidRDefault="006F2D7B" w:rsidP="006F2D7B">
            <w:pPr>
              <w:spacing w:before="120" w:after="12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BE241F">
              <w:rPr>
                <w:rFonts w:cs="Times New Roman"/>
                <w:color w:val="000000"/>
                <w:szCs w:val="24"/>
              </w:rPr>
              <w:t>Log</w:t>
            </w:r>
            <w:r>
              <w:rPr>
                <w:rFonts w:cs="Times New Roman"/>
                <w:color w:val="000000"/>
                <w:szCs w:val="24"/>
              </w:rPr>
              <w:t xml:space="preserve"> EP i</w:t>
            </w:r>
            <w:r w:rsidRPr="00BE241F">
              <w:rPr>
                <w:rFonts w:cs="Times New Roman"/>
                <w:color w:val="000000"/>
                <w:szCs w:val="24"/>
              </w:rPr>
              <w:t>ntercept</w:t>
            </w:r>
          </w:p>
        </w:tc>
        <w:tc>
          <w:tcPr>
            <w:tcW w:w="605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7FA7FF" w14:textId="35E53576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6.25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5C9616" w14:textId="0EACD747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04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F6A986" w14:textId="158DCA28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[6.22,  6.27]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D26A39" w14:textId="77073B68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100%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41DFCD" w14:textId="02B86BAE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33A62D" w14:textId="589A208B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4208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7AB2A3" w14:textId="300F5373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7309</w:t>
            </w:r>
          </w:p>
        </w:tc>
      </w:tr>
      <w:tr w:rsidR="006F2D7B" w:rsidRPr="00BE241F" w14:paraId="208EDC1A" w14:textId="77777777" w:rsidTr="006F2D7B">
        <w:trPr>
          <w:trHeight w:val="294"/>
        </w:trPr>
        <w:tc>
          <w:tcPr>
            <w:tcW w:w="9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BF6D5E" w14:textId="15DE3522" w:rsidR="006F2D7B" w:rsidRPr="00BE241F" w:rsidRDefault="006F2D7B" w:rsidP="006F2D7B">
            <w:pPr>
              <w:spacing w:before="120" w:after="12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BE241F">
              <w:rPr>
                <w:rFonts w:cs="Times New Roman"/>
                <w:color w:val="000000"/>
                <w:szCs w:val="24"/>
              </w:rPr>
              <w:t>Log</w:t>
            </w:r>
            <w:r>
              <w:rPr>
                <w:rFonts w:cs="Times New Roman"/>
                <w:color w:val="000000"/>
                <w:szCs w:val="24"/>
              </w:rPr>
              <w:t xml:space="preserve"> EP </w:t>
            </w:r>
            <w:r w:rsidRPr="00BE241F">
              <w:rPr>
                <w:rFonts w:cs="Times New Roman"/>
                <w:color w:val="000000"/>
                <w:szCs w:val="24"/>
              </w:rPr>
              <w:t>scaled</w:t>
            </w:r>
            <w:r>
              <w:rPr>
                <w:rFonts w:cs="Times New Roman"/>
                <w:color w:val="000000"/>
                <w:szCs w:val="24"/>
              </w:rPr>
              <w:t xml:space="preserve"> VPK</w:t>
            </w:r>
          </w:p>
        </w:tc>
        <w:tc>
          <w:tcPr>
            <w:tcW w:w="605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D3B319" w14:textId="19339EB6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</w:t>
            </w:r>
            <w:r w:rsidR="00B628BC">
              <w:rPr>
                <w:color w:val="000000"/>
              </w:rPr>
              <w:t>.00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8A9AFB" w14:textId="3677C2C6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</w:t>
            </w:r>
            <w:r w:rsidR="00B628BC">
              <w:rPr>
                <w:color w:val="000000"/>
              </w:rPr>
              <w:t>.00</w:t>
            </w:r>
          </w:p>
        </w:tc>
        <w:tc>
          <w:tcPr>
            <w:tcW w:w="1046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683AF1" w14:textId="5FB7974A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[0.00,  0.00]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AA0C64" w14:textId="5DB80161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7</w:t>
            </w:r>
            <w:r w:rsidR="00B628BC">
              <w:rPr>
                <w:color w:val="000000"/>
              </w:rPr>
              <w:t>5</w:t>
            </w:r>
            <w:r>
              <w:rPr>
                <w:color w:val="000000"/>
              </w:rPr>
              <w:t>%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AA0DD5" w14:textId="2D9F1ABC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E14C04" w14:textId="3979FC3F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22792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2E12AA" w14:textId="756F4AF9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18237</w:t>
            </w:r>
          </w:p>
        </w:tc>
      </w:tr>
      <w:tr w:rsidR="006F2D7B" w:rsidRPr="00BE241F" w14:paraId="72F6A1E4" w14:textId="77777777" w:rsidTr="006F2D7B">
        <w:trPr>
          <w:trHeight w:val="294"/>
        </w:trPr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EDA3B8" w14:textId="28D782F0" w:rsidR="006F2D7B" w:rsidRPr="00BE241F" w:rsidRDefault="006F2D7B" w:rsidP="006F2D7B">
            <w:pPr>
              <w:spacing w:before="120" w:after="120" w:line="276" w:lineRule="auto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EBIP i</w:t>
            </w:r>
            <w:r w:rsidRPr="00BE241F">
              <w:rPr>
                <w:rFonts w:cs="Times New Roman"/>
                <w:color w:val="000000"/>
                <w:szCs w:val="24"/>
              </w:rPr>
              <w:t>ntercept</w:t>
            </w:r>
          </w:p>
        </w:tc>
        <w:tc>
          <w:tcPr>
            <w:tcW w:w="6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AE9167" w14:textId="051D1414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0CE1CD" w14:textId="2BB0CAE5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0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3F56F5" w14:textId="634CB991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[0.89,  0.9</w:t>
            </w:r>
            <w:r w:rsidR="00B628BC">
              <w:rPr>
                <w:color w:val="000000"/>
              </w:rPr>
              <w:t>7</w:t>
            </w:r>
            <w:r>
              <w:rPr>
                <w:color w:val="000000"/>
              </w:rPr>
              <w:t>]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F7B49E" w14:textId="6298797E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100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D8F368" w14:textId="6F81914C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FEA6BC" w14:textId="72E40B84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413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4F5EDB" w14:textId="1647E45A" w:rsidR="006F2D7B" w:rsidRPr="00BE241F" w:rsidRDefault="006F2D7B" w:rsidP="006F2D7B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/>
              </w:rPr>
              <w:t>7245</w:t>
            </w:r>
          </w:p>
        </w:tc>
      </w:tr>
      <w:tr w:rsidR="003B0782" w:rsidRPr="00BE241F" w14:paraId="3D98E4E6" w14:textId="77777777" w:rsidTr="004F3CE5">
        <w:trPr>
          <w:trHeight w:val="294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A96BC9" w14:textId="7CD8C972" w:rsidR="003B0782" w:rsidRPr="00BE241F" w:rsidRDefault="003B0782" w:rsidP="003B0782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E241F"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  <w:t>Random effects</w:t>
            </w:r>
          </w:p>
        </w:tc>
      </w:tr>
      <w:tr w:rsidR="003B0782" w:rsidRPr="00BE241F" w14:paraId="00F9C728" w14:textId="77777777" w:rsidTr="006F2D7B">
        <w:trPr>
          <w:trHeight w:val="294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920E18" w14:textId="77777777" w:rsidR="003B0782" w:rsidRPr="00BE241F" w:rsidRDefault="003B0782" w:rsidP="003B0782">
            <w:pPr>
              <w:spacing w:before="120" w:after="12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BE241F"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  <w:t>Parameter</w:t>
            </w:r>
          </w:p>
        </w:tc>
        <w:tc>
          <w:tcPr>
            <w:tcW w:w="6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336D95" w14:textId="77777777" w:rsidR="003B0782" w:rsidRPr="00BE241F" w:rsidRDefault="003B0782" w:rsidP="003B0782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E241F">
              <w:rPr>
                <w:rFonts w:eastAsia="Times New Roman" w:cs="Times New Roman"/>
                <w:color w:val="000000" w:themeColor="text1"/>
                <w:szCs w:val="24"/>
              </w:rPr>
              <w:t>Estimate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FFD62D" w14:textId="6773A887" w:rsidR="003B0782" w:rsidRPr="00BE241F" w:rsidRDefault="003B0782" w:rsidP="003B0782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E241F">
              <w:rPr>
                <w:rFonts w:cs="Times New Roman"/>
                <w:color w:val="000000" w:themeColor="text1"/>
                <w:szCs w:val="24"/>
              </w:rPr>
              <w:t>Error</w:t>
            </w:r>
          </w:p>
        </w:tc>
        <w:tc>
          <w:tcPr>
            <w:tcW w:w="155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6AD578" w14:textId="74F2AE29" w:rsidR="003B0782" w:rsidRPr="00BE241F" w:rsidRDefault="003B0782" w:rsidP="003B0782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E241F">
              <w:rPr>
                <w:rFonts w:eastAsia="Times New Roman" w:cs="Times New Roman"/>
                <w:color w:val="000000" w:themeColor="text1"/>
                <w:szCs w:val="24"/>
              </w:rPr>
              <w:t>95% Credible interval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8C578C" w14:textId="27826EC1" w:rsidR="003B0782" w:rsidRPr="00BE241F" w:rsidRDefault="003B0782" w:rsidP="003B0782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E241F"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  <w:t>Rhat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0798E9" w14:textId="0AF32297" w:rsidR="003B0782" w:rsidRPr="00BE241F" w:rsidRDefault="003B0782" w:rsidP="003B0782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E241F"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  <w:t>Bulk ESS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81F0A5" w14:textId="2C82AB1C" w:rsidR="003B0782" w:rsidRPr="00BE241F" w:rsidRDefault="003B0782" w:rsidP="003B0782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E241F">
              <w:rPr>
                <w:rFonts w:eastAsia="Times New Roman" w:cs="Times New Roman"/>
                <w:color w:val="000000" w:themeColor="text1"/>
                <w:szCs w:val="24"/>
                <w:lang w:eastAsia="en-CA"/>
                <w14:ligatures w14:val="none"/>
              </w:rPr>
              <w:t>Tail ESS</w:t>
            </w:r>
          </w:p>
        </w:tc>
      </w:tr>
      <w:tr w:rsidR="006F2D7B" w:rsidRPr="00BE241F" w14:paraId="019FA2DB" w14:textId="77777777" w:rsidTr="006F2D7B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val="290"/>
        </w:trPr>
        <w:tc>
          <w:tcPr>
            <w:tcW w:w="9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34985" w14:textId="6DF73DD6" w:rsidR="006F2D7B" w:rsidRPr="00BE241F" w:rsidRDefault="006F2D7B" w:rsidP="006F2D7B">
            <w:pPr>
              <w:rPr>
                <w:rFonts w:cs="Times New Roman"/>
                <w:color w:val="000000"/>
                <w:szCs w:val="24"/>
              </w:rPr>
            </w:pPr>
            <w:r w:rsidRPr="00BE241F">
              <w:rPr>
                <w:rFonts w:cs="Times New Roman"/>
                <w:color w:val="000000"/>
                <w:szCs w:val="24"/>
              </w:rPr>
              <w:lastRenderedPageBreak/>
              <w:t xml:space="preserve">Cohort log </w:t>
            </w:r>
            <w:r>
              <w:rPr>
                <w:rFonts w:cs="Times New Roman"/>
                <w:color w:val="000000"/>
                <w:szCs w:val="24"/>
              </w:rPr>
              <w:t>i</w:t>
            </w:r>
            <w:r w:rsidRPr="00BE241F">
              <w:rPr>
                <w:rFonts w:cs="Times New Roman"/>
                <w:color w:val="000000"/>
                <w:szCs w:val="24"/>
              </w:rPr>
              <w:t xml:space="preserve">nitial </w:t>
            </w:r>
            <w:r>
              <w:rPr>
                <w:rFonts w:cs="Times New Roman"/>
                <w:color w:val="000000"/>
                <w:szCs w:val="24"/>
              </w:rPr>
              <w:t>s</w:t>
            </w:r>
            <w:r w:rsidRPr="00BE241F">
              <w:rPr>
                <w:rFonts w:cs="Times New Roman"/>
                <w:color w:val="000000"/>
                <w:szCs w:val="24"/>
              </w:rPr>
              <w:t xml:space="preserve">ize </w:t>
            </w:r>
            <w:r>
              <w:rPr>
                <w:rFonts w:cs="Times New Roman"/>
                <w:color w:val="000000"/>
                <w:szCs w:val="24"/>
              </w:rPr>
              <w:t>i</w:t>
            </w:r>
            <w:r w:rsidRPr="00BE241F">
              <w:rPr>
                <w:rFonts w:cs="Times New Roman"/>
                <w:color w:val="000000"/>
                <w:szCs w:val="24"/>
              </w:rPr>
              <w:t xml:space="preserve">ntercept SD </w:t>
            </w:r>
          </w:p>
        </w:tc>
        <w:tc>
          <w:tcPr>
            <w:tcW w:w="60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83F11" w14:textId="1177CAB8" w:rsidR="006F2D7B" w:rsidRPr="00BE241F" w:rsidRDefault="006F2D7B" w:rsidP="006F2D7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0.1</w:t>
            </w:r>
            <w:r w:rsidR="00B628BC">
              <w:rPr>
                <w:color w:val="000000"/>
              </w:rPr>
              <w:t>0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86184" w14:textId="57566704" w:rsidR="006F2D7B" w:rsidRPr="00BE241F" w:rsidRDefault="006F2D7B" w:rsidP="006F2D7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0.0</w:t>
            </w:r>
            <w:r w:rsidR="00B628BC">
              <w:rPr>
                <w:color w:val="000000"/>
              </w:rPr>
              <w:t>4</w:t>
            </w:r>
          </w:p>
        </w:tc>
        <w:tc>
          <w:tcPr>
            <w:tcW w:w="155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1E5FD" w14:textId="50FC632A" w:rsidR="006F2D7B" w:rsidRPr="00BE241F" w:rsidRDefault="006F2D7B" w:rsidP="006F2D7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[0.03,  0.2</w:t>
            </w:r>
            <w:r w:rsidR="00B628BC">
              <w:rPr>
                <w:color w:val="000000"/>
              </w:rPr>
              <w:t>0</w:t>
            </w:r>
            <w:r>
              <w:rPr>
                <w:color w:val="000000"/>
              </w:rPr>
              <w:t>]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0D701" w14:textId="01DF0A0F" w:rsidR="006F2D7B" w:rsidRPr="00BE241F" w:rsidRDefault="006F2D7B" w:rsidP="006F2D7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67299">
              <w:rPr>
                <w:color w:val="000000"/>
              </w:rPr>
              <w:t>1.0</w:t>
            </w:r>
            <w:r>
              <w:rPr>
                <w:color w:val="000000"/>
              </w:rPr>
              <w:t>0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50EC3" w14:textId="2893322E" w:rsidR="006F2D7B" w:rsidRPr="00BE241F" w:rsidRDefault="006F2D7B" w:rsidP="006F2D7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4970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44107" w14:textId="30D98A9E" w:rsidR="006F2D7B" w:rsidRPr="00BE241F" w:rsidRDefault="006F2D7B" w:rsidP="006F2D7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4800</w:t>
            </w:r>
          </w:p>
        </w:tc>
      </w:tr>
      <w:tr w:rsidR="006F2D7B" w:rsidRPr="00BE241F" w14:paraId="52D014D4" w14:textId="77777777" w:rsidTr="006F2D7B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643761F4" w14:textId="77777777" w:rsidR="006F2D7B" w:rsidRPr="00BE241F" w:rsidRDefault="006F2D7B" w:rsidP="006F2D7B">
            <w:pPr>
              <w:rPr>
                <w:rFonts w:cs="Times New Roman"/>
                <w:color w:val="000000"/>
                <w:szCs w:val="24"/>
              </w:rPr>
            </w:pPr>
            <w:r w:rsidRPr="00BE241F">
              <w:rPr>
                <w:rFonts w:cs="Times New Roman"/>
                <w:color w:val="000000"/>
                <w:szCs w:val="24"/>
              </w:rPr>
              <w:t>Cohort log MSP intercept SD</w:t>
            </w:r>
          </w:p>
        </w:tc>
        <w:tc>
          <w:tcPr>
            <w:tcW w:w="605" w:type="pct"/>
            <w:gridSpan w:val="2"/>
            <w:shd w:val="clear" w:color="auto" w:fill="auto"/>
            <w:noWrap/>
            <w:vAlign w:val="center"/>
            <w:hideMark/>
          </w:tcPr>
          <w:p w14:paraId="3BB5C8E6" w14:textId="51C1655E" w:rsidR="006F2D7B" w:rsidRPr="00BE241F" w:rsidRDefault="006F2D7B" w:rsidP="006F2D7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0.</w:t>
            </w:r>
            <w:r w:rsidR="00B628BC">
              <w:rPr>
                <w:color w:val="000000"/>
              </w:rPr>
              <w:t>74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47E8FD24" w14:textId="59F5FE64" w:rsidR="006F2D7B" w:rsidRPr="00BE241F" w:rsidRDefault="006F2D7B" w:rsidP="006F2D7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0.2</w:t>
            </w:r>
            <w:r w:rsidR="00B628BC">
              <w:rPr>
                <w:color w:val="000000"/>
              </w:rPr>
              <w:t>0</w:t>
            </w:r>
          </w:p>
        </w:tc>
        <w:tc>
          <w:tcPr>
            <w:tcW w:w="1552" w:type="pct"/>
            <w:gridSpan w:val="3"/>
            <w:shd w:val="clear" w:color="auto" w:fill="auto"/>
            <w:noWrap/>
            <w:vAlign w:val="center"/>
            <w:hideMark/>
          </w:tcPr>
          <w:p w14:paraId="504422E5" w14:textId="102AE323" w:rsidR="006F2D7B" w:rsidRPr="00BE241F" w:rsidRDefault="006F2D7B" w:rsidP="006F2D7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[0.</w:t>
            </w:r>
            <w:r w:rsidR="00B628BC">
              <w:rPr>
                <w:color w:val="000000"/>
              </w:rPr>
              <w:t>42,</w:t>
            </w:r>
            <w:r>
              <w:rPr>
                <w:color w:val="000000"/>
              </w:rPr>
              <w:t xml:space="preserve">  </w:t>
            </w:r>
            <w:r w:rsidR="00B628BC">
              <w:rPr>
                <w:color w:val="000000"/>
              </w:rPr>
              <w:t>1.19</w:t>
            </w:r>
            <w:r>
              <w:rPr>
                <w:color w:val="000000"/>
              </w:rPr>
              <w:t>]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60FB9CB5" w14:textId="64919A51" w:rsidR="006F2D7B" w:rsidRPr="00BE241F" w:rsidRDefault="006F2D7B" w:rsidP="006F2D7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67299">
              <w:rPr>
                <w:color w:val="000000"/>
              </w:rPr>
              <w:t>1.0</w:t>
            </w:r>
            <w:r>
              <w:rPr>
                <w:color w:val="000000"/>
              </w:rPr>
              <w:t>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FB7ACB6" w14:textId="4CEF5388" w:rsidR="006F2D7B" w:rsidRPr="00BE241F" w:rsidRDefault="006F2D7B" w:rsidP="006F2D7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491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34699D9B" w14:textId="6D025B10" w:rsidR="006F2D7B" w:rsidRPr="00BE241F" w:rsidRDefault="006F2D7B" w:rsidP="006F2D7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8636</w:t>
            </w:r>
          </w:p>
        </w:tc>
      </w:tr>
      <w:tr w:rsidR="006F2D7B" w:rsidRPr="00BE241F" w14:paraId="47794581" w14:textId="77777777" w:rsidTr="006F2D7B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13BBFAD6" w14:textId="77777777" w:rsidR="006F2D7B" w:rsidRPr="00BE241F" w:rsidRDefault="006F2D7B" w:rsidP="006F2D7B">
            <w:pPr>
              <w:rPr>
                <w:rFonts w:cs="Times New Roman"/>
                <w:color w:val="000000"/>
                <w:szCs w:val="24"/>
              </w:rPr>
            </w:pPr>
            <w:r w:rsidRPr="00BE241F">
              <w:rPr>
                <w:rFonts w:cs="Times New Roman"/>
                <w:color w:val="000000"/>
                <w:szCs w:val="24"/>
              </w:rPr>
              <w:t>Cohort log EBIP intercept SD</w:t>
            </w:r>
          </w:p>
        </w:tc>
        <w:tc>
          <w:tcPr>
            <w:tcW w:w="605" w:type="pct"/>
            <w:gridSpan w:val="2"/>
            <w:shd w:val="clear" w:color="auto" w:fill="auto"/>
            <w:noWrap/>
            <w:vAlign w:val="center"/>
            <w:hideMark/>
          </w:tcPr>
          <w:p w14:paraId="2D9293D9" w14:textId="283D86EB" w:rsidR="006F2D7B" w:rsidRPr="00BE241F" w:rsidRDefault="006F2D7B" w:rsidP="006F2D7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6B3EB6D5" w14:textId="30A2CE14" w:rsidR="006F2D7B" w:rsidRPr="00BE241F" w:rsidRDefault="006F2D7B" w:rsidP="006F2D7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0</w:t>
            </w:r>
            <w:r w:rsidR="00B628BC">
              <w:rPr>
                <w:color w:val="000000"/>
              </w:rPr>
              <w:t>.00</w:t>
            </w:r>
          </w:p>
        </w:tc>
        <w:tc>
          <w:tcPr>
            <w:tcW w:w="1552" w:type="pct"/>
            <w:gridSpan w:val="3"/>
            <w:shd w:val="clear" w:color="auto" w:fill="auto"/>
            <w:noWrap/>
            <w:vAlign w:val="center"/>
            <w:hideMark/>
          </w:tcPr>
          <w:p w14:paraId="5FF902C3" w14:textId="1393726C" w:rsidR="006F2D7B" w:rsidRPr="00BE241F" w:rsidRDefault="006F2D7B" w:rsidP="006F2D7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[0.00,  0.02]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6EEBD691" w14:textId="40DA1076" w:rsidR="006F2D7B" w:rsidRPr="00BE241F" w:rsidRDefault="006F2D7B" w:rsidP="006F2D7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67299">
              <w:rPr>
                <w:color w:val="000000"/>
              </w:rPr>
              <w:t>1.0</w:t>
            </w:r>
            <w:r>
              <w:rPr>
                <w:color w:val="000000"/>
              </w:rPr>
              <w:t>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8936FCF" w14:textId="6D068358" w:rsidR="006F2D7B" w:rsidRPr="00BE241F" w:rsidRDefault="006F2D7B" w:rsidP="006F2D7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3354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7B355135" w14:textId="7BB8DE3E" w:rsidR="006F2D7B" w:rsidRPr="00BE241F" w:rsidRDefault="006F2D7B" w:rsidP="006F2D7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8031</w:t>
            </w:r>
          </w:p>
        </w:tc>
      </w:tr>
      <w:tr w:rsidR="006F2D7B" w:rsidRPr="00BE241F" w14:paraId="300D12EB" w14:textId="77777777" w:rsidTr="006F2D7B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126C4B65" w14:textId="5D738B9A" w:rsidR="006F2D7B" w:rsidRPr="00BE241F" w:rsidRDefault="006F2D7B" w:rsidP="006F2D7B">
            <w:pPr>
              <w:rPr>
                <w:rFonts w:cs="Times New Roman"/>
                <w:color w:val="000000"/>
                <w:szCs w:val="24"/>
              </w:rPr>
            </w:pPr>
            <w:r w:rsidRPr="00BE241F">
              <w:rPr>
                <w:rFonts w:cs="Times New Roman"/>
                <w:color w:val="000000"/>
                <w:szCs w:val="24"/>
              </w:rPr>
              <w:t xml:space="preserve">ID log </w:t>
            </w:r>
            <w:r>
              <w:rPr>
                <w:rFonts w:cs="Times New Roman"/>
                <w:color w:val="000000"/>
                <w:szCs w:val="24"/>
              </w:rPr>
              <w:t>i</w:t>
            </w:r>
            <w:r w:rsidRPr="00BE241F">
              <w:rPr>
                <w:rFonts w:cs="Times New Roman"/>
                <w:color w:val="000000"/>
                <w:szCs w:val="24"/>
              </w:rPr>
              <w:t xml:space="preserve">nitial </w:t>
            </w:r>
            <w:r>
              <w:rPr>
                <w:rFonts w:cs="Times New Roman"/>
                <w:color w:val="000000"/>
                <w:szCs w:val="24"/>
              </w:rPr>
              <w:t>s</w:t>
            </w:r>
            <w:r w:rsidRPr="00BE241F">
              <w:rPr>
                <w:rFonts w:cs="Times New Roman"/>
                <w:color w:val="000000"/>
                <w:szCs w:val="24"/>
              </w:rPr>
              <w:t xml:space="preserve">ize </w:t>
            </w:r>
            <w:r>
              <w:rPr>
                <w:rFonts w:cs="Times New Roman"/>
                <w:color w:val="000000"/>
                <w:szCs w:val="24"/>
              </w:rPr>
              <w:t>i</w:t>
            </w:r>
            <w:r w:rsidRPr="00BE241F">
              <w:rPr>
                <w:rFonts w:cs="Times New Roman"/>
                <w:color w:val="000000"/>
                <w:szCs w:val="24"/>
              </w:rPr>
              <w:t xml:space="preserve">ntercept SD </w:t>
            </w:r>
          </w:p>
        </w:tc>
        <w:tc>
          <w:tcPr>
            <w:tcW w:w="605" w:type="pct"/>
            <w:gridSpan w:val="2"/>
            <w:shd w:val="clear" w:color="auto" w:fill="auto"/>
            <w:noWrap/>
            <w:vAlign w:val="center"/>
            <w:hideMark/>
          </w:tcPr>
          <w:p w14:paraId="5F9519E3" w14:textId="2CD3E643" w:rsidR="006F2D7B" w:rsidRPr="00BE241F" w:rsidRDefault="006F2D7B" w:rsidP="006F2D7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760EFC24" w14:textId="13B2542C" w:rsidR="006F2D7B" w:rsidRPr="00BE241F" w:rsidRDefault="006F2D7B" w:rsidP="006F2D7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552" w:type="pct"/>
            <w:gridSpan w:val="3"/>
            <w:shd w:val="clear" w:color="auto" w:fill="auto"/>
            <w:noWrap/>
            <w:vAlign w:val="center"/>
            <w:hideMark/>
          </w:tcPr>
          <w:p w14:paraId="37EBF9C0" w14:textId="1A9956D4" w:rsidR="006F2D7B" w:rsidRPr="00BE241F" w:rsidRDefault="006F2D7B" w:rsidP="006F2D7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[0.10,  0.15]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72D8FA36" w14:textId="08B65317" w:rsidR="006F2D7B" w:rsidRPr="00BE241F" w:rsidRDefault="006F2D7B" w:rsidP="006F2D7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67299">
              <w:rPr>
                <w:color w:val="000000"/>
              </w:rPr>
              <w:t>1.0</w:t>
            </w:r>
            <w:r>
              <w:rPr>
                <w:color w:val="000000"/>
              </w:rPr>
              <w:t>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903E40E" w14:textId="59D6F99E" w:rsidR="006F2D7B" w:rsidRPr="00BE241F" w:rsidRDefault="006F2D7B" w:rsidP="006F2D7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7133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75509911" w14:textId="69E6C31F" w:rsidR="006F2D7B" w:rsidRPr="00BE241F" w:rsidRDefault="006F2D7B" w:rsidP="006F2D7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12789</w:t>
            </w:r>
          </w:p>
        </w:tc>
      </w:tr>
      <w:tr w:rsidR="006F2D7B" w:rsidRPr="00BE241F" w14:paraId="52F46BB1" w14:textId="77777777" w:rsidTr="006F2D7B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009B9106" w14:textId="77777777" w:rsidR="006F2D7B" w:rsidRPr="00BE241F" w:rsidRDefault="006F2D7B" w:rsidP="006F2D7B">
            <w:pPr>
              <w:rPr>
                <w:rFonts w:cs="Times New Roman"/>
                <w:color w:val="000000"/>
                <w:szCs w:val="24"/>
              </w:rPr>
            </w:pPr>
            <w:r w:rsidRPr="00BE241F">
              <w:rPr>
                <w:rFonts w:cs="Times New Roman"/>
                <w:color w:val="000000"/>
                <w:szCs w:val="24"/>
              </w:rPr>
              <w:t>ID log MSP intercept SD</w:t>
            </w:r>
          </w:p>
        </w:tc>
        <w:tc>
          <w:tcPr>
            <w:tcW w:w="605" w:type="pct"/>
            <w:gridSpan w:val="2"/>
            <w:shd w:val="clear" w:color="auto" w:fill="auto"/>
            <w:noWrap/>
            <w:vAlign w:val="center"/>
            <w:hideMark/>
          </w:tcPr>
          <w:p w14:paraId="6B1749E0" w14:textId="4AD674E8" w:rsidR="006F2D7B" w:rsidRPr="00BE241F" w:rsidRDefault="006F2D7B" w:rsidP="006F2D7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777A0724" w14:textId="2D3063F2" w:rsidR="006F2D7B" w:rsidRPr="00BE241F" w:rsidRDefault="006F2D7B" w:rsidP="006F2D7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552" w:type="pct"/>
            <w:gridSpan w:val="3"/>
            <w:shd w:val="clear" w:color="auto" w:fill="auto"/>
            <w:noWrap/>
            <w:vAlign w:val="center"/>
            <w:hideMark/>
          </w:tcPr>
          <w:p w14:paraId="1F70E3B2" w14:textId="07A4C255" w:rsidR="006F2D7B" w:rsidRPr="00BE241F" w:rsidRDefault="006F2D7B" w:rsidP="006F2D7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[0.04,  0.12]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48DBE1A1" w14:textId="559E5320" w:rsidR="006F2D7B" w:rsidRPr="00BE241F" w:rsidRDefault="006F2D7B" w:rsidP="006F2D7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67299">
              <w:rPr>
                <w:color w:val="000000"/>
              </w:rPr>
              <w:t>1.0</w:t>
            </w:r>
            <w:r>
              <w:rPr>
                <w:color w:val="000000"/>
              </w:rPr>
              <w:t>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66BBFA5" w14:textId="1087AEC4" w:rsidR="006F2D7B" w:rsidRPr="00BE241F" w:rsidRDefault="006F2D7B" w:rsidP="006F2D7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5698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EA3F4D5" w14:textId="3343A86A" w:rsidR="006F2D7B" w:rsidRPr="00BE241F" w:rsidRDefault="006F2D7B" w:rsidP="006F2D7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7714</w:t>
            </w:r>
          </w:p>
        </w:tc>
      </w:tr>
      <w:tr w:rsidR="006F2D7B" w:rsidRPr="00BE241F" w14:paraId="52F9CFF9" w14:textId="77777777" w:rsidTr="006F2D7B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val="290"/>
        </w:trPr>
        <w:tc>
          <w:tcPr>
            <w:tcW w:w="95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436C0" w14:textId="2C1DFF61" w:rsidR="006F2D7B" w:rsidRPr="00BE241F" w:rsidRDefault="006F2D7B" w:rsidP="006F2D7B">
            <w:pPr>
              <w:rPr>
                <w:rFonts w:cs="Times New Roman"/>
                <w:color w:val="000000"/>
                <w:szCs w:val="24"/>
              </w:rPr>
            </w:pPr>
            <w:r w:rsidRPr="00BE241F">
              <w:rPr>
                <w:rFonts w:cs="Times New Roman"/>
                <w:color w:val="000000"/>
                <w:szCs w:val="24"/>
              </w:rPr>
              <w:t xml:space="preserve">ID log </w:t>
            </w:r>
            <w:r>
              <w:rPr>
                <w:rFonts w:cs="Times New Roman"/>
                <w:color w:val="000000"/>
                <w:szCs w:val="24"/>
              </w:rPr>
              <w:t>EP</w:t>
            </w:r>
            <w:r w:rsidRPr="00BE241F">
              <w:rPr>
                <w:rFonts w:cs="Times New Roman"/>
                <w:color w:val="000000"/>
                <w:szCs w:val="24"/>
              </w:rPr>
              <w:t xml:space="preserve"> intercept SD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5283C" w14:textId="6E12AD50" w:rsidR="006F2D7B" w:rsidRPr="00BE241F" w:rsidRDefault="006F2D7B" w:rsidP="006F2D7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56063" w14:textId="56EE4001" w:rsidR="006F2D7B" w:rsidRPr="00BE241F" w:rsidRDefault="006F2D7B" w:rsidP="006F2D7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0</w:t>
            </w:r>
            <w:r w:rsidR="00B628BC">
              <w:rPr>
                <w:color w:val="000000"/>
              </w:rPr>
              <w:t>.00</w:t>
            </w:r>
          </w:p>
        </w:tc>
        <w:tc>
          <w:tcPr>
            <w:tcW w:w="155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F8099" w14:textId="56BFFD03" w:rsidR="006F2D7B" w:rsidRPr="00BE241F" w:rsidRDefault="006F2D7B" w:rsidP="006F2D7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[0.02,  0.02]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51DC3" w14:textId="35E7CE30" w:rsidR="006F2D7B" w:rsidRPr="00BE241F" w:rsidRDefault="006F2D7B" w:rsidP="006F2D7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67299">
              <w:rPr>
                <w:color w:val="000000"/>
              </w:rPr>
              <w:t>1.0</w:t>
            </w:r>
            <w:r>
              <w:rPr>
                <w:color w:val="000000"/>
              </w:rPr>
              <w:t>0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393D1" w14:textId="41D8F02E" w:rsidR="006F2D7B" w:rsidRPr="00BE241F" w:rsidRDefault="006F2D7B" w:rsidP="006F2D7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8254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A6176" w14:textId="4A90B9B5" w:rsidR="006F2D7B" w:rsidRPr="00BE241F" w:rsidRDefault="006F2D7B" w:rsidP="006F2D7B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color w:val="000000"/>
              </w:rPr>
              <w:t>13252</w:t>
            </w:r>
          </w:p>
        </w:tc>
      </w:tr>
      <w:tr w:rsidR="004F3CE5" w:rsidRPr="00112E42" w14:paraId="7AB0F7E2" w14:textId="77777777" w:rsidTr="006F2D7B">
        <w:trPr>
          <w:trHeight w:val="294"/>
        </w:trPr>
        <w:tc>
          <w:tcPr>
            <w:tcW w:w="95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59FB83" w14:textId="7A8B6217" w:rsidR="003B0782" w:rsidRPr="00112E42" w:rsidRDefault="003B0782" w:rsidP="003B0782">
            <w:pPr>
              <w:spacing w:before="120" w:after="120" w:line="276" w:lineRule="auto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C1289FC" w14:textId="63096598" w:rsidR="003B0782" w:rsidRPr="00112E42" w:rsidRDefault="003B0782" w:rsidP="003B0782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9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E447322" w14:textId="2EE35A3B" w:rsidR="003B0782" w:rsidRPr="00112E42" w:rsidRDefault="003B0782" w:rsidP="003B0782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9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380C61A" w14:textId="0DE1BBEC" w:rsidR="003B0782" w:rsidRPr="00112E42" w:rsidRDefault="003B0782" w:rsidP="003B0782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E3CB9CC" w14:textId="56E0EC9A" w:rsidR="003B0782" w:rsidRPr="00112E42" w:rsidRDefault="003B0782" w:rsidP="003B0782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AB0A598" w14:textId="430CA348" w:rsidR="003B0782" w:rsidRPr="00112E42" w:rsidRDefault="003B0782" w:rsidP="003B0782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CD93EE" w14:textId="085F1747" w:rsidR="003B0782" w:rsidRPr="00112E42" w:rsidRDefault="003B0782" w:rsidP="003B0782">
            <w:pPr>
              <w:spacing w:before="120" w:after="120" w:line="276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</w:tbl>
    <w:p w14:paraId="749F4D4F" w14:textId="0F1DE2F2" w:rsidR="005C0A93" w:rsidRPr="00A350EA" w:rsidRDefault="003B22FE" w:rsidP="00AD7725">
      <w:pPr>
        <w:pStyle w:val="Heading1"/>
        <w:spacing w:line="480" w:lineRule="auto"/>
        <w:rPr>
          <w:rFonts w:ascii="Times New Roman" w:hAnsi="Times New Roman" w:cs="Times New Roman"/>
          <w:b/>
          <w:bCs/>
          <w:noProof/>
          <w:color w:val="auto"/>
          <w:sz w:val="28"/>
          <w:szCs w:val="28"/>
        </w:rPr>
      </w:pPr>
      <w:r w:rsidRPr="00A350EA">
        <w:rPr>
          <w:rFonts w:ascii="Times New Roman" w:hAnsi="Times New Roman" w:cs="Times New Roman"/>
          <w:b/>
          <w:bCs/>
          <w:noProof/>
          <w:color w:val="auto"/>
          <w:sz w:val="28"/>
          <w:szCs w:val="28"/>
        </w:rPr>
        <w:lastRenderedPageBreak/>
        <w:t>Figures</w:t>
      </w:r>
    </w:p>
    <w:p w14:paraId="6AF1A314" w14:textId="07AF1FA1" w:rsidR="0032634D" w:rsidRDefault="004A5F33" w:rsidP="004A5F33">
      <w:pPr>
        <w:spacing w:after="0" w:line="276" w:lineRule="auto"/>
        <w:jc w:val="center"/>
      </w:pPr>
      <w:r>
        <w:rPr>
          <w:noProof/>
        </w:rPr>
        <w:drawing>
          <wp:inline distT="0" distB="0" distL="0" distR="0" wp14:anchorId="1A2983BD" wp14:editId="0D06C0EC">
            <wp:extent cx="5870448" cy="5870448"/>
            <wp:effectExtent l="0" t="0" r="0" b="0"/>
            <wp:docPr id="206750067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0448" cy="58704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0A2B27" w14:textId="26F6A4BC" w:rsidR="0032634D" w:rsidRDefault="0032634D" w:rsidP="00AD7725">
      <w:pPr>
        <w:spacing w:line="480" w:lineRule="auto"/>
        <w:ind w:left="708" w:hanging="708"/>
      </w:pPr>
      <w:r>
        <w:t>Supplementary Figure 1. Mean leg growth (red line)</w:t>
      </w:r>
      <w:r w:rsidR="001471BE">
        <w:t xml:space="preserve"> based on leg measurements taken from </w:t>
      </w:r>
      <w:r>
        <w:t xml:space="preserve">female kangaroos (n = </w:t>
      </w:r>
      <w:r w:rsidR="001471BE">
        <w:t>39</w:t>
      </w:r>
      <w:r w:rsidR="004A5F33">
        <w:t>3</w:t>
      </w:r>
      <w:r>
        <w:t>) of known age</w:t>
      </w:r>
      <w:r w:rsidR="004C5112">
        <w:t>,</w:t>
      </w:r>
      <w:r>
        <w:t xml:space="preserve"> Wilsons Promontory 2010-2023</w:t>
      </w:r>
      <w:r w:rsidR="001471BE">
        <w:t>, with m</w:t>
      </w:r>
      <w:r>
        <w:t>ean size (red point) and associated standard deviation (red error bars)</w:t>
      </w:r>
      <w:r w:rsidR="004C5112">
        <w:t>. R</w:t>
      </w:r>
      <w:r>
        <w:t>aw measurements (</w:t>
      </w:r>
      <w:r w:rsidR="001471BE">
        <w:t>pink</w:t>
      </w:r>
      <w:r>
        <w:t xml:space="preserve"> points)</w:t>
      </w:r>
      <w:r w:rsidR="001471BE">
        <w:t xml:space="preserve"> </w:t>
      </w:r>
      <w:r w:rsidR="004C5112">
        <w:t xml:space="preserve">are </w:t>
      </w:r>
      <w:r w:rsidR="001471BE">
        <w:t>displaced left</w:t>
      </w:r>
      <w:r>
        <w:t>. The horizontal black dashed lines mark age</w:t>
      </w:r>
      <w:r w:rsidR="004C5112">
        <w:t>s</w:t>
      </w:r>
      <w:r>
        <w:t xml:space="preserve"> 3 and 6</w:t>
      </w:r>
      <w:r w:rsidR="004C5112">
        <w:t>, with</w:t>
      </w:r>
      <w:r>
        <w:t xml:space="preserve"> </w:t>
      </w:r>
      <w:r>
        <w:lastRenderedPageBreak/>
        <w:t>the largest portion of growth post-maturity (age 3)</w:t>
      </w:r>
      <w:r w:rsidR="004C5112">
        <w:t>. T</w:t>
      </w:r>
      <w:r>
        <w:t>he horizontal dot dash line indicate</w:t>
      </w:r>
      <w:r w:rsidR="004C5112">
        <w:t>s</w:t>
      </w:r>
      <w:r>
        <w:t xml:space="preserve"> mean leg length at age 3 of 491mm.</w:t>
      </w:r>
    </w:p>
    <w:p w14:paraId="6586AFB4" w14:textId="2EC585DB" w:rsidR="0032634D" w:rsidRPr="0032634D" w:rsidRDefault="004A5F33" w:rsidP="004A5F33">
      <w:pPr>
        <w:spacing w:line="276" w:lineRule="auto"/>
        <w:jc w:val="center"/>
      </w:pPr>
      <w:r>
        <w:rPr>
          <w:noProof/>
        </w:rPr>
        <w:drawing>
          <wp:inline distT="0" distB="0" distL="0" distR="0" wp14:anchorId="387DF633" wp14:editId="6A831A1B">
            <wp:extent cx="5870448" cy="5870448"/>
            <wp:effectExtent l="0" t="0" r="0" b="0"/>
            <wp:docPr id="120381139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0448" cy="58704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4567A9" w14:textId="4E729ED3" w:rsidR="003B22FE" w:rsidRDefault="003B22FE" w:rsidP="00AD7725">
      <w:pPr>
        <w:spacing w:line="480" w:lineRule="auto"/>
        <w:ind w:left="708" w:hanging="708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Figure </w:t>
      </w:r>
      <w:r w:rsidR="0032634D">
        <w:rPr>
          <w:rFonts w:cs="Times New Roman"/>
          <w:szCs w:val="24"/>
        </w:rPr>
        <w:t>2</w:t>
      </w:r>
      <w:r>
        <w:rPr>
          <w:rFonts w:cs="Times New Roman"/>
          <w:szCs w:val="24"/>
        </w:rPr>
        <w:t>. The effect of relative condition on the size of female eastern grey kangaroos</w:t>
      </w:r>
      <w:r w:rsidR="0032634D">
        <w:rPr>
          <w:rFonts w:cs="Times New Roman"/>
          <w:szCs w:val="24"/>
        </w:rPr>
        <w:t xml:space="preserve"> of known age </w:t>
      </w:r>
      <w:r>
        <w:rPr>
          <w:rFonts w:cs="Times New Roman"/>
          <w:szCs w:val="24"/>
        </w:rPr>
        <w:t>caught in Wilsons Promontory National Park 2010-2023.</w:t>
      </w:r>
    </w:p>
    <w:p w14:paraId="054A94DC" w14:textId="798ADC67" w:rsidR="0032634D" w:rsidRDefault="004A5F33" w:rsidP="00AD7725">
      <w:pPr>
        <w:spacing w:line="480" w:lineRule="auto"/>
        <w:ind w:left="708" w:hanging="708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19F25A12" wp14:editId="160283E6">
            <wp:extent cx="5562600" cy="5991225"/>
            <wp:effectExtent l="0" t="0" r="0" b="9525"/>
            <wp:docPr id="1956313804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5991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E17172" w14:textId="7908C55F" w:rsidR="001471BE" w:rsidRDefault="001471BE" w:rsidP="00AD7725">
      <w:pPr>
        <w:spacing w:line="480" w:lineRule="auto"/>
        <w:ind w:left="708" w:hanging="708"/>
        <w:rPr>
          <w:rFonts w:cs="Times New Roman"/>
          <w:szCs w:val="24"/>
        </w:rPr>
      </w:pPr>
      <w:r>
        <w:rPr>
          <w:rFonts w:cs="Times New Roman"/>
          <w:szCs w:val="24"/>
        </w:rPr>
        <w:t>Supplementary Figure 3. The effect of</w:t>
      </w:r>
      <w:r w:rsidR="008D38E5">
        <w:rPr>
          <w:rFonts w:cs="Times New Roman"/>
          <w:szCs w:val="24"/>
        </w:rPr>
        <w:t xml:space="preserve"> annual</w:t>
      </w:r>
      <w:r>
        <w:rPr>
          <w:rFonts w:cs="Times New Roman"/>
          <w:szCs w:val="24"/>
        </w:rPr>
        <w:t xml:space="preserve"> </w:t>
      </w:r>
      <w:r w:rsidR="00D34E13">
        <w:rPr>
          <w:rFonts w:cs="Times New Roman"/>
          <w:szCs w:val="24"/>
        </w:rPr>
        <w:t>juvenile</w:t>
      </w:r>
      <w:r>
        <w:rPr>
          <w:rFonts w:cs="Times New Roman"/>
          <w:szCs w:val="24"/>
        </w:rPr>
        <w:t xml:space="preserve"> </w:t>
      </w:r>
      <w:r w:rsidR="00D34E13">
        <w:rPr>
          <w:rFonts w:cs="Times New Roman"/>
          <w:szCs w:val="24"/>
        </w:rPr>
        <w:t>survival</w:t>
      </w:r>
      <w:r>
        <w:rPr>
          <w:rFonts w:cs="Times New Roman"/>
          <w:szCs w:val="24"/>
        </w:rPr>
        <w:t xml:space="preserve"> on size in</w:t>
      </w:r>
      <w:r w:rsidR="007E2889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female eastern grey kangaroos </w:t>
      </w:r>
      <w:r w:rsidR="004C5112">
        <w:rPr>
          <w:rFonts w:cs="Times New Roman"/>
          <w:szCs w:val="24"/>
        </w:rPr>
        <w:t>aged 2-10 years,</w:t>
      </w:r>
      <w:r w:rsidR="007E2889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Wilsons Promontory National Park 2010-2023.</w:t>
      </w:r>
    </w:p>
    <w:p w14:paraId="0C984287" w14:textId="7F249334" w:rsidR="0032634D" w:rsidRDefault="004A5F33" w:rsidP="00AD7725">
      <w:pPr>
        <w:spacing w:after="0" w:line="480" w:lineRule="auto"/>
        <w:ind w:left="708" w:hanging="708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5C280675" wp14:editId="07FFE5EE">
            <wp:extent cx="5562600" cy="5991225"/>
            <wp:effectExtent l="0" t="0" r="0" b="9525"/>
            <wp:docPr id="841230495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5991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DE9D13" w14:textId="79D02817" w:rsidR="0032634D" w:rsidRDefault="001471BE" w:rsidP="004A5F33">
      <w:pPr>
        <w:spacing w:line="480" w:lineRule="auto"/>
        <w:ind w:left="708" w:hanging="708"/>
        <w:rPr>
          <w:rFonts w:cs="Times New Roman"/>
          <w:noProof/>
          <w:szCs w:val="24"/>
        </w:rPr>
      </w:pPr>
      <w:r>
        <w:rPr>
          <w:rFonts w:cs="Times New Roman"/>
          <w:szCs w:val="24"/>
        </w:rPr>
        <w:t xml:space="preserve">Supplementary Figure </w:t>
      </w:r>
      <w:r w:rsidR="00211712">
        <w:rPr>
          <w:rFonts w:cs="Times New Roman"/>
          <w:szCs w:val="24"/>
        </w:rPr>
        <w:t>4</w:t>
      </w:r>
      <w:r>
        <w:rPr>
          <w:rFonts w:cs="Times New Roman"/>
          <w:szCs w:val="24"/>
        </w:rPr>
        <w:t xml:space="preserve">. The effect of </w:t>
      </w:r>
      <w:r w:rsidR="008D38E5">
        <w:rPr>
          <w:rFonts w:cs="Times New Roman"/>
          <w:szCs w:val="24"/>
        </w:rPr>
        <w:t xml:space="preserve">annual </w:t>
      </w:r>
      <w:r w:rsidR="00D34E13">
        <w:rPr>
          <w:rFonts w:cs="Times New Roman"/>
          <w:szCs w:val="24"/>
        </w:rPr>
        <w:t>juvenile</w:t>
      </w:r>
      <w:r>
        <w:rPr>
          <w:rFonts w:cs="Times New Roman"/>
          <w:szCs w:val="24"/>
        </w:rPr>
        <w:t xml:space="preserve"> </w:t>
      </w:r>
      <w:r w:rsidR="00D34E13">
        <w:rPr>
          <w:rFonts w:cs="Times New Roman"/>
          <w:szCs w:val="24"/>
        </w:rPr>
        <w:t>survival</w:t>
      </w:r>
      <w:r>
        <w:rPr>
          <w:rFonts w:cs="Times New Roman"/>
          <w:szCs w:val="24"/>
        </w:rPr>
        <w:t xml:space="preserve"> on the relative condition in </w:t>
      </w:r>
      <w:r w:rsidR="004C5112">
        <w:rPr>
          <w:rFonts w:cs="Times New Roman"/>
          <w:szCs w:val="24"/>
        </w:rPr>
        <w:t>female eastern grey kangaroos aged 2-10 years,</w:t>
      </w:r>
      <w:r w:rsidR="007E2889">
        <w:rPr>
          <w:rFonts w:cs="Times New Roman"/>
          <w:szCs w:val="24"/>
        </w:rPr>
        <w:t xml:space="preserve"> </w:t>
      </w:r>
      <w:r w:rsidR="004C5112">
        <w:rPr>
          <w:rFonts w:cs="Times New Roman"/>
          <w:szCs w:val="24"/>
        </w:rPr>
        <w:t>Wilsons Promontory National Park 2010-2023.</w:t>
      </w:r>
    </w:p>
    <w:p w14:paraId="448818F4" w14:textId="071FB784" w:rsidR="000640EA" w:rsidRDefault="00E126DB" w:rsidP="00E126DB">
      <w:pPr>
        <w:spacing w:line="240" w:lineRule="auto"/>
        <w:ind w:left="708" w:hanging="708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5F2B3F34" wp14:editId="1C6A85C6">
            <wp:extent cx="5870448" cy="5870448"/>
            <wp:effectExtent l="0" t="0" r="0" b="0"/>
            <wp:docPr id="907382228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0448" cy="58704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B64D44" w14:textId="440028D0" w:rsidR="00EB13EA" w:rsidRDefault="00EB13EA" w:rsidP="00245E39">
      <w:pPr>
        <w:spacing w:line="480" w:lineRule="auto"/>
        <w:ind w:left="708" w:hanging="708"/>
        <w:rPr>
          <w:rFonts w:cs="Times New Roman"/>
          <w:szCs w:val="24"/>
        </w:rPr>
      </w:pPr>
      <w:r>
        <w:rPr>
          <w:rFonts w:cs="Times New Roman"/>
          <w:szCs w:val="24"/>
        </w:rPr>
        <w:t>Supplementary Figure 5. Distribution of annual observations per age of 480 known female kangaroos first caught as pouch young until death or to 2023, Wilsons Promontory National Park 2010-2022.</w:t>
      </w:r>
      <w:r w:rsidR="00245E39" w:rsidDel="00245E39">
        <w:rPr>
          <w:rFonts w:cs="Times New Roman"/>
          <w:szCs w:val="24"/>
        </w:rPr>
        <w:t xml:space="preserve"> </w:t>
      </w:r>
    </w:p>
    <w:p w14:paraId="663FCE21" w14:textId="552A8B87" w:rsidR="00B628BC" w:rsidRPr="0007604A" w:rsidRDefault="00877631" w:rsidP="0050381B">
      <w:pPr>
        <w:spacing w:line="240" w:lineRule="auto"/>
      </w:pPr>
      <w:r>
        <w:rPr>
          <w:noProof/>
        </w:rPr>
        <w:lastRenderedPageBreak/>
        <w:drawing>
          <wp:inline distT="0" distB="0" distL="0" distR="0" wp14:anchorId="4B6911B8" wp14:editId="178297EE">
            <wp:extent cx="5926347" cy="5528954"/>
            <wp:effectExtent l="0" t="0" r="0" b="0"/>
            <wp:docPr id="20413647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270" cy="55363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D3A86C" w14:textId="29A12891" w:rsidR="00B628BC" w:rsidRDefault="00B628BC" w:rsidP="00B628BC">
      <w:pPr>
        <w:spacing w:line="480" w:lineRule="auto"/>
        <w:ind w:left="708" w:hanging="708"/>
      </w:pPr>
      <w:r>
        <w:t xml:space="preserve">Supplementary Figure </w:t>
      </w:r>
      <w:r w:rsidR="00245E39">
        <w:t>6</w:t>
      </w:r>
      <w:r>
        <w:t>. Posterior predictive checks to assess Model I’s fit of the response variable, probability of age 3 primiparity, based on the true data (</w:t>
      </w:r>
      <w:r>
        <w:rPr>
          <w:i/>
          <w:iCs/>
        </w:rPr>
        <w:t>y</w:t>
      </w:r>
      <w:r>
        <w:t>) in red and the predicted or replicated response (</w:t>
      </w:r>
      <w:r>
        <w:rPr>
          <w:i/>
          <w:iCs/>
        </w:rPr>
        <w:t>y</w:t>
      </w:r>
      <w:r w:rsidRPr="00862E00">
        <w:rPr>
          <w:i/>
          <w:iCs/>
          <w:vertAlign w:val="subscript"/>
        </w:rPr>
        <w:t>rep</w:t>
      </w:r>
      <w:r w:rsidRPr="00862E00">
        <w:t>)</w:t>
      </w:r>
      <w:r>
        <w:t xml:space="preserve"> in pink for non-informative (A), narrow positive (B), and loose positive (C) priors.</w:t>
      </w:r>
    </w:p>
    <w:p w14:paraId="605EF7E1" w14:textId="4BB1D684" w:rsidR="00B628BC" w:rsidRDefault="00676216" w:rsidP="0050381B">
      <w:pPr>
        <w:spacing w:line="480" w:lineRule="auto"/>
        <w:ind w:left="708" w:hanging="708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695ABBA0" wp14:editId="01A72189">
            <wp:extent cx="5910511" cy="5290457"/>
            <wp:effectExtent l="0" t="0" r="0" b="5715"/>
            <wp:docPr id="181104812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8359" cy="52974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3142A1" w14:textId="606BF48B" w:rsidR="00676216" w:rsidRDefault="00676216" w:rsidP="00676216">
      <w:pPr>
        <w:spacing w:line="480" w:lineRule="auto"/>
        <w:ind w:left="708" w:hanging="708"/>
      </w:pPr>
      <w:r>
        <w:t>Supplementary Figure 7. Posterior predictive checks to assess Model II’s fit of the response variable, probability of subsequent reproduction in ages 3-5, based on the true data (</w:t>
      </w:r>
      <w:r>
        <w:rPr>
          <w:i/>
          <w:iCs/>
        </w:rPr>
        <w:t>y</w:t>
      </w:r>
      <w:r>
        <w:t>) in red and the predicted or replicated response (</w:t>
      </w:r>
      <w:r>
        <w:rPr>
          <w:i/>
          <w:iCs/>
        </w:rPr>
        <w:t>y</w:t>
      </w:r>
      <w:r w:rsidRPr="00862E00">
        <w:rPr>
          <w:i/>
          <w:iCs/>
          <w:vertAlign w:val="subscript"/>
        </w:rPr>
        <w:t>rep</w:t>
      </w:r>
      <w:r w:rsidRPr="00862E00">
        <w:t>)</w:t>
      </w:r>
      <w:r>
        <w:t xml:space="preserve"> in pink for non-informative (A), narrow positive (B), and loose positive (C) priors.</w:t>
      </w:r>
    </w:p>
    <w:p w14:paraId="7F950CA8" w14:textId="77777777" w:rsidR="00676216" w:rsidRPr="00E126DB" w:rsidRDefault="00676216" w:rsidP="00EB13EA">
      <w:pPr>
        <w:spacing w:line="480" w:lineRule="auto"/>
        <w:ind w:left="708" w:hanging="708"/>
        <w:rPr>
          <w:rFonts w:cs="Times New Roman"/>
          <w:szCs w:val="24"/>
        </w:rPr>
      </w:pPr>
    </w:p>
    <w:p w14:paraId="59E48844" w14:textId="77777777" w:rsidR="00EB13EA" w:rsidRPr="00E126DB" w:rsidRDefault="00EB13EA" w:rsidP="00EB13EA">
      <w:pPr>
        <w:spacing w:line="480" w:lineRule="auto"/>
        <w:ind w:left="708" w:hanging="708"/>
        <w:rPr>
          <w:rFonts w:cs="Times New Roman"/>
          <w:szCs w:val="24"/>
        </w:rPr>
      </w:pPr>
    </w:p>
    <w:p w14:paraId="32CA7126" w14:textId="65AC380C" w:rsidR="00D73365" w:rsidRDefault="0005176C" w:rsidP="004C3C6A">
      <w:pPr>
        <w:spacing w:line="240" w:lineRule="auto"/>
        <w:ind w:left="708" w:hanging="708"/>
        <w:jc w:val="both"/>
      </w:pPr>
      <w:r>
        <w:rPr>
          <w:noProof/>
        </w:rPr>
        <w:lastRenderedPageBreak/>
        <w:drawing>
          <wp:inline distT="0" distB="0" distL="0" distR="0" wp14:anchorId="55198891" wp14:editId="45AD75FF">
            <wp:extent cx="5870448" cy="5336771"/>
            <wp:effectExtent l="0" t="0" r="0" b="0"/>
            <wp:docPr id="155783618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0448" cy="53367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2BF2C2" w14:textId="40394C1F" w:rsidR="004E480A" w:rsidRDefault="00D73365" w:rsidP="00EE272C">
      <w:pPr>
        <w:spacing w:line="480" w:lineRule="auto"/>
        <w:ind w:left="708" w:hanging="708"/>
      </w:pPr>
      <w:r>
        <w:t>Supplementary Figure</w:t>
      </w:r>
      <w:r w:rsidR="00EB13EA">
        <w:t xml:space="preserve"> </w:t>
      </w:r>
      <w:r w:rsidR="00245E39">
        <w:t>7</w:t>
      </w:r>
      <w:r w:rsidR="00B628BC">
        <w:t>.</w:t>
      </w:r>
      <w:r>
        <w:t xml:space="preserve"> Posterior predictive checks to assess </w:t>
      </w:r>
      <w:r w:rsidR="00B628BC">
        <w:t>M</w:t>
      </w:r>
      <w:r>
        <w:t>odel</w:t>
      </w:r>
      <w:r w:rsidR="00B628BC">
        <w:t xml:space="preserve"> </w:t>
      </w:r>
      <w:r w:rsidR="00AF7268">
        <w:t xml:space="preserve">III </w:t>
      </w:r>
      <w:r>
        <w:t>fit of the response variable, early reproduction, based on the true data (</w:t>
      </w:r>
      <w:r>
        <w:rPr>
          <w:i/>
          <w:iCs/>
        </w:rPr>
        <w:t>y</w:t>
      </w:r>
      <w:r>
        <w:t xml:space="preserve">) </w:t>
      </w:r>
      <w:r w:rsidR="002A2F47">
        <w:t xml:space="preserve">in red </w:t>
      </w:r>
      <w:r>
        <w:t>and the predicted or replicated response (</w:t>
      </w:r>
      <w:r>
        <w:rPr>
          <w:i/>
          <w:iCs/>
        </w:rPr>
        <w:t>y</w:t>
      </w:r>
      <w:r w:rsidRPr="00862E00">
        <w:rPr>
          <w:i/>
          <w:iCs/>
          <w:vertAlign w:val="subscript"/>
        </w:rPr>
        <w:t>rep</w:t>
      </w:r>
      <w:r w:rsidRPr="00862E00">
        <w:t>)</w:t>
      </w:r>
      <w:r>
        <w:t xml:space="preserve"> </w:t>
      </w:r>
      <w:r w:rsidR="002A2F47">
        <w:t xml:space="preserve">in pink </w:t>
      </w:r>
      <w:r>
        <w:t xml:space="preserve">for </w:t>
      </w:r>
      <w:r w:rsidR="00B628BC">
        <w:t>non-informative (A), narrow positive (B), and loose positive (C) priors.</w:t>
      </w:r>
      <w:r w:rsidR="00EE272C" w:rsidDel="00EE272C">
        <w:t xml:space="preserve"> </w:t>
      </w:r>
    </w:p>
    <w:p w14:paraId="27ABBD42" w14:textId="2AB96A5D" w:rsidR="00FF3054" w:rsidRDefault="00B628BC" w:rsidP="00AD7725">
      <w:pPr>
        <w:spacing w:after="0" w:line="480" w:lineRule="auto"/>
        <w:ind w:left="708" w:hanging="708"/>
      </w:pPr>
      <w:r w:rsidRPr="00EC7FEC">
        <w:rPr>
          <w:noProof/>
        </w:rPr>
        <w:lastRenderedPageBreak/>
        <w:drawing>
          <wp:inline distT="0" distB="0" distL="0" distR="0" wp14:anchorId="73F8A674" wp14:editId="128FFF3A">
            <wp:extent cx="5870448" cy="5870448"/>
            <wp:effectExtent l="0" t="0" r="0" b="0"/>
            <wp:docPr id="1333610129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0448" cy="58704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62C612" w14:textId="7EE196CC" w:rsidR="00676216" w:rsidRDefault="00A5179C" w:rsidP="0050381B">
      <w:pPr>
        <w:spacing w:after="0" w:line="480" w:lineRule="auto"/>
        <w:ind w:left="708" w:hanging="708"/>
      </w:pPr>
      <w:r>
        <w:t>Supplementary Figure</w:t>
      </w:r>
      <w:r w:rsidR="00211712">
        <w:t xml:space="preserve"> </w:t>
      </w:r>
      <w:r w:rsidR="00D02148">
        <w:t>9</w:t>
      </w:r>
      <w:r>
        <w:t>. The</w:t>
      </w:r>
      <w:r w:rsidR="0035579F">
        <w:t xml:space="preserve"> </w:t>
      </w:r>
      <w:r w:rsidR="0070438C">
        <w:t>random intercept of</w:t>
      </w:r>
      <w:r w:rsidR="0035579F">
        <w:t xml:space="preserve"> cohorts</w:t>
      </w:r>
      <w:r w:rsidR="006705D5">
        <w:t xml:space="preserve"> for the probability of primiparity at age 3 with</w:t>
      </w:r>
      <w:r w:rsidR="0035579F">
        <w:t xml:space="preserve"> mean</w:t>
      </w:r>
      <w:r w:rsidR="006705D5">
        <w:t>s</w:t>
      </w:r>
      <w:r w:rsidR="0035579F">
        <w:t xml:space="preserve"> (red </w:t>
      </w:r>
      <w:r w:rsidR="00172F52">
        <w:t>dot</w:t>
      </w:r>
      <w:r w:rsidR="0035579F">
        <w:t xml:space="preserve">) </w:t>
      </w:r>
      <w:r w:rsidR="006705D5">
        <w:t>and</w:t>
      </w:r>
      <w:r w:rsidR="0035579F">
        <w:t xml:space="preserve"> 95% credible intervals (</w:t>
      </w:r>
      <w:r w:rsidR="00172F52">
        <w:t>red lines</w:t>
      </w:r>
      <w:r w:rsidR="0035579F">
        <w:t>)</w:t>
      </w:r>
      <w:r w:rsidR="0035579F" w:rsidRPr="0035579F">
        <w:t xml:space="preserve"> </w:t>
      </w:r>
      <w:r w:rsidR="0035579F">
        <w:t>in 10</w:t>
      </w:r>
      <w:r w:rsidR="008D38E5">
        <w:t>1</w:t>
      </w:r>
      <w:r w:rsidR="0035579F">
        <w:t xml:space="preserve"> female </w:t>
      </w:r>
      <w:r w:rsidR="0035579F">
        <w:lastRenderedPageBreak/>
        <w:t>kangaroos</w:t>
      </w:r>
      <w:r w:rsidR="006705D5">
        <w:t xml:space="preserve"> caught</w:t>
      </w:r>
      <w:r w:rsidR="0035579F">
        <w:t xml:space="preserve"> between 20</w:t>
      </w:r>
      <w:r w:rsidR="006705D5">
        <w:t>09</w:t>
      </w:r>
      <w:r w:rsidR="0035579F">
        <w:t>-202</w:t>
      </w:r>
      <w:r w:rsidR="006705D5">
        <w:t>2</w:t>
      </w:r>
      <w:r w:rsidR="0035579F">
        <w:t xml:space="preserve"> in Wilsons Promontory National Park</w:t>
      </w:r>
      <w:r w:rsidR="006A4A81">
        <w:t>.</w:t>
      </w:r>
      <w:r w:rsidR="00676216">
        <w:rPr>
          <w:noProof/>
        </w:rPr>
        <w:drawing>
          <wp:inline distT="0" distB="0" distL="0" distR="0" wp14:anchorId="5A1CB2B7" wp14:editId="49B53E5C">
            <wp:extent cx="5921829" cy="6056010"/>
            <wp:effectExtent l="0" t="0" r="3175" b="1905"/>
            <wp:docPr id="3089487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6571" cy="6060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A7D336" w14:textId="44C27868" w:rsidR="00676216" w:rsidRDefault="00676216">
      <w:pPr>
        <w:spacing w:line="480" w:lineRule="auto"/>
        <w:ind w:left="708" w:hanging="708"/>
      </w:pPr>
      <w:r>
        <w:t xml:space="preserve">Supplementary Figure </w:t>
      </w:r>
      <w:r w:rsidR="00D02148">
        <w:t>10</w:t>
      </w:r>
      <w:r>
        <w:t>. The random intercept of cohorts (top) and ID (bottom) for the probability of subsequent reproduction in ages 3-5 with means (red dot) and 95% credible intervals (red lines)</w:t>
      </w:r>
      <w:r w:rsidRPr="0035579F">
        <w:t xml:space="preserve"> </w:t>
      </w:r>
      <w:r>
        <w:t>in 109 female kangaroos caught between 2009-2022 in Wilsons Promontory National Park.</w:t>
      </w:r>
    </w:p>
    <w:p w14:paraId="6F53F844" w14:textId="736F58AC" w:rsidR="007932E3" w:rsidRDefault="007932E3" w:rsidP="00EE272C">
      <w:pPr>
        <w:spacing w:line="480" w:lineRule="auto"/>
        <w:ind w:left="708" w:hanging="708"/>
      </w:pPr>
    </w:p>
    <w:p w14:paraId="6E15F4D2" w14:textId="2E3DD04B" w:rsidR="007B5EC2" w:rsidRDefault="00EC7FEC" w:rsidP="00A46573">
      <w:pPr>
        <w:spacing w:line="480" w:lineRule="auto"/>
        <w:ind w:left="1416" w:hanging="1416"/>
        <w:jc w:val="center"/>
      </w:pPr>
      <w:r>
        <w:rPr>
          <w:noProof/>
        </w:rPr>
        <w:drawing>
          <wp:inline distT="0" distB="0" distL="0" distR="0" wp14:anchorId="64527F6A" wp14:editId="0AC9249C">
            <wp:extent cx="5544000" cy="4561991"/>
            <wp:effectExtent l="0" t="0" r="0" b="0"/>
            <wp:docPr id="139132556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000" cy="45619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B12978" w14:textId="5DAC2111" w:rsidR="0020568F" w:rsidRDefault="007B5EC2" w:rsidP="00AD7725">
      <w:pPr>
        <w:spacing w:line="480" w:lineRule="auto"/>
        <w:ind w:left="708" w:hanging="708"/>
      </w:pPr>
      <w:r>
        <w:t xml:space="preserve">Supplementary Figure </w:t>
      </w:r>
      <w:r w:rsidR="00BD15BC">
        <w:t>11</w:t>
      </w:r>
      <w:r>
        <w:t xml:space="preserve">. Posterior predictive checks to assess </w:t>
      </w:r>
      <w:r w:rsidR="00B628BC">
        <w:t>M</w:t>
      </w:r>
      <w:r>
        <w:t>odel</w:t>
      </w:r>
      <w:r w:rsidR="00B628BC">
        <w:t xml:space="preserve"> </w:t>
      </w:r>
      <w:r w:rsidR="00AF7268">
        <w:t>I</w:t>
      </w:r>
      <w:r w:rsidR="00B628BC">
        <w:t>V</w:t>
      </w:r>
      <w:r>
        <w:t xml:space="preserve"> fit of</w:t>
      </w:r>
      <w:r w:rsidR="00E037B3">
        <w:t xml:space="preserve"> early-life reproduction on</w:t>
      </w:r>
      <w:r>
        <w:t xml:space="preserve"> the response variable, </w:t>
      </w:r>
      <w:r w:rsidR="00696317">
        <w:t>later life</w:t>
      </w:r>
      <w:r w:rsidR="00E037B3">
        <w:t xml:space="preserve"> </w:t>
      </w:r>
      <w:r>
        <w:t>reproduction, based on the true data (</w:t>
      </w:r>
      <w:r w:rsidRPr="251D996B">
        <w:rPr>
          <w:i/>
          <w:iCs/>
        </w:rPr>
        <w:t>y</w:t>
      </w:r>
      <w:r>
        <w:t xml:space="preserve">) </w:t>
      </w:r>
      <w:r w:rsidR="002A2F47">
        <w:t xml:space="preserve">in red </w:t>
      </w:r>
      <w:r>
        <w:t>and the predicted or replicated response (</w:t>
      </w:r>
      <w:r w:rsidRPr="251D996B">
        <w:rPr>
          <w:i/>
          <w:iCs/>
        </w:rPr>
        <w:t>y</w:t>
      </w:r>
      <w:r w:rsidRPr="251D996B">
        <w:rPr>
          <w:i/>
          <w:iCs/>
          <w:vertAlign w:val="subscript"/>
        </w:rPr>
        <w:t>rep</w:t>
      </w:r>
      <w:r>
        <w:t>)</w:t>
      </w:r>
      <w:r w:rsidR="002A2F47">
        <w:t xml:space="preserve"> in pink</w:t>
      </w:r>
      <w:r>
        <w:t xml:space="preserve"> for non-informative (A), narrow positive (B)</w:t>
      </w:r>
      <w:r w:rsidR="00B628BC">
        <w:t>,</w:t>
      </w:r>
      <w:r>
        <w:t xml:space="preserve"> and narrow negative (C</w:t>
      </w:r>
      <w:r w:rsidR="00B628BC">
        <w:t xml:space="preserve">) priors. </w:t>
      </w:r>
    </w:p>
    <w:p w14:paraId="75C010FD" w14:textId="22F0D39F" w:rsidR="007C0D3A" w:rsidRPr="00696317" w:rsidRDefault="003A3F89" w:rsidP="0087533F">
      <w:pPr>
        <w:spacing w:after="0" w:line="240" w:lineRule="auto"/>
        <w:ind w:left="708" w:hanging="708"/>
        <w:jc w:val="center"/>
      </w:pPr>
      <w:r>
        <w:rPr>
          <w:noProof/>
        </w:rPr>
        <w:lastRenderedPageBreak/>
        <w:drawing>
          <wp:inline distT="0" distB="0" distL="0" distR="0" wp14:anchorId="5EFE7D0A" wp14:editId="2D0D2A91">
            <wp:extent cx="5580000" cy="5250923"/>
            <wp:effectExtent l="0" t="0" r="1905" b="6985"/>
            <wp:docPr id="119349011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52509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992C39" w14:textId="4146AE57" w:rsidR="007C0D3A" w:rsidRDefault="007C0D3A" w:rsidP="00AD7725">
      <w:pPr>
        <w:spacing w:line="480" w:lineRule="auto"/>
        <w:ind w:left="708" w:hanging="708"/>
      </w:pPr>
      <w:r>
        <w:t xml:space="preserve">Supplementary Figure </w:t>
      </w:r>
      <w:r w:rsidR="00245E39">
        <w:t>1</w:t>
      </w:r>
      <w:r w:rsidR="00BD15BC">
        <w:t>2</w:t>
      </w:r>
      <w:r>
        <w:t xml:space="preserve">. Posterior predictive checks to assess </w:t>
      </w:r>
      <w:r w:rsidR="00B628BC">
        <w:t xml:space="preserve">Model V </w:t>
      </w:r>
      <w:r>
        <w:t xml:space="preserve">fit of </w:t>
      </w:r>
      <w:r w:rsidR="00E037B3">
        <w:t>early primiparity on the</w:t>
      </w:r>
      <w:r>
        <w:t xml:space="preserve"> response variable, </w:t>
      </w:r>
      <w:r w:rsidR="00696317">
        <w:t>later life</w:t>
      </w:r>
      <w:r w:rsidR="00E037B3">
        <w:t xml:space="preserve"> </w:t>
      </w:r>
      <w:r>
        <w:t>reproduction</w:t>
      </w:r>
      <w:r w:rsidR="00E037B3">
        <w:t>,</w:t>
      </w:r>
      <w:r>
        <w:t xml:space="preserve"> based on the true data (</w:t>
      </w:r>
      <w:r>
        <w:rPr>
          <w:i/>
          <w:iCs/>
        </w:rPr>
        <w:t>y</w:t>
      </w:r>
      <w:r>
        <w:t>)</w:t>
      </w:r>
      <w:r w:rsidR="002A2F47">
        <w:t xml:space="preserve"> in red</w:t>
      </w:r>
      <w:r>
        <w:t xml:space="preserve"> and the predicted or replicated response (</w:t>
      </w:r>
      <w:r>
        <w:rPr>
          <w:i/>
          <w:iCs/>
        </w:rPr>
        <w:t>y</w:t>
      </w:r>
      <w:r w:rsidRPr="00862E00">
        <w:rPr>
          <w:i/>
          <w:iCs/>
          <w:vertAlign w:val="subscript"/>
        </w:rPr>
        <w:t>rep</w:t>
      </w:r>
      <w:r w:rsidRPr="00862E00">
        <w:t>)</w:t>
      </w:r>
      <w:r>
        <w:t xml:space="preserve"> </w:t>
      </w:r>
      <w:r w:rsidR="002A2F47">
        <w:t xml:space="preserve">in pink </w:t>
      </w:r>
      <w:r w:rsidR="00B628BC">
        <w:t>for non-informative (A), narrow positive (B), and narrow negative (C) priors.</w:t>
      </w:r>
    </w:p>
    <w:p w14:paraId="215886EA" w14:textId="5F2A27DC" w:rsidR="00C513DC" w:rsidRDefault="00115757" w:rsidP="00696317">
      <w:pPr>
        <w:spacing w:after="0" w:line="240" w:lineRule="auto"/>
        <w:ind w:left="708" w:hanging="708"/>
        <w:jc w:val="center"/>
      </w:pPr>
      <w:r>
        <w:rPr>
          <w:noProof/>
        </w:rPr>
        <w:lastRenderedPageBreak/>
        <w:drawing>
          <wp:inline distT="0" distB="0" distL="0" distR="0" wp14:anchorId="1784A6FF" wp14:editId="20F8F799">
            <wp:extent cx="5929086" cy="5220174"/>
            <wp:effectExtent l="0" t="0" r="0" b="0"/>
            <wp:docPr id="173380750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865" cy="52261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DF3FD5" w14:textId="3877BBE2" w:rsidR="00C513DC" w:rsidRDefault="00C513DC" w:rsidP="00AD7725">
      <w:pPr>
        <w:spacing w:line="480" w:lineRule="auto"/>
        <w:ind w:left="708" w:hanging="708"/>
        <w:rPr>
          <w:color w:val="000000"/>
        </w:rPr>
      </w:pPr>
      <w:r>
        <w:t xml:space="preserve">Supplementary Figure </w:t>
      </w:r>
      <w:r w:rsidR="00245E39">
        <w:t>1</w:t>
      </w:r>
      <w:r w:rsidR="00BD15BC">
        <w:t>3</w:t>
      </w:r>
      <w:r>
        <w:t xml:space="preserve">. </w:t>
      </w:r>
      <w:r w:rsidRPr="004627C8">
        <w:rPr>
          <w:color w:val="000000"/>
        </w:rPr>
        <w:t>Mean conditional predicted effect (</w:t>
      </w:r>
      <w:r>
        <w:rPr>
          <w:color w:val="000000"/>
        </w:rPr>
        <w:t>coloured large dot</w:t>
      </w:r>
      <w:r w:rsidR="00115757">
        <w:rPr>
          <w:color w:val="000000"/>
        </w:rPr>
        <w:t>s</w:t>
      </w:r>
      <w:r w:rsidRPr="004627C8">
        <w:rPr>
          <w:color w:val="000000"/>
        </w:rPr>
        <w:t>) and 95% credible interval (</w:t>
      </w:r>
      <w:r>
        <w:rPr>
          <w:color w:val="000000"/>
        </w:rPr>
        <w:t>black error bars</w:t>
      </w:r>
      <w:r w:rsidRPr="004627C8">
        <w:rPr>
          <w:color w:val="000000"/>
        </w:rPr>
        <w:t xml:space="preserve">) of </w:t>
      </w:r>
      <w:r>
        <w:rPr>
          <w:color w:val="000000"/>
        </w:rPr>
        <w:t>primiparity at</w:t>
      </w:r>
      <w:r w:rsidRPr="004627C8">
        <w:rPr>
          <w:color w:val="000000"/>
        </w:rPr>
        <w:t xml:space="preserve"> ages 3 on the</w:t>
      </w:r>
      <w:r w:rsidR="006A4A81">
        <w:rPr>
          <w:color w:val="000000"/>
        </w:rPr>
        <w:t xml:space="preserve"> probability of</w:t>
      </w:r>
      <w:r w:rsidRPr="004627C8">
        <w:rPr>
          <w:color w:val="000000"/>
        </w:rPr>
        <w:t xml:space="preserve"> reproductive success </w:t>
      </w:r>
      <w:r w:rsidR="006A4A81">
        <w:rPr>
          <w:color w:val="000000"/>
        </w:rPr>
        <w:t>in the subsequent year in</w:t>
      </w:r>
      <w:r w:rsidR="006A4A81" w:rsidRPr="004627C8">
        <w:rPr>
          <w:color w:val="000000"/>
        </w:rPr>
        <w:t xml:space="preserve"> </w:t>
      </w:r>
      <w:r w:rsidRPr="004627C8">
        <w:rPr>
          <w:color w:val="000000"/>
        </w:rPr>
        <w:t xml:space="preserve">ages 6-7 </w:t>
      </w:r>
      <w:r w:rsidR="00B628BC">
        <w:rPr>
          <w:color w:val="000000"/>
        </w:rPr>
        <w:t xml:space="preserve">of Model V, </w:t>
      </w:r>
      <w:r w:rsidRPr="004627C8">
        <w:rPr>
          <w:color w:val="000000"/>
        </w:rPr>
        <w:t xml:space="preserve">observed in </w:t>
      </w:r>
      <w:r w:rsidR="006A4A81">
        <w:rPr>
          <w:color w:val="000000"/>
        </w:rPr>
        <w:t>106</w:t>
      </w:r>
      <w:r w:rsidR="006A4A81" w:rsidRPr="004627C8">
        <w:rPr>
          <w:color w:val="000000"/>
        </w:rPr>
        <w:t xml:space="preserve"> </w:t>
      </w:r>
      <w:r w:rsidRPr="004627C8">
        <w:rPr>
          <w:color w:val="000000"/>
        </w:rPr>
        <w:t>females between 2010-201</w:t>
      </w:r>
      <w:r>
        <w:rPr>
          <w:color w:val="000000"/>
        </w:rPr>
        <w:t>8</w:t>
      </w:r>
      <w:r w:rsidRPr="004627C8">
        <w:rPr>
          <w:color w:val="000000"/>
        </w:rPr>
        <w:t xml:space="preserve"> in Wilsons Promontory National Park. </w:t>
      </w:r>
      <w:r>
        <w:rPr>
          <w:color w:val="000000"/>
        </w:rPr>
        <w:t xml:space="preserve">Small </w:t>
      </w:r>
      <w:r w:rsidR="00115757">
        <w:rPr>
          <w:color w:val="000000"/>
        </w:rPr>
        <w:t>coloured</w:t>
      </w:r>
      <w:r w:rsidR="00115757" w:rsidRPr="004627C8">
        <w:rPr>
          <w:color w:val="000000"/>
        </w:rPr>
        <w:t xml:space="preserve"> </w:t>
      </w:r>
      <w:r w:rsidRPr="004627C8">
        <w:rPr>
          <w:color w:val="000000"/>
        </w:rPr>
        <w:t>points represent raw data.</w:t>
      </w:r>
    </w:p>
    <w:p w14:paraId="2E5C477D" w14:textId="4E41AA67" w:rsidR="00EE272C" w:rsidRDefault="00EE272C" w:rsidP="00AD7725">
      <w:pPr>
        <w:spacing w:line="480" w:lineRule="auto"/>
        <w:ind w:left="708" w:hanging="708"/>
      </w:pPr>
      <w:r w:rsidRPr="001A609B">
        <w:rPr>
          <w:noProof/>
          <w:color w:val="000000"/>
          <w:lang w:val="en-US"/>
        </w:rPr>
        <w:lastRenderedPageBreak/>
        <w:drawing>
          <wp:inline distT="0" distB="0" distL="0" distR="0" wp14:anchorId="48331DD7" wp14:editId="6C0C9493">
            <wp:extent cx="5396345" cy="5725831"/>
            <wp:effectExtent l="0" t="0" r="0" b="8255"/>
            <wp:docPr id="16365496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137" cy="5744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8A2BB6" w14:textId="17B77A54" w:rsidR="00EE272C" w:rsidRDefault="00EE272C" w:rsidP="00AD7725">
      <w:pPr>
        <w:spacing w:line="480" w:lineRule="auto"/>
        <w:ind w:left="708" w:hanging="708"/>
      </w:pPr>
      <w:r w:rsidRPr="00245E39">
        <w:t>Figure S</w:t>
      </w:r>
      <w:r w:rsidR="00245E39" w:rsidRPr="00245E39">
        <w:t>1</w:t>
      </w:r>
      <w:r w:rsidR="00CC781A">
        <w:t>4</w:t>
      </w:r>
      <w:r w:rsidRPr="00245E39">
        <w:t>.  Mean</w:t>
      </w:r>
      <w:r w:rsidRPr="00EE272C">
        <w:t xml:space="preserve"> predicted growth curves of female kangaroos according to the number of offspring between ages 3-5. The raw data (dots) include </w:t>
      </w:r>
      <w:r>
        <w:t>544</w:t>
      </w:r>
      <w:r w:rsidRPr="00EE272C">
        <w:t xml:space="preserve"> leg measurements for 92 females in 2010-2022, Wilsons Promontory National Park, Victoria, Australia.</w:t>
      </w:r>
    </w:p>
    <w:p w14:paraId="155EFF76" w14:textId="6EEA80FE" w:rsidR="002A6416" w:rsidRDefault="005640A9" w:rsidP="005640A9">
      <w:pPr>
        <w:spacing w:line="240" w:lineRule="auto"/>
        <w:ind w:left="708" w:hanging="708"/>
        <w:jc w:val="center"/>
      </w:pPr>
      <w:r>
        <w:rPr>
          <w:noProof/>
        </w:rPr>
        <w:lastRenderedPageBreak/>
        <w:drawing>
          <wp:inline distT="0" distB="0" distL="0" distR="0" wp14:anchorId="7729CF04" wp14:editId="244472ED">
            <wp:extent cx="5870448" cy="6002854"/>
            <wp:effectExtent l="0" t="0" r="0" b="0"/>
            <wp:docPr id="163774129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06"/>
                    <a:stretch/>
                  </pic:blipFill>
                  <pic:spPr bwMode="auto">
                    <a:xfrm>
                      <a:off x="0" y="0"/>
                      <a:ext cx="5870448" cy="6002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593AA9" w14:textId="4903FBCD" w:rsidR="002A6416" w:rsidRDefault="002A6416" w:rsidP="00AD7725">
      <w:pPr>
        <w:spacing w:line="480" w:lineRule="auto"/>
        <w:ind w:left="708" w:hanging="708"/>
      </w:pPr>
      <w:r>
        <w:t xml:space="preserve">Supplementary Figure </w:t>
      </w:r>
      <w:r w:rsidR="00E037B3">
        <w:t>1</w:t>
      </w:r>
      <w:r w:rsidR="00CC781A">
        <w:t>5</w:t>
      </w:r>
      <w:r w:rsidR="00E037B3">
        <w:t>.</w:t>
      </w:r>
      <w:r w:rsidR="00644205">
        <w:t xml:space="preserve"> Mean predicted growth curve for females that did not reproduce (n = 34 measurements) and those that reproduced at every early reproductive opportunity (n =</w:t>
      </w:r>
      <w:r w:rsidR="00C22A0D">
        <w:t xml:space="preserve"> </w:t>
      </w:r>
      <w:r w:rsidR="00644205">
        <w:t>51 measurements) between ages 3-5 for 26 female kangaroos caught in Wilsons Promontory National Park between 2010-2022.</w:t>
      </w:r>
    </w:p>
    <w:p w14:paraId="59481700" w14:textId="0B3BDD7B" w:rsidR="00DF7487" w:rsidRDefault="00DF7487" w:rsidP="00AD7725">
      <w:pPr>
        <w:spacing w:line="480" w:lineRule="auto"/>
        <w:ind w:left="708" w:hanging="708"/>
      </w:pPr>
      <w:r>
        <w:rPr>
          <w:noProof/>
        </w:rPr>
        <w:lastRenderedPageBreak/>
        <w:drawing>
          <wp:inline distT="0" distB="0" distL="0" distR="0" wp14:anchorId="1AB5405D" wp14:editId="116C97AE">
            <wp:extent cx="5870448" cy="5697023"/>
            <wp:effectExtent l="0" t="0" r="0" b="0"/>
            <wp:docPr id="101857712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0448" cy="56970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17DF24" w14:textId="38DFBD91" w:rsidR="00DF7487" w:rsidRDefault="00DF7487" w:rsidP="00AD7725">
      <w:pPr>
        <w:spacing w:line="480" w:lineRule="auto"/>
        <w:ind w:left="708" w:hanging="708"/>
      </w:pPr>
      <w:r>
        <w:t>Supplementary Figure 1</w:t>
      </w:r>
      <w:r w:rsidR="00CC781A">
        <w:t>6</w:t>
      </w:r>
      <w:r>
        <w:t>.</w:t>
      </w:r>
      <w:r w:rsidR="00EE318C">
        <w:t xml:space="preserve"> Mean predicted growth curves (coloured lines) of known females between ages 1-6, with leg measurements (coloured dots), plotted based on the number of reproductive attempts between ages 3-5.</w:t>
      </w:r>
    </w:p>
    <w:p w14:paraId="5701F29D" w14:textId="750C4AE9" w:rsidR="00DF7487" w:rsidRDefault="00B628BC" w:rsidP="00B628BC">
      <w:pPr>
        <w:spacing w:line="480" w:lineRule="auto"/>
        <w:ind w:left="708" w:hanging="708"/>
        <w:jc w:val="center"/>
      </w:pPr>
      <w:r>
        <w:rPr>
          <w:noProof/>
        </w:rPr>
        <w:lastRenderedPageBreak/>
        <w:drawing>
          <wp:inline distT="0" distB="0" distL="0" distR="0" wp14:anchorId="79DD763C" wp14:editId="2B4633F5">
            <wp:extent cx="5870448" cy="5870448"/>
            <wp:effectExtent l="0" t="0" r="0" b="0"/>
            <wp:docPr id="70948623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0448" cy="58704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0B8637" w14:textId="7A783233" w:rsidR="0098024A" w:rsidRDefault="00DF7487" w:rsidP="00AD7725">
      <w:pPr>
        <w:spacing w:line="480" w:lineRule="auto"/>
        <w:ind w:left="708" w:hanging="708"/>
      </w:pPr>
      <w:r>
        <w:t>Supplementary Figure 1</w:t>
      </w:r>
      <w:r w:rsidR="00CC781A">
        <w:t>7</w:t>
      </w:r>
      <w:r>
        <w:t>.</w:t>
      </w:r>
      <w:r w:rsidR="00EE318C">
        <w:t xml:space="preserve"> </w:t>
      </w:r>
      <w:r w:rsidR="008D5799">
        <w:t>Mean predicted m</w:t>
      </w:r>
      <w:r w:rsidR="00EE318C">
        <w:t>etabolic scaling parameter</w:t>
      </w:r>
      <w:r w:rsidR="008D5799">
        <w:t xml:space="preserve"> (coloured dots) and 95% credible intervals (coloured lines) of females based on their early reproductive </w:t>
      </w:r>
      <w:r w:rsidR="00B628BC">
        <w:t>allocation</w:t>
      </w:r>
      <w:r w:rsidR="008D5799">
        <w:t>, their ID, and their cohort in (2) of the main article, with a horizontal dashed line representing the mean predict</w:t>
      </w:r>
      <w:r w:rsidR="00B628BC">
        <w:t>ed MSP</w:t>
      </w:r>
      <w:r w:rsidR="008D5799">
        <w:t xml:space="preserve"> of the </w:t>
      </w:r>
      <w:r w:rsidR="0098024A">
        <w:t>von Bertalanffy growth model.</w:t>
      </w:r>
      <w:r w:rsidR="00B628BC">
        <w:t xml:space="preserve"> The upper bound for ID 23 exceeds visible range.</w:t>
      </w:r>
    </w:p>
    <w:p w14:paraId="5D04F0AF" w14:textId="5F28AC0B" w:rsidR="00DF7487" w:rsidRDefault="008D5799" w:rsidP="00AD7725">
      <w:pPr>
        <w:spacing w:line="480" w:lineRule="auto"/>
        <w:ind w:left="708" w:hanging="708"/>
      </w:pPr>
      <w:r>
        <w:t xml:space="preserve">. </w:t>
      </w:r>
    </w:p>
    <w:p w14:paraId="7AD8A74A" w14:textId="3DF90CFE" w:rsidR="00DF7487" w:rsidRDefault="00B628BC" w:rsidP="00AD7725">
      <w:pPr>
        <w:spacing w:line="480" w:lineRule="auto"/>
        <w:ind w:left="708" w:hanging="708"/>
        <w:jc w:val="center"/>
      </w:pPr>
      <w:r>
        <w:rPr>
          <w:noProof/>
        </w:rPr>
        <w:lastRenderedPageBreak/>
        <w:drawing>
          <wp:inline distT="0" distB="0" distL="0" distR="0" wp14:anchorId="1E67E8FB" wp14:editId="444CAE8B">
            <wp:extent cx="5870448" cy="5870448"/>
            <wp:effectExtent l="0" t="0" r="0" b="0"/>
            <wp:docPr id="1055256391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0448" cy="58704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23D1FE" w14:textId="702AB627" w:rsidR="00087E72" w:rsidRDefault="00087E72" w:rsidP="00AD7725">
      <w:pPr>
        <w:spacing w:line="480" w:lineRule="auto"/>
        <w:ind w:left="708" w:hanging="708"/>
      </w:pPr>
      <w:r>
        <w:t xml:space="preserve">Supplementary Figure </w:t>
      </w:r>
      <w:r w:rsidR="00245E39">
        <w:t>1</w:t>
      </w:r>
      <w:r w:rsidR="00CC781A">
        <w:t>8</w:t>
      </w:r>
      <w:r>
        <w:t>.</w:t>
      </w:r>
      <w:r w:rsidR="008D5799" w:rsidRPr="008D5799">
        <w:t xml:space="preserve"> </w:t>
      </w:r>
      <w:r w:rsidR="008D5799">
        <w:t xml:space="preserve">Mean predicted </w:t>
      </w:r>
      <w:r w:rsidR="0098024A">
        <w:t>initial size as large pouch young</w:t>
      </w:r>
      <w:r w:rsidR="008D5799">
        <w:t xml:space="preserve"> (coloured dots) and 95% credible intervals (coloured lines) of females based on their early reproductive </w:t>
      </w:r>
      <w:r w:rsidR="00B628BC">
        <w:t>allocation</w:t>
      </w:r>
      <w:r w:rsidR="008D5799">
        <w:t>, their ID, and their cohort in (2) of the main article, with a horizontal dashed line representing the mean prediction of the</w:t>
      </w:r>
      <w:r w:rsidR="0098024A">
        <w:t xml:space="preserve"> von Bertalanffy growth</w:t>
      </w:r>
      <w:r w:rsidR="008D5799">
        <w:t xml:space="preserve"> model.</w:t>
      </w:r>
    </w:p>
    <w:p w14:paraId="074CEBE1" w14:textId="5508E649" w:rsidR="00087E72" w:rsidRDefault="00B628BC" w:rsidP="00AD7725">
      <w:pPr>
        <w:spacing w:line="480" w:lineRule="auto"/>
        <w:ind w:left="708" w:hanging="708"/>
      </w:pPr>
      <w:r>
        <w:rPr>
          <w:noProof/>
        </w:rPr>
        <w:lastRenderedPageBreak/>
        <w:drawing>
          <wp:inline distT="0" distB="0" distL="0" distR="0" wp14:anchorId="687550E1" wp14:editId="41ED3FD4">
            <wp:extent cx="5870448" cy="5870448"/>
            <wp:effectExtent l="0" t="0" r="0" b="0"/>
            <wp:docPr id="1192725431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0448" cy="58704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A30E09" w14:textId="319AD81A" w:rsidR="00A34BBA" w:rsidRDefault="00087E72" w:rsidP="00AD7725">
      <w:pPr>
        <w:spacing w:line="480" w:lineRule="auto"/>
        <w:ind w:left="708" w:hanging="708"/>
      </w:pPr>
      <w:r>
        <w:t xml:space="preserve">Supplementary Figure </w:t>
      </w:r>
      <w:r w:rsidR="004B5839">
        <w:t>1</w:t>
      </w:r>
      <w:r w:rsidR="00CC781A">
        <w:t>9</w:t>
      </w:r>
      <w:r>
        <w:t>.</w:t>
      </w:r>
      <w:r w:rsidR="0098024A" w:rsidRPr="0098024A">
        <w:t xml:space="preserve"> </w:t>
      </w:r>
      <w:r w:rsidR="0098024A">
        <w:t xml:space="preserve">Mean predicted environmental parameter (coloured dots) and 95% credible intervals (coloured lines) of females, coloured by their early reproductive </w:t>
      </w:r>
      <w:r w:rsidR="00B628BC">
        <w:t>allocation</w:t>
      </w:r>
      <w:r w:rsidR="0098024A">
        <w:t>, but based on their ID and cohort in (2) of the main article, with a horizontal dashed line representing the mean prediction of the von Bertalanffy growth model.</w:t>
      </w:r>
    </w:p>
    <w:sectPr w:rsidR="00A34BBA" w:rsidSect="00585884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BDD4777"/>
    <w:multiLevelType w:val="hybridMultilevel"/>
    <w:tmpl w:val="0BB20DFA"/>
    <w:lvl w:ilvl="0" w:tplc="F25692D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58275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8FA"/>
    <w:rsid w:val="00000301"/>
    <w:rsid w:val="00004EC9"/>
    <w:rsid w:val="000140F0"/>
    <w:rsid w:val="0005176C"/>
    <w:rsid w:val="00060B69"/>
    <w:rsid w:val="000640EA"/>
    <w:rsid w:val="00070977"/>
    <w:rsid w:val="00074952"/>
    <w:rsid w:val="0007725E"/>
    <w:rsid w:val="00086458"/>
    <w:rsid w:val="00087E72"/>
    <w:rsid w:val="000A6290"/>
    <w:rsid w:val="000B0C5A"/>
    <w:rsid w:val="000E4A27"/>
    <w:rsid w:val="0010255E"/>
    <w:rsid w:val="00112E42"/>
    <w:rsid w:val="00115757"/>
    <w:rsid w:val="00140B29"/>
    <w:rsid w:val="001471BE"/>
    <w:rsid w:val="00147679"/>
    <w:rsid w:val="00151EBD"/>
    <w:rsid w:val="0015310C"/>
    <w:rsid w:val="001534F4"/>
    <w:rsid w:val="00172F52"/>
    <w:rsid w:val="0018147D"/>
    <w:rsid w:val="001A0A3F"/>
    <w:rsid w:val="001A1B40"/>
    <w:rsid w:val="001A3ED6"/>
    <w:rsid w:val="001B7F4A"/>
    <w:rsid w:val="001D620C"/>
    <w:rsid w:val="001E5E44"/>
    <w:rsid w:val="001F1342"/>
    <w:rsid w:val="00204A65"/>
    <w:rsid w:val="0020568F"/>
    <w:rsid w:val="00211712"/>
    <w:rsid w:val="00233AC5"/>
    <w:rsid w:val="00237891"/>
    <w:rsid w:val="00241DB4"/>
    <w:rsid w:val="00245E39"/>
    <w:rsid w:val="00263192"/>
    <w:rsid w:val="0026661E"/>
    <w:rsid w:val="00273B6F"/>
    <w:rsid w:val="00293FDA"/>
    <w:rsid w:val="002A2F47"/>
    <w:rsid w:val="002A6416"/>
    <w:rsid w:val="002B39EE"/>
    <w:rsid w:val="002E410C"/>
    <w:rsid w:val="002E5F79"/>
    <w:rsid w:val="0032450C"/>
    <w:rsid w:val="0032634D"/>
    <w:rsid w:val="003453E6"/>
    <w:rsid w:val="00347F57"/>
    <w:rsid w:val="00353141"/>
    <w:rsid w:val="0035579F"/>
    <w:rsid w:val="00386DB0"/>
    <w:rsid w:val="00394359"/>
    <w:rsid w:val="003A3F89"/>
    <w:rsid w:val="003B0782"/>
    <w:rsid w:val="003B108E"/>
    <w:rsid w:val="003B22FE"/>
    <w:rsid w:val="003C216A"/>
    <w:rsid w:val="003D5C85"/>
    <w:rsid w:val="003E6CA2"/>
    <w:rsid w:val="00415D69"/>
    <w:rsid w:val="00415E7D"/>
    <w:rsid w:val="00416A78"/>
    <w:rsid w:val="00422465"/>
    <w:rsid w:val="00454109"/>
    <w:rsid w:val="00475E02"/>
    <w:rsid w:val="004873F4"/>
    <w:rsid w:val="0049009B"/>
    <w:rsid w:val="004A3F41"/>
    <w:rsid w:val="004A5F33"/>
    <w:rsid w:val="004B1EC3"/>
    <w:rsid w:val="004B5839"/>
    <w:rsid w:val="004B5F99"/>
    <w:rsid w:val="004C3C6A"/>
    <w:rsid w:val="004C4290"/>
    <w:rsid w:val="004C5112"/>
    <w:rsid w:val="004E068F"/>
    <w:rsid w:val="004E480A"/>
    <w:rsid w:val="004E74B5"/>
    <w:rsid w:val="004F3CE5"/>
    <w:rsid w:val="004F6906"/>
    <w:rsid w:val="0050381B"/>
    <w:rsid w:val="005162EB"/>
    <w:rsid w:val="00527A91"/>
    <w:rsid w:val="005330AE"/>
    <w:rsid w:val="00546938"/>
    <w:rsid w:val="00561893"/>
    <w:rsid w:val="005640A9"/>
    <w:rsid w:val="005804B1"/>
    <w:rsid w:val="00585884"/>
    <w:rsid w:val="005C0A93"/>
    <w:rsid w:val="005D046C"/>
    <w:rsid w:val="005E5B74"/>
    <w:rsid w:val="00621F5D"/>
    <w:rsid w:val="0063411E"/>
    <w:rsid w:val="00644205"/>
    <w:rsid w:val="006446E9"/>
    <w:rsid w:val="006705D5"/>
    <w:rsid w:val="00676216"/>
    <w:rsid w:val="0069142E"/>
    <w:rsid w:val="00692B4B"/>
    <w:rsid w:val="00696317"/>
    <w:rsid w:val="006A4A81"/>
    <w:rsid w:val="006B2A3C"/>
    <w:rsid w:val="006C403C"/>
    <w:rsid w:val="006D22CE"/>
    <w:rsid w:val="006D7F0F"/>
    <w:rsid w:val="006E34D1"/>
    <w:rsid w:val="006E6951"/>
    <w:rsid w:val="006F2D7B"/>
    <w:rsid w:val="0070438C"/>
    <w:rsid w:val="007046AB"/>
    <w:rsid w:val="00706D41"/>
    <w:rsid w:val="0073040F"/>
    <w:rsid w:val="00732B0B"/>
    <w:rsid w:val="00750EF7"/>
    <w:rsid w:val="00780506"/>
    <w:rsid w:val="00784E27"/>
    <w:rsid w:val="007932E3"/>
    <w:rsid w:val="007B5EC2"/>
    <w:rsid w:val="007C0D3A"/>
    <w:rsid w:val="007C6328"/>
    <w:rsid w:val="007C6B1C"/>
    <w:rsid w:val="007E1C56"/>
    <w:rsid w:val="007E2889"/>
    <w:rsid w:val="008071B9"/>
    <w:rsid w:val="00811F62"/>
    <w:rsid w:val="00816930"/>
    <w:rsid w:val="00826568"/>
    <w:rsid w:val="00845AD5"/>
    <w:rsid w:val="00862E00"/>
    <w:rsid w:val="0087533F"/>
    <w:rsid w:val="00877631"/>
    <w:rsid w:val="008B4B6D"/>
    <w:rsid w:val="008D38E5"/>
    <w:rsid w:val="008D5799"/>
    <w:rsid w:val="008F1E06"/>
    <w:rsid w:val="008F3D41"/>
    <w:rsid w:val="00911E5C"/>
    <w:rsid w:val="009241FA"/>
    <w:rsid w:val="0094051A"/>
    <w:rsid w:val="009616CC"/>
    <w:rsid w:val="0097183C"/>
    <w:rsid w:val="009735C8"/>
    <w:rsid w:val="0098024A"/>
    <w:rsid w:val="009B564F"/>
    <w:rsid w:val="009D4AB7"/>
    <w:rsid w:val="009D5A4C"/>
    <w:rsid w:val="009D5C07"/>
    <w:rsid w:val="009D6C0D"/>
    <w:rsid w:val="00A34BBA"/>
    <w:rsid w:val="00A350EA"/>
    <w:rsid w:val="00A46573"/>
    <w:rsid w:val="00A469AE"/>
    <w:rsid w:val="00A5179C"/>
    <w:rsid w:val="00A6619C"/>
    <w:rsid w:val="00A71508"/>
    <w:rsid w:val="00A765D1"/>
    <w:rsid w:val="00AA30A7"/>
    <w:rsid w:val="00AC685A"/>
    <w:rsid w:val="00AD37B9"/>
    <w:rsid w:val="00AD5F22"/>
    <w:rsid w:val="00AD7725"/>
    <w:rsid w:val="00AF7268"/>
    <w:rsid w:val="00B27708"/>
    <w:rsid w:val="00B60448"/>
    <w:rsid w:val="00B61A39"/>
    <w:rsid w:val="00B628BC"/>
    <w:rsid w:val="00B67FFC"/>
    <w:rsid w:val="00BB4818"/>
    <w:rsid w:val="00BC20B4"/>
    <w:rsid w:val="00BD15BC"/>
    <w:rsid w:val="00BE1CD1"/>
    <w:rsid w:val="00BE241F"/>
    <w:rsid w:val="00BF1C9E"/>
    <w:rsid w:val="00C17823"/>
    <w:rsid w:val="00C22A0D"/>
    <w:rsid w:val="00C40CFA"/>
    <w:rsid w:val="00C505E3"/>
    <w:rsid w:val="00C513DC"/>
    <w:rsid w:val="00C52BD2"/>
    <w:rsid w:val="00C55CD7"/>
    <w:rsid w:val="00CA18FA"/>
    <w:rsid w:val="00CB4621"/>
    <w:rsid w:val="00CC781A"/>
    <w:rsid w:val="00D02148"/>
    <w:rsid w:val="00D34E13"/>
    <w:rsid w:val="00D37223"/>
    <w:rsid w:val="00D54BA9"/>
    <w:rsid w:val="00D57497"/>
    <w:rsid w:val="00D6545F"/>
    <w:rsid w:val="00D73365"/>
    <w:rsid w:val="00D96451"/>
    <w:rsid w:val="00D9791B"/>
    <w:rsid w:val="00DB0034"/>
    <w:rsid w:val="00DD2737"/>
    <w:rsid w:val="00DF46FA"/>
    <w:rsid w:val="00DF7487"/>
    <w:rsid w:val="00E037B3"/>
    <w:rsid w:val="00E126DB"/>
    <w:rsid w:val="00E20777"/>
    <w:rsid w:val="00E22485"/>
    <w:rsid w:val="00E2667D"/>
    <w:rsid w:val="00E37462"/>
    <w:rsid w:val="00E540D4"/>
    <w:rsid w:val="00E61119"/>
    <w:rsid w:val="00E619EA"/>
    <w:rsid w:val="00E8264F"/>
    <w:rsid w:val="00E86F01"/>
    <w:rsid w:val="00EB13EA"/>
    <w:rsid w:val="00EC7FEC"/>
    <w:rsid w:val="00ED5EDA"/>
    <w:rsid w:val="00EE272C"/>
    <w:rsid w:val="00EE318C"/>
    <w:rsid w:val="00F32348"/>
    <w:rsid w:val="00F336C1"/>
    <w:rsid w:val="00F41315"/>
    <w:rsid w:val="00F41D90"/>
    <w:rsid w:val="00F636AD"/>
    <w:rsid w:val="00F83A16"/>
    <w:rsid w:val="00FB5113"/>
    <w:rsid w:val="00FC1CB3"/>
    <w:rsid w:val="00FC2413"/>
    <w:rsid w:val="00FE571E"/>
    <w:rsid w:val="00FE6C1D"/>
    <w:rsid w:val="00FE73D6"/>
    <w:rsid w:val="00FF3054"/>
    <w:rsid w:val="251D996B"/>
    <w:rsid w:val="44CBC3DF"/>
    <w:rsid w:val="48E0E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FA7B9"/>
  <w15:docId w15:val="{1D1E4964-8831-432E-8951-44733B038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8FA"/>
    <w:rPr>
      <w:rFonts w:ascii="Times New Roman" w:hAnsi="Times New Roman"/>
      <w:kern w:val="0"/>
      <w:sz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22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D22CE"/>
  </w:style>
  <w:style w:type="character" w:styleId="CommentReference">
    <w:name w:val="annotation reference"/>
    <w:basedOn w:val="DefaultParagraphFont"/>
    <w:uiPriority w:val="99"/>
    <w:semiHidden/>
    <w:unhideWhenUsed/>
    <w:rsid w:val="006D22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22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22CE"/>
    <w:rPr>
      <w:rFonts w:ascii="Times New Roman" w:hAnsi="Times New Roman"/>
      <w:kern w:val="0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6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64F"/>
    <w:rPr>
      <w:rFonts w:ascii="Times New Roman" w:hAnsi="Times New Roman"/>
      <w:b/>
      <w:bCs/>
      <w:kern w:val="0"/>
      <w:sz w:val="20"/>
      <w:szCs w:val="20"/>
      <w:lang w:val="en-CA"/>
    </w:rPr>
  </w:style>
  <w:style w:type="table" w:styleId="TableGrid">
    <w:name w:val="Table Grid"/>
    <w:basedOn w:val="TableNormal"/>
    <w:uiPriority w:val="39"/>
    <w:rsid w:val="00DB00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B22F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CA"/>
    </w:rPr>
  </w:style>
  <w:style w:type="paragraph" w:styleId="ListParagraph">
    <w:name w:val="List Paragraph"/>
    <w:basedOn w:val="Normal"/>
    <w:uiPriority w:val="34"/>
    <w:qFormat/>
    <w:rsid w:val="004E480A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F3CE5"/>
    <w:rPr>
      <w:color w:val="666666"/>
    </w:rPr>
  </w:style>
  <w:style w:type="paragraph" w:styleId="Revision">
    <w:name w:val="Revision"/>
    <w:hidden/>
    <w:uiPriority w:val="99"/>
    <w:semiHidden/>
    <w:rsid w:val="004C5112"/>
    <w:pPr>
      <w:spacing w:after="0" w:line="240" w:lineRule="auto"/>
    </w:pPr>
    <w:rPr>
      <w:rFonts w:ascii="Times New Roman" w:hAnsi="Times New Roman"/>
      <w:kern w:val="0"/>
      <w:sz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083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6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3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3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0A55E6-A899-4F71-892C-22B16448E8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6</Pages>
  <Words>2856</Words>
  <Characters>16281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Forrester</dc:creator>
  <cp:keywords/>
  <dc:description/>
  <cp:lastModifiedBy>Kelly Forrester</cp:lastModifiedBy>
  <cp:revision>3</cp:revision>
  <dcterms:created xsi:type="dcterms:W3CDTF">2024-12-11T06:03:00Z</dcterms:created>
  <dcterms:modified xsi:type="dcterms:W3CDTF">2024-12-11T06:03:00Z</dcterms:modified>
</cp:coreProperties>
</file>